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3F0F43" w14:textId="7827A075" w:rsidR="002F77F9" w:rsidRPr="00BF17A2" w:rsidRDefault="002F77F9" w:rsidP="002F77F9">
      <w:pPr>
        <w:spacing w:afterLines="50" w:after="156" w:line="360" w:lineRule="auto"/>
        <w:ind w:firstLineChars="200" w:firstLine="420"/>
        <w:jc w:val="center"/>
        <w:rPr>
          <w:rFonts w:ascii="Times New Roman" w:hAnsi="Times New Roman" w:cs="Times New Roman"/>
          <w:b/>
          <w:bCs/>
          <w:szCs w:val="24"/>
        </w:rPr>
      </w:pPr>
      <w:r w:rsidRPr="00BF17A2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1</w:t>
      </w:r>
      <w:r w:rsidRPr="00BF17A2">
        <w:rPr>
          <w:rFonts w:ascii="Times New Roman" w:hAnsi="Times New Roman" w:cs="Times New Roman"/>
          <w:b/>
          <w:bCs/>
        </w:rPr>
        <w:t xml:space="preserve"> </w:t>
      </w:r>
      <w:r w:rsidRPr="00BF17A2">
        <w:rPr>
          <w:rFonts w:ascii="Times New Roman" w:hAnsi="Times New Roman" w:cs="Times New Roman"/>
          <w:b/>
          <w:bCs/>
          <w:szCs w:val="24"/>
        </w:rPr>
        <w:t>Clinical characteristics of patients with different ICIs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65"/>
        <w:gridCol w:w="2221"/>
        <w:gridCol w:w="1998"/>
        <w:gridCol w:w="2173"/>
        <w:gridCol w:w="1894"/>
        <w:gridCol w:w="2356"/>
        <w:gridCol w:w="1297"/>
      </w:tblGrid>
      <w:tr w:rsidR="002F77F9" w:rsidRPr="00D30590" w14:paraId="36BB175F" w14:textId="77777777" w:rsidTr="00220641">
        <w:tc>
          <w:tcPr>
            <w:tcW w:w="1199" w:type="pct"/>
            <w:tcBorders>
              <w:bottom w:val="single" w:sz="4" w:space="0" w:color="auto"/>
            </w:tcBorders>
          </w:tcPr>
          <w:p w14:paraId="07396232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7" w:type="pct"/>
            <w:tcBorders>
              <w:bottom w:val="single" w:sz="4" w:space="0" w:color="auto"/>
            </w:tcBorders>
            <w:vAlign w:val="center"/>
          </w:tcPr>
          <w:p w14:paraId="3F78DE5F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l patients</w:t>
            </w:r>
          </w:p>
          <w:p w14:paraId="1AF7C3EC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362)</w:t>
            </w:r>
          </w:p>
        </w:tc>
        <w:tc>
          <w:tcPr>
            <w:tcW w:w="636" w:type="pct"/>
            <w:tcBorders>
              <w:bottom w:val="single" w:sz="4" w:space="0" w:color="auto"/>
            </w:tcBorders>
            <w:vAlign w:val="center"/>
          </w:tcPr>
          <w:p w14:paraId="2E23ED4F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305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ntilimab</w:t>
            </w:r>
            <w:proofErr w:type="spellEnd"/>
          </w:p>
          <w:p w14:paraId="3353A87F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171)</w:t>
            </w:r>
          </w:p>
        </w:tc>
        <w:tc>
          <w:tcPr>
            <w:tcW w:w="692" w:type="pct"/>
            <w:tcBorders>
              <w:bottom w:val="single" w:sz="4" w:space="0" w:color="auto"/>
            </w:tcBorders>
            <w:vAlign w:val="center"/>
          </w:tcPr>
          <w:p w14:paraId="2B73DDD7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305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mrelizumab</w:t>
            </w:r>
            <w:proofErr w:type="spellEnd"/>
          </w:p>
          <w:p w14:paraId="17124272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60)</w:t>
            </w:r>
          </w:p>
        </w:tc>
        <w:tc>
          <w:tcPr>
            <w:tcW w:w="603" w:type="pct"/>
            <w:tcBorders>
              <w:bottom w:val="single" w:sz="4" w:space="0" w:color="auto"/>
            </w:tcBorders>
            <w:vAlign w:val="center"/>
          </w:tcPr>
          <w:p w14:paraId="328BD1E0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305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ripalimab</w:t>
            </w:r>
            <w:proofErr w:type="spellEnd"/>
          </w:p>
          <w:p w14:paraId="38FF5CA3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72)</w:t>
            </w:r>
          </w:p>
        </w:tc>
        <w:tc>
          <w:tcPr>
            <w:tcW w:w="750" w:type="pct"/>
            <w:tcBorders>
              <w:bottom w:val="single" w:sz="4" w:space="0" w:color="auto"/>
            </w:tcBorders>
            <w:vAlign w:val="center"/>
          </w:tcPr>
          <w:p w14:paraId="3791A006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mbrolizumab</w:t>
            </w:r>
          </w:p>
          <w:p w14:paraId="68B4D29B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59)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vAlign w:val="center"/>
          </w:tcPr>
          <w:p w14:paraId="7C0068A2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2F77F9" w:rsidRPr="00D30590" w14:paraId="42A809A2" w14:textId="77777777" w:rsidTr="00220641">
        <w:tc>
          <w:tcPr>
            <w:tcW w:w="1199" w:type="pct"/>
            <w:tcBorders>
              <w:top w:val="single" w:sz="4" w:space="0" w:color="auto"/>
            </w:tcBorders>
          </w:tcPr>
          <w:p w14:paraId="427C6F8D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707" w:type="pct"/>
            <w:tcBorders>
              <w:top w:val="single" w:sz="4" w:space="0" w:color="auto"/>
            </w:tcBorders>
          </w:tcPr>
          <w:p w14:paraId="3AD05E79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pct"/>
            <w:tcBorders>
              <w:top w:val="single" w:sz="4" w:space="0" w:color="auto"/>
            </w:tcBorders>
          </w:tcPr>
          <w:p w14:paraId="66C51129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2" w:type="pct"/>
            <w:tcBorders>
              <w:top w:val="single" w:sz="4" w:space="0" w:color="auto"/>
            </w:tcBorders>
          </w:tcPr>
          <w:p w14:paraId="31303D7E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3" w:type="pct"/>
            <w:tcBorders>
              <w:top w:val="single" w:sz="4" w:space="0" w:color="auto"/>
            </w:tcBorders>
          </w:tcPr>
          <w:p w14:paraId="22B3DE52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pct"/>
            <w:tcBorders>
              <w:top w:val="single" w:sz="4" w:space="0" w:color="auto"/>
            </w:tcBorders>
          </w:tcPr>
          <w:p w14:paraId="6964B791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single" w:sz="4" w:space="0" w:color="auto"/>
            </w:tcBorders>
          </w:tcPr>
          <w:p w14:paraId="57E33654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0.632</w:t>
            </w:r>
          </w:p>
        </w:tc>
      </w:tr>
      <w:tr w:rsidR="002F77F9" w:rsidRPr="00D30590" w14:paraId="299F0665" w14:textId="77777777" w:rsidTr="00220641">
        <w:tc>
          <w:tcPr>
            <w:tcW w:w="1199" w:type="pct"/>
          </w:tcPr>
          <w:p w14:paraId="438672E1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707" w:type="pct"/>
            <w:vAlign w:val="center"/>
          </w:tcPr>
          <w:p w14:paraId="17F1F237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275 (75.97%)</w:t>
            </w:r>
          </w:p>
        </w:tc>
        <w:tc>
          <w:tcPr>
            <w:tcW w:w="636" w:type="pct"/>
            <w:vAlign w:val="center"/>
          </w:tcPr>
          <w:p w14:paraId="37E5DE9B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126 (73.68%)</w:t>
            </w:r>
          </w:p>
        </w:tc>
        <w:tc>
          <w:tcPr>
            <w:tcW w:w="692" w:type="pct"/>
            <w:vAlign w:val="center"/>
          </w:tcPr>
          <w:p w14:paraId="0899A3BF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49 (81.67%)</w:t>
            </w:r>
          </w:p>
        </w:tc>
        <w:tc>
          <w:tcPr>
            <w:tcW w:w="603" w:type="pct"/>
            <w:vAlign w:val="center"/>
          </w:tcPr>
          <w:p w14:paraId="092B9C26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54 (75.00%)</w:t>
            </w:r>
          </w:p>
        </w:tc>
        <w:tc>
          <w:tcPr>
            <w:tcW w:w="750" w:type="pct"/>
            <w:vAlign w:val="center"/>
          </w:tcPr>
          <w:p w14:paraId="69121566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46 (77.97%)</w:t>
            </w:r>
          </w:p>
        </w:tc>
        <w:tc>
          <w:tcPr>
            <w:tcW w:w="414" w:type="pct"/>
          </w:tcPr>
          <w:p w14:paraId="75CBE1B6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77F9" w:rsidRPr="00D30590" w14:paraId="423BD8B5" w14:textId="77777777" w:rsidTr="00220641">
        <w:tc>
          <w:tcPr>
            <w:tcW w:w="1199" w:type="pct"/>
          </w:tcPr>
          <w:p w14:paraId="54C50D28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707" w:type="pct"/>
            <w:vAlign w:val="center"/>
          </w:tcPr>
          <w:p w14:paraId="2696A7C7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87 (24.03%)</w:t>
            </w:r>
          </w:p>
        </w:tc>
        <w:tc>
          <w:tcPr>
            <w:tcW w:w="636" w:type="pct"/>
            <w:vAlign w:val="center"/>
          </w:tcPr>
          <w:p w14:paraId="7CAF3483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45 (26.32%)</w:t>
            </w:r>
          </w:p>
        </w:tc>
        <w:tc>
          <w:tcPr>
            <w:tcW w:w="692" w:type="pct"/>
            <w:vAlign w:val="center"/>
          </w:tcPr>
          <w:p w14:paraId="687E80C5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11 (18.33%)</w:t>
            </w:r>
          </w:p>
        </w:tc>
        <w:tc>
          <w:tcPr>
            <w:tcW w:w="603" w:type="pct"/>
            <w:vAlign w:val="center"/>
          </w:tcPr>
          <w:p w14:paraId="581EF715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18 (25.00%)</w:t>
            </w:r>
          </w:p>
        </w:tc>
        <w:tc>
          <w:tcPr>
            <w:tcW w:w="750" w:type="pct"/>
            <w:vAlign w:val="center"/>
          </w:tcPr>
          <w:p w14:paraId="36F9C196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13 (22.03%)</w:t>
            </w:r>
          </w:p>
        </w:tc>
        <w:tc>
          <w:tcPr>
            <w:tcW w:w="414" w:type="pct"/>
          </w:tcPr>
          <w:p w14:paraId="268472FB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77F9" w:rsidRPr="00D30590" w14:paraId="005EB5A5" w14:textId="77777777" w:rsidTr="00220641">
        <w:tc>
          <w:tcPr>
            <w:tcW w:w="1199" w:type="pct"/>
          </w:tcPr>
          <w:p w14:paraId="0CF56336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 (year)</w:t>
            </w:r>
          </w:p>
        </w:tc>
        <w:tc>
          <w:tcPr>
            <w:tcW w:w="707" w:type="pct"/>
          </w:tcPr>
          <w:p w14:paraId="3CEBBEB9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pct"/>
          </w:tcPr>
          <w:p w14:paraId="3B008A36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2" w:type="pct"/>
          </w:tcPr>
          <w:p w14:paraId="1EC30CA4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3" w:type="pct"/>
          </w:tcPr>
          <w:p w14:paraId="3BC8ACF2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pct"/>
          </w:tcPr>
          <w:p w14:paraId="1C9F90B0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" w:type="pct"/>
          </w:tcPr>
          <w:p w14:paraId="307E826F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0.136</w:t>
            </w:r>
          </w:p>
        </w:tc>
      </w:tr>
      <w:tr w:rsidR="002F77F9" w:rsidRPr="00D30590" w14:paraId="20166A09" w14:textId="77777777" w:rsidTr="00220641">
        <w:tc>
          <w:tcPr>
            <w:tcW w:w="1199" w:type="pct"/>
          </w:tcPr>
          <w:p w14:paraId="4C6B1BD6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&lt; 65</w:t>
            </w:r>
          </w:p>
        </w:tc>
        <w:tc>
          <w:tcPr>
            <w:tcW w:w="707" w:type="pct"/>
            <w:vAlign w:val="center"/>
          </w:tcPr>
          <w:p w14:paraId="4417B09E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193 (53.31%)</w:t>
            </w:r>
          </w:p>
        </w:tc>
        <w:tc>
          <w:tcPr>
            <w:tcW w:w="636" w:type="pct"/>
            <w:vAlign w:val="center"/>
          </w:tcPr>
          <w:p w14:paraId="5BDF7763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87 (50.88%)</w:t>
            </w:r>
          </w:p>
        </w:tc>
        <w:tc>
          <w:tcPr>
            <w:tcW w:w="692" w:type="pct"/>
            <w:vAlign w:val="center"/>
          </w:tcPr>
          <w:p w14:paraId="26F3F093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35 (58.33%)</w:t>
            </w:r>
          </w:p>
        </w:tc>
        <w:tc>
          <w:tcPr>
            <w:tcW w:w="603" w:type="pct"/>
            <w:vAlign w:val="center"/>
          </w:tcPr>
          <w:p w14:paraId="7761088C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33 (45.83%)</w:t>
            </w:r>
          </w:p>
        </w:tc>
        <w:tc>
          <w:tcPr>
            <w:tcW w:w="750" w:type="pct"/>
            <w:vAlign w:val="center"/>
          </w:tcPr>
          <w:p w14:paraId="6091D832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38 (64.41%)</w:t>
            </w:r>
          </w:p>
        </w:tc>
        <w:tc>
          <w:tcPr>
            <w:tcW w:w="414" w:type="pct"/>
          </w:tcPr>
          <w:p w14:paraId="561FE163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77F9" w:rsidRPr="00D30590" w14:paraId="4823CB89" w14:textId="77777777" w:rsidTr="00220641">
        <w:tc>
          <w:tcPr>
            <w:tcW w:w="1199" w:type="pct"/>
          </w:tcPr>
          <w:p w14:paraId="16EE914C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&gt; =65</w:t>
            </w:r>
          </w:p>
        </w:tc>
        <w:tc>
          <w:tcPr>
            <w:tcW w:w="707" w:type="pct"/>
            <w:vAlign w:val="center"/>
          </w:tcPr>
          <w:p w14:paraId="5948C2A9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169 (46.69%)</w:t>
            </w:r>
          </w:p>
        </w:tc>
        <w:tc>
          <w:tcPr>
            <w:tcW w:w="636" w:type="pct"/>
            <w:vAlign w:val="center"/>
          </w:tcPr>
          <w:p w14:paraId="5760B41F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84 (49.12%)</w:t>
            </w:r>
          </w:p>
        </w:tc>
        <w:tc>
          <w:tcPr>
            <w:tcW w:w="692" w:type="pct"/>
            <w:vAlign w:val="center"/>
          </w:tcPr>
          <w:p w14:paraId="33EAE43A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25 (41.67%)</w:t>
            </w:r>
          </w:p>
        </w:tc>
        <w:tc>
          <w:tcPr>
            <w:tcW w:w="603" w:type="pct"/>
            <w:vAlign w:val="center"/>
          </w:tcPr>
          <w:p w14:paraId="55424C2D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39 (54.17%)</w:t>
            </w:r>
          </w:p>
        </w:tc>
        <w:tc>
          <w:tcPr>
            <w:tcW w:w="750" w:type="pct"/>
            <w:vAlign w:val="center"/>
          </w:tcPr>
          <w:p w14:paraId="6B7142A5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21 (35.59%)</w:t>
            </w:r>
          </w:p>
        </w:tc>
        <w:tc>
          <w:tcPr>
            <w:tcW w:w="414" w:type="pct"/>
          </w:tcPr>
          <w:p w14:paraId="7316AE26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77F9" w:rsidRPr="00D30590" w14:paraId="26DEC6CD" w14:textId="77777777" w:rsidTr="00220641">
        <w:tc>
          <w:tcPr>
            <w:tcW w:w="1199" w:type="pct"/>
          </w:tcPr>
          <w:p w14:paraId="2044179F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moke</w:t>
            </w:r>
          </w:p>
        </w:tc>
        <w:tc>
          <w:tcPr>
            <w:tcW w:w="707" w:type="pct"/>
          </w:tcPr>
          <w:p w14:paraId="6F4AE1DC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pct"/>
          </w:tcPr>
          <w:p w14:paraId="26C7B07B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2" w:type="pct"/>
          </w:tcPr>
          <w:p w14:paraId="55CA2664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3" w:type="pct"/>
          </w:tcPr>
          <w:p w14:paraId="472F9DA6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pct"/>
          </w:tcPr>
          <w:p w14:paraId="08BFC28C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" w:type="pct"/>
          </w:tcPr>
          <w:p w14:paraId="3F973526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</w:tc>
      </w:tr>
      <w:tr w:rsidR="002F77F9" w:rsidRPr="00D30590" w14:paraId="10E3ABF7" w14:textId="77777777" w:rsidTr="00220641">
        <w:tc>
          <w:tcPr>
            <w:tcW w:w="1199" w:type="pct"/>
            <w:vAlign w:val="center"/>
          </w:tcPr>
          <w:p w14:paraId="4B7D71B3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7" w:type="pct"/>
          </w:tcPr>
          <w:p w14:paraId="267FC7F4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222 (61.33)</w:t>
            </w:r>
          </w:p>
        </w:tc>
        <w:tc>
          <w:tcPr>
            <w:tcW w:w="636" w:type="pct"/>
            <w:vAlign w:val="center"/>
          </w:tcPr>
          <w:p w14:paraId="0F26B303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109 (63.74%)</w:t>
            </w:r>
          </w:p>
        </w:tc>
        <w:tc>
          <w:tcPr>
            <w:tcW w:w="692" w:type="pct"/>
            <w:vAlign w:val="center"/>
          </w:tcPr>
          <w:p w14:paraId="5AAE259F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29 (48.33%)</w:t>
            </w:r>
          </w:p>
        </w:tc>
        <w:tc>
          <w:tcPr>
            <w:tcW w:w="603" w:type="pct"/>
            <w:vAlign w:val="center"/>
          </w:tcPr>
          <w:p w14:paraId="65E6330E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44 (61.11%)</w:t>
            </w:r>
          </w:p>
        </w:tc>
        <w:tc>
          <w:tcPr>
            <w:tcW w:w="750" w:type="pct"/>
            <w:vAlign w:val="center"/>
          </w:tcPr>
          <w:p w14:paraId="4B418850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40 (67.80%)</w:t>
            </w:r>
          </w:p>
        </w:tc>
        <w:tc>
          <w:tcPr>
            <w:tcW w:w="414" w:type="pct"/>
          </w:tcPr>
          <w:p w14:paraId="2C1731F1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77F9" w:rsidRPr="00D30590" w14:paraId="1AC1556E" w14:textId="77777777" w:rsidTr="00220641">
        <w:tc>
          <w:tcPr>
            <w:tcW w:w="1199" w:type="pct"/>
            <w:vAlign w:val="center"/>
          </w:tcPr>
          <w:p w14:paraId="0948EC2A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on</w:t>
            </w:r>
          </w:p>
        </w:tc>
        <w:tc>
          <w:tcPr>
            <w:tcW w:w="707" w:type="pct"/>
          </w:tcPr>
          <w:p w14:paraId="4D98BB08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140 (38.67)</w:t>
            </w:r>
          </w:p>
        </w:tc>
        <w:tc>
          <w:tcPr>
            <w:tcW w:w="636" w:type="pct"/>
            <w:vAlign w:val="center"/>
          </w:tcPr>
          <w:p w14:paraId="774C0F73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62 (36.26%)</w:t>
            </w:r>
          </w:p>
        </w:tc>
        <w:tc>
          <w:tcPr>
            <w:tcW w:w="692" w:type="pct"/>
            <w:vAlign w:val="center"/>
          </w:tcPr>
          <w:p w14:paraId="3BF99E0C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31 (51.67%)</w:t>
            </w:r>
          </w:p>
        </w:tc>
        <w:tc>
          <w:tcPr>
            <w:tcW w:w="603" w:type="pct"/>
            <w:vAlign w:val="center"/>
          </w:tcPr>
          <w:p w14:paraId="72310228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28 (38.89%)</w:t>
            </w:r>
          </w:p>
        </w:tc>
        <w:tc>
          <w:tcPr>
            <w:tcW w:w="750" w:type="pct"/>
            <w:vAlign w:val="center"/>
          </w:tcPr>
          <w:p w14:paraId="5D2CA387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19 (32.20%)</w:t>
            </w:r>
          </w:p>
        </w:tc>
        <w:tc>
          <w:tcPr>
            <w:tcW w:w="414" w:type="pct"/>
          </w:tcPr>
          <w:p w14:paraId="148A5A92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77F9" w:rsidRPr="00D30590" w14:paraId="4BD2F694" w14:textId="77777777" w:rsidTr="00220641">
        <w:tc>
          <w:tcPr>
            <w:tcW w:w="1199" w:type="pct"/>
          </w:tcPr>
          <w:p w14:paraId="05F70DE5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onic pulmonary disease</w:t>
            </w:r>
          </w:p>
        </w:tc>
        <w:tc>
          <w:tcPr>
            <w:tcW w:w="707" w:type="pct"/>
          </w:tcPr>
          <w:p w14:paraId="71DCAEC1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pct"/>
          </w:tcPr>
          <w:p w14:paraId="3A291488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2" w:type="pct"/>
          </w:tcPr>
          <w:p w14:paraId="550566F8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3" w:type="pct"/>
          </w:tcPr>
          <w:p w14:paraId="4B4C0F76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pct"/>
          </w:tcPr>
          <w:p w14:paraId="3FF9F3C4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" w:type="pct"/>
          </w:tcPr>
          <w:p w14:paraId="73096E22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0.246</w:t>
            </w:r>
          </w:p>
        </w:tc>
      </w:tr>
      <w:tr w:rsidR="002F77F9" w:rsidRPr="00D30590" w14:paraId="61CA8687" w14:textId="77777777" w:rsidTr="00220641">
        <w:tc>
          <w:tcPr>
            <w:tcW w:w="1199" w:type="pct"/>
            <w:vAlign w:val="center"/>
          </w:tcPr>
          <w:p w14:paraId="774A58B7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7" w:type="pct"/>
          </w:tcPr>
          <w:p w14:paraId="7A3A5339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54 (14.92%)</w:t>
            </w:r>
          </w:p>
        </w:tc>
        <w:tc>
          <w:tcPr>
            <w:tcW w:w="636" w:type="pct"/>
            <w:vAlign w:val="center"/>
          </w:tcPr>
          <w:p w14:paraId="2A979D88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21 (12.28%)</w:t>
            </w:r>
          </w:p>
        </w:tc>
        <w:tc>
          <w:tcPr>
            <w:tcW w:w="692" w:type="pct"/>
            <w:vAlign w:val="center"/>
          </w:tcPr>
          <w:p w14:paraId="15832C92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10 (16.67%)</w:t>
            </w:r>
          </w:p>
        </w:tc>
        <w:tc>
          <w:tcPr>
            <w:tcW w:w="603" w:type="pct"/>
            <w:vAlign w:val="center"/>
          </w:tcPr>
          <w:p w14:paraId="64519F6C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8 (11.11%)</w:t>
            </w:r>
          </w:p>
        </w:tc>
        <w:tc>
          <w:tcPr>
            <w:tcW w:w="750" w:type="pct"/>
            <w:vAlign w:val="center"/>
          </w:tcPr>
          <w:p w14:paraId="2A5DEFE4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15 (25.42%)</w:t>
            </w:r>
          </w:p>
        </w:tc>
        <w:tc>
          <w:tcPr>
            <w:tcW w:w="414" w:type="pct"/>
          </w:tcPr>
          <w:p w14:paraId="70C8C8C1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77F9" w:rsidRPr="00D30590" w14:paraId="067C01C7" w14:textId="77777777" w:rsidTr="00220641">
        <w:tc>
          <w:tcPr>
            <w:tcW w:w="1199" w:type="pct"/>
            <w:vAlign w:val="center"/>
          </w:tcPr>
          <w:p w14:paraId="3197D0F8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on</w:t>
            </w:r>
          </w:p>
        </w:tc>
        <w:tc>
          <w:tcPr>
            <w:tcW w:w="707" w:type="pct"/>
          </w:tcPr>
          <w:p w14:paraId="28389176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308 (85.08%)</w:t>
            </w:r>
          </w:p>
        </w:tc>
        <w:tc>
          <w:tcPr>
            <w:tcW w:w="636" w:type="pct"/>
            <w:vAlign w:val="center"/>
          </w:tcPr>
          <w:p w14:paraId="1D312DC4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150 (87.72%)</w:t>
            </w:r>
          </w:p>
        </w:tc>
        <w:tc>
          <w:tcPr>
            <w:tcW w:w="692" w:type="pct"/>
            <w:vAlign w:val="center"/>
          </w:tcPr>
          <w:p w14:paraId="02B58023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50 (83.33%)</w:t>
            </w:r>
          </w:p>
        </w:tc>
        <w:tc>
          <w:tcPr>
            <w:tcW w:w="603" w:type="pct"/>
            <w:vAlign w:val="center"/>
          </w:tcPr>
          <w:p w14:paraId="08018095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64 (88.89%)</w:t>
            </w:r>
          </w:p>
        </w:tc>
        <w:tc>
          <w:tcPr>
            <w:tcW w:w="750" w:type="pct"/>
            <w:vAlign w:val="center"/>
          </w:tcPr>
          <w:p w14:paraId="3CAE7AA5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44 (74.58%)</w:t>
            </w:r>
          </w:p>
        </w:tc>
        <w:tc>
          <w:tcPr>
            <w:tcW w:w="414" w:type="pct"/>
          </w:tcPr>
          <w:p w14:paraId="0CA3E45A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77F9" w:rsidRPr="00D30590" w14:paraId="648A1AC4" w14:textId="77777777" w:rsidTr="00220641">
        <w:tc>
          <w:tcPr>
            <w:tcW w:w="1199" w:type="pct"/>
          </w:tcPr>
          <w:p w14:paraId="5E5CE1CB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eatment</w:t>
            </w:r>
          </w:p>
        </w:tc>
        <w:tc>
          <w:tcPr>
            <w:tcW w:w="707" w:type="pct"/>
          </w:tcPr>
          <w:p w14:paraId="2C4F12EC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pct"/>
          </w:tcPr>
          <w:p w14:paraId="7095A9F8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2" w:type="pct"/>
          </w:tcPr>
          <w:p w14:paraId="38A67ED0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3" w:type="pct"/>
          </w:tcPr>
          <w:p w14:paraId="665BC4CE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pct"/>
          </w:tcPr>
          <w:p w14:paraId="699A0B78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" w:type="pct"/>
          </w:tcPr>
          <w:p w14:paraId="55B6E55E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0.624</w:t>
            </w:r>
          </w:p>
        </w:tc>
      </w:tr>
      <w:tr w:rsidR="002F77F9" w:rsidRPr="00D30590" w14:paraId="57DBE435" w14:textId="77777777" w:rsidTr="00220641">
        <w:tc>
          <w:tcPr>
            <w:tcW w:w="1199" w:type="pct"/>
          </w:tcPr>
          <w:p w14:paraId="2131C651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ICIs monotherapy</w:t>
            </w:r>
          </w:p>
        </w:tc>
        <w:tc>
          <w:tcPr>
            <w:tcW w:w="707" w:type="pct"/>
            <w:vAlign w:val="center"/>
          </w:tcPr>
          <w:p w14:paraId="0D91E799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60 (16.57%)</w:t>
            </w:r>
          </w:p>
        </w:tc>
        <w:tc>
          <w:tcPr>
            <w:tcW w:w="636" w:type="pct"/>
            <w:vAlign w:val="center"/>
          </w:tcPr>
          <w:p w14:paraId="316E87B7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28 (16.37%)</w:t>
            </w:r>
          </w:p>
        </w:tc>
        <w:tc>
          <w:tcPr>
            <w:tcW w:w="692" w:type="pct"/>
            <w:vAlign w:val="center"/>
          </w:tcPr>
          <w:p w14:paraId="7859349E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9 (15.00%)</w:t>
            </w:r>
          </w:p>
        </w:tc>
        <w:tc>
          <w:tcPr>
            <w:tcW w:w="603" w:type="pct"/>
            <w:vAlign w:val="center"/>
          </w:tcPr>
          <w:p w14:paraId="114499FF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10 (13.89%)</w:t>
            </w:r>
          </w:p>
        </w:tc>
        <w:tc>
          <w:tcPr>
            <w:tcW w:w="750" w:type="pct"/>
            <w:vAlign w:val="center"/>
          </w:tcPr>
          <w:p w14:paraId="0FD48436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13 (22.03%)</w:t>
            </w:r>
          </w:p>
        </w:tc>
        <w:tc>
          <w:tcPr>
            <w:tcW w:w="414" w:type="pct"/>
          </w:tcPr>
          <w:p w14:paraId="66E0C469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77F9" w:rsidRPr="00D30590" w14:paraId="3A9147E3" w14:textId="77777777" w:rsidTr="00220641">
        <w:tc>
          <w:tcPr>
            <w:tcW w:w="1199" w:type="pct"/>
          </w:tcPr>
          <w:p w14:paraId="29CEACF5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ICIs combinations</w:t>
            </w:r>
          </w:p>
        </w:tc>
        <w:tc>
          <w:tcPr>
            <w:tcW w:w="707" w:type="pct"/>
          </w:tcPr>
          <w:p w14:paraId="78CDF576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302 (83.43)</w:t>
            </w:r>
          </w:p>
        </w:tc>
        <w:tc>
          <w:tcPr>
            <w:tcW w:w="636" w:type="pct"/>
            <w:vAlign w:val="center"/>
          </w:tcPr>
          <w:p w14:paraId="104EB47E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143 (83.63%)</w:t>
            </w:r>
          </w:p>
        </w:tc>
        <w:tc>
          <w:tcPr>
            <w:tcW w:w="692" w:type="pct"/>
            <w:vAlign w:val="center"/>
          </w:tcPr>
          <w:p w14:paraId="366F0CBB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51(85.00%)</w:t>
            </w:r>
          </w:p>
        </w:tc>
        <w:tc>
          <w:tcPr>
            <w:tcW w:w="603" w:type="pct"/>
            <w:vAlign w:val="center"/>
          </w:tcPr>
          <w:p w14:paraId="5D483C4C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62 (86.11%)</w:t>
            </w:r>
          </w:p>
        </w:tc>
        <w:tc>
          <w:tcPr>
            <w:tcW w:w="750" w:type="pct"/>
            <w:vAlign w:val="center"/>
          </w:tcPr>
          <w:p w14:paraId="373E0BB2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46 (77.97%)</w:t>
            </w:r>
          </w:p>
        </w:tc>
        <w:tc>
          <w:tcPr>
            <w:tcW w:w="414" w:type="pct"/>
          </w:tcPr>
          <w:p w14:paraId="62538E91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77F9" w:rsidRPr="00D30590" w14:paraId="08066EFD" w14:textId="77777777" w:rsidTr="00220641">
        <w:tc>
          <w:tcPr>
            <w:tcW w:w="1199" w:type="pct"/>
          </w:tcPr>
          <w:p w14:paraId="727FA8ED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st medical history</w:t>
            </w:r>
          </w:p>
        </w:tc>
        <w:tc>
          <w:tcPr>
            <w:tcW w:w="707" w:type="pct"/>
          </w:tcPr>
          <w:p w14:paraId="268087A8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pct"/>
            <w:vAlign w:val="center"/>
          </w:tcPr>
          <w:p w14:paraId="2BE0FFBD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2" w:type="pct"/>
            <w:vAlign w:val="center"/>
          </w:tcPr>
          <w:p w14:paraId="71BFC8FA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3" w:type="pct"/>
          </w:tcPr>
          <w:p w14:paraId="658E1E6C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pct"/>
          </w:tcPr>
          <w:p w14:paraId="1831FBF7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" w:type="pct"/>
          </w:tcPr>
          <w:p w14:paraId="509BE754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77F9" w:rsidRPr="00D30590" w14:paraId="563B7297" w14:textId="77777777" w:rsidTr="00220641">
        <w:tc>
          <w:tcPr>
            <w:tcW w:w="1199" w:type="pct"/>
          </w:tcPr>
          <w:p w14:paraId="79DCA1D8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Targeted therapy history</w:t>
            </w:r>
          </w:p>
        </w:tc>
        <w:tc>
          <w:tcPr>
            <w:tcW w:w="707" w:type="pct"/>
            <w:vAlign w:val="center"/>
          </w:tcPr>
          <w:p w14:paraId="2039D5AE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12 (3.31%)</w:t>
            </w:r>
          </w:p>
        </w:tc>
        <w:tc>
          <w:tcPr>
            <w:tcW w:w="636" w:type="pct"/>
            <w:vAlign w:val="center"/>
          </w:tcPr>
          <w:p w14:paraId="65C73193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9 (5.26%)</w:t>
            </w:r>
          </w:p>
        </w:tc>
        <w:tc>
          <w:tcPr>
            <w:tcW w:w="692" w:type="pct"/>
            <w:vAlign w:val="center"/>
          </w:tcPr>
          <w:p w14:paraId="25C5CB8A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2 (3.33%)</w:t>
            </w:r>
          </w:p>
        </w:tc>
        <w:tc>
          <w:tcPr>
            <w:tcW w:w="603" w:type="pct"/>
            <w:vAlign w:val="center"/>
          </w:tcPr>
          <w:p w14:paraId="301E3FA1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1 (1.39%)</w:t>
            </w:r>
          </w:p>
        </w:tc>
        <w:tc>
          <w:tcPr>
            <w:tcW w:w="750" w:type="pct"/>
            <w:vAlign w:val="center"/>
          </w:tcPr>
          <w:p w14:paraId="137BDCCE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0 (0.00%)</w:t>
            </w:r>
          </w:p>
        </w:tc>
        <w:tc>
          <w:tcPr>
            <w:tcW w:w="414" w:type="pct"/>
          </w:tcPr>
          <w:p w14:paraId="11D29219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0.181</w:t>
            </w:r>
          </w:p>
        </w:tc>
      </w:tr>
      <w:tr w:rsidR="002F77F9" w:rsidRPr="00D30590" w14:paraId="51005F3F" w14:textId="77777777" w:rsidTr="00220641">
        <w:tc>
          <w:tcPr>
            <w:tcW w:w="1199" w:type="pct"/>
          </w:tcPr>
          <w:p w14:paraId="41A7FCD2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Radiation history</w:t>
            </w:r>
          </w:p>
        </w:tc>
        <w:tc>
          <w:tcPr>
            <w:tcW w:w="707" w:type="pct"/>
            <w:vAlign w:val="center"/>
          </w:tcPr>
          <w:p w14:paraId="649AE8B1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33 (9.12%)</w:t>
            </w:r>
          </w:p>
        </w:tc>
        <w:tc>
          <w:tcPr>
            <w:tcW w:w="636" w:type="pct"/>
            <w:vAlign w:val="center"/>
          </w:tcPr>
          <w:p w14:paraId="25DDB76D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13 (7.60%)</w:t>
            </w:r>
          </w:p>
        </w:tc>
        <w:tc>
          <w:tcPr>
            <w:tcW w:w="692" w:type="pct"/>
            <w:vAlign w:val="center"/>
          </w:tcPr>
          <w:p w14:paraId="45D2A45E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10 (16.67%)</w:t>
            </w:r>
          </w:p>
        </w:tc>
        <w:tc>
          <w:tcPr>
            <w:tcW w:w="603" w:type="pct"/>
            <w:vAlign w:val="center"/>
          </w:tcPr>
          <w:p w14:paraId="3CF886D6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4 (5.56%)</w:t>
            </w:r>
          </w:p>
        </w:tc>
        <w:tc>
          <w:tcPr>
            <w:tcW w:w="750" w:type="pct"/>
            <w:vAlign w:val="center"/>
          </w:tcPr>
          <w:p w14:paraId="25598DAB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6 (10.17%)</w:t>
            </w:r>
          </w:p>
        </w:tc>
        <w:tc>
          <w:tcPr>
            <w:tcW w:w="414" w:type="pct"/>
          </w:tcPr>
          <w:p w14:paraId="779CAF5C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0.123</w:t>
            </w:r>
          </w:p>
        </w:tc>
      </w:tr>
      <w:tr w:rsidR="002F77F9" w:rsidRPr="00D30590" w14:paraId="2062F812" w14:textId="77777777" w:rsidTr="00220641">
        <w:tc>
          <w:tcPr>
            <w:tcW w:w="1199" w:type="pct"/>
          </w:tcPr>
          <w:p w14:paraId="1652D36C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Autoimmune condition</w:t>
            </w:r>
          </w:p>
        </w:tc>
        <w:tc>
          <w:tcPr>
            <w:tcW w:w="707" w:type="pct"/>
            <w:vAlign w:val="center"/>
          </w:tcPr>
          <w:p w14:paraId="0285A06B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3 (0.83%)</w:t>
            </w:r>
          </w:p>
        </w:tc>
        <w:tc>
          <w:tcPr>
            <w:tcW w:w="636" w:type="pct"/>
            <w:vAlign w:val="center"/>
          </w:tcPr>
          <w:p w14:paraId="5B67D59A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3 (1.75%)</w:t>
            </w:r>
          </w:p>
        </w:tc>
        <w:tc>
          <w:tcPr>
            <w:tcW w:w="692" w:type="pct"/>
            <w:vAlign w:val="center"/>
          </w:tcPr>
          <w:p w14:paraId="397A5FA5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03" w:type="pct"/>
          </w:tcPr>
          <w:p w14:paraId="26B42099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0" w:type="pct"/>
          </w:tcPr>
          <w:p w14:paraId="67535762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14" w:type="pct"/>
          </w:tcPr>
          <w:p w14:paraId="034C4796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0.646</w:t>
            </w:r>
          </w:p>
        </w:tc>
      </w:tr>
      <w:tr w:rsidR="002F77F9" w:rsidRPr="00D30590" w14:paraId="60B2E2A4" w14:textId="77777777" w:rsidTr="00220641">
        <w:tc>
          <w:tcPr>
            <w:tcW w:w="1199" w:type="pct"/>
          </w:tcPr>
          <w:p w14:paraId="0FD39553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umulative cycles</w:t>
            </w:r>
          </w:p>
        </w:tc>
        <w:tc>
          <w:tcPr>
            <w:tcW w:w="707" w:type="pct"/>
          </w:tcPr>
          <w:p w14:paraId="43143FE8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pct"/>
            <w:vAlign w:val="center"/>
          </w:tcPr>
          <w:p w14:paraId="7AE48E4E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2" w:type="pct"/>
          </w:tcPr>
          <w:p w14:paraId="2D343D2C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3" w:type="pct"/>
          </w:tcPr>
          <w:p w14:paraId="481B9E1F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pct"/>
          </w:tcPr>
          <w:p w14:paraId="668DDCA2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" w:type="pct"/>
          </w:tcPr>
          <w:p w14:paraId="6B5616BB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0.560</w:t>
            </w:r>
          </w:p>
        </w:tc>
      </w:tr>
      <w:tr w:rsidR="002F77F9" w:rsidRPr="00D30590" w14:paraId="6D13A6CE" w14:textId="77777777" w:rsidTr="00220641">
        <w:tc>
          <w:tcPr>
            <w:tcW w:w="1199" w:type="pct"/>
            <w:vAlign w:val="center"/>
          </w:tcPr>
          <w:p w14:paraId="49AD9E32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≤4</w:t>
            </w:r>
          </w:p>
        </w:tc>
        <w:tc>
          <w:tcPr>
            <w:tcW w:w="707" w:type="pct"/>
            <w:vAlign w:val="center"/>
          </w:tcPr>
          <w:p w14:paraId="249ABE3B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213 (58.84%)</w:t>
            </w:r>
          </w:p>
        </w:tc>
        <w:tc>
          <w:tcPr>
            <w:tcW w:w="636" w:type="pct"/>
            <w:vAlign w:val="center"/>
          </w:tcPr>
          <w:p w14:paraId="5F809DA5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96 (56.14%)</w:t>
            </w:r>
          </w:p>
        </w:tc>
        <w:tc>
          <w:tcPr>
            <w:tcW w:w="692" w:type="pct"/>
            <w:vAlign w:val="center"/>
          </w:tcPr>
          <w:p w14:paraId="642CB654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39 (65.00%)</w:t>
            </w:r>
          </w:p>
        </w:tc>
        <w:tc>
          <w:tcPr>
            <w:tcW w:w="603" w:type="pct"/>
            <w:vAlign w:val="center"/>
          </w:tcPr>
          <w:p w14:paraId="225BAA3B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45 (62.50%)</w:t>
            </w:r>
          </w:p>
        </w:tc>
        <w:tc>
          <w:tcPr>
            <w:tcW w:w="750" w:type="pct"/>
            <w:vAlign w:val="center"/>
          </w:tcPr>
          <w:p w14:paraId="319E5A9F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33 (55.93%)</w:t>
            </w:r>
          </w:p>
        </w:tc>
        <w:tc>
          <w:tcPr>
            <w:tcW w:w="414" w:type="pct"/>
          </w:tcPr>
          <w:p w14:paraId="230760A7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77F9" w:rsidRPr="00D30590" w14:paraId="40F5106B" w14:textId="77777777" w:rsidTr="00220641">
        <w:tc>
          <w:tcPr>
            <w:tcW w:w="1199" w:type="pct"/>
            <w:vAlign w:val="center"/>
          </w:tcPr>
          <w:p w14:paraId="25F31942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&gt;4</w:t>
            </w:r>
          </w:p>
        </w:tc>
        <w:tc>
          <w:tcPr>
            <w:tcW w:w="707" w:type="pct"/>
            <w:vAlign w:val="center"/>
          </w:tcPr>
          <w:p w14:paraId="7A1CCC85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149 (41.16%)</w:t>
            </w:r>
          </w:p>
        </w:tc>
        <w:tc>
          <w:tcPr>
            <w:tcW w:w="636" w:type="pct"/>
            <w:vAlign w:val="center"/>
          </w:tcPr>
          <w:p w14:paraId="3DDEF876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75 (43.86%)</w:t>
            </w:r>
          </w:p>
        </w:tc>
        <w:tc>
          <w:tcPr>
            <w:tcW w:w="692" w:type="pct"/>
            <w:vAlign w:val="center"/>
          </w:tcPr>
          <w:p w14:paraId="2DEEA14F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21 (35.00%)</w:t>
            </w:r>
          </w:p>
        </w:tc>
        <w:tc>
          <w:tcPr>
            <w:tcW w:w="603" w:type="pct"/>
            <w:vAlign w:val="center"/>
          </w:tcPr>
          <w:p w14:paraId="36AF1064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27 (37.50%)</w:t>
            </w:r>
          </w:p>
        </w:tc>
        <w:tc>
          <w:tcPr>
            <w:tcW w:w="750" w:type="pct"/>
            <w:vAlign w:val="center"/>
          </w:tcPr>
          <w:p w14:paraId="7514AB1C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26 (44.07%)</w:t>
            </w:r>
          </w:p>
        </w:tc>
        <w:tc>
          <w:tcPr>
            <w:tcW w:w="414" w:type="pct"/>
          </w:tcPr>
          <w:p w14:paraId="34F548C2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77F9" w:rsidRPr="00D30590" w14:paraId="00E78616" w14:textId="77777777" w:rsidTr="00220641">
        <w:tc>
          <w:tcPr>
            <w:tcW w:w="1199" w:type="pct"/>
          </w:tcPr>
          <w:p w14:paraId="1483BFD3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ype of cancer</w:t>
            </w:r>
          </w:p>
        </w:tc>
        <w:tc>
          <w:tcPr>
            <w:tcW w:w="707" w:type="pct"/>
          </w:tcPr>
          <w:p w14:paraId="1D62CB29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pct"/>
          </w:tcPr>
          <w:p w14:paraId="72189EA3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2" w:type="pct"/>
          </w:tcPr>
          <w:p w14:paraId="358ABCA4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3" w:type="pct"/>
          </w:tcPr>
          <w:p w14:paraId="2673A8EF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pct"/>
          </w:tcPr>
          <w:p w14:paraId="3E24ABFF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" w:type="pct"/>
          </w:tcPr>
          <w:p w14:paraId="1FE720F1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2F77F9" w:rsidRPr="00D30590" w14:paraId="7BBDAA70" w14:textId="77777777" w:rsidTr="00220641">
        <w:tc>
          <w:tcPr>
            <w:tcW w:w="1199" w:type="pct"/>
            <w:vAlign w:val="center"/>
          </w:tcPr>
          <w:p w14:paraId="4D0FA6E0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Lung</w:t>
            </w:r>
          </w:p>
        </w:tc>
        <w:tc>
          <w:tcPr>
            <w:tcW w:w="707" w:type="pct"/>
          </w:tcPr>
          <w:p w14:paraId="6C81B1A5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201 (55.52%)</w:t>
            </w:r>
          </w:p>
        </w:tc>
        <w:tc>
          <w:tcPr>
            <w:tcW w:w="636" w:type="pct"/>
            <w:vAlign w:val="center"/>
          </w:tcPr>
          <w:p w14:paraId="4688FD2E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118 (69.01%)</w:t>
            </w:r>
          </w:p>
        </w:tc>
        <w:tc>
          <w:tcPr>
            <w:tcW w:w="692" w:type="pct"/>
            <w:vAlign w:val="center"/>
          </w:tcPr>
          <w:p w14:paraId="10659977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20 (33.33%)</w:t>
            </w:r>
          </w:p>
        </w:tc>
        <w:tc>
          <w:tcPr>
            <w:tcW w:w="603" w:type="pct"/>
            <w:vAlign w:val="center"/>
          </w:tcPr>
          <w:p w14:paraId="24BD3636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29 (40.28%)</w:t>
            </w:r>
          </w:p>
        </w:tc>
        <w:tc>
          <w:tcPr>
            <w:tcW w:w="750" w:type="pct"/>
            <w:vAlign w:val="center"/>
          </w:tcPr>
          <w:p w14:paraId="09D57024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34 (57.63%)</w:t>
            </w:r>
          </w:p>
        </w:tc>
        <w:tc>
          <w:tcPr>
            <w:tcW w:w="414" w:type="pct"/>
          </w:tcPr>
          <w:p w14:paraId="5C3BC33C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77F9" w:rsidRPr="00D30590" w14:paraId="61343C6F" w14:textId="77777777" w:rsidTr="00220641">
        <w:tc>
          <w:tcPr>
            <w:tcW w:w="1199" w:type="pct"/>
            <w:vAlign w:val="center"/>
          </w:tcPr>
          <w:p w14:paraId="36407C21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707" w:type="pct"/>
          </w:tcPr>
          <w:p w14:paraId="62E6D820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161 (44.48%)</w:t>
            </w:r>
          </w:p>
        </w:tc>
        <w:tc>
          <w:tcPr>
            <w:tcW w:w="636" w:type="pct"/>
            <w:vAlign w:val="center"/>
          </w:tcPr>
          <w:p w14:paraId="4CFE312B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53 (30.99%)</w:t>
            </w:r>
          </w:p>
        </w:tc>
        <w:tc>
          <w:tcPr>
            <w:tcW w:w="692" w:type="pct"/>
            <w:vAlign w:val="center"/>
          </w:tcPr>
          <w:p w14:paraId="4EB12DE4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40 (66.67%)</w:t>
            </w:r>
          </w:p>
        </w:tc>
        <w:tc>
          <w:tcPr>
            <w:tcW w:w="603" w:type="pct"/>
            <w:vAlign w:val="center"/>
          </w:tcPr>
          <w:p w14:paraId="7E3A538C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43 (59.72%)</w:t>
            </w:r>
          </w:p>
        </w:tc>
        <w:tc>
          <w:tcPr>
            <w:tcW w:w="750" w:type="pct"/>
            <w:vAlign w:val="center"/>
          </w:tcPr>
          <w:p w14:paraId="1EA42C41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0590">
              <w:rPr>
                <w:rFonts w:ascii="Times New Roman" w:hAnsi="Times New Roman" w:cs="Times New Roman"/>
                <w:sz w:val="18"/>
                <w:szCs w:val="18"/>
              </w:rPr>
              <w:t>25 (42.37%)</w:t>
            </w:r>
          </w:p>
        </w:tc>
        <w:tc>
          <w:tcPr>
            <w:tcW w:w="414" w:type="pct"/>
          </w:tcPr>
          <w:p w14:paraId="1B427FF9" w14:textId="77777777" w:rsidR="002F77F9" w:rsidRPr="00D30590" w:rsidRDefault="002F77F9" w:rsidP="00220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2BFF6B62" w14:textId="77777777" w:rsidR="002F77F9" w:rsidRPr="00D30590" w:rsidRDefault="002F77F9" w:rsidP="002F77F9">
      <w:pPr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</w:p>
    <w:p w14:paraId="68610A32" w14:textId="77777777" w:rsidR="002F77F9" w:rsidRDefault="002F77F9" w:rsidP="0014052C">
      <w:pPr>
        <w:spacing w:line="360" w:lineRule="auto"/>
        <w:ind w:firstLineChars="200" w:firstLine="420"/>
        <w:jc w:val="center"/>
        <w:rPr>
          <w:rFonts w:ascii="Times New Roman" w:hAnsi="Times New Roman" w:cs="Times New Roman"/>
        </w:rPr>
      </w:pPr>
    </w:p>
    <w:p w14:paraId="0AAB49A2" w14:textId="77777777" w:rsidR="002F77F9" w:rsidRDefault="002F77F9" w:rsidP="0014052C">
      <w:pPr>
        <w:spacing w:line="360" w:lineRule="auto"/>
        <w:ind w:firstLineChars="200" w:firstLine="420"/>
        <w:jc w:val="center"/>
        <w:rPr>
          <w:rFonts w:ascii="Times New Roman" w:hAnsi="Times New Roman" w:cs="Times New Roman"/>
        </w:rPr>
      </w:pPr>
    </w:p>
    <w:p w14:paraId="43D9EA99" w14:textId="77777777" w:rsidR="002F77F9" w:rsidRDefault="002F77F9" w:rsidP="0014052C">
      <w:pPr>
        <w:spacing w:line="360" w:lineRule="auto"/>
        <w:ind w:firstLineChars="200" w:firstLine="420"/>
        <w:jc w:val="center"/>
        <w:rPr>
          <w:rFonts w:ascii="Times New Roman" w:hAnsi="Times New Roman" w:cs="Times New Roman"/>
        </w:rPr>
      </w:pPr>
    </w:p>
    <w:p w14:paraId="04084B58" w14:textId="77777777" w:rsidR="002F77F9" w:rsidRDefault="002F77F9" w:rsidP="0014052C">
      <w:pPr>
        <w:spacing w:line="360" w:lineRule="auto"/>
        <w:ind w:firstLineChars="200" w:firstLine="420"/>
        <w:jc w:val="center"/>
        <w:rPr>
          <w:rFonts w:ascii="Times New Roman" w:hAnsi="Times New Roman" w:cs="Times New Roman"/>
        </w:rPr>
      </w:pPr>
    </w:p>
    <w:p w14:paraId="5D4B6F03" w14:textId="23E9C2F0" w:rsidR="0014052C" w:rsidRPr="004F4609" w:rsidRDefault="0014052C" w:rsidP="0014052C">
      <w:pPr>
        <w:spacing w:line="360" w:lineRule="auto"/>
        <w:ind w:firstLineChars="200" w:firstLine="420"/>
        <w:jc w:val="center"/>
        <w:rPr>
          <w:rFonts w:ascii="Times New Roman" w:hAnsi="Times New Roman" w:cs="Times New Roman"/>
        </w:rPr>
      </w:pPr>
      <w:r w:rsidRPr="004F4609">
        <w:rPr>
          <w:rFonts w:ascii="Times New Roman" w:hAnsi="Times New Roman" w:cs="Times New Roman"/>
        </w:rPr>
        <w:t xml:space="preserve">Table </w:t>
      </w:r>
      <w:r w:rsidR="005A18BC" w:rsidRPr="004F4609">
        <w:rPr>
          <w:rFonts w:ascii="Times New Roman" w:hAnsi="Times New Roman" w:cs="Times New Roman"/>
        </w:rPr>
        <w:t>S</w:t>
      </w:r>
      <w:r w:rsidR="002F77F9">
        <w:rPr>
          <w:rFonts w:ascii="Times New Roman" w:hAnsi="Times New Roman" w:cs="Times New Roman"/>
        </w:rPr>
        <w:t>2</w:t>
      </w:r>
      <w:r w:rsidRPr="004F4609">
        <w:rPr>
          <w:rFonts w:ascii="Times New Roman" w:hAnsi="Times New Roman" w:cs="Times New Roman"/>
        </w:rPr>
        <w:t xml:space="preserve"> Immune-related adverse events by organ category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50"/>
        <w:gridCol w:w="3640"/>
        <w:gridCol w:w="3449"/>
        <w:gridCol w:w="3065"/>
      </w:tblGrid>
      <w:tr w:rsidR="004F4609" w:rsidRPr="004F4609" w14:paraId="2A7824CD" w14:textId="77777777" w:rsidTr="00587CF2">
        <w:tc>
          <w:tcPr>
            <w:tcW w:w="1767" w:type="pct"/>
            <w:tcBorders>
              <w:bottom w:val="single" w:sz="4" w:space="0" w:color="auto"/>
            </w:tcBorders>
            <w:vAlign w:val="center"/>
          </w:tcPr>
          <w:p w14:paraId="2E1CD25B" w14:textId="77777777" w:rsidR="0013544C" w:rsidRPr="004F4609" w:rsidRDefault="0013544C" w:rsidP="001520C3">
            <w:pPr>
              <w:jc w:val="center"/>
            </w:pPr>
          </w:p>
        </w:tc>
        <w:tc>
          <w:tcPr>
            <w:tcW w:w="1159" w:type="pct"/>
            <w:tcBorders>
              <w:bottom w:val="single" w:sz="4" w:space="0" w:color="auto"/>
            </w:tcBorders>
            <w:vAlign w:val="center"/>
          </w:tcPr>
          <w:p w14:paraId="22BEACF9" w14:textId="343B7113" w:rsidR="0013544C" w:rsidRPr="004F4609" w:rsidRDefault="0013544C" w:rsidP="001520C3">
            <w:pPr>
              <w:jc w:val="center"/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Any grade, n (%)</w:t>
            </w:r>
          </w:p>
        </w:tc>
        <w:tc>
          <w:tcPr>
            <w:tcW w:w="1098" w:type="pct"/>
            <w:tcBorders>
              <w:bottom w:val="single" w:sz="4" w:space="0" w:color="auto"/>
            </w:tcBorders>
            <w:vAlign w:val="center"/>
          </w:tcPr>
          <w:p w14:paraId="07FEA3FA" w14:textId="676DA85D" w:rsidR="0013544C" w:rsidRPr="004F4609" w:rsidRDefault="0013544C" w:rsidP="001520C3">
            <w:pPr>
              <w:jc w:val="center"/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Grade 1-2, n (%)</w:t>
            </w:r>
          </w:p>
        </w:tc>
        <w:tc>
          <w:tcPr>
            <w:tcW w:w="976" w:type="pct"/>
            <w:tcBorders>
              <w:bottom w:val="single" w:sz="4" w:space="0" w:color="auto"/>
            </w:tcBorders>
            <w:vAlign w:val="center"/>
          </w:tcPr>
          <w:p w14:paraId="4EE5674A" w14:textId="74E0D60B" w:rsidR="0013544C" w:rsidRPr="004F4609" w:rsidRDefault="0013544C" w:rsidP="001520C3">
            <w:pPr>
              <w:jc w:val="center"/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 xml:space="preserve">Grade </w:t>
            </w:r>
            <w:r w:rsidRPr="004F4609">
              <w:rPr>
                <w:rFonts w:ascii="Times New Roman" w:eastAsiaTheme="minorHAnsi" w:hAnsi="Times New Roman" w:cs="Times New Roman"/>
                <w:sz w:val="18"/>
                <w:szCs w:val="18"/>
              </w:rPr>
              <w:t>≥</w:t>
            </w: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3, n (%)</w:t>
            </w:r>
          </w:p>
        </w:tc>
      </w:tr>
      <w:tr w:rsidR="004F4609" w:rsidRPr="004F4609" w14:paraId="3AD8E50C" w14:textId="77777777" w:rsidTr="00587CF2">
        <w:tc>
          <w:tcPr>
            <w:tcW w:w="1767" w:type="pct"/>
            <w:tcBorders>
              <w:top w:val="single" w:sz="4" w:space="0" w:color="auto"/>
            </w:tcBorders>
            <w:vAlign w:val="center"/>
          </w:tcPr>
          <w:p w14:paraId="5E28924E" w14:textId="05B6AB20" w:rsidR="0013544C" w:rsidRPr="004F4609" w:rsidRDefault="0013544C" w:rsidP="001520C3">
            <w:pPr>
              <w:jc w:val="center"/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Thyroid dysfunction</w:t>
            </w:r>
          </w:p>
        </w:tc>
        <w:tc>
          <w:tcPr>
            <w:tcW w:w="1159" w:type="pct"/>
            <w:tcBorders>
              <w:top w:val="single" w:sz="4" w:space="0" w:color="auto"/>
            </w:tcBorders>
            <w:vAlign w:val="center"/>
          </w:tcPr>
          <w:p w14:paraId="55819F43" w14:textId="4BCFAFA2" w:rsidR="0013544C" w:rsidRPr="004F4609" w:rsidRDefault="0013544C" w:rsidP="001520C3">
            <w:pPr>
              <w:jc w:val="center"/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73 (20.17)</w:t>
            </w:r>
          </w:p>
        </w:tc>
        <w:tc>
          <w:tcPr>
            <w:tcW w:w="1098" w:type="pct"/>
            <w:tcBorders>
              <w:top w:val="single" w:sz="4" w:space="0" w:color="auto"/>
            </w:tcBorders>
            <w:vAlign w:val="center"/>
          </w:tcPr>
          <w:p w14:paraId="68C7C0E1" w14:textId="7991BEDA" w:rsidR="0013544C" w:rsidRPr="004F4609" w:rsidRDefault="0013544C" w:rsidP="001520C3">
            <w:pPr>
              <w:jc w:val="center"/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73 (20.17)</w:t>
            </w:r>
          </w:p>
        </w:tc>
        <w:tc>
          <w:tcPr>
            <w:tcW w:w="976" w:type="pct"/>
            <w:tcBorders>
              <w:top w:val="single" w:sz="4" w:space="0" w:color="auto"/>
            </w:tcBorders>
            <w:vAlign w:val="center"/>
          </w:tcPr>
          <w:p w14:paraId="523F5506" w14:textId="6753ABB3" w:rsidR="0013544C" w:rsidRPr="004F4609" w:rsidRDefault="0013544C" w:rsidP="001520C3">
            <w:pPr>
              <w:jc w:val="center"/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4F4609" w:rsidRPr="004F4609" w14:paraId="3DD73D34" w14:textId="77777777" w:rsidTr="00587CF2">
        <w:tc>
          <w:tcPr>
            <w:tcW w:w="1767" w:type="pct"/>
            <w:vAlign w:val="center"/>
          </w:tcPr>
          <w:p w14:paraId="2DD7DCD2" w14:textId="5CB89423" w:rsidR="0013544C" w:rsidRPr="004F4609" w:rsidRDefault="0013544C" w:rsidP="001520C3">
            <w:pPr>
              <w:jc w:val="center"/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Skin reaction</w:t>
            </w:r>
          </w:p>
        </w:tc>
        <w:tc>
          <w:tcPr>
            <w:tcW w:w="1159" w:type="pct"/>
            <w:vAlign w:val="center"/>
          </w:tcPr>
          <w:p w14:paraId="4D3F2780" w14:textId="3017FD13" w:rsidR="0013544C" w:rsidRPr="004F4609" w:rsidRDefault="0013544C" w:rsidP="001520C3">
            <w:pPr>
              <w:jc w:val="center"/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36 (9.94)</w:t>
            </w:r>
          </w:p>
        </w:tc>
        <w:tc>
          <w:tcPr>
            <w:tcW w:w="1098" w:type="pct"/>
            <w:vAlign w:val="center"/>
          </w:tcPr>
          <w:p w14:paraId="0ADB30B8" w14:textId="23548D22" w:rsidR="0013544C" w:rsidRPr="004F4609" w:rsidRDefault="0013544C" w:rsidP="001520C3">
            <w:pPr>
              <w:jc w:val="center"/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34 (9.39)</w:t>
            </w:r>
          </w:p>
        </w:tc>
        <w:tc>
          <w:tcPr>
            <w:tcW w:w="976" w:type="pct"/>
            <w:vAlign w:val="center"/>
          </w:tcPr>
          <w:p w14:paraId="15E8C6CE" w14:textId="7DB712E9" w:rsidR="0013544C" w:rsidRPr="004F4609" w:rsidRDefault="0013544C" w:rsidP="001520C3">
            <w:pPr>
              <w:jc w:val="center"/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2 (0.55)</w:t>
            </w:r>
          </w:p>
        </w:tc>
      </w:tr>
      <w:tr w:rsidR="004F4609" w:rsidRPr="004F4609" w14:paraId="2C1EF8C4" w14:textId="77777777" w:rsidTr="00587CF2">
        <w:tc>
          <w:tcPr>
            <w:tcW w:w="1767" w:type="pct"/>
            <w:vAlign w:val="center"/>
          </w:tcPr>
          <w:p w14:paraId="0553C7D0" w14:textId="62F99EEB" w:rsidR="0013544C" w:rsidRPr="004F4609" w:rsidRDefault="0013544C" w:rsidP="001520C3">
            <w:pPr>
              <w:jc w:val="center"/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Pneumonitis</w:t>
            </w:r>
          </w:p>
        </w:tc>
        <w:tc>
          <w:tcPr>
            <w:tcW w:w="1159" w:type="pct"/>
            <w:vAlign w:val="center"/>
          </w:tcPr>
          <w:p w14:paraId="7A253AD2" w14:textId="1D5299AE" w:rsidR="0013544C" w:rsidRPr="004F4609" w:rsidRDefault="0013544C" w:rsidP="001520C3">
            <w:pPr>
              <w:jc w:val="center"/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19 (5.25)</w:t>
            </w:r>
          </w:p>
        </w:tc>
        <w:tc>
          <w:tcPr>
            <w:tcW w:w="1098" w:type="pct"/>
            <w:vAlign w:val="center"/>
          </w:tcPr>
          <w:p w14:paraId="014E7657" w14:textId="04DE68CE" w:rsidR="0013544C" w:rsidRPr="004F4609" w:rsidRDefault="0013544C" w:rsidP="001520C3">
            <w:pPr>
              <w:jc w:val="center"/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2 (0.55)</w:t>
            </w:r>
          </w:p>
        </w:tc>
        <w:tc>
          <w:tcPr>
            <w:tcW w:w="976" w:type="pct"/>
            <w:vAlign w:val="center"/>
          </w:tcPr>
          <w:p w14:paraId="3A1E9862" w14:textId="636749FA" w:rsidR="0013544C" w:rsidRPr="004F4609" w:rsidRDefault="0013544C" w:rsidP="001520C3">
            <w:pPr>
              <w:jc w:val="center"/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17 (4.70)</w:t>
            </w:r>
          </w:p>
        </w:tc>
      </w:tr>
      <w:tr w:rsidR="004F4609" w:rsidRPr="004F4609" w14:paraId="65C78B8A" w14:textId="77777777" w:rsidTr="00587CF2">
        <w:tc>
          <w:tcPr>
            <w:tcW w:w="1767" w:type="pct"/>
            <w:vAlign w:val="center"/>
          </w:tcPr>
          <w:p w14:paraId="3B3A2FED" w14:textId="39615986" w:rsidR="0013544C" w:rsidRPr="004F4609" w:rsidRDefault="0013544C" w:rsidP="001520C3">
            <w:pPr>
              <w:jc w:val="center"/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Infusion reaction</w:t>
            </w:r>
          </w:p>
        </w:tc>
        <w:tc>
          <w:tcPr>
            <w:tcW w:w="1159" w:type="pct"/>
            <w:vAlign w:val="center"/>
          </w:tcPr>
          <w:p w14:paraId="424D5DD5" w14:textId="66B432F5" w:rsidR="0013544C" w:rsidRPr="004F4609" w:rsidRDefault="0013544C" w:rsidP="001520C3">
            <w:pPr>
              <w:jc w:val="center"/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9 (2.49)</w:t>
            </w:r>
          </w:p>
        </w:tc>
        <w:tc>
          <w:tcPr>
            <w:tcW w:w="1098" w:type="pct"/>
            <w:vAlign w:val="center"/>
          </w:tcPr>
          <w:p w14:paraId="2D1579D7" w14:textId="2A13D392" w:rsidR="0013544C" w:rsidRPr="004F4609" w:rsidRDefault="0013544C" w:rsidP="001520C3">
            <w:pPr>
              <w:jc w:val="center"/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9 (2.49)</w:t>
            </w:r>
          </w:p>
        </w:tc>
        <w:tc>
          <w:tcPr>
            <w:tcW w:w="976" w:type="pct"/>
            <w:vAlign w:val="center"/>
          </w:tcPr>
          <w:p w14:paraId="2BEFEF32" w14:textId="55A85776" w:rsidR="0013544C" w:rsidRPr="004F4609" w:rsidRDefault="0013544C" w:rsidP="001520C3">
            <w:pPr>
              <w:jc w:val="center"/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4F4609" w:rsidRPr="004F4609" w14:paraId="22F4C4B6" w14:textId="77777777" w:rsidTr="00587CF2">
        <w:tc>
          <w:tcPr>
            <w:tcW w:w="1767" w:type="pct"/>
            <w:vAlign w:val="center"/>
          </w:tcPr>
          <w:p w14:paraId="33411E0D" w14:textId="72F004BB" w:rsidR="0013544C" w:rsidRPr="004F4609" w:rsidRDefault="0013544C" w:rsidP="001520C3">
            <w:pPr>
              <w:jc w:val="center"/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Myocarditis</w:t>
            </w:r>
          </w:p>
        </w:tc>
        <w:tc>
          <w:tcPr>
            <w:tcW w:w="1159" w:type="pct"/>
            <w:vAlign w:val="center"/>
          </w:tcPr>
          <w:p w14:paraId="642AA84B" w14:textId="7CF260CF" w:rsidR="0013544C" w:rsidRPr="004F4609" w:rsidRDefault="0013544C" w:rsidP="001520C3">
            <w:pPr>
              <w:jc w:val="center"/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7 (1.93)</w:t>
            </w:r>
          </w:p>
        </w:tc>
        <w:tc>
          <w:tcPr>
            <w:tcW w:w="1098" w:type="pct"/>
            <w:vAlign w:val="center"/>
          </w:tcPr>
          <w:p w14:paraId="538741B3" w14:textId="7978CE2C" w:rsidR="0013544C" w:rsidRPr="004F4609" w:rsidRDefault="0013544C" w:rsidP="001520C3">
            <w:pPr>
              <w:jc w:val="center"/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4 (1.10)</w:t>
            </w:r>
          </w:p>
        </w:tc>
        <w:tc>
          <w:tcPr>
            <w:tcW w:w="976" w:type="pct"/>
            <w:vAlign w:val="center"/>
          </w:tcPr>
          <w:p w14:paraId="06F064EB" w14:textId="2A8A5A42" w:rsidR="0013544C" w:rsidRPr="004F4609" w:rsidRDefault="0013544C" w:rsidP="001520C3">
            <w:pPr>
              <w:jc w:val="center"/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3 (0.83)</w:t>
            </w:r>
          </w:p>
        </w:tc>
      </w:tr>
      <w:tr w:rsidR="004F4609" w:rsidRPr="004F4609" w14:paraId="74B055DF" w14:textId="77777777" w:rsidTr="00587CF2">
        <w:tc>
          <w:tcPr>
            <w:tcW w:w="1767" w:type="pct"/>
            <w:vAlign w:val="center"/>
          </w:tcPr>
          <w:p w14:paraId="232B3623" w14:textId="00875985" w:rsidR="0013544C" w:rsidRPr="004F4609" w:rsidRDefault="0013544C" w:rsidP="001520C3">
            <w:pPr>
              <w:jc w:val="center"/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 xml:space="preserve">Reactive capillary hemangiomas </w:t>
            </w: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RCCEP)</w:t>
            </w:r>
          </w:p>
        </w:tc>
        <w:tc>
          <w:tcPr>
            <w:tcW w:w="1159" w:type="pct"/>
            <w:vAlign w:val="center"/>
          </w:tcPr>
          <w:p w14:paraId="4BC8A326" w14:textId="6381F67E" w:rsidR="0013544C" w:rsidRPr="004F4609" w:rsidRDefault="0013544C" w:rsidP="001520C3">
            <w:pPr>
              <w:jc w:val="center"/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7 (1.93)</w:t>
            </w:r>
          </w:p>
        </w:tc>
        <w:tc>
          <w:tcPr>
            <w:tcW w:w="1098" w:type="pct"/>
            <w:vAlign w:val="center"/>
          </w:tcPr>
          <w:p w14:paraId="6B27B8C0" w14:textId="0BDA1BF1" w:rsidR="0013544C" w:rsidRPr="004F4609" w:rsidRDefault="0013544C" w:rsidP="001520C3">
            <w:pPr>
              <w:jc w:val="center"/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7 (1.93)</w:t>
            </w:r>
          </w:p>
        </w:tc>
        <w:tc>
          <w:tcPr>
            <w:tcW w:w="976" w:type="pct"/>
            <w:vAlign w:val="center"/>
          </w:tcPr>
          <w:p w14:paraId="6DE796AF" w14:textId="496E9529" w:rsidR="0013544C" w:rsidRPr="004F4609" w:rsidRDefault="0013544C" w:rsidP="001520C3">
            <w:pPr>
              <w:jc w:val="center"/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4F4609" w:rsidRPr="004F4609" w14:paraId="5311B13A" w14:textId="77777777" w:rsidTr="00587CF2">
        <w:tc>
          <w:tcPr>
            <w:tcW w:w="1767" w:type="pct"/>
            <w:vAlign w:val="center"/>
          </w:tcPr>
          <w:p w14:paraId="2BDB415A" w14:textId="3C2C6339" w:rsidR="0013544C" w:rsidRPr="004F4609" w:rsidRDefault="0013544C" w:rsidP="001520C3">
            <w:pPr>
              <w:jc w:val="center"/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Colitis</w:t>
            </w:r>
          </w:p>
        </w:tc>
        <w:tc>
          <w:tcPr>
            <w:tcW w:w="1159" w:type="pct"/>
            <w:vAlign w:val="center"/>
          </w:tcPr>
          <w:p w14:paraId="1566DE8F" w14:textId="0DE76657" w:rsidR="0013544C" w:rsidRPr="004F4609" w:rsidRDefault="0013544C" w:rsidP="001520C3">
            <w:pPr>
              <w:jc w:val="center"/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6 (1.66)</w:t>
            </w:r>
          </w:p>
        </w:tc>
        <w:tc>
          <w:tcPr>
            <w:tcW w:w="1098" w:type="pct"/>
            <w:vAlign w:val="center"/>
          </w:tcPr>
          <w:p w14:paraId="2674C4A8" w14:textId="014DC8EA" w:rsidR="0013544C" w:rsidRPr="004F4609" w:rsidRDefault="0013544C" w:rsidP="001520C3">
            <w:pPr>
              <w:jc w:val="center"/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4 (1.10)</w:t>
            </w:r>
          </w:p>
        </w:tc>
        <w:tc>
          <w:tcPr>
            <w:tcW w:w="976" w:type="pct"/>
            <w:vAlign w:val="center"/>
          </w:tcPr>
          <w:p w14:paraId="68A9170D" w14:textId="20215A0E" w:rsidR="0013544C" w:rsidRPr="004F4609" w:rsidRDefault="0013544C" w:rsidP="001520C3">
            <w:pPr>
              <w:jc w:val="center"/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2 (0.55)</w:t>
            </w:r>
          </w:p>
        </w:tc>
      </w:tr>
      <w:tr w:rsidR="004F4609" w:rsidRPr="004F4609" w14:paraId="2BEB85BB" w14:textId="77777777" w:rsidTr="00587CF2">
        <w:tc>
          <w:tcPr>
            <w:tcW w:w="1767" w:type="pct"/>
            <w:vAlign w:val="center"/>
          </w:tcPr>
          <w:p w14:paraId="0C44F9AA" w14:textId="220490A2" w:rsidR="0013544C" w:rsidRPr="004F4609" w:rsidRDefault="0013544C" w:rsidP="001520C3">
            <w:pPr>
              <w:jc w:val="center"/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Hepatitis</w:t>
            </w:r>
          </w:p>
        </w:tc>
        <w:tc>
          <w:tcPr>
            <w:tcW w:w="1159" w:type="pct"/>
            <w:vAlign w:val="center"/>
          </w:tcPr>
          <w:p w14:paraId="4D2AB903" w14:textId="242D6454" w:rsidR="0013544C" w:rsidRPr="004F4609" w:rsidRDefault="0013544C" w:rsidP="001520C3">
            <w:pPr>
              <w:jc w:val="center"/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6 (1.66)</w:t>
            </w:r>
          </w:p>
        </w:tc>
        <w:tc>
          <w:tcPr>
            <w:tcW w:w="1098" w:type="pct"/>
            <w:vAlign w:val="center"/>
          </w:tcPr>
          <w:p w14:paraId="7B088226" w14:textId="7C6EBD4F" w:rsidR="0013544C" w:rsidRPr="004F4609" w:rsidRDefault="0013544C" w:rsidP="001520C3">
            <w:pPr>
              <w:jc w:val="center"/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2 (0.55)</w:t>
            </w:r>
          </w:p>
        </w:tc>
        <w:tc>
          <w:tcPr>
            <w:tcW w:w="976" w:type="pct"/>
            <w:vAlign w:val="center"/>
          </w:tcPr>
          <w:p w14:paraId="1075F8BF" w14:textId="3F6174E3" w:rsidR="0013544C" w:rsidRPr="004F4609" w:rsidRDefault="0013544C" w:rsidP="001520C3">
            <w:pPr>
              <w:jc w:val="center"/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4 (1.10)</w:t>
            </w:r>
          </w:p>
        </w:tc>
      </w:tr>
      <w:tr w:rsidR="004F4609" w:rsidRPr="004F4609" w14:paraId="0AC8283D" w14:textId="77777777" w:rsidTr="00587CF2">
        <w:tc>
          <w:tcPr>
            <w:tcW w:w="1767" w:type="pct"/>
            <w:vAlign w:val="center"/>
          </w:tcPr>
          <w:p w14:paraId="05761401" w14:textId="32B9B652" w:rsidR="0013544C" w:rsidRPr="004F4609" w:rsidRDefault="0013544C" w:rsidP="001520C3">
            <w:pPr>
              <w:jc w:val="center"/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Fever</w:t>
            </w:r>
          </w:p>
        </w:tc>
        <w:tc>
          <w:tcPr>
            <w:tcW w:w="1159" w:type="pct"/>
            <w:vAlign w:val="center"/>
          </w:tcPr>
          <w:p w14:paraId="1DEA1F44" w14:textId="1994254F" w:rsidR="0013544C" w:rsidRPr="004F4609" w:rsidRDefault="0013544C" w:rsidP="001520C3">
            <w:pPr>
              <w:jc w:val="center"/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2 (0.55)</w:t>
            </w:r>
          </w:p>
        </w:tc>
        <w:tc>
          <w:tcPr>
            <w:tcW w:w="1098" w:type="pct"/>
            <w:vAlign w:val="center"/>
          </w:tcPr>
          <w:p w14:paraId="39BE3052" w14:textId="6368000B" w:rsidR="0013544C" w:rsidRPr="004F4609" w:rsidRDefault="0013544C" w:rsidP="001520C3">
            <w:pPr>
              <w:jc w:val="center"/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2 (0.55)</w:t>
            </w:r>
          </w:p>
        </w:tc>
        <w:tc>
          <w:tcPr>
            <w:tcW w:w="976" w:type="pct"/>
            <w:vAlign w:val="center"/>
          </w:tcPr>
          <w:p w14:paraId="5050919B" w14:textId="27D6969D" w:rsidR="0013544C" w:rsidRPr="004F4609" w:rsidRDefault="0013544C" w:rsidP="001520C3">
            <w:pPr>
              <w:jc w:val="center"/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4F4609" w:rsidRPr="004F4609" w14:paraId="2D79F7F4" w14:textId="77777777" w:rsidTr="00587CF2">
        <w:tc>
          <w:tcPr>
            <w:tcW w:w="1767" w:type="pct"/>
            <w:vAlign w:val="center"/>
          </w:tcPr>
          <w:p w14:paraId="3BBC7045" w14:textId="7BE7A8A8" w:rsidR="0013544C" w:rsidRPr="004F4609" w:rsidRDefault="0013544C" w:rsidP="001520C3">
            <w:pPr>
              <w:jc w:val="center"/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Thrombocytopenia</w:t>
            </w:r>
          </w:p>
        </w:tc>
        <w:tc>
          <w:tcPr>
            <w:tcW w:w="1159" w:type="pct"/>
            <w:vAlign w:val="center"/>
          </w:tcPr>
          <w:p w14:paraId="472BE52D" w14:textId="013E2880" w:rsidR="0013544C" w:rsidRPr="004F4609" w:rsidRDefault="0013544C" w:rsidP="001520C3">
            <w:pPr>
              <w:jc w:val="center"/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1 (0.28)</w:t>
            </w:r>
          </w:p>
        </w:tc>
        <w:tc>
          <w:tcPr>
            <w:tcW w:w="1098" w:type="pct"/>
            <w:vAlign w:val="center"/>
          </w:tcPr>
          <w:p w14:paraId="7A03CE94" w14:textId="48A46687" w:rsidR="0013544C" w:rsidRPr="004F4609" w:rsidRDefault="0013544C" w:rsidP="001520C3">
            <w:pPr>
              <w:jc w:val="center"/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76" w:type="pct"/>
            <w:vAlign w:val="center"/>
          </w:tcPr>
          <w:p w14:paraId="7F18FECB" w14:textId="65FE3371" w:rsidR="0013544C" w:rsidRPr="004F4609" w:rsidRDefault="0013544C" w:rsidP="001520C3">
            <w:pPr>
              <w:jc w:val="center"/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1 (0.28)</w:t>
            </w:r>
          </w:p>
        </w:tc>
      </w:tr>
      <w:tr w:rsidR="004F4609" w:rsidRPr="004F4609" w14:paraId="29E7F040" w14:textId="77777777" w:rsidTr="00587CF2">
        <w:tc>
          <w:tcPr>
            <w:tcW w:w="1767" w:type="pct"/>
            <w:vAlign w:val="center"/>
          </w:tcPr>
          <w:p w14:paraId="3B2A252E" w14:textId="13BA7DE8" w:rsidR="0013544C" w:rsidRPr="004F4609" w:rsidRDefault="0013544C" w:rsidP="001520C3">
            <w:pPr>
              <w:jc w:val="center"/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Nephritis</w:t>
            </w:r>
          </w:p>
        </w:tc>
        <w:tc>
          <w:tcPr>
            <w:tcW w:w="1159" w:type="pct"/>
            <w:vAlign w:val="center"/>
          </w:tcPr>
          <w:p w14:paraId="5AE131DF" w14:textId="747CD91D" w:rsidR="0013544C" w:rsidRPr="004F4609" w:rsidRDefault="0013544C" w:rsidP="001520C3">
            <w:pPr>
              <w:jc w:val="center"/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1 (0.28)</w:t>
            </w:r>
          </w:p>
        </w:tc>
        <w:tc>
          <w:tcPr>
            <w:tcW w:w="1098" w:type="pct"/>
            <w:vAlign w:val="center"/>
          </w:tcPr>
          <w:p w14:paraId="0C4321E4" w14:textId="74A21156" w:rsidR="0013544C" w:rsidRPr="004F4609" w:rsidRDefault="0013544C" w:rsidP="001520C3">
            <w:pPr>
              <w:jc w:val="center"/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1 (0.28)</w:t>
            </w:r>
          </w:p>
        </w:tc>
        <w:tc>
          <w:tcPr>
            <w:tcW w:w="976" w:type="pct"/>
            <w:vAlign w:val="center"/>
          </w:tcPr>
          <w:p w14:paraId="0677CE32" w14:textId="08800E5A" w:rsidR="0013544C" w:rsidRPr="004F4609" w:rsidRDefault="0013544C" w:rsidP="001520C3">
            <w:pPr>
              <w:jc w:val="center"/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4F4609" w:rsidRPr="004F4609" w14:paraId="1758D3C1" w14:textId="77777777" w:rsidTr="00587CF2">
        <w:tc>
          <w:tcPr>
            <w:tcW w:w="1767" w:type="pct"/>
            <w:vAlign w:val="center"/>
          </w:tcPr>
          <w:p w14:paraId="41F8A0A4" w14:textId="7DE2EB4F" w:rsidR="0013544C" w:rsidRPr="004F4609" w:rsidRDefault="0013544C" w:rsidP="001520C3">
            <w:pPr>
              <w:jc w:val="center"/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Arthritis</w:t>
            </w:r>
          </w:p>
        </w:tc>
        <w:tc>
          <w:tcPr>
            <w:tcW w:w="1159" w:type="pct"/>
            <w:vAlign w:val="center"/>
          </w:tcPr>
          <w:p w14:paraId="7A3781CD" w14:textId="056A420B" w:rsidR="0013544C" w:rsidRPr="004F4609" w:rsidRDefault="0013544C" w:rsidP="001520C3">
            <w:pPr>
              <w:jc w:val="center"/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1 (0.28)</w:t>
            </w:r>
          </w:p>
        </w:tc>
        <w:tc>
          <w:tcPr>
            <w:tcW w:w="1098" w:type="pct"/>
            <w:vAlign w:val="center"/>
          </w:tcPr>
          <w:p w14:paraId="3E7B8797" w14:textId="58745BB6" w:rsidR="0013544C" w:rsidRPr="004F4609" w:rsidRDefault="0013544C" w:rsidP="001520C3">
            <w:pPr>
              <w:jc w:val="center"/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1 (0.28)</w:t>
            </w:r>
          </w:p>
        </w:tc>
        <w:tc>
          <w:tcPr>
            <w:tcW w:w="976" w:type="pct"/>
            <w:vAlign w:val="center"/>
          </w:tcPr>
          <w:p w14:paraId="240D77E9" w14:textId="02EF4C68" w:rsidR="0013544C" w:rsidRPr="004F4609" w:rsidRDefault="0013544C" w:rsidP="001520C3">
            <w:pPr>
              <w:jc w:val="center"/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4F4609" w:rsidRPr="004F4609" w14:paraId="6603B259" w14:textId="77777777" w:rsidTr="00587CF2">
        <w:tc>
          <w:tcPr>
            <w:tcW w:w="1767" w:type="pct"/>
            <w:vAlign w:val="center"/>
          </w:tcPr>
          <w:p w14:paraId="45C042C5" w14:textId="552EDB45" w:rsidR="0013544C" w:rsidRPr="004F4609" w:rsidRDefault="0013544C" w:rsidP="001520C3">
            <w:pPr>
              <w:jc w:val="center"/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1159" w:type="pct"/>
            <w:vAlign w:val="center"/>
          </w:tcPr>
          <w:p w14:paraId="7BCE471F" w14:textId="019EC514" w:rsidR="0013544C" w:rsidRPr="004F4609" w:rsidRDefault="0013544C" w:rsidP="001520C3">
            <w:pPr>
              <w:jc w:val="center"/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1 (0.28)</w:t>
            </w:r>
          </w:p>
        </w:tc>
        <w:tc>
          <w:tcPr>
            <w:tcW w:w="1098" w:type="pct"/>
            <w:vAlign w:val="center"/>
          </w:tcPr>
          <w:p w14:paraId="338B5C02" w14:textId="42FB5008" w:rsidR="0013544C" w:rsidRPr="004F4609" w:rsidRDefault="0013544C" w:rsidP="001520C3">
            <w:pPr>
              <w:jc w:val="center"/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76" w:type="pct"/>
            <w:vAlign w:val="center"/>
          </w:tcPr>
          <w:p w14:paraId="04559A5D" w14:textId="3E3A0C7D" w:rsidR="0013544C" w:rsidRPr="004F4609" w:rsidRDefault="0013544C" w:rsidP="001520C3">
            <w:pPr>
              <w:jc w:val="center"/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1 (0.28)</w:t>
            </w:r>
          </w:p>
        </w:tc>
      </w:tr>
      <w:tr w:rsidR="004F4609" w:rsidRPr="004F4609" w14:paraId="21397860" w14:textId="77777777" w:rsidTr="00587CF2">
        <w:tc>
          <w:tcPr>
            <w:tcW w:w="1767" w:type="pct"/>
            <w:vAlign w:val="center"/>
          </w:tcPr>
          <w:p w14:paraId="36DDF585" w14:textId="4E372BC7" w:rsidR="0013544C" w:rsidRPr="004F4609" w:rsidRDefault="0013544C" w:rsidP="001520C3">
            <w:pPr>
              <w:jc w:val="center"/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Adrenal</w:t>
            </w:r>
          </w:p>
        </w:tc>
        <w:tc>
          <w:tcPr>
            <w:tcW w:w="1159" w:type="pct"/>
            <w:vAlign w:val="center"/>
          </w:tcPr>
          <w:p w14:paraId="7C20CC73" w14:textId="3597509A" w:rsidR="0013544C" w:rsidRPr="004F4609" w:rsidRDefault="0013544C" w:rsidP="001520C3">
            <w:pPr>
              <w:jc w:val="center"/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1 (0.28)</w:t>
            </w:r>
          </w:p>
        </w:tc>
        <w:tc>
          <w:tcPr>
            <w:tcW w:w="1098" w:type="pct"/>
            <w:vAlign w:val="center"/>
          </w:tcPr>
          <w:p w14:paraId="11504F84" w14:textId="08FBFF96" w:rsidR="0013544C" w:rsidRPr="004F4609" w:rsidRDefault="0013544C" w:rsidP="001520C3">
            <w:pPr>
              <w:jc w:val="center"/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76" w:type="pct"/>
            <w:vAlign w:val="center"/>
          </w:tcPr>
          <w:p w14:paraId="5107389E" w14:textId="4688D696" w:rsidR="0013544C" w:rsidRPr="004F4609" w:rsidRDefault="0013544C" w:rsidP="001520C3">
            <w:pPr>
              <w:jc w:val="center"/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1 (0.28)</w:t>
            </w:r>
          </w:p>
        </w:tc>
      </w:tr>
      <w:tr w:rsidR="004F4609" w:rsidRPr="004F4609" w14:paraId="5A53DC1B" w14:textId="77777777" w:rsidTr="00587CF2">
        <w:tc>
          <w:tcPr>
            <w:tcW w:w="1767" w:type="pct"/>
            <w:vAlign w:val="center"/>
          </w:tcPr>
          <w:p w14:paraId="34CBAF53" w14:textId="4930BD64" w:rsidR="0013544C" w:rsidRPr="004F4609" w:rsidRDefault="0013544C" w:rsidP="001520C3">
            <w:pPr>
              <w:jc w:val="center"/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Neurologic</w:t>
            </w:r>
          </w:p>
        </w:tc>
        <w:tc>
          <w:tcPr>
            <w:tcW w:w="1159" w:type="pct"/>
            <w:vAlign w:val="center"/>
          </w:tcPr>
          <w:p w14:paraId="0511E2B1" w14:textId="6DDE8FA6" w:rsidR="0013544C" w:rsidRPr="004F4609" w:rsidRDefault="0013544C" w:rsidP="001520C3">
            <w:pPr>
              <w:jc w:val="center"/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1 (0.28)</w:t>
            </w:r>
          </w:p>
        </w:tc>
        <w:tc>
          <w:tcPr>
            <w:tcW w:w="1098" w:type="pct"/>
            <w:vAlign w:val="center"/>
          </w:tcPr>
          <w:p w14:paraId="1A32441F" w14:textId="0E39C9D8" w:rsidR="0013544C" w:rsidRPr="004F4609" w:rsidRDefault="0013544C" w:rsidP="001520C3">
            <w:pPr>
              <w:jc w:val="center"/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1 (0.28)</w:t>
            </w:r>
          </w:p>
        </w:tc>
        <w:tc>
          <w:tcPr>
            <w:tcW w:w="976" w:type="pct"/>
            <w:vAlign w:val="center"/>
          </w:tcPr>
          <w:p w14:paraId="156C05FF" w14:textId="5A0124BB" w:rsidR="0013544C" w:rsidRPr="004F4609" w:rsidRDefault="0013544C" w:rsidP="001520C3">
            <w:pPr>
              <w:jc w:val="center"/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3785B" w:rsidRPr="004F4609" w14:paraId="233B7048" w14:textId="77777777" w:rsidTr="00587CF2">
        <w:tc>
          <w:tcPr>
            <w:tcW w:w="1767" w:type="pct"/>
            <w:vAlign w:val="center"/>
          </w:tcPr>
          <w:p w14:paraId="4700DEA1" w14:textId="45DA2568" w:rsidR="0013544C" w:rsidRPr="004F4609" w:rsidRDefault="0013544C" w:rsidP="001520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159" w:type="pct"/>
            <w:vAlign w:val="center"/>
          </w:tcPr>
          <w:p w14:paraId="07699012" w14:textId="5CD9DF0C" w:rsidR="0013544C" w:rsidRPr="004F4609" w:rsidRDefault="0013544C" w:rsidP="001520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171 (47.24)</w:t>
            </w:r>
          </w:p>
        </w:tc>
        <w:tc>
          <w:tcPr>
            <w:tcW w:w="1098" w:type="pct"/>
            <w:vAlign w:val="center"/>
          </w:tcPr>
          <w:p w14:paraId="77C8C440" w14:textId="2D4EA827" w:rsidR="0013544C" w:rsidRPr="004F4609" w:rsidRDefault="0013544C" w:rsidP="001520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140 (38.67)</w:t>
            </w:r>
          </w:p>
        </w:tc>
        <w:tc>
          <w:tcPr>
            <w:tcW w:w="976" w:type="pct"/>
            <w:vAlign w:val="center"/>
          </w:tcPr>
          <w:p w14:paraId="6C1DB08D" w14:textId="3D959D03" w:rsidR="0013544C" w:rsidRPr="004F4609" w:rsidRDefault="0013544C" w:rsidP="001520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31 (8.56)</w:t>
            </w:r>
          </w:p>
        </w:tc>
      </w:tr>
    </w:tbl>
    <w:p w14:paraId="2B07272F" w14:textId="4C8D9291" w:rsidR="0014052C" w:rsidRPr="004F4609" w:rsidRDefault="0014052C"/>
    <w:p w14:paraId="5135D4BA" w14:textId="2C4FFFFB" w:rsidR="00A142CC" w:rsidRPr="004F4609" w:rsidRDefault="003D6D56" w:rsidP="00A142CC">
      <w:pPr>
        <w:jc w:val="center"/>
        <w:rPr>
          <w:rFonts w:ascii="Times New Roman" w:hAnsi="Times New Roman" w:cs="Times New Roman"/>
        </w:rPr>
      </w:pPr>
      <w:r w:rsidRPr="004F4609">
        <w:rPr>
          <w:rFonts w:ascii="Times New Roman" w:hAnsi="Times New Roman" w:cs="Times New Roman"/>
        </w:rPr>
        <w:t xml:space="preserve">Table </w:t>
      </w:r>
      <w:r w:rsidR="005A18BC" w:rsidRPr="004F4609">
        <w:rPr>
          <w:rFonts w:ascii="Times New Roman" w:hAnsi="Times New Roman" w:cs="Times New Roman"/>
        </w:rPr>
        <w:t>S</w:t>
      </w:r>
      <w:r w:rsidR="002F77F9">
        <w:rPr>
          <w:rFonts w:ascii="Times New Roman" w:hAnsi="Times New Roman" w:cs="Times New Roman"/>
        </w:rPr>
        <w:t>3</w:t>
      </w:r>
      <w:r w:rsidRPr="004F4609">
        <w:rPr>
          <w:rFonts w:ascii="Times New Roman" w:hAnsi="Times New Roman" w:cs="Times New Roman"/>
        </w:rPr>
        <w:t xml:space="preserve"> Immune-related adverse events by ICIs regimen</w:t>
      </w:r>
    </w:p>
    <w:tbl>
      <w:tblPr>
        <w:tblStyle w:val="a3"/>
        <w:tblW w:w="4914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1"/>
        <w:gridCol w:w="1315"/>
        <w:gridCol w:w="1204"/>
        <w:gridCol w:w="1090"/>
        <w:gridCol w:w="1315"/>
        <w:gridCol w:w="1232"/>
        <w:gridCol w:w="1117"/>
        <w:gridCol w:w="1281"/>
        <w:gridCol w:w="1442"/>
        <w:gridCol w:w="1222"/>
        <w:gridCol w:w="728"/>
        <w:gridCol w:w="728"/>
        <w:gridCol w:w="719"/>
      </w:tblGrid>
      <w:tr w:rsidR="004F4609" w:rsidRPr="004F4609" w14:paraId="71C297FB" w14:textId="77777777" w:rsidTr="00587CF2">
        <w:trPr>
          <w:jc w:val="center"/>
        </w:trPr>
        <w:tc>
          <w:tcPr>
            <w:tcW w:w="661" w:type="pct"/>
            <w:vMerge w:val="restart"/>
          </w:tcPr>
          <w:p w14:paraId="361C24BC" w14:textId="77777777" w:rsidR="00A142CC" w:rsidRPr="004F4609" w:rsidRDefault="00A142CC" w:rsidP="00B26D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9" w:type="pct"/>
            <w:gridSpan w:val="3"/>
            <w:tcBorders>
              <w:bottom w:val="single" w:sz="4" w:space="0" w:color="auto"/>
            </w:tcBorders>
          </w:tcPr>
          <w:p w14:paraId="70BA0C59" w14:textId="77777777" w:rsidR="00A142CC" w:rsidRPr="004F4609" w:rsidRDefault="00A142CC" w:rsidP="00B26D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 xml:space="preserve">Whole </w:t>
            </w:r>
            <w:proofErr w:type="spellStart"/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colorts</w:t>
            </w:r>
            <w:proofErr w:type="spellEnd"/>
            <w:r w:rsidRPr="004F4609">
              <w:rPr>
                <w:rFonts w:ascii="Times New Roman" w:hAnsi="Times New Roman" w:cs="Times New Roman"/>
                <w:sz w:val="18"/>
                <w:szCs w:val="18"/>
              </w:rPr>
              <w:t xml:space="preserve"> (n=362), n (%)</w:t>
            </w:r>
          </w:p>
        </w:tc>
        <w:tc>
          <w:tcPr>
            <w:tcW w:w="1187" w:type="pct"/>
            <w:gridSpan w:val="3"/>
            <w:tcBorders>
              <w:bottom w:val="single" w:sz="4" w:space="0" w:color="auto"/>
            </w:tcBorders>
          </w:tcPr>
          <w:p w14:paraId="2C789A2F" w14:textId="77777777" w:rsidR="00A142CC" w:rsidRPr="004F4609" w:rsidRDefault="00A142CC" w:rsidP="00B26D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ICI combination (n=302), n (%)</w:t>
            </w:r>
          </w:p>
        </w:tc>
        <w:tc>
          <w:tcPr>
            <w:tcW w:w="1278" w:type="pct"/>
            <w:gridSpan w:val="3"/>
            <w:tcBorders>
              <w:bottom w:val="single" w:sz="4" w:space="0" w:color="auto"/>
            </w:tcBorders>
          </w:tcPr>
          <w:p w14:paraId="29BFCDA0" w14:textId="77777777" w:rsidR="00A142CC" w:rsidRPr="004F4609" w:rsidRDefault="00A142CC" w:rsidP="00B26D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ICI monotherapy (n=60), n (%)</w:t>
            </w:r>
          </w:p>
        </w:tc>
        <w:tc>
          <w:tcPr>
            <w:tcW w:w="236" w:type="pct"/>
            <w:vMerge w:val="restart"/>
          </w:tcPr>
          <w:p w14:paraId="3E4030B7" w14:textId="77777777" w:rsidR="00A142CC" w:rsidRPr="004F4609" w:rsidRDefault="00A142CC" w:rsidP="00B26D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P1</w:t>
            </w:r>
          </w:p>
        </w:tc>
        <w:tc>
          <w:tcPr>
            <w:tcW w:w="236" w:type="pct"/>
            <w:vMerge w:val="restart"/>
          </w:tcPr>
          <w:p w14:paraId="3F99C229" w14:textId="77777777" w:rsidR="00A142CC" w:rsidRPr="004F4609" w:rsidRDefault="00A142CC" w:rsidP="00B26D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P2</w:t>
            </w:r>
          </w:p>
        </w:tc>
        <w:tc>
          <w:tcPr>
            <w:tcW w:w="233" w:type="pct"/>
            <w:vMerge w:val="restart"/>
          </w:tcPr>
          <w:p w14:paraId="08BA6508" w14:textId="77777777" w:rsidR="00A142CC" w:rsidRPr="004F4609" w:rsidRDefault="00A142CC" w:rsidP="00B26D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P3</w:t>
            </w:r>
          </w:p>
        </w:tc>
      </w:tr>
      <w:tr w:rsidR="004F4609" w:rsidRPr="004F4609" w14:paraId="0E124E8D" w14:textId="77777777" w:rsidTr="00587CF2">
        <w:trPr>
          <w:jc w:val="center"/>
        </w:trPr>
        <w:tc>
          <w:tcPr>
            <w:tcW w:w="661" w:type="pct"/>
            <w:vMerge/>
            <w:tcBorders>
              <w:bottom w:val="single" w:sz="4" w:space="0" w:color="auto"/>
            </w:tcBorders>
          </w:tcPr>
          <w:p w14:paraId="514D5B3D" w14:textId="77777777" w:rsidR="00A142CC" w:rsidRPr="004F4609" w:rsidRDefault="00A142CC" w:rsidP="00B26D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</w:tcPr>
          <w:p w14:paraId="1FB21219" w14:textId="77777777" w:rsidR="00A142CC" w:rsidRPr="004F4609" w:rsidRDefault="00A142CC" w:rsidP="00B26D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Any grade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</w:tcPr>
          <w:p w14:paraId="0D6D01E2" w14:textId="77777777" w:rsidR="00A142CC" w:rsidRPr="004F4609" w:rsidRDefault="00A142CC" w:rsidP="00B26D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Grade 1-2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</w:tcPr>
          <w:p w14:paraId="29EDE271" w14:textId="77777777" w:rsidR="00A142CC" w:rsidRPr="004F4609" w:rsidRDefault="00A142CC" w:rsidP="00B26D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 xml:space="preserve">Grade </w:t>
            </w:r>
            <w:r w:rsidRPr="004F4609">
              <w:rPr>
                <w:rFonts w:ascii="Times New Roman" w:eastAsiaTheme="minorHAnsi" w:hAnsi="Times New Roman" w:cs="Times New Roman"/>
                <w:sz w:val="18"/>
                <w:szCs w:val="18"/>
              </w:rPr>
              <w:t>≥</w:t>
            </w: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</w:tcPr>
          <w:p w14:paraId="2614CA64" w14:textId="77777777" w:rsidR="00A142CC" w:rsidRPr="004F4609" w:rsidRDefault="00A142CC" w:rsidP="00B26D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Any grade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</w:tcPr>
          <w:p w14:paraId="06A520CB" w14:textId="77777777" w:rsidR="00A142CC" w:rsidRPr="004F4609" w:rsidRDefault="00A142CC" w:rsidP="00B26D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Grade 1-2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</w:tcPr>
          <w:p w14:paraId="07E7C3A5" w14:textId="77777777" w:rsidR="00A142CC" w:rsidRPr="004F4609" w:rsidRDefault="00A142CC" w:rsidP="00B26D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 xml:space="preserve">Grade </w:t>
            </w:r>
            <w:r w:rsidRPr="004F4609">
              <w:rPr>
                <w:rFonts w:ascii="Times New Roman" w:eastAsiaTheme="minorHAnsi" w:hAnsi="Times New Roman" w:cs="Times New Roman"/>
                <w:sz w:val="18"/>
                <w:szCs w:val="18"/>
              </w:rPr>
              <w:t>≥</w:t>
            </w: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</w:tcPr>
          <w:p w14:paraId="614957BF" w14:textId="77777777" w:rsidR="00A142CC" w:rsidRPr="004F4609" w:rsidRDefault="00A142CC" w:rsidP="00B26D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Any grade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</w:tcPr>
          <w:p w14:paraId="55B82D2D" w14:textId="77777777" w:rsidR="00A142CC" w:rsidRPr="004F4609" w:rsidRDefault="00A142CC" w:rsidP="00B26D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Grade 1-2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</w:tcPr>
          <w:p w14:paraId="15A9FBAE" w14:textId="77777777" w:rsidR="00A142CC" w:rsidRPr="004F4609" w:rsidRDefault="00A142CC" w:rsidP="00B26D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 xml:space="preserve">Grade </w:t>
            </w:r>
            <w:r w:rsidRPr="004F4609">
              <w:rPr>
                <w:rFonts w:ascii="Times New Roman" w:eastAsiaTheme="minorHAnsi" w:hAnsi="Times New Roman" w:cs="Times New Roman"/>
                <w:sz w:val="18"/>
                <w:szCs w:val="18"/>
              </w:rPr>
              <w:t>≥</w:t>
            </w: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36" w:type="pct"/>
            <w:vMerge/>
            <w:tcBorders>
              <w:bottom w:val="single" w:sz="4" w:space="0" w:color="auto"/>
            </w:tcBorders>
          </w:tcPr>
          <w:p w14:paraId="3528FE01" w14:textId="77777777" w:rsidR="00A142CC" w:rsidRPr="004F4609" w:rsidRDefault="00A142CC" w:rsidP="00B26D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pct"/>
            <w:vMerge/>
            <w:tcBorders>
              <w:bottom w:val="single" w:sz="4" w:space="0" w:color="auto"/>
            </w:tcBorders>
          </w:tcPr>
          <w:p w14:paraId="00A54442" w14:textId="77777777" w:rsidR="00A142CC" w:rsidRPr="004F4609" w:rsidRDefault="00A142CC" w:rsidP="00B26D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3" w:type="pct"/>
            <w:vMerge/>
            <w:tcBorders>
              <w:bottom w:val="single" w:sz="4" w:space="0" w:color="auto"/>
            </w:tcBorders>
          </w:tcPr>
          <w:p w14:paraId="5F384DEC" w14:textId="77777777" w:rsidR="00A142CC" w:rsidRPr="004F4609" w:rsidRDefault="00A142CC" w:rsidP="00B26D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F4609" w:rsidRPr="004F4609" w14:paraId="0568504E" w14:textId="77777777" w:rsidTr="00587CF2">
        <w:trPr>
          <w:jc w:val="center"/>
        </w:trPr>
        <w:tc>
          <w:tcPr>
            <w:tcW w:w="661" w:type="pct"/>
          </w:tcPr>
          <w:p w14:paraId="6F5C20CE" w14:textId="77777777" w:rsidR="00A142CC" w:rsidRPr="004F4609" w:rsidRDefault="00A142CC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Thyroid dysfunction</w:t>
            </w:r>
          </w:p>
        </w:tc>
        <w:tc>
          <w:tcPr>
            <w:tcW w:w="426" w:type="pct"/>
            <w:vAlign w:val="center"/>
          </w:tcPr>
          <w:p w14:paraId="3C6377C5" w14:textId="38EA39BA" w:rsidR="00A142CC" w:rsidRPr="004F4609" w:rsidRDefault="00A142CC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73</w:t>
            </w:r>
            <w:r w:rsidR="00F83904" w:rsidRPr="004F460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20.17)</w:t>
            </w:r>
          </w:p>
        </w:tc>
        <w:tc>
          <w:tcPr>
            <w:tcW w:w="390" w:type="pct"/>
            <w:vAlign w:val="center"/>
          </w:tcPr>
          <w:p w14:paraId="4EF6A100" w14:textId="0CB56B0B" w:rsidR="00A142CC" w:rsidRPr="004F4609" w:rsidRDefault="00A142CC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73</w:t>
            </w:r>
            <w:r w:rsidR="00F83904" w:rsidRPr="004F460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20.17)</w:t>
            </w:r>
          </w:p>
        </w:tc>
        <w:tc>
          <w:tcPr>
            <w:tcW w:w="353" w:type="pct"/>
            <w:vAlign w:val="center"/>
          </w:tcPr>
          <w:p w14:paraId="668B4E12" w14:textId="7147D1AE" w:rsidR="00A142CC" w:rsidRPr="004F4609" w:rsidRDefault="00BF676D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6" w:type="pct"/>
            <w:vAlign w:val="center"/>
          </w:tcPr>
          <w:p w14:paraId="093EF6E9" w14:textId="4DC2253C" w:rsidR="00A142CC" w:rsidRPr="004F4609" w:rsidRDefault="00A142CC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68</w:t>
            </w:r>
            <w:r w:rsidR="00F83904" w:rsidRPr="004F460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22.52)</w:t>
            </w:r>
          </w:p>
        </w:tc>
        <w:tc>
          <w:tcPr>
            <w:tcW w:w="399" w:type="pct"/>
            <w:vAlign w:val="center"/>
          </w:tcPr>
          <w:p w14:paraId="4F931179" w14:textId="2C1B5287" w:rsidR="00A142CC" w:rsidRPr="004F4609" w:rsidRDefault="00A142CC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68</w:t>
            </w:r>
            <w:r w:rsidR="00F83904" w:rsidRPr="004F460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22.52)</w:t>
            </w:r>
          </w:p>
        </w:tc>
        <w:tc>
          <w:tcPr>
            <w:tcW w:w="362" w:type="pct"/>
            <w:vAlign w:val="center"/>
          </w:tcPr>
          <w:p w14:paraId="58123E13" w14:textId="31D0A8DE" w:rsidR="00A142CC" w:rsidRPr="004F4609" w:rsidRDefault="00BF676D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15" w:type="pct"/>
            <w:vAlign w:val="center"/>
          </w:tcPr>
          <w:p w14:paraId="4EE4470D" w14:textId="58CC856C" w:rsidR="00A142CC" w:rsidRPr="004F4609" w:rsidRDefault="00A142CC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F83904" w:rsidRPr="004F460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8.33)</w:t>
            </w:r>
          </w:p>
        </w:tc>
        <w:tc>
          <w:tcPr>
            <w:tcW w:w="467" w:type="pct"/>
            <w:vAlign w:val="center"/>
          </w:tcPr>
          <w:p w14:paraId="2686A9FF" w14:textId="3927598D" w:rsidR="00A142CC" w:rsidRPr="004F4609" w:rsidRDefault="00A142CC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F83904" w:rsidRPr="004F460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8.33)</w:t>
            </w:r>
          </w:p>
        </w:tc>
        <w:tc>
          <w:tcPr>
            <w:tcW w:w="396" w:type="pct"/>
            <w:vAlign w:val="center"/>
          </w:tcPr>
          <w:p w14:paraId="1734612C" w14:textId="7FD13568" w:rsidR="00A142CC" w:rsidRPr="004F4609" w:rsidRDefault="00BF676D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6" w:type="pct"/>
          </w:tcPr>
          <w:p w14:paraId="4F809E0A" w14:textId="77777777" w:rsidR="00A142CC" w:rsidRPr="004F4609" w:rsidRDefault="00A142CC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.012</w:t>
            </w:r>
          </w:p>
        </w:tc>
        <w:tc>
          <w:tcPr>
            <w:tcW w:w="236" w:type="pct"/>
          </w:tcPr>
          <w:p w14:paraId="143BC34C" w14:textId="77777777" w:rsidR="00A142CC" w:rsidRPr="004F4609" w:rsidRDefault="00A142CC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.012</w:t>
            </w:r>
          </w:p>
        </w:tc>
        <w:tc>
          <w:tcPr>
            <w:tcW w:w="233" w:type="pct"/>
          </w:tcPr>
          <w:p w14:paraId="53BFF008" w14:textId="77777777" w:rsidR="00A142CC" w:rsidRPr="004F4609" w:rsidRDefault="00A142CC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</w:tr>
      <w:tr w:rsidR="004F4609" w:rsidRPr="004F4609" w14:paraId="66291DCB" w14:textId="77777777" w:rsidTr="00587CF2">
        <w:trPr>
          <w:jc w:val="center"/>
        </w:trPr>
        <w:tc>
          <w:tcPr>
            <w:tcW w:w="661" w:type="pct"/>
          </w:tcPr>
          <w:p w14:paraId="0DDD7B4F" w14:textId="77777777" w:rsidR="00A142CC" w:rsidRPr="004F4609" w:rsidRDefault="00A142CC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Skin reaction</w:t>
            </w:r>
          </w:p>
        </w:tc>
        <w:tc>
          <w:tcPr>
            <w:tcW w:w="426" w:type="pct"/>
            <w:vAlign w:val="center"/>
          </w:tcPr>
          <w:p w14:paraId="04D0374E" w14:textId="527A678E" w:rsidR="00A142CC" w:rsidRPr="004F4609" w:rsidRDefault="00A142CC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36</w:t>
            </w:r>
            <w:r w:rsidR="00F83904" w:rsidRPr="004F460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9.94)</w:t>
            </w:r>
          </w:p>
        </w:tc>
        <w:tc>
          <w:tcPr>
            <w:tcW w:w="390" w:type="pct"/>
            <w:vAlign w:val="center"/>
          </w:tcPr>
          <w:p w14:paraId="42E66841" w14:textId="3CE3A48D" w:rsidR="00A142CC" w:rsidRPr="004F4609" w:rsidRDefault="00A142CC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34</w:t>
            </w:r>
            <w:r w:rsidR="00F83904" w:rsidRPr="004F460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9.39)</w:t>
            </w:r>
          </w:p>
        </w:tc>
        <w:tc>
          <w:tcPr>
            <w:tcW w:w="353" w:type="pct"/>
            <w:vAlign w:val="center"/>
          </w:tcPr>
          <w:p w14:paraId="1C3A52F1" w14:textId="042C99A1" w:rsidR="00A142CC" w:rsidRPr="004F4609" w:rsidRDefault="00A142CC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F83904" w:rsidRPr="004F460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0.55)</w:t>
            </w:r>
          </w:p>
        </w:tc>
        <w:tc>
          <w:tcPr>
            <w:tcW w:w="426" w:type="pct"/>
            <w:vAlign w:val="center"/>
          </w:tcPr>
          <w:p w14:paraId="048CAC6A" w14:textId="3E0E7840" w:rsidR="00A142CC" w:rsidRPr="004F4609" w:rsidRDefault="00A142CC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33</w:t>
            </w:r>
            <w:r w:rsidR="00F83904" w:rsidRPr="004F460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10.93)</w:t>
            </w:r>
          </w:p>
        </w:tc>
        <w:tc>
          <w:tcPr>
            <w:tcW w:w="399" w:type="pct"/>
            <w:vAlign w:val="center"/>
          </w:tcPr>
          <w:p w14:paraId="23BF0F37" w14:textId="4C280305" w:rsidR="00A142CC" w:rsidRPr="004F4609" w:rsidRDefault="00A142CC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32</w:t>
            </w:r>
            <w:r w:rsidR="00F83904" w:rsidRPr="004F460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10.60)</w:t>
            </w:r>
          </w:p>
        </w:tc>
        <w:tc>
          <w:tcPr>
            <w:tcW w:w="362" w:type="pct"/>
            <w:vAlign w:val="center"/>
          </w:tcPr>
          <w:p w14:paraId="73B76700" w14:textId="3608B381" w:rsidR="00A142CC" w:rsidRPr="004F4609" w:rsidRDefault="00A142CC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F83904" w:rsidRPr="004F460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0.33)</w:t>
            </w:r>
          </w:p>
        </w:tc>
        <w:tc>
          <w:tcPr>
            <w:tcW w:w="415" w:type="pct"/>
            <w:vAlign w:val="center"/>
          </w:tcPr>
          <w:p w14:paraId="5DF769C7" w14:textId="06DB29CB" w:rsidR="00A142CC" w:rsidRPr="004F4609" w:rsidRDefault="00A142CC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F83904" w:rsidRPr="004F460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5.00)</w:t>
            </w:r>
          </w:p>
        </w:tc>
        <w:tc>
          <w:tcPr>
            <w:tcW w:w="467" w:type="pct"/>
            <w:vAlign w:val="center"/>
          </w:tcPr>
          <w:p w14:paraId="77A1DE04" w14:textId="20DF00A1" w:rsidR="00A142CC" w:rsidRPr="004F4609" w:rsidRDefault="00A142CC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F83904" w:rsidRPr="004F460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3.33)</w:t>
            </w:r>
          </w:p>
        </w:tc>
        <w:tc>
          <w:tcPr>
            <w:tcW w:w="396" w:type="pct"/>
            <w:vAlign w:val="center"/>
          </w:tcPr>
          <w:p w14:paraId="17CF40C8" w14:textId="2627D697" w:rsidR="00A142CC" w:rsidRPr="004F4609" w:rsidRDefault="00A142CC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F83904" w:rsidRPr="004F460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1.67)</w:t>
            </w:r>
          </w:p>
        </w:tc>
        <w:tc>
          <w:tcPr>
            <w:tcW w:w="236" w:type="pct"/>
          </w:tcPr>
          <w:p w14:paraId="04F4FFEB" w14:textId="0EC4E038" w:rsidR="00A142CC" w:rsidRPr="004F4609" w:rsidRDefault="00A142CC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83904" w:rsidRPr="004F4609">
              <w:rPr>
                <w:rFonts w:ascii="Times New Roman" w:hAnsi="Times New Roman" w:cs="Times New Roman"/>
                <w:sz w:val="18"/>
                <w:szCs w:val="18"/>
              </w:rPr>
              <w:t>161</w:t>
            </w:r>
          </w:p>
        </w:tc>
        <w:tc>
          <w:tcPr>
            <w:tcW w:w="236" w:type="pct"/>
          </w:tcPr>
          <w:p w14:paraId="460A83E2" w14:textId="45B77FEF" w:rsidR="00A142CC" w:rsidRPr="004F4609" w:rsidRDefault="00A142CC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6760F" w:rsidRPr="004F4609">
              <w:rPr>
                <w:rFonts w:ascii="Times New Roman" w:hAnsi="Times New Roman" w:cs="Times New Roman"/>
                <w:sz w:val="18"/>
                <w:szCs w:val="18"/>
              </w:rPr>
              <w:t>078</w:t>
            </w:r>
          </w:p>
        </w:tc>
        <w:tc>
          <w:tcPr>
            <w:tcW w:w="233" w:type="pct"/>
          </w:tcPr>
          <w:p w14:paraId="1C7240B5" w14:textId="63FFB815" w:rsidR="00A142CC" w:rsidRPr="004F4609" w:rsidRDefault="005C6896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.208</w:t>
            </w:r>
          </w:p>
        </w:tc>
      </w:tr>
      <w:tr w:rsidR="004F4609" w:rsidRPr="004F4609" w14:paraId="6B184FA7" w14:textId="77777777" w:rsidTr="00587CF2">
        <w:trPr>
          <w:jc w:val="center"/>
        </w:trPr>
        <w:tc>
          <w:tcPr>
            <w:tcW w:w="661" w:type="pct"/>
          </w:tcPr>
          <w:p w14:paraId="5268DDDF" w14:textId="77777777" w:rsidR="00A142CC" w:rsidRPr="004F4609" w:rsidRDefault="00A142CC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Pneumonitis</w:t>
            </w:r>
          </w:p>
        </w:tc>
        <w:tc>
          <w:tcPr>
            <w:tcW w:w="426" w:type="pct"/>
            <w:vAlign w:val="center"/>
          </w:tcPr>
          <w:p w14:paraId="1C1487C9" w14:textId="616017E0" w:rsidR="00A142CC" w:rsidRPr="004F4609" w:rsidRDefault="00A142CC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  <w:r w:rsidR="00F83904" w:rsidRPr="004F460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5.25)</w:t>
            </w:r>
          </w:p>
        </w:tc>
        <w:tc>
          <w:tcPr>
            <w:tcW w:w="390" w:type="pct"/>
            <w:vAlign w:val="center"/>
          </w:tcPr>
          <w:p w14:paraId="5AA9E057" w14:textId="3E80CEFB" w:rsidR="00A142CC" w:rsidRPr="004F4609" w:rsidRDefault="00A142CC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F83904" w:rsidRPr="004F460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0.55)</w:t>
            </w:r>
          </w:p>
        </w:tc>
        <w:tc>
          <w:tcPr>
            <w:tcW w:w="353" w:type="pct"/>
            <w:vAlign w:val="center"/>
          </w:tcPr>
          <w:p w14:paraId="42105DE5" w14:textId="6E914E85" w:rsidR="00A142CC" w:rsidRPr="004F4609" w:rsidRDefault="00A142CC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  <w:r w:rsidR="00F83904" w:rsidRPr="004F460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4.70)</w:t>
            </w:r>
          </w:p>
        </w:tc>
        <w:tc>
          <w:tcPr>
            <w:tcW w:w="426" w:type="pct"/>
            <w:vAlign w:val="center"/>
          </w:tcPr>
          <w:p w14:paraId="08EEF070" w14:textId="577E2E44" w:rsidR="00A142CC" w:rsidRPr="004F4609" w:rsidRDefault="00A142CC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  <w:r w:rsidR="00F83904" w:rsidRPr="004F460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5.96)</w:t>
            </w:r>
          </w:p>
        </w:tc>
        <w:tc>
          <w:tcPr>
            <w:tcW w:w="399" w:type="pct"/>
            <w:vAlign w:val="center"/>
          </w:tcPr>
          <w:p w14:paraId="518AAEC9" w14:textId="1EC1BA8D" w:rsidR="00A142CC" w:rsidRPr="004F4609" w:rsidRDefault="00A142CC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F83904" w:rsidRPr="004F460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0.66)</w:t>
            </w:r>
          </w:p>
        </w:tc>
        <w:tc>
          <w:tcPr>
            <w:tcW w:w="362" w:type="pct"/>
            <w:vAlign w:val="center"/>
          </w:tcPr>
          <w:p w14:paraId="50603467" w14:textId="091E7085" w:rsidR="00A142CC" w:rsidRPr="004F4609" w:rsidRDefault="00A142CC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  <w:r w:rsidR="00F83904" w:rsidRPr="004F460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5.30)</w:t>
            </w:r>
          </w:p>
        </w:tc>
        <w:tc>
          <w:tcPr>
            <w:tcW w:w="415" w:type="pct"/>
            <w:vAlign w:val="center"/>
          </w:tcPr>
          <w:p w14:paraId="15C73607" w14:textId="6FCF41C1" w:rsidR="00A142CC" w:rsidRPr="004F4609" w:rsidRDefault="00A142CC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F83904" w:rsidRPr="004F460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1.67)</w:t>
            </w:r>
          </w:p>
        </w:tc>
        <w:tc>
          <w:tcPr>
            <w:tcW w:w="467" w:type="pct"/>
            <w:vAlign w:val="center"/>
          </w:tcPr>
          <w:p w14:paraId="16705F85" w14:textId="3B89831D" w:rsidR="00A142CC" w:rsidRPr="004F4609" w:rsidRDefault="00BF676D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6" w:type="pct"/>
            <w:vAlign w:val="center"/>
          </w:tcPr>
          <w:p w14:paraId="700D34E6" w14:textId="7D971FA8" w:rsidR="00A142CC" w:rsidRPr="004F4609" w:rsidRDefault="00A142CC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F83904" w:rsidRPr="004F460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1.67)</w:t>
            </w:r>
          </w:p>
        </w:tc>
        <w:tc>
          <w:tcPr>
            <w:tcW w:w="236" w:type="pct"/>
          </w:tcPr>
          <w:p w14:paraId="45B3559D" w14:textId="4019CDCA" w:rsidR="00A142CC" w:rsidRPr="004F4609" w:rsidRDefault="00A142CC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83904" w:rsidRPr="004F4609">
              <w:rPr>
                <w:rFonts w:ascii="Times New Roman" w:hAnsi="Times New Roman" w:cs="Times New Roman"/>
                <w:sz w:val="18"/>
                <w:szCs w:val="18"/>
              </w:rPr>
              <w:t>296</w:t>
            </w:r>
          </w:p>
        </w:tc>
        <w:tc>
          <w:tcPr>
            <w:tcW w:w="236" w:type="pct"/>
          </w:tcPr>
          <w:p w14:paraId="0BE83DD5" w14:textId="344394D9" w:rsidR="00A142CC" w:rsidRPr="004F4609" w:rsidRDefault="005C6896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233" w:type="pct"/>
          </w:tcPr>
          <w:p w14:paraId="6798C707" w14:textId="013382DD" w:rsidR="00A142CC" w:rsidRPr="004F4609" w:rsidRDefault="005C6896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.411</w:t>
            </w:r>
          </w:p>
        </w:tc>
      </w:tr>
      <w:tr w:rsidR="004F4609" w:rsidRPr="004F4609" w14:paraId="60CC705B" w14:textId="77777777" w:rsidTr="00587CF2">
        <w:trPr>
          <w:jc w:val="center"/>
        </w:trPr>
        <w:tc>
          <w:tcPr>
            <w:tcW w:w="661" w:type="pct"/>
          </w:tcPr>
          <w:p w14:paraId="1EB49A07" w14:textId="77777777" w:rsidR="00A142CC" w:rsidRPr="004F4609" w:rsidRDefault="00A142CC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Infusion reaction</w:t>
            </w:r>
          </w:p>
        </w:tc>
        <w:tc>
          <w:tcPr>
            <w:tcW w:w="426" w:type="pct"/>
            <w:vAlign w:val="center"/>
          </w:tcPr>
          <w:p w14:paraId="1185C8CD" w14:textId="29A66140" w:rsidR="00A142CC" w:rsidRPr="004F4609" w:rsidRDefault="00A142CC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="00F83904" w:rsidRPr="004F460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2.49)</w:t>
            </w:r>
          </w:p>
        </w:tc>
        <w:tc>
          <w:tcPr>
            <w:tcW w:w="390" w:type="pct"/>
            <w:vAlign w:val="center"/>
          </w:tcPr>
          <w:p w14:paraId="5475142C" w14:textId="6EED9968" w:rsidR="00A142CC" w:rsidRPr="004F4609" w:rsidRDefault="00A142CC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="00F83904" w:rsidRPr="004F460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2.49)</w:t>
            </w:r>
          </w:p>
        </w:tc>
        <w:tc>
          <w:tcPr>
            <w:tcW w:w="353" w:type="pct"/>
            <w:vAlign w:val="center"/>
          </w:tcPr>
          <w:p w14:paraId="2A93C290" w14:textId="09445A14" w:rsidR="00A142CC" w:rsidRPr="004F4609" w:rsidRDefault="0076760F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6" w:type="pct"/>
            <w:vAlign w:val="center"/>
          </w:tcPr>
          <w:p w14:paraId="019BDB58" w14:textId="5A380E42" w:rsidR="00A142CC" w:rsidRPr="004F4609" w:rsidRDefault="00A142CC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="00F83904" w:rsidRPr="004F460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1.99)</w:t>
            </w:r>
          </w:p>
        </w:tc>
        <w:tc>
          <w:tcPr>
            <w:tcW w:w="399" w:type="pct"/>
            <w:vAlign w:val="center"/>
          </w:tcPr>
          <w:p w14:paraId="533A67F4" w14:textId="3387E1D4" w:rsidR="00A142CC" w:rsidRPr="004F4609" w:rsidRDefault="00A142CC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="00F83904" w:rsidRPr="004F460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1.99)</w:t>
            </w:r>
          </w:p>
        </w:tc>
        <w:tc>
          <w:tcPr>
            <w:tcW w:w="362" w:type="pct"/>
            <w:vAlign w:val="center"/>
          </w:tcPr>
          <w:p w14:paraId="02B2E332" w14:textId="6BFE4D95" w:rsidR="00A142CC" w:rsidRPr="004F4609" w:rsidRDefault="00BF676D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15" w:type="pct"/>
            <w:vAlign w:val="center"/>
          </w:tcPr>
          <w:p w14:paraId="23C2B528" w14:textId="3E398287" w:rsidR="00A142CC" w:rsidRPr="004F4609" w:rsidRDefault="00A142CC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F83904" w:rsidRPr="004F460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5.00)</w:t>
            </w:r>
          </w:p>
        </w:tc>
        <w:tc>
          <w:tcPr>
            <w:tcW w:w="467" w:type="pct"/>
            <w:vAlign w:val="center"/>
          </w:tcPr>
          <w:p w14:paraId="7FAC77A7" w14:textId="3F513C9A" w:rsidR="00A142CC" w:rsidRPr="004F4609" w:rsidRDefault="00A142CC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F83904" w:rsidRPr="004F460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5.00)</w:t>
            </w:r>
          </w:p>
        </w:tc>
        <w:tc>
          <w:tcPr>
            <w:tcW w:w="396" w:type="pct"/>
            <w:vAlign w:val="center"/>
          </w:tcPr>
          <w:p w14:paraId="16773463" w14:textId="0A81310B" w:rsidR="00A142CC" w:rsidRPr="004F4609" w:rsidRDefault="00BF676D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6" w:type="pct"/>
          </w:tcPr>
          <w:p w14:paraId="76217109" w14:textId="538A5340" w:rsidR="00A142CC" w:rsidRPr="004F4609" w:rsidRDefault="001B2A5D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.360</w:t>
            </w:r>
          </w:p>
        </w:tc>
        <w:tc>
          <w:tcPr>
            <w:tcW w:w="236" w:type="pct"/>
          </w:tcPr>
          <w:p w14:paraId="7BFA5383" w14:textId="4BBB18C8" w:rsidR="00A142CC" w:rsidRPr="004F4609" w:rsidRDefault="005C6896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.360</w:t>
            </w:r>
          </w:p>
        </w:tc>
        <w:tc>
          <w:tcPr>
            <w:tcW w:w="233" w:type="pct"/>
          </w:tcPr>
          <w:p w14:paraId="4D62C27F" w14:textId="337C44CE" w:rsidR="00A142CC" w:rsidRPr="004F4609" w:rsidRDefault="0076760F" w:rsidP="0076760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</w:tr>
      <w:tr w:rsidR="004F4609" w:rsidRPr="004F4609" w14:paraId="708CB361" w14:textId="77777777" w:rsidTr="00587CF2">
        <w:trPr>
          <w:jc w:val="center"/>
        </w:trPr>
        <w:tc>
          <w:tcPr>
            <w:tcW w:w="661" w:type="pct"/>
          </w:tcPr>
          <w:p w14:paraId="1DFF3451" w14:textId="77777777" w:rsidR="00A142CC" w:rsidRPr="004F4609" w:rsidRDefault="00A142CC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Myocarditis</w:t>
            </w:r>
          </w:p>
        </w:tc>
        <w:tc>
          <w:tcPr>
            <w:tcW w:w="426" w:type="pct"/>
            <w:vAlign w:val="center"/>
          </w:tcPr>
          <w:p w14:paraId="6286D86C" w14:textId="3D6968FF" w:rsidR="00A142CC" w:rsidRPr="004F4609" w:rsidRDefault="00A142CC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="00F83904" w:rsidRPr="004F460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1.93)</w:t>
            </w:r>
          </w:p>
        </w:tc>
        <w:tc>
          <w:tcPr>
            <w:tcW w:w="390" w:type="pct"/>
            <w:vAlign w:val="center"/>
          </w:tcPr>
          <w:p w14:paraId="6A298EA2" w14:textId="0FEDE48B" w:rsidR="00A142CC" w:rsidRPr="004F4609" w:rsidRDefault="00A142CC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F83904" w:rsidRPr="004F460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1.10)</w:t>
            </w:r>
          </w:p>
        </w:tc>
        <w:tc>
          <w:tcPr>
            <w:tcW w:w="353" w:type="pct"/>
            <w:vAlign w:val="center"/>
          </w:tcPr>
          <w:p w14:paraId="5751D02A" w14:textId="34655D2C" w:rsidR="00A142CC" w:rsidRPr="004F4609" w:rsidRDefault="00A142CC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F83904" w:rsidRPr="004F460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0.83)</w:t>
            </w:r>
          </w:p>
        </w:tc>
        <w:tc>
          <w:tcPr>
            <w:tcW w:w="426" w:type="pct"/>
            <w:vAlign w:val="center"/>
          </w:tcPr>
          <w:p w14:paraId="78ABCA00" w14:textId="2FB42F10" w:rsidR="00A142CC" w:rsidRPr="004F4609" w:rsidRDefault="00A142CC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F83904" w:rsidRPr="004F460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1.66)</w:t>
            </w:r>
          </w:p>
        </w:tc>
        <w:tc>
          <w:tcPr>
            <w:tcW w:w="399" w:type="pct"/>
            <w:vAlign w:val="center"/>
          </w:tcPr>
          <w:p w14:paraId="71714DAB" w14:textId="2E7E36A1" w:rsidR="00A142CC" w:rsidRPr="004F4609" w:rsidRDefault="00A142CC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F83904" w:rsidRPr="004F460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0.99)</w:t>
            </w:r>
          </w:p>
        </w:tc>
        <w:tc>
          <w:tcPr>
            <w:tcW w:w="362" w:type="pct"/>
            <w:vAlign w:val="center"/>
          </w:tcPr>
          <w:p w14:paraId="22BD9A13" w14:textId="3B0292B5" w:rsidR="00A142CC" w:rsidRPr="004F4609" w:rsidRDefault="00A142CC" w:rsidP="00A142C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F83904" w:rsidRPr="004F460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0.66)</w:t>
            </w:r>
          </w:p>
        </w:tc>
        <w:tc>
          <w:tcPr>
            <w:tcW w:w="415" w:type="pct"/>
            <w:vAlign w:val="center"/>
          </w:tcPr>
          <w:p w14:paraId="5ECC959B" w14:textId="6CC309E2" w:rsidR="00A142CC" w:rsidRPr="004F4609" w:rsidRDefault="00A142CC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F83904" w:rsidRPr="004F460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3.33)</w:t>
            </w:r>
          </w:p>
        </w:tc>
        <w:tc>
          <w:tcPr>
            <w:tcW w:w="467" w:type="pct"/>
            <w:vAlign w:val="center"/>
          </w:tcPr>
          <w:p w14:paraId="699438D1" w14:textId="115F2508" w:rsidR="00A142CC" w:rsidRPr="004F4609" w:rsidRDefault="00A142CC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F83904" w:rsidRPr="004F460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1.67)</w:t>
            </w:r>
          </w:p>
        </w:tc>
        <w:tc>
          <w:tcPr>
            <w:tcW w:w="396" w:type="pct"/>
            <w:vAlign w:val="center"/>
          </w:tcPr>
          <w:p w14:paraId="76549E23" w14:textId="0A1C5630" w:rsidR="00A142CC" w:rsidRPr="004F4609" w:rsidRDefault="00A142CC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F83904" w:rsidRPr="004F460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1.67)</w:t>
            </w:r>
          </w:p>
        </w:tc>
        <w:tc>
          <w:tcPr>
            <w:tcW w:w="236" w:type="pct"/>
          </w:tcPr>
          <w:p w14:paraId="27439A5B" w14:textId="689CCB9A" w:rsidR="00A142CC" w:rsidRPr="004F4609" w:rsidRDefault="001B2A5D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.727</w:t>
            </w:r>
          </w:p>
        </w:tc>
        <w:tc>
          <w:tcPr>
            <w:tcW w:w="236" w:type="pct"/>
          </w:tcPr>
          <w:p w14:paraId="67854F6D" w14:textId="62B77AC9" w:rsidR="00A142CC" w:rsidRPr="004F4609" w:rsidRDefault="003242B1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.517</w:t>
            </w:r>
          </w:p>
        </w:tc>
        <w:tc>
          <w:tcPr>
            <w:tcW w:w="233" w:type="pct"/>
          </w:tcPr>
          <w:p w14:paraId="0044F58C" w14:textId="52E05693" w:rsidR="00A142CC" w:rsidRPr="004F4609" w:rsidRDefault="003242B1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.420</w:t>
            </w:r>
          </w:p>
        </w:tc>
      </w:tr>
      <w:tr w:rsidR="004F4609" w:rsidRPr="004F4609" w14:paraId="260495ED" w14:textId="77777777" w:rsidTr="00587CF2">
        <w:trPr>
          <w:jc w:val="center"/>
        </w:trPr>
        <w:tc>
          <w:tcPr>
            <w:tcW w:w="661" w:type="pct"/>
          </w:tcPr>
          <w:p w14:paraId="60CA80EE" w14:textId="77777777" w:rsidR="00A142CC" w:rsidRPr="004F4609" w:rsidRDefault="00A142CC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RCCEP</w:t>
            </w:r>
          </w:p>
        </w:tc>
        <w:tc>
          <w:tcPr>
            <w:tcW w:w="426" w:type="pct"/>
            <w:vAlign w:val="center"/>
          </w:tcPr>
          <w:p w14:paraId="53C119E1" w14:textId="7C231E57" w:rsidR="00A142CC" w:rsidRPr="004F4609" w:rsidRDefault="00A142CC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="00F83904" w:rsidRPr="004F460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1.93)</w:t>
            </w:r>
          </w:p>
        </w:tc>
        <w:tc>
          <w:tcPr>
            <w:tcW w:w="390" w:type="pct"/>
            <w:vAlign w:val="center"/>
          </w:tcPr>
          <w:p w14:paraId="320AAA66" w14:textId="6A4FE491" w:rsidR="00A142CC" w:rsidRPr="004F4609" w:rsidRDefault="00A142CC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="00F83904" w:rsidRPr="004F460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1.93)</w:t>
            </w:r>
          </w:p>
        </w:tc>
        <w:tc>
          <w:tcPr>
            <w:tcW w:w="353" w:type="pct"/>
            <w:vAlign w:val="center"/>
          </w:tcPr>
          <w:p w14:paraId="5E37E6D7" w14:textId="295F87F0" w:rsidR="00A142CC" w:rsidRPr="004F4609" w:rsidRDefault="0076760F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6" w:type="pct"/>
            <w:vAlign w:val="center"/>
          </w:tcPr>
          <w:p w14:paraId="219FB381" w14:textId="2BD57DAD" w:rsidR="00A142CC" w:rsidRPr="004F4609" w:rsidRDefault="00A142CC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F83904" w:rsidRPr="004F460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0.33)</w:t>
            </w:r>
          </w:p>
        </w:tc>
        <w:tc>
          <w:tcPr>
            <w:tcW w:w="399" w:type="pct"/>
            <w:vAlign w:val="center"/>
          </w:tcPr>
          <w:p w14:paraId="06B616D6" w14:textId="38430E1F" w:rsidR="00A142CC" w:rsidRPr="004F4609" w:rsidRDefault="00A142CC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F83904" w:rsidRPr="004F460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0.33)</w:t>
            </w:r>
          </w:p>
        </w:tc>
        <w:tc>
          <w:tcPr>
            <w:tcW w:w="362" w:type="pct"/>
            <w:vAlign w:val="center"/>
          </w:tcPr>
          <w:p w14:paraId="1296C159" w14:textId="6CA68B74" w:rsidR="00A142CC" w:rsidRPr="004F4609" w:rsidRDefault="00BF676D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15" w:type="pct"/>
            <w:vAlign w:val="center"/>
          </w:tcPr>
          <w:p w14:paraId="3C843040" w14:textId="25E09F0C" w:rsidR="00A142CC" w:rsidRPr="004F4609" w:rsidRDefault="00A142CC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="00F83904" w:rsidRPr="004F460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10.00)</w:t>
            </w:r>
          </w:p>
        </w:tc>
        <w:tc>
          <w:tcPr>
            <w:tcW w:w="467" w:type="pct"/>
            <w:vAlign w:val="center"/>
          </w:tcPr>
          <w:p w14:paraId="363BD494" w14:textId="35424F46" w:rsidR="00A142CC" w:rsidRPr="004F4609" w:rsidRDefault="00A142CC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="00F83904" w:rsidRPr="004F460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10.00)</w:t>
            </w:r>
          </w:p>
        </w:tc>
        <w:tc>
          <w:tcPr>
            <w:tcW w:w="396" w:type="pct"/>
            <w:vAlign w:val="center"/>
          </w:tcPr>
          <w:p w14:paraId="3056F6A0" w14:textId="3F72A9C7" w:rsidR="00A142CC" w:rsidRPr="004F4609" w:rsidRDefault="00BF676D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6" w:type="pct"/>
          </w:tcPr>
          <w:p w14:paraId="13402F32" w14:textId="5CDAA9B2" w:rsidR="00A142CC" w:rsidRPr="004F4609" w:rsidRDefault="003242B1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236" w:type="pct"/>
          </w:tcPr>
          <w:p w14:paraId="205F4731" w14:textId="232E10A6" w:rsidR="00A142CC" w:rsidRPr="004F4609" w:rsidRDefault="003242B1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233" w:type="pct"/>
          </w:tcPr>
          <w:p w14:paraId="023AD4DB" w14:textId="416872BF" w:rsidR="00A142CC" w:rsidRPr="004F4609" w:rsidRDefault="0076760F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</w:tr>
      <w:tr w:rsidR="004F4609" w:rsidRPr="004F4609" w14:paraId="4C738EB8" w14:textId="77777777" w:rsidTr="00587CF2">
        <w:trPr>
          <w:jc w:val="center"/>
        </w:trPr>
        <w:tc>
          <w:tcPr>
            <w:tcW w:w="661" w:type="pct"/>
          </w:tcPr>
          <w:p w14:paraId="18F859B4" w14:textId="77777777" w:rsidR="00A142CC" w:rsidRPr="004F4609" w:rsidRDefault="00A142CC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Colitis</w:t>
            </w:r>
          </w:p>
        </w:tc>
        <w:tc>
          <w:tcPr>
            <w:tcW w:w="426" w:type="pct"/>
            <w:vAlign w:val="center"/>
          </w:tcPr>
          <w:p w14:paraId="0A960624" w14:textId="1F85AEC0" w:rsidR="00A142CC" w:rsidRPr="004F4609" w:rsidRDefault="00A142CC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="00F83904" w:rsidRPr="004F460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1.66)</w:t>
            </w:r>
          </w:p>
        </w:tc>
        <w:tc>
          <w:tcPr>
            <w:tcW w:w="390" w:type="pct"/>
            <w:vAlign w:val="center"/>
          </w:tcPr>
          <w:p w14:paraId="38764BF3" w14:textId="668DBB70" w:rsidR="00A142CC" w:rsidRPr="004F4609" w:rsidRDefault="00A142CC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F83904" w:rsidRPr="004F460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1.10)</w:t>
            </w:r>
          </w:p>
        </w:tc>
        <w:tc>
          <w:tcPr>
            <w:tcW w:w="353" w:type="pct"/>
            <w:vAlign w:val="center"/>
          </w:tcPr>
          <w:p w14:paraId="2D4C7DF3" w14:textId="665CA0A9" w:rsidR="00A142CC" w:rsidRPr="004F4609" w:rsidRDefault="00A142CC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F83904" w:rsidRPr="004F460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0.55)</w:t>
            </w:r>
          </w:p>
        </w:tc>
        <w:tc>
          <w:tcPr>
            <w:tcW w:w="426" w:type="pct"/>
            <w:vAlign w:val="center"/>
          </w:tcPr>
          <w:p w14:paraId="6A88907E" w14:textId="0A8C5F98" w:rsidR="00A142CC" w:rsidRPr="004F4609" w:rsidRDefault="00A142CC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="00F83904" w:rsidRPr="004F460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1.99)</w:t>
            </w:r>
          </w:p>
        </w:tc>
        <w:tc>
          <w:tcPr>
            <w:tcW w:w="399" w:type="pct"/>
            <w:vAlign w:val="center"/>
          </w:tcPr>
          <w:p w14:paraId="141C1AFA" w14:textId="463C08C9" w:rsidR="00A142CC" w:rsidRPr="004F4609" w:rsidRDefault="00A142CC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F83904" w:rsidRPr="004F460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1.32)</w:t>
            </w:r>
          </w:p>
        </w:tc>
        <w:tc>
          <w:tcPr>
            <w:tcW w:w="362" w:type="pct"/>
            <w:vAlign w:val="center"/>
          </w:tcPr>
          <w:p w14:paraId="15439D33" w14:textId="0829D433" w:rsidR="00A142CC" w:rsidRPr="004F4609" w:rsidRDefault="00A142CC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F83904" w:rsidRPr="004F460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0.66)</w:t>
            </w:r>
          </w:p>
        </w:tc>
        <w:tc>
          <w:tcPr>
            <w:tcW w:w="415" w:type="pct"/>
            <w:vAlign w:val="center"/>
          </w:tcPr>
          <w:p w14:paraId="5DF25FBA" w14:textId="50452837" w:rsidR="00A142CC" w:rsidRPr="004F4609" w:rsidRDefault="00BF676D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7" w:type="pct"/>
            <w:vAlign w:val="center"/>
          </w:tcPr>
          <w:p w14:paraId="364F573C" w14:textId="2372F434" w:rsidR="00A142CC" w:rsidRPr="004F4609" w:rsidRDefault="00BF676D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6" w:type="pct"/>
            <w:vAlign w:val="center"/>
          </w:tcPr>
          <w:p w14:paraId="1CD26B85" w14:textId="5C7EC730" w:rsidR="00A142CC" w:rsidRPr="004F4609" w:rsidRDefault="00BF676D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6" w:type="pct"/>
          </w:tcPr>
          <w:p w14:paraId="4F73952C" w14:textId="20B4AFA0" w:rsidR="00A142CC" w:rsidRPr="004F4609" w:rsidRDefault="001B2A5D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.595</w:t>
            </w:r>
          </w:p>
        </w:tc>
        <w:tc>
          <w:tcPr>
            <w:tcW w:w="236" w:type="pct"/>
          </w:tcPr>
          <w:p w14:paraId="202E9A3E" w14:textId="7B96AF95" w:rsidR="00A142CC" w:rsidRPr="004F4609" w:rsidRDefault="003242B1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233" w:type="pct"/>
          </w:tcPr>
          <w:p w14:paraId="36E00D86" w14:textId="7A9482C4" w:rsidR="00A142CC" w:rsidRPr="004F4609" w:rsidRDefault="003242B1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4F4609" w:rsidRPr="004F4609" w14:paraId="389B2A44" w14:textId="77777777" w:rsidTr="00587CF2">
        <w:trPr>
          <w:jc w:val="center"/>
        </w:trPr>
        <w:tc>
          <w:tcPr>
            <w:tcW w:w="661" w:type="pct"/>
          </w:tcPr>
          <w:p w14:paraId="0836F5CD" w14:textId="77777777" w:rsidR="00A142CC" w:rsidRPr="004F4609" w:rsidRDefault="00A142CC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epatitis</w:t>
            </w:r>
          </w:p>
        </w:tc>
        <w:tc>
          <w:tcPr>
            <w:tcW w:w="426" w:type="pct"/>
            <w:vAlign w:val="center"/>
          </w:tcPr>
          <w:p w14:paraId="3F805B7E" w14:textId="6D4F3905" w:rsidR="00A142CC" w:rsidRPr="004F4609" w:rsidRDefault="00A142CC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="00F83904" w:rsidRPr="004F460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1.66)</w:t>
            </w:r>
          </w:p>
        </w:tc>
        <w:tc>
          <w:tcPr>
            <w:tcW w:w="390" w:type="pct"/>
            <w:vAlign w:val="center"/>
          </w:tcPr>
          <w:p w14:paraId="3A42B615" w14:textId="134B655D" w:rsidR="00A142CC" w:rsidRPr="004F4609" w:rsidRDefault="00A142CC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F83904" w:rsidRPr="004F460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0.55)</w:t>
            </w:r>
          </w:p>
        </w:tc>
        <w:tc>
          <w:tcPr>
            <w:tcW w:w="353" w:type="pct"/>
            <w:vAlign w:val="center"/>
          </w:tcPr>
          <w:p w14:paraId="2C501E25" w14:textId="4E7C4DAB" w:rsidR="00A142CC" w:rsidRPr="004F4609" w:rsidRDefault="00A142CC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F83904" w:rsidRPr="004F460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1.10)</w:t>
            </w:r>
          </w:p>
        </w:tc>
        <w:tc>
          <w:tcPr>
            <w:tcW w:w="426" w:type="pct"/>
            <w:vAlign w:val="center"/>
          </w:tcPr>
          <w:p w14:paraId="18A1351B" w14:textId="11BC6B65" w:rsidR="00A142CC" w:rsidRPr="004F4609" w:rsidRDefault="00A142CC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F83904" w:rsidRPr="004F460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1.66)</w:t>
            </w:r>
          </w:p>
        </w:tc>
        <w:tc>
          <w:tcPr>
            <w:tcW w:w="399" w:type="pct"/>
            <w:vAlign w:val="center"/>
          </w:tcPr>
          <w:p w14:paraId="7B7F011B" w14:textId="0470C61B" w:rsidR="00A142CC" w:rsidRPr="004F4609" w:rsidRDefault="00A142CC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F83904" w:rsidRPr="004F460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0.33)</w:t>
            </w:r>
          </w:p>
        </w:tc>
        <w:tc>
          <w:tcPr>
            <w:tcW w:w="362" w:type="pct"/>
            <w:vAlign w:val="center"/>
          </w:tcPr>
          <w:p w14:paraId="525A60C5" w14:textId="756CA710" w:rsidR="00A142CC" w:rsidRPr="004F4609" w:rsidRDefault="00A142CC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F83904" w:rsidRPr="004F460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1.32)</w:t>
            </w:r>
          </w:p>
        </w:tc>
        <w:tc>
          <w:tcPr>
            <w:tcW w:w="415" w:type="pct"/>
            <w:vAlign w:val="center"/>
          </w:tcPr>
          <w:p w14:paraId="703F380F" w14:textId="645205EC" w:rsidR="00A142CC" w:rsidRPr="004F4609" w:rsidRDefault="00A142CC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F83904" w:rsidRPr="004F460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1.67)</w:t>
            </w:r>
          </w:p>
        </w:tc>
        <w:tc>
          <w:tcPr>
            <w:tcW w:w="467" w:type="pct"/>
            <w:vAlign w:val="center"/>
          </w:tcPr>
          <w:p w14:paraId="44569721" w14:textId="39BA2B57" w:rsidR="00A142CC" w:rsidRPr="004F4609" w:rsidRDefault="00A142CC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F83904" w:rsidRPr="004F460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1.67)</w:t>
            </w:r>
          </w:p>
        </w:tc>
        <w:tc>
          <w:tcPr>
            <w:tcW w:w="396" w:type="pct"/>
            <w:vAlign w:val="center"/>
          </w:tcPr>
          <w:p w14:paraId="48F0943F" w14:textId="1EDAF7EC" w:rsidR="00A142CC" w:rsidRPr="004F4609" w:rsidRDefault="00BF676D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6" w:type="pct"/>
          </w:tcPr>
          <w:p w14:paraId="507404C2" w14:textId="641E8A42" w:rsidR="00A142CC" w:rsidRPr="004F4609" w:rsidRDefault="001B2A5D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236" w:type="pct"/>
          </w:tcPr>
          <w:p w14:paraId="0DE77872" w14:textId="15D30E13" w:rsidR="00A142CC" w:rsidRPr="004F4609" w:rsidRDefault="00BF676D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.304</w:t>
            </w:r>
          </w:p>
        </w:tc>
        <w:tc>
          <w:tcPr>
            <w:tcW w:w="233" w:type="pct"/>
          </w:tcPr>
          <w:p w14:paraId="04046B75" w14:textId="2EA1F72B" w:rsidR="00A142CC" w:rsidRPr="004F4609" w:rsidRDefault="00BF676D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4F4609" w:rsidRPr="004F4609" w14:paraId="29E241DA" w14:textId="77777777" w:rsidTr="00587CF2">
        <w:trPr>
          <w:jc w:val="center"/>
        </w:trPr>
        <w:tc>
          <w:tcPr>
            <w:tcW w:w="661" w:type="pct"/>
          </w:tcPr>
          <w:p w14:paraId="33B14679" w14:textId="77777777" w:rsidR="00A142CC" w:rsidRPr="004F4609" w:rsidRDefault="00A142CC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Fever</w:t>
            </w:r>
          </w:p>
        </w:tc>
        <w:tc>
          <w:tcPr>
            <w:tcW w:w="426" w:type="pct"/>
            <w:vAlign w:val="center"/>
          </w:tcPr>
          <w:p w14:paraId="32E96CA5" w14:textId="2586BC90" w:rsidR="00A142CC" w:rsidRPr="004F4609" w:rsidRDefault="00A142CC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F83904" w:rsidRPr="004F460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0.55)</w:t>
            </w:r>
          </w:p>
        </w:tc>
        <w:tc>
          <w:tcPr>
            <w:tcW w:w="390" w:type="pct"/>
            <w:vAlign w:val="center"/>
          </w:tcPr>
          <w:p w14:paraId="3FF9C3DE" w14:textId="3CFC9C8E" w:rsidR="00A142CC" w:rsidRPr="004F4609" w:rsidRDefault="00A142CC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F83904" w:rsidRPr="004F460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0.55)</w:t>
            </w:r>
          </w:p>
        </w:tc>
        <w:tc>
          <w:tcPr>
            <w:tcW w:w="353" w:type="pct"/>
            <w:vAlign w:val="center"/>
          </w:tcPr>
          <w:p w14:paraId="6BDBF1E3" w14:textId="7134C6FF" w:rsidR="00A142CC" w:rsidRPr="004F4609" w:rsidRDefault="0076760F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6" w:type="pct"/>
            <w:vAlign w:val="center"/>
          </w:tcPr>
          <w:p w14:paraId="6FDB9449" w14:textId="4D251DAF" w:rsidR="00A142CC" w:rsidRPr="004F4609" w:rsidRDefault="00A142CC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F83904" w:rsidRPr="004F460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0.66)</w:t>
            </w:r>
          </w:p>
        </w:tc>
        <w:tc>
          <w:tcPr>
            <w:tcW w:w="399" w:type="pct"/>
            <w:vAlign w:val="center"/>
          </w:tcPr>
          <w:p w14:paraId="55D4BA6A" w14:textId="23F09645" w:rsidR="00A142CC" w:rsidRPr="004F4609" w:rsidRDefault="00A142CC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F83904" w:rsidRPr="004F460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0.66)</w:t>
            </w:r>
          </w:p>
        </w:tc>
        <w:tc>
          <w:tcPr>
            <w:tcW w:w="362" w:type="pct"/>
            <w:vAlign w:val="center"/>
          </w:tcPr>
          <w:p w14:paraId="5D006520" w14:textId="72CCDFA9" w:rsidR="00A142CC" w:rsidRPr="004F4609" w:rsidRDefault="00BF676D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15" w:type="pct"/>
            <w:vAlign w:val="center"/>
          </w:tcPr>
          <w:p w14:paraId="733456B0" w14:textId="1F9C609D" w:rsidR="00A142CC" w:rsidRPr="004F4609" w:rsidRDefault="00A142CC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467" w:type="pct"/>
            <w:vAlign w:val="center"/>
          </w:tcPr>
          <w:p w14:paraId="39EE8484" w14:textId="0AF07A34" w:rsidR="00A142CC" w:rsidRPr="004F4609" w:rsidRDefault="00BF676D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6" w:type="pct"/>
            <w:vAlign w:val="center"/>
          </w:tcPr>
          <w:p w14:paraId="0E5E890F" w14:textId="49F61E2D" w:rsidR="00A142CC" w:rsidRPr="004F4609" w:rsidRDefault="00BF676D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6" w:type="pct"/>
          </w:tcPr>
          <w:p w14:paraId="5BBCB467" w14:textId="777C7EED" w:rsidR="00A142CC" w:rsidRPr="004F4609" w:rsidRDefault="001B2A5D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236" w:type="pct"/>
          </w:tcPr>
          <w:p w14:paraId="7161B6D8" w14:textId="1A1216D8" w:rsidR="00A142CC" w:rsidRPr="004F4609" w:rsidRDefault="00BF676D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233" w:type="pct"/>
          </w:tcPr>
          <w:p w14:paraId="4CB07E18" w14:textId="5F06D00B" w:rsidR="00A142CC" w:rsidRPr="004F4609" w:rsidRDefault="0076760F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</w:tr>
      <w:tr w:rsidR="004F4609" w:rsidRPr="004F4609" w14:paraId="5937F6C7" w14:textId="77777777" w:rsidTr="00587CF2">
        <w:trPr>
          <w:jc w:val="center"/>
        </w:trPr>
        <w:tc>
          <w:tcPr>
            <w:tcW w:w="661" w:type="pct"/>
          </w:tcPr>
          <w:p w14:paraId="68050795" w14:textId="77777777" w:rsidR="00A142CC" w:rsidRPr="004F4609" w:rsidRDefault="00A142CC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Thrombocytopenia</w:t>
            </w:r>
          </w:p>
        </w:tc>
        <w:tc>
          <w:tcPr>
            <w:tcW w:w="426" w:type="pct"/>
            <w:vAlign w:val="center"/>
          </w:tcPr>
          <w:p w14:paraId="2400D298" w14:textId="5F452CCF" w:rsidR="00A142CC" w:rsidRPr="004F4609" w:rsidRDefault="00A142CC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F83904" w:rsidRPr="004F460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0.28)</w:t>
            </w:r>
          </w:p>
        </w:tc>
        <w:tc>
          <w:tcPr>
            <w:tcW w:w="390" w:type="pct"/>
            <w:vAlign w:val="center"/>
          </w:tcPr>
          <w:p w14:paraId="4E9BE789" w14:textId="54D2E42A" w:rsidR="00A142CC" w:rsidRPr="004F4609" w:rsidRDefault="00BF676D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353" w:type="pct"/>
            <w:vAlign w:val="center"/>
          </w:tcPr>
          <w:p w14:paraId="4E0E5633" w14:textId="30EC5468" w:rsidR="00A142CC" w:rsidRPr="004F4609" w:rsidRDefault="00A142CC" w:rsidP="00A142C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F83904" w:rsidRPr="004F460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0.28)</w:t>
            </w:r>
          </w:p>
        </w:tc>
        <w:tc>
          <w:tcPr>
            <w:tcW w:w="426" w:type="pct"/>
            <w:vAlign w:val="center"/>
          </w:tcPr>
          <w:p w14:paraId="170DBDCB" w14:textId="756EF7D0" w:rsidR="00A142CC" w:rsidRPr="004F4609" w:rsidRDefault="00A142CC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F83904" w:rsidRPr="004F460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0.33)</w:t>
            </w:r>
          </w:p>
        </w:tc>
        <w:tc>
          <w:tcPr>
            <w:tcW w:w="399" w:type="pct"/>
            <w:vAlign w:val="center"/>
          </w:tcPr>
          <w:p w14:paraId="0536D15E" w14:textId="291EA7B6" w:rsidR="00A142CC" w:rsidRPr="004F4609" w:rsidRDefault="00BF676D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62" w:type="pct"/>
            <w:vAlign w:val="center"/>
          </w:tcPr>
          <w:p w14:paraId="230AB49A" w14:textId="71D661BD" w:rsidR="00A142CC" w:rsidRPr="004F4609" w:rsidRDefault="00A142CC" w:rsidP="00BF676D">
            <w:pPr>
              <w:tabs>
                <w:tab w:val="center" w:pos="450"/>
              </w:tabs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F83904" w:rsidRPr="004F460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0.33)</w:t>
            </w:r>
          </w:p>
        </w:tc>
        <w:tc>
          <w:tcPr>
            <w:tcW w:w="415" w:type="pct"/>
            <w:vAlign w:val="center"/>
          </w:tcPr>
          <w:p w14:paraId="6CBF4D49" w14:textId="4D3318A3" w:rsidR="00A142CC" w:rsidRPr="004F4609" w:rsidRDefault="00A142CC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467" w:type="pct"/>
            <w:vAlign w:val="center"/>
          </w:tcPr>
          <w:p w14:paraId="0204E574" w14:textId="6793CFC0" w:rsidR="00A142CC" w:rsidRPr="004F4609" w:rsidRDefault="00BF676D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6" w:type="pct"/>
            <w:vAlign w:val="center"/>
          </w:tcPr>
          <w:p w14:paraId="10E35767" w14:textId="029BA3D0" w:rsidR="00A142CC" w:rsidRPr="004F4609" w:rsidRDefault="00BF676D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6" w:type="pct"/>
          </w:tcPr>
          <w:p w14:paraId="7C9CD01A" w14:textId="254BF0B8" w:rsidR="00A142CC" w:rsidRPr="004F4609" w:rsidRDefault="001B2A5D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236" w:type="pct"/>
          </w:tcPr>
          <w:p w14:paraId="26E86371" w14:textId="4A8E9649" w:rsidR="00A142CC" w:rsidRPr="004F4609" w:rsidRDefault="005C6896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233" w:type="pct"/>
          </w:tcPr>
          <w:p w14:paraId="3C3BB267" w14:textId="271CFA8E" w:rsidR="00A142CC" w:rsidRPr="004F4609" w:rsidRDefault="00BF676D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4F4609" w:rsidRPr="004F4609" w14:paraId="0B240B54" w14:textId="77777777" w:rsidTr="00587CF2">
        <w:trPr>
          <w:jc w:val="center"/>
        </w:trPr>
        <w:tc>
          <w:tcPr>
            <w:tcW w:w="661" w:type="pct"/>
          </w:tcPr>
          <w:p w14:paraId="53031692" w14:textId="77777777" w:rsidR="00BF676D" w:rsidRPr="004F4609" w:rsidRDefault="00BF676D" w:rsidP="00BF67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Nephritis</w:t>
            </w:r>
          </w:p>
        </w:tc>
        <w:tc>
          <w:tcPr>
            <w:tcW w:w="426" w:type="pct"/>
            <w:vAlign w:val="center"/>
          </w:tcPr>
          <w:p w14:paraId="3885B68E" w14:textId="658D8DF1" w:rsidR="00BF676D" w:rsidRPr="004F4609" w:rsidRDefault="00BF676D" w:rsidP="00BF67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1 (0.28)</w:t>
            </w:r>
          </w:p>
        </w:tc>
        <w:tc>
          <w:tcPr>
            <w:tcW w:w="390" w:type="pct"/>
            <w:vAlign w:val="center"/>
          </w:tcPr>
          <w:p w14:paraId="7CB9456A" w14:textId="028B345D" w:rsidR="00BF676D" w:rsidRPr="004F4609" w:rsidRDefault="00BF676D" w:rsidP="00BF67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1 (0.28)</w:t>
            </w:r>
          </w:p>
        </w:tc>
        <w:tc>
          <w:tcPr>
            <w:tcW w:w="353" w:type="pct"/>
            <w:vAlign w:val="center"/>
          </w:tcPr>
          <w:p w14:paraId="6AA8FFEC" w14:textId="2666C083" w:rsidR="00BF676D" w:rsidRPr="004F4609" w:rsidRDefault="00BF676D" w:rsidP="00BF67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6" w:type="pct"/>
            <w:vAlign w:val="center"/>
          </w:tcPr>
          <w:p w14:paraId="706EE9DB" w14:textId="7B074B98" w:rsidR="00BF676D" w:rsidRPr="004F4609" w:rsidRDefault="00BF676D" w:rsidP="00BF67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1 (0.33)</w:t>
            </w:r>
          </w:p>
        </w:tc>
        <w:tc>
          <w:tcPr>
            <w:tcW w:w="399" w:type="pct"/>
            <w:vAlign w:val="center"/>
          </w:tcPr>
          <w:p w14:paraId="6A0E70B1" w14:textId="61EBFF4D" w:rsidR="00BF676D" w:rsidRPr="004F4609" w:rsidRDefault="00BF676D" w:rsidP="00BF67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1 (0.33)</w:t>
            </w:r>
          </w:p>
        </w:tc>
        <w:tc>
          <w:tcPr>
            <w:tcW w:w="362" w:type="pct"/>
            <w:vAlign w:val="center"/>
          </w:tcPr>
          <w:p w14:paraId="47061323" w14:textId="68B4F2D3" w:rsidR="00BF676D" w:rsidRPr="004F4609" w:rsidRDefault="00BF676D" w:rsidP="00BF67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15" w:type="pct"/>
            <w:vAlign w:val="center"/>
          </w:tcPr>
          <w:p w14:paraId="4F190194" w14:textId="3F63BD77" w:rsidR="00BF676D" w:rsidRPr="004F4609" w:rsidRDefault="00BF676D" w:rsidP="00BF67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7" w:type="pct"/>
            <w:vAlign w:val="center"/>
          </w:tcPr>
          <w:p w14:paraId="0D5E58C5" w14:textId="1B13B4C7" w:rsidR="00BF676D" w:rsidRPr="004F4609" w:rsidRDefault="00BF676D" w:rsidP="00BF67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6" w:type="pct"/>
          </w:tcPr>
          <w:p w14:paraId="77803469" w14:textId="4C32F2DB" w:rsidR="00BF676D" w:rsidRPr="004F4609" w:rsidRDefault="00BF676D" w:rsidP="00BF67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6" w:type="pct"/>
          </w:tcPr>
          <w:p w14:paraId="0C679EDA" w14:textId="4EDC06AA" w:rsidR="00BF676D" w:rsidRPr="004F4609" w:rsidRDefault="00BF676D" w:rsidP="00BF67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236" w:type="pct"/>
          </w:tcPr>
          <w:p w14:paraId="7E45CAA9" w14:textId="3C4C4076" w:rsidR="00BF676D" w:rsidRPr="004F4609" w:rsidRDefault="00BF676D" w:rsidP="00BF67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.166</w:t>
            </w:r>
          </w:p>
        </w:tc>
        <w:tc>
          <w:tcPr>
            <w:tcW w:w="233" w:type="pct"/>
          </w:tcPr>
          <w:p w14:paraId="567CC1CF" w14:textId="23681ADA" w:rsidR="00BF676D" w:rsidRPr="004F4609" w:rsidRDefault="00BF676D" w:rsidP="00BF67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</w:tr>
      <w:tr w:rsidR="004F4609" w:rsidRPr="004F4609" w14:paraId="43447697" w14:textId="77777777" w:rsidTr="00587CF2">
        <w:trPr>
          <w:jc w:val="center"/>
        </w:trPr>
        <w:tc>
          <w:tcPr>
            <w:tcW w:w="661" w:type="pct"/>
          </w:tcPr>
          <w:p w14:paraId="00D342ED" w14:textId="77777777" w:rsidR="00BF676D" w:rsidRPr="004F4609" w:rsidRDefault="00BF676D" w:rsidP="00BF67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Arthritis</w:t>
            </w:r>
          </w:p>
        </w:tc>
        <w:tc>
          <w:tcPr>
            <w:tcW w:w="426" w:type="pct"/>
            <w:vAlign w:val="center"/>
          </w:tcPr>
          <w:p w14:paraId="43BB346C" w14:textId="450D42BF" w:rsidR="00BF676D" w:rsidRPr="004F4609" w:rsidRDefault="00BF676D" w:rsidP="00BF67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1 (0.28)</w:t>
            </w:r>
          </w:p>
        </w:tc>
        <w:tc>
          <w:tcPr>
            <w:tcW w:w="390" w:type="pct"/>
            <w:vAlign w:val="center"/>
          </w:tcPr>
          <w:p w14:paraId="7FD6E128" w14:textId="28C68403" w:rsidR="00BF676D" w:rsidRPr="004F4609" w:rsidRDefault="00BF676D" w:rsidP="00BF67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1 (0.28)</w:t>
            </w:r>
          </w:p>
        </w:tc>
        <w:tc>
          <w:tcPr>
            <w:tcW w:w="353" w:type="pct"/>
            <w:vAlign w:val="center"/>
          </w:tcPr>
          <w:p w14:paraId="7188C399" w14:textId="0A5C5F5A" w:rsidR="00BF676D" w:rsidRPr="004F4609" w:rsidRDefault="00BF676D" w:rsidP="00BF67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6" w:type="pct"/>
            <w:vAlign w:val="center"/>
          </w:tcPr>
          <w:p w14:paraId="26C4BF64" w14:textId="74997EEB" w:rsidR="00BF676D" w:rsidRPr="004F4609" w:rsidRDefault="00BF676D" w:rsidP="00BF67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1 (0.33)</w:t>
            </w:r>
          </w:p>
        </w:tc>
        <w:tc>
          <w:tcPr>
            <w:tcW w:w="399" w:type="pct"/>
            <w:vAlign w:val="center"/>
          </w:tcPr>
          <w:p w14:paraId="64EF2E13" w14:textId="3FA6F927" w:rsidR="00BF676D" w:rsidRPr="004F4609" w:rsidRDefault="00BF676D" w:rsidP="00BF67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1 (0.33)</w:t>
            </w:r>
          </w:p>
        </w:tc>
        <w:tc>
          <w:tcPr>
            <w:tcW w:w="362" w:type="pct"/>
            <w:vAlign w:val="center"/>
          </w:tcPr>
          <w:p w14:paraId="46C78B6F" w14:textId="07AA77F2" w:rsidR="00BF676D" w:rsidRPr="004F4609" w:rsidRDefault="00BF676D" w:rsidP="00BF67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15" w:type="pct"/>
            <w:vAlign w:val="center"/>
          </w:tcPr>
          <w:p w14:paraId="703CF6D1" w14:textId="6AE2A06B" w:rsidR="00BF676D" w:rsidRPr="004F4609" w:rsidRDefault="00BF676D" w:rsidP="00BF67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7" w:type="pct"/>
            <w:vAlign w:val="center"/>
          </w:tcPr>
          <w:p w14:paraId="6DD5936E" w14:textId="3CA713B8" w:rsidR="00BF676D" w:rsidRPr="004F4609" w:rsidRDefault="00BF676D" w:rsidP="00BF67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6" w:type="pct"/>
          </w:tcPr>
          <w:p w14:paraId="3585C531" w14:textId="42FE21DD" w:rsidR="00BF676D" w:rsidRPr="004F4609" w:rsidRDefault="00BF676D" w:rsidP="00BF67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6" w:type="pct"/>
          </w:tcPr>
          <w:p w14:paraId="67EAC7BC" w14:textId="69F87CE0" w:rsidR="00BF676D" w:rsidRPr="004F4609" w:rsidRDefault="00BF676D" w:rsidP="00BF67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236" w:type="pct"/>
          </w:tcPr>
          <w:p w14:paraId="34FD5675" w14:textId="46CB9048" w:rsidR="00BF676D" w:rsidRPr="004F4609" w:rsidRDefault="00BF676D" w:rsidP="00BF67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.166</w:t>
            </w:r>
          </w:p>
        </w:tc>
        <w:tc>
          <w:tcPr>
            <w:tcW w:w="233" w:type="pct"/>
          </w:tcPr>
          <w:p w14:paraId="75EA9434" w14:textId="6BDAE367" w:rsidR="00BF676D" w:rsidRPr="004F4609" w:rsidRDefault="00BF676D" w:rsidP="00BF67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</w:tr>
      <w:tr w:rsidR="004F4609" w:rsidRPr="004F4609" w14:paraId="0B4F0941" w14:textId="77777777" w:rsidTr="00587CF2">
        <w:trPr>
          <w:jc w:val="center"/>
        </w:trPr>
        <w:tc>
          <w:tcPr>
            <w:tcW w:w="661" w:type="pct"/>
          </w:tcPr>
          <w:p w14:paraId="348667AE" w14:textId="77777777" w:rsidR="00BF676D" w:rsidRPr="004F4609" w:rsidRDefault="00BF676D" w:rsidP="00BF67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426" w:type="pct"/>
            <w:vAlign w:val="center"/>
          </w:tcPr>
          <w:p w14:paraId="23445C79" w14:textId="6A853E9D" w:rsidR="00BF676D" w:rsidRPr="004F4609" w:rsidRDefault="00BF676D" w:rsidP="00BF67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1 (0.28)</w:t>
            </w:r>
          </w:p>
        </w:tc>
        <w:tc>
          <w:tcPr>
            <w:tcW w:w="390" w:type="pct"/>
            <w:vAlign w:val="center"/>
          </w:tcPr>
          <w:p w14:paraId="109C54C4" w14:textId="318898F4" w:rsidR="00BF676D" w:rsidRPr="004F4609" w:rsidRDefault="00BF676D" w:rsidP="00BF67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53" w:type="pct"/>
            <w:vAlign w:val="center"/>
          </w:tcPr>
          <w:p w14:paraId="586CAFA1" w14:textId="22C67D01" w:rsidR="00BF676D" w:rsidRPr="004F4609" w:rsidRDefault="00BF676D" w:rsidP="00BF67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1 (0.28)</w:t>
            </w:r>
          </w:p>
        </w:tc>
        <w:tc>
          <w:tcPr>
            <w:tcW w:w="426" w:type="pct"/>
            <w:vAlign w:val="center"/>
          </w:tcPr>
          <w:p w14:paraId="5C9A97D1" w14:textId="33B64FCD" w:rsidR="00BF676D" w:rsidRPr="004F4609" w:rsidRDefault="00BF676D" w:rsidP="00BF67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1 (0.33)</w:t>
            </w:r>
          </w:p>
        </w:tc>
        <w:tc>
          <w:tcPr>
            <w:tcW w:w="399" w:type="pct"/>
            <w:vAlign w:val="center"/>
          </w:tcPr>
          <w:p w14:paraId="31BF0F15" w14:textId="6C319EEC" w:rsidR="00BF676D" w:rsidRPr="004F4609" w:rsidRDefault="00BF676D" w:rsidP="00BF67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62" w:type="pct"/>
            <w:vAlign w:val="center"/>
          </w:tcPr>
          <w:p w14:paraId="09B27086" w14:textId="164651C5" w:rsidR="00BF676D" w:rsidRPr="004F4609" w:rsidRDefault="00BF676D" w:rsidP="00BF67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1 (0.33)</w:t>
            </w:r>
          </w:p>
        </w:tc>
        <w:tc>
          <w:tcPr>
            <w:tcW w:w="415" w:type="pct"/>
            <w:vAlign w:val="center"/>
          </w:tcPr>
          <w:p w14:paraId="1D937AA1" w14:textId="60690AFE" w:rsidR="00BF676D" w:rsidRPr="004F4609" w:rsidRDefault="00BF676D" w:rsidP="00BF67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7" w:type="pct"/>
            <w:vAlign w:val="center"/>
          </w:tcPr>
          <w:p w14:paraId="3DD443F0" w14:textId="7909076E" w:rsidR="00BF676D" w:rsidRPr="004F4609" w:rsidRDefault="00BF676D" w:rsidP="00BF67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6" w:type="pct"/>
          </w:tcPr>
          <w:p w14:paraId="133F12AD" w14:textId="219F7F26" w:rsidR="00BF676D" w:rsidRPr="004F4609" w:rsidRDefault="00BF676D" w:rsidP="00BF67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6" w:type="pct"/>
          </w:tcPr>
          <w:p w14:paraId="75BC2B12" w14:textId="7CDB8466" w:rsidR="00BF676D" w:rsidRPr="004F4609" w:rsidRDefault="00BF676D" w:rsidP="00BF67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236" w:type="pct"/>
          </w:tcPr>
          <w:p w14:paraId="4ECD4288" w14:textId="666F5076" w:rsidR="00BF676D" w:rsidRPr="004F4609" w:rsidRDefault="00BF676D" w:rsidP="00BF67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233" w:type="pct"/>
          </w:tcPr>
          <w:p w14:paraId="337E31F3" w14:textId="50846653" w:rsidR="00BF676D" w:rsidRPr="004F4609" w:rsidRDefault="00BF676D" w:rsidP="00BF67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4F4609" w:rsidRPr="004F4609" w14:paraId="7B27EFA4" w14:textId="77777777" w:rsidTr="00587CF2">
        <w:trPr>
          <w:jc w:val="center"/>
        </w:trPr>
        <w:tc>
          <w:tcPr>
            <w:tcW w:w="661" w:type="pct"/>
          </w:tcPr>
          <w:p w14:paraId="7222AB26" w14:textId="77777777" w:rsidR="00BF676D" w:rsidRPr="004F4609" w:rsidRDefault="00BF676D" w:rsidP="00BF67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Adrenal</w:t>
            </w:r>
          </w:p>
        </w:tc>
        <w:tc>
          <w:tcPr>
            <w:tcW w:w="426" w:type="pct"/>
            <w:vAlign w:val="center"/>
          </w:tcPr>
          <w:p w14:paraId="370CB4E9" w14:textId="103FBA5F" w:rsidR="00BF676D" w:rsidRPr="004F4609" w:rsidRDefault="00BF676D" w:rsidP="00BF67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1 (0.28)</w:t>
            </w:r>
          </w:p>
        </w:tc>
        <w:tc>
          <w:tcPr>
            <w:tcW w:w="390" w:type="pct"/>
            <w:vAlign w:val="center"/>
          </w:tcPr>
          <w:p w14:paraId="7D851BE4" w14:textId="728EA529" w:rsidR="00BF676D" w:rsidRPr="004F4609" w:rsidRDefault="00BF676D" w:rsidP="00BF67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53" w:type="pct"/>
            <w:vAlign w:val="center"/>
          </w:tcPr>
          <w:p w14:paraId="768C0471" w14:textId="0963067B" w:rsidR="00BF676D" w:rsidRPr="004F4609" w:rsidRDefault="00BF676D" w:rsidP="00BF67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1 (0.28)</w:t>
            </w:r>
          </w:p>
        </w:tc>
        <w:tc>
          <w:tcPr>
            <w:tcW w:w="426" w:type="pct"/>
            <w:vAlign w:val="center"/>
          </w:tcPr>
          <w:p w14:paraId="749364C0" w14:textId="36FC4E5D" w:rsidR="00BF676D" w:rsidRPr="004F4609" w:rsidRDefault="00BF676D" w:rsidP="00BF67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1 (0.33)</w:t>
            </w:r>
          </w:p>
        </w:tc>
        <w:tc>
          <w:tcPr>
            <w:tcW w:w="399" w:type="pct"/>
            <w:vAlign w:val="center"/>
          </w:tcPr>
          <w:p w14:paraId="558D03C6" w14:textId="1CA5088C" w:rsidR="00BF676D" w:rsidRPr="004F4609" w:rsidRDefault="00BF676D" w:rsidP="00BF67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62" w:type="pct"/>
            <w:vAlign w:val="center"/>
          </w:tcPr>
          <w:p w14:paraId="1DD69DAC" w14:textId="0E1AD4B1" w:rsidR="00BF676D" w:rsidRPr="004F4609" w:rsidRDefault="00BF676D" w:rsidP="00BF67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1 (0.33)</w:t>
            </w:r>
          </w:p>
        </w:tc>
        <w:tc>
          <w:tcPr>
            <w:tcW w:w="415" w:type="pct"/>
            <w:vAlign w:val="center"/>
          </w:tcPr>
          <w:p w14:paraId="4D6B81B0" w14:textId="41E49229" w:rsidR="00BF676D" w:rsidRPr="004F4609" w:rsidRDefault="00BF676D" w:rsidP="00BF67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7" w:type="pct"/>
            <w:vAlign w:val="center"/>
          </w:tcPr>
          <w:p w14:paraId="305B0B3D" w14:textId="3125A212" w:rsidR="00BF676D" w:rsidRPr="004F4609" w:rsidRDefault="00BF676D" w:rsidP="00BF67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6" w:type="pct"/>
          </w:tcPr>
          <w:p w14:paraId="2FCAF5E2" w14:textId="155471BA" w:rsidR="00BF676D" w:rsidRPr="004F4609" w:rsidRDefault="00BF676D" w:rsidP="00BF67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6" w:type="pct"/>
          </w:tcPr>
          <w:p w14:paraId="1847A6F6" w14:textId="0C7333E5" w:rsidR="00BF676D" w:rsidRPr="004F4609" w:rsidRDefault="00BF676D" w:rsidP="00BF67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236" w:type="pct"/>
          </w:tcPr>
          <w:p w14:paraId="0FDCE644" w14:textId="576EA3CB" w:rsidR="00BF676D" w:rsidRPr="004F4609" w:rsidRDefault="00BF676D" w:rsidP="00BF67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233" w:type="pct"/>
          </w:tcPr>
          <w:p w14:paraId="287A6957" w14:textId="0CED4E3C" w:rsidR="00BF676D" w:rsidRPr="004F4609" w:rsidRDefault="00BF676D" w:rsidP="00BF67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4F4609" w:rsidRPr="004F4609" w14:paraId="475DF946" w14:textId="77777777" w:rsidTr="00587CF2">
        <w:trPr>
          <w:jc w:val="center"/>
        </w:trPr>
        <w:tc>
          <w:tcPr>
            <w:tcW w:w="661" w:type="pct"/>
          </w:tcPr>
          <w:p w14:paraId="462159E5" w14:textId="77777777" w:rsidR="00BF676D" w:rsidRPr="004F4609" w:rsidRDefault="00BF676D" w:rsidP="00BF67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Neurologic</w:t>
            </w:r>
          </w:p>
        </w:tc>
        <w:tc>
          <w:tcPr>
            <w:tcW w:w="426" w:type="pct"/>
            <w:vAlign w:val="center"/>
          </w:tcPr>
          <w:p w14:paraId="08826EA7" w14:textId="52F3288B" w:rsidR="00BF676D" w:rsidRPr="004F4609" w:rsidRDefault="00BF676D" w:rsidP="00BF67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1 (0.28)</w:t>
            </w:r>
          </w:p>
        </w:tc>
        <w:tc>
          <w:tcPr>
            <w:tcW w:w="390" w:type="pct"/>
            <w:vAlign w:val="center"/>
          </w:tcPr>
          <w:p w14:paraId="0EDBA296" w14:textId="5567319D" w:rsidR="00BF676D" w:rsidRPr="004F4609" w:rsidRDefault="00BF676D" w:rsidP="00BF67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1 (0.28)</w:t>
            </w:r>
          </w:p>
        </w:tc>
        <w:tc>
          <w:tcPr>
            <w:tcW w:w="353" w:type="pct"/>
            <w:vAlign w:val="center"/>
          </w:tcPr>
          <w:p w14:paraId="1AF90486" w14:textId="0DC7C07E" w:rsidR="00BF676D" w:rsidRPr="004F4609" w:rsidRDefault="00BF676D" w:rsidP="00BF67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6" w:type="pct"/>
            <w:vAlign w:val="center"/>
          </w:tcPr>
          <w:p w14:paraId="5E2F4CB7" w14:textId="2BD1A549" w:rsidR="00BF676D" w:rsidRPr="004F4609" w:rsidRDefault="00BF676D" w:rsidP="00BF67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1 (0.33)</w:t>
            </w:r>
          </w:p>
        </w:tc>
        <w:tc>
          <w:tcPr>
            <w:tcW w:w="399" w:type="pct"/>
            <w:vAlign w:val="center"/>
          </w:tcPr>
          <w:p w14:paraId="579EDF9F" w14:textId="24BEBEA8" w:rsidR="00BF676D" w:rsidRPr="004F4609" w:rsidRDefault="00BF676D" w:rsidP="00BF67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1 (0.33)</w:t>
            </w:r>
          </w:p>
        </w:tc>
        <w:tc>
          <w:tcPr>
            <w:tcW w:w="362" w:type="pct"/>
            <w:vAlign w:val="center"/>
          </w:tcPr>
          <w:p w14:paraId="04F5BA1F" w14:textId="42129983" w:rsidR="00BF676D" w:rsidRPr="004F4609" w:rsidRDefault="00BF676D" w:rsidP="00BF67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15" w:type="pct"/>
            <w:vAlign w:val="center"/>
          </w:tcPr>
          <w:p w14:paraId="61F1E531" w14:textId="2EF52F99" w:rsidR="00BF676D" w:rsidRPr="004F4609" w:rsidRDefault="00BF676D" w:rsidP="00BF67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7" w:type="pct"/>
            <w:vAlign w:val="center"/>
          </w:tcPr>
          <w:p w14:paraId="17F26FE8" w14:textId="36715A39" w:rsidR="00BF676D" w:rsidRPr="004F4609" w:rsidRDefault="00BF676D" w:rsidP="00BF67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6" w:type="pct"/>
          </w:tcPr>
          <w:p w14:paraId="4ABBC85C" w14:textId="6412C122" w:rsidR="00BF676D" w:rsidRPr="004F4609" w:rsidRDefault="00BF676D" w:rsidP="00BF67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6" w:type="pct"/>
          </w:tcPr>
          <w:p w14:paraId="21024A4A" w14:textId="3A9A8EF7" w:rsidR="00BF676D" w:rsidRPr="004F4609" w:rsidRDefault="00BF676D" w:rsidP="00BF67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236" w:type="pct"/>
          </w:tcPr>
          <w:p w14:paraId="6FE8BCB1" w14:textId="46A8A163" w:rsidR="00BF676D" w:rsidRPr="004F4609" w:rsidRDefault="00BF676D" w:rsidP="00BF67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.166</w:t>
            </w:r>
          </w:p>
        </w:tc>
        <w:tc>
          <w:tcPr>
            <w:tcW w:w="233" w:type="pct"/>
          </w:tcPr>
          <w:p w14:paraId="4E9BBAE6" w14:textId="4752C7D3" w:rsidR="00BF676D" w:rsidRPr="004F4609" w:rsidRDefault="00BF676D" w:rsidP="00BF67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</w:tr>
      <w:tr w:rsidR="004F4609" w:rsidRPr="004F4609" w14:paraId="15756210" w14:textId="77777777" w:rsidTr="00587CF2">
        <w:trPr>
          <w:jc w:val="center"/>
        </w:trPr>
        <w:tc>
          <w:tcPr>
            <w:tcW w:w="661" w:type="pct"/>
          </w:tcPr>
          <w:p w14:paraId="7B30C599" w14:textId="77777777" w:rsidR="00A142CC" w:rsidRPr="004F4609" w:rsidRDefault="00A142CC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426" w:type="pct"/>
            <w:vAlign w:val="center"/>
          </w:tcPr>
          <w:p w14:paraId="19197040" w14:textId="19A27910" w:rsidR="00A142CC" w:rsidRPr="004F4609" w:rsidRDefault="00A142CC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171</w:t>
            </w:r>
            <w:r w:rsidR="00F83904" w:rsidRPr="004F460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47.24)</w:t>
            </w:r>
          </w:p>
        </w:tc>
        <w:tc>
          <w:tcPr>
            <w:tcW w:w="390" w:type="pct"/>
            <w:vAlign w:val="center"/>
          </w:tcPr>
          <w:p w14:paraId="7FF40FDA" w14:textId="090B1B08" w:rsidR="00A142CC" w:rsidRPr="004F4609" w:rsidRDefault="00A142CC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140</w:t>
            </w:r>
            <w:r w:rsidR="00F83904" w:rsidRPr="004F460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38.67)</w:t>
            </w:r>
          </w:p>
        </w:tc>
        <w:tc>
          <w:tcPr>
            <w:tcW w:w="353" w:type="pct"/>
            <w:vAlign w:val="center"/>
          </w:tcPr>
          <w:p w14:paraId="51111EC6" w14:textId="0A18A893" w:rsidR="00A142CC" w:rsidRPr="004F4609" w:rsidRDefault="00A142CC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31</w:t>
            </w:r>
            <w:r w:rsidR="00F83904" w:rsidRPr="004F460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8.56)</w:t>
            </w:r>
          </w:p>
        </w:tc>
        <w:tc>
          <w:tcPr>
            <w:tcW w:w="426" w:type="pct"/>
            <w:vAlign w:val="center"/>
          </w:tcPr>
          <w:p w14:paraId="18D66015" w14:textId="6F07B863" w:rsidR="00A142CC" w:rsidRPr="004F4609" w:rsidRDefault="00A142CC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150</w:t>
            </w:r>
            <w:r w:rsidR="00F83904" w:rsidRPr="004F460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49.67)</w:t>
            </w:r>
          </w:p>
        </w:tc>
        <w:tc>
          <w:tcPr>
            <w:tcW w:w="399" w:type="pct"/>
            <w:vAlign w:val="center"/>
          </w:tcPr>
          <w:p w14:paraId="7330CA69" w14:textId="16399585" w:rsidR="00A142CC" w:rsidRPr="004F4609" w:rsidRDefault="00A142CC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122</w:t>
            </w:r>
            <w:r w:rsidR="00F83904" w:rsidRPr="004F460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40.40)</w:t>
            </w:r>
          </w:p>
        </w:tc>
        <w:tc>
          <w:tcPr>
            <w:tcW w:w="362" w:type="pct"/>
            <w:vAlign w:val="center"/>
          </w:tcPr>
          <w:p w14:paraId="31D2149B" w14:textId="3A29C3FE" w:rsidR="00A142CC" w:rsidRPr="004F4609" w:rsidRDefault="00A142CC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  <w:r w:rsidR="00F83904" w:rsidRPr="004F460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9.27)</w:t>
            </w:r>
          </w:p>
        </w:tc>
        <w:tc>
          <w:tcPr>
            <w:tcW w:w="415" w:type="pct"/>
            <w:vAlign w:val="center"/>
          </w:tcPr>
          <w:p w14:paraId="636D5EE4" w14:textId="6F50B559" w:rsidR="00A142CC" w:rsidRPr="004F4609" w:rsidRDefault="00A142CC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  <w:r w:rsidR="00F83904" w:rsidRPr="004F460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35.00)</w:t>
            </w:r>
          </w:p>
        </w:tc>
        <w:tc>
          <w:tcPr>
            <w:tcW w:w="467" w:type="pct"/>
            <w:vAlign w:val="center"/>
          </w:tcPr>
          <w:p w14:paraId="75DE2FD6" w14:textId="0649FB84" w:rsidR="00A142CC" w:rsidRPr="004F4609" w:rsidRDefault="00A142CC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  <w:r w:rsidR="00F83904" w:rsidRPr="004F460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30.00)</w:t>
            </w:r>
          </w:p>
        </w:tc>
        <w:tc>
          <w:tcPr>
            <w:tcW w:w="396" w:type="pct"/>
            <w:vAlign w:val="center"/>
          </w:tcPr>
          <w:p w14:paraId="67DE0ADE" w14:textId="5F42A4E2" w:rsidR="00A142CC" w:rsidRPr="004F4609" w:rsidRDefault="00A142CC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F83904" w:rsidRPr="004F460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5.00)</w:t>
            </w:r>
          </w:p>
        </w:tc>
        <w:tc>
          <w:tcPr>
            <w:tcW w:w="236" w:type="pct"/>
          </w:tcPr>
          <w:p w14:paraId="4C53D6AA" w14:textId="77777777" w:rsidR="00A142CC" w:rsidRPr="004F4609" w:rsidRDefault="00A142CC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.038</w:t>
            </w:r>
          </w:p>
        </w:tc>
        <w:tc>
          <w:tcPr>
            <w:tcW w:w="236" w:type="pct"/>
          </w:tcPr>
          <w:p w14:paraId="475F26CD" w14:textId="0DC7C952" w:rsidR="00A142CC" w:rsidRPr="004F4609" w:rsidRDefault="00A142CC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F1AC4" w:rsidRPr="004F4609"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233" w:type="pct"/>
          </w:tcPr>
          <w:p w14:paraId="286067A8" w14:textId="77777777" w:rsidR="00A142CC" w:rsidRPr="004F4609" w:rsidRDefault="00A142CC" w:rsidP="00A142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.280</w:t>
            </w:r>
          </w:p>
        </w:tc>
      </w:tr>
    </w:tbl>
    <w:p w14:paraId="0BFDC206" w14:textId="4B0E1DB3" w:rsidR="0014052C" w:rsidRPr="004F4609" w:rsidRDefault="009008EE" w:rsidP="001520C3">
      <w:pPr>
        <w:jc w:val="center"/>
        <w:rPr>
          <w:rFonts w:ascii="Times New Roman" w:hAnsi="Times New Roman" w:cs="Times New Roman"/>
          <w:i/>
          <w:iCs/>
          <w:sz w:val="18"/>
          <w:szCs w:val="18"/>
        </w:rPr>
      </w:pPr>
      <w:r w:rsidRPr="004F4609">
        <w:rPr>
          <w:rFonts w:ascii="Times New Roman" w:hAnsi="Times New Roman" w:cs="Times New Roman"/>
          <w:i/>
          <w:iCs/>
          <w:sz w:val="18"/>
          <w:szCs w:val="18"/>
        </w:rPr>
        <w:t xml:space="preserve">P1: any grade </w:t>
      </w:r>
      <w:proofErr w:type="spellStart"/>
      <w:r w:rsidRPr="004F4609">
        <w:rPr>
          <w:rFonts w:ascii="Times New Roman" w:hAnsi="Times New Roman" w:cs="Times New Roman"/>
          <w:i/>
          <w:iCs/>
          <w:sz w:val="18"/>
          <w:szCs w:val="18"/>
        </w:rPr>
        <w:t>irAEs</w:t>
      </w:r>
      <w:proofErr w:type="spellEnd"/>
      <w:r w:rsidRPr="004F4609">
        <w:rPr>
          <w:rFonts w:ascii="Times New Roman" w:hAnsi="Times New Roman" w:cs="Times New Roman"/>
          <w:i/>
          <w:iCs/>
          <w:sz w:val="18"/>
          <w:szCs w:val="18"/>
        </w:rPr>
        <w:t xml:space="preserve"> between ICI combination and ICI monotherapy; P2: grade 1-2 </w:t>
      </w:r>
      <w:proofErr w:type="spellStart"/>
      <w:r w:rsidRPr="004F4609">
        <w:rPr>
          <w:rFonts w:ascii="Times New Roman" w:hAnsi="Times New Roman" w:cs="Times New Roman"/>
          <w:i/>
          <w:iCs/>
          <w:sz w:val="18"/>
          <w:szCs w:val="18"/>
        </w:rPr>
        <w:t>irAEs</w:t>
      </w:r>
      <w:proofErr w:type="spellEnd"/>
      <w:r w:rsidRPr="004F4609">
        <w:rPr>
          <w:rFonts w:ascii="Times New Roman" w:hAnsi="Times New Roman" w:cs="Times New Roman"/>
          <w:i/>
          <w:iCs/>
          <w:sz w:val="18"/>
          <w:szCs w:val="18"/>
        </w:rPr>
        <w:t xml:space="preserve"> between ICI combination and ICI monotherapy; P3: grade≥4 </w:t>
      </w:r>
      <w:proofErr w:type="spellStart"/>
      <w:r w:rsidRPr="004F4609">
        <w:rPr>
          <w:rFonts w:ascii="Times New Roman" w:hAnsi="Times New Roman" w:cs="Times New Roman"/>
          <w:i/>
          <w:iCs/>
          <w:sz w:val="18"/>
          <w:szCs w:val="18"/>
        </w:rPr>
        <w:t>irAEs</w:t>
      </w:r>
      <w:proofErr w:type="spellEnd"/>
      <w:r w:rsidRPr="004F4609">
        <w:rPr>
          <w:rFonts w:ascii="Times New Roman" w:hAnsi="Times New Roman" w:cs="Times New Roman"/>
          <w:i/>
          <w:iCs/>
          <w:sz w:val="18"/>
          <w:szCs w:val="18"/>
        </w:rPr>
        <w:t xml:space="preserve"> between ICI combination and ICI monotherapy</w:t>
      </w:r>
    </w:p>
    <w:p w14:paraId="72892846" w14:textId="77777777" w:rsidR="009008EE" w:rsidRPr="004F4609" w:rsidRDefault="009008EE" w:rsidP="001520C3">
      <w:pPr>
        <w:jc w:val="center"/>
        <w:rPr>
          <w:rFonts w:ascii="Times New Roman" w:hAnsi="Times New Roman" w:cs="Times New Roman"/>
          <w:i/>
          <w:iCs/>
          <w:sz w:val="18"/>
          <w:szCs w:val="18"/>
        </w:rPr>
      </w:pPr>
    </w:p>
    <w:p w14:paraId="662142D1" w14:textId="2CC79ACA" w:rsidR="00291A32" w:rsidRPr="004F4609" w:rsidRDefault="00352245" w:rsidP="00506C9F">
      <w:pPr>
        <w:jc w:val="center"/>
        <w:rPr>
          <w:rFonts w:ascii="Times New Roman" w:hAnsi="Times New Roman" w:cs="Times New Roman"/>
          <w:color w:val="C00000"/>
        </w:rPr>
      </w:pPr>
      <w:r w:rsidRPr="004F4609">
        <w:rPr>
          <w:rFonts w:ascii="Times New Roman" w:hAnsi="Times New Roman" w:cs="Times New Roman"/>
          <w:color w:val="C00000"/>
        </w:rPr>
        <w:t>Table S</w:t>
      </w:r>
      <w:r w:rsidR="00576836">
        <w:rPr>
          <w:rFonts w:ascii="Times New Roman" w:hAnsi="Times New Roman" w:cs="Times New Roman"/>
          <w:color w:val="C00000"/>
        </w:rPr>
        <w:t>4</w:t>
      </w:r>
      <w:r w:rsidR="00506C9F" w:rsidRPr="004F4609">
        <w:rPr>
          <w:rFonts w:ascii="Times New Roman" w:hAnsi="Times New Roman" w:cs="Times New Roman"/>
          <w:color w:val="C00000"/>
        </w:rPr>
        <w:t>A</w:t>
      </w:r>
      <w:r w:rsidRPr="004F4609">
        <w:rPr>
          <w:rFonts w:ascii="Times New Roman" w:hAnsi="Times New Roman" w:cs="Times New Roman"/>
          <w:color w:val="C00000"/>
        </w:rPr>
        <w:t xml:space="preserve"> </w:t>
      </w:r>
      <w:r w:rsidR="00C502F7" w:rsidRPr="004F4609">
        <w:rPr>
          <w:rFonts w:ascii="Times New Roman" w:hAnsi="Times New Roman" w:cs="Times New Roman"/>
          <w:color w:val="C00000"/>
        </w:rPr>
        <w:t>Immune-related adverse events between different ICIs (</w:t>
      </w:r>
      <w:r w:rsidR="00C502F7" w:rsidRPr="004F4609">
        <w:rPr>
          <w:rFonts w:ascii="Times New Roman" w:hAnsi="Times New Roman" w:cs="Times New Roman"/>
          <w:color w:val="C00000"/>
          <w:sz w:val="18"/>
          <w:szCs w:val="18"/>
        </w:rPr>
        <w:t>Any grade</w:t>
      </w:r>
      <w:r w:rsidR="00C502F7" w:rsidRPr="004F4609">
        <w:rPr>
          <w:rFonts w:ascii="Times New Roman" w:hAnsi="Times New Roman" w:cs="Times New Roman"/>
          <w:color w:val="C00000"/>
        </w:rPr>
        <w:t>)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9"/>
        <w:gridCol w:w="1404"/>
        <w:gridCol w:w="1605"/>
        <w:gridCol w:w="1555"/>
        <w:gridCol w:w="1746"/>
        <w:gridCol w:w="1228"/>
        <w:gridCol w:w="1473"/>
        <w:gridCol w:w="1564"/>
        <w:gridCol w:w="1511"/>
        <w:gridCol w:w="1589"/>
      </w:tblGrid>
      <w:tr w:rsidR="00F35142" w:rsidRPr="004F4609" w14:paraId="01FB1DA7" w14:textId="6BF529D8" w:rsidTr="00F35142">
        <w:tc>
          <w:tcPr>
            <w:tcW w:w="646" w:type="pct"/>
            <w:vMerge w:val="restart"/>
          </w:tcPr>
          <w:p w14:paraId="664CC79E" w14:textId="77777777" w:rsidR="00F35142" w:rsidRPr="004F4609" w:rsidRDefault="00F35142" w:rsidP="00C938B4">
            <w:pPr>
              <w:widowControl/>
              <w:jc w:val="left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2009" w:type="pct"/>
            <w:gridSpan w:val="4"/>
            <w:tcBorders>
              <w:bottom w:val="single" w:sz="4" w:space="0" w:color="auto"/>
            </w:tcBorders>
          </w:tcPr>
          <w:p w14:paraId="2A92E978" w14:textId="401ED4C4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/>
                <w:color w:val="C00000"/>
              </w:rPr>
              <w:t>O</w:t>
            </w:r>
            <w:r w:rsidRPr="004F4609">
              <w:rPr>
                <w:rFonts w:ascii="Times New Roman" w:hAnsi="Times New Roman" w:cs="Times New Roman" w:hint="eastAsia"/>
                <w:color w:val="C00000"/>
              </w:rPr>
              <w:t>b</w:t>
            </w:r>
            <w:r w:rsidRPr="004F4609">
              <w:rPr>
                <w:rFonts w:ascii="Times New Roman" w:hAnsi="Times New Roman" w:cs="Times New Roman"/>
                <w:color w:val="C00000"/>
              </w:rPr>
              <w:t>s</w:t>
            </w:r>
            <w:r w:rsidRPr="004F4609">
              <w:rPr>
                <w:rFonts w:ascii="Times New Roman" w:hAnsi="Times New Roman" w:cs="Times New Roman" w:hint="eastAsia"/>
                <w:color w:val="C00000"/>
              </w:rPr>
              <w:t>er</w:t>
            </w:r>
            <w:r w:rsidRPr="004F4609">
              <w:rPr>
                <w:rFonts w:ascii="Times New Roman" w:hAnsi="Times New Roman" w:cs="Times New Roman"/>
                <w:color w:val="C00000"/>
              </w:rPr>
              <w:t>v</w:t>
            </w:r>
            <w:r w:rsidRPr="004F4609">
              <w:rPr>
                <w:rFonts w:ascii="Times New Roman" w:hAnsi="Times New Roman" w:cs="Times New Roman" w:hint="eastAsia"/>
                <w:color w:val="C00000"/>
              </w:rPr>
              <w:t>ed</w:t>
            </w:r>
            <w:r w:rsidRPr="004F4609">
              <w:rPr>
                <w:rFonts w:ascii="Times New Roman" w:hAnsi="Times New Roman" w:cs="Times New Roman"/>
                <w:color w:val="C00000"/>
              </w:rPr>
              <w:t xml:space="preserve"> rate</w:t>
            </w:r>
          </w:p>
        </w:tc>
        <w:tc>
          <w:tcPr>
            <w:tcW w:w="391" w:type="pct"/>
          </w:tcPr>
          <w:p w14:paraId="611357BD" w14:textId="77777777" w:rsidR="00F35142" w:rsidRPr="004F4609" w:rsidRDefault="00F35142" w:rsidP="00C938B4">
            <w:pPr>
              <w:widowControl/>
              <w:jc w:val="left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1954" w:type="pct"/>
            <w:gridSpan w:val="4"/>
            <w:tcBorders>
              <w:bottom w:val="single" w:sz="4" w:space="0" w:color="auto"/>
            </w:tcBorders>
          </w:tcPr>
          <w:p w14:paraId="3E19E1E0" w14:textId="789EA465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/>
                <w:color w:val="C00000"/>
              </w:rPr>
              <w:t>Standardized rate</w:t>
            </w:r>
          </w:p>
        </w:tc>
      </w:tr>
      <w:tr w:rsidR="00F35142" w:rsidRPr="004F4609" w14:paraId="1E961900" w14:textId="0B392A35" w:rsidTr="00F35142">
        <w:tc>
          <w:tcPr>
            <w:tcW w:w="646" w:type="pct"/>
            <w:vMerge/>
            <w:tcBorders>
              <w:bottom w:val="single" w:sz="4" w:space="0" w:color="auto"/>
            </w:tcBorders>
          </w:tcPr>
          <w:p w14:paraId="19AD49E4" w14:textId="77777777" w:rsidR="00F35142" w:rsidRPr="004F4609" w:rsidRDefault="00F35142" w:rsidP="00C938B4">
            <w:pPr>
              <w:widowControl/>
              <w:jc w:val="left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</w:tcPr>
          <w:p w14:paraId="27F8687A" w14:textId="77777777" w:rsidR="00F35142" w:rsidRPr="004F4609" w:rsidRDefault="00F35142" w:rsidP="00C938B4">
            <w:pPr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proofErr w:type="spellStart"/>
            <w:r w:rsidRPr="004F4609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Sintilimab</w:t>
            </w:r>
            <w:proofErr w:type="spellEnd"/>
          </w:p>
          <w:p w14:paraId="7FCCE715" w14:textId="77777777" w:rsidR="00F35142" w:rsidRPr="004F4609" w:rsidRDefault="00F35142" w:rsidP="00C938B4">
            <w:pPr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(</w:t>
            </w:r>
            <w:r w:rsidRPr="004F4609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n=171)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</w:tcPr>
          <w:p w14:paraId="72CA1DDE" w14:textId="77777777" w:rsidR="00F35142" w:rsidRPr="004F4609" w:rsidRDefault="00F35142" w:rsidP="00C938B4">
            <w:pPr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proofErr w:type="spellStart"/>
            <w:r w:rsidRPr="004F4609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Camrelizumab</w:t>
            </w:r>
            <w:proofErr w:type="spellEnd"/>
          </w:p>
          <w:p w14:paraId="4EE8B69F" w14:textId="77777777" w:rsidR="00F35142" w:rsidRPr="004F4609" w:rsidRDefault="00F35142" w:rsidP="00C938B4">
            <w:pPr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(</w:t>
            </w:r>
            <w:r w:rsidRPr="004F4609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n=60)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</w:tcPr>
          <w:p w14:paraId="50B2DE08" w14:textId="77777777" w:rsidR="00F35142" w:rsidRPr="004F4609" w:rsidRDefault="00F35142" w:rsidP="00C938B4">
            <w:pPr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proofErr w:type="spellStart"/>
            <w:r w:rsidRPr="004F4609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Toripalimab</w:t>
            </w:r>
            <w:proofErr w:type="spellEnd"/>
          </w:p>
          <w:p w14:paraId="78FCC4CD" w14:textId="77777777" w:rsidR="00F35142" w:rsidRPr="004F4609" w:rsidRDefault="00F35142" w:rsidP="00C938B4">
            <w:pPr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(</w:t>
            </w:r>
            <w:r w:rsidRPr="004F4609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n=72)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</w:tcPr>
          <w:p w14:paraId="1416DBE5" w14:textId="77777777" w:rsidR="00F35142" w:rsidRPr="004F4609" w:rsidRDefault="00F35142" w:rsidP="00C938B4">
            <w:pPr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Pembrolizumab</w:t>
            </w:r>
          </w:p>
          <w:p w14:paraId="4BFE9790" w14:textId="77777777" w:rsidR="00F35142" w:rsidRPr="004F4609" w:rsidRDefault="00F35142" w:rsidP="00C938B4">
            <w:pPr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(</w:t>
            </w:r>
            <w:r w:rsidRPr="004F4609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n=59)</w:t>
            </w:r>
          </w:p>
        </w:tc>
        <w:tc>
          <w:tcPr>
            <w:tcW w:w="391" w:type="pct"/>
            <w:tcBorders>
              <w:bottom w:val="single" w:sz="4" w:space="0" w:color="auto"/>
            </w:tcBorders>
          </w:tcPr>
          <w:p w14:paraId="01095212" w14:textId="77777777" w:rsidR="00F35142" w:rsidRPr="004F4609" w:rsidRDefault="00F35142" w:rsidP="00C938B4">
            <w:pPr>
              <w:widowControl/>
              <w:jc w:val="left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</w:tcPr>
          <w:p w14:paraId="5D9E3F73" w14:textId="77777777" w:rsidR="00F35142" w:rsidRPr="004F4609" w:rsidRDefault="00F35142" w:rsidP="00C938B4">
            <w:pPr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proofErr w:type="spellStart"/>
            <w:r w:rsidRPr="004F4609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Sintilimab</w:t>
            </w:r>
            <w:proofErr w:type="spellEnd"/>
          </w:p>
          <w:p w14:paraId="1AF5007D" w14:textId="77777777" w:rsidR="00F35142" w:rsidRPr="004F4609" w:rsidRDefault="00F35142" w:rsidP="00C938B4">
            <w:pPr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(</w:t>
            </w:r>
            <w:r w:rsidRPr="004F4609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n=362)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</w:tcPr>
          <w:p w14:paraId="442074F5" w14:textId="77777777" w:rsidR="00F35142" w:rsidRPr="004F4609" w:rsidRDefault="00F35142" w:rsidP="00C938B4">
            <w:pPr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proofErr w:type="spellStart"/>
            <w:r w:rsidRPr="004F4609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Camrelizumab</w:t>
            </w:r>
            <w:proofErr w:type="spellEnd"/>
          </w:p>
          <w:p w14:paraId="2C33A1AA" w14:textId="77777777" w:rsidR="00F35142" w:rsidRPr="004F4609" w:rsidRDefault="00F35142" w:rsidP="00C938B4">
            <w:pPr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(</w:t>
            </w:r>
            <w:r w:rsidRPr="004F4609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n=362)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</w:tcPr>
          <w:p w14:paraId="53CDB53F" w14:textId="77777777" w:rsidR="00F35142" w:rsidRPr="004F4609" w:rsidRDefault="00F35142" w:rsidP="00C938B4">
            <w:pPr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proofErr w:type="spellStart"/>
            <w:r w:rsidRPr="004F4609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Toripalimab</w:t>
            </w:r>
            <w:proofErr w:type="spellEnd"/>
          </w:p>
          <w:p w14:paraId="15AF1E76" w14:textId="77777777" w:rsidR="00F35142" w:rsidRPr="004F4609" w:rsidRDefault="00F35142" w:rsidP="00C938B4">
            <w:pPr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(</w:t>
            </w:r>
            <w:r w:rsidRPr="004F4609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n=362)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</w:tcPr>
          <w:p w14:paraId="7A304FE8" w14:textId="77777777" w:rsidR="00F35142" w:rsidRPr="004F4609" w:rsidRDefault="00F35142" w:rsidP="00C938B4">
            <w:pPr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Pembrolizumab</w:t>
            </w:r>
          </w:p>
          <w:p w14:paraId="2A767C95" w14:textId="77777777" w:rsidR="00F35142" w:rsidRPr="004F4609" w:rsidRDefault="00F35142" w:rsidP="00C938B4">
            <w:pPr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(</w:t>
            </w:r>
            <w:r w:rsidRPr="004F4609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n=362)</w:t>
            </w:r>
          </w:p>
        </w:tc>
      </w:tr>
      <w:tr w:rsidR="00F35142" w:rsidRPr="004F4609" w14:paraId="396CF87D" w14:textId="5CC77B63" w:rsidTr="00F35142">
        <w:tc>
          <w:tcPr>
            <w:tcW w:w="646" w:type="pct"/>
            <w:tcBorders>
              <w:top w:val="single" w:sz="4" w:space="0" w:color="auto"/>
            </w:tcBorders>
          </w:tcPr>
          <w:p w14:paraId="7F49E9AA" w14:textId="77777777" w:rsidR="00F35142" w:rsidRPr="004F4609" w:rsidRDefault="00F35142" w:rsidP="00C938B4">
            <w:pPr>
              <w:widowControl/>
              <w:jc w:val="left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Thyroid dysfunction</w:t>
            </w:r>
          </w:p>
        </w:tc>
        <w:tc>
          <w:tcPr>
            <w:tcW w:w="447" w:type="pct"/>
            <w:tcBorders>
              <w:top w:val="single" w:sz="4" w:space="0" w:color="auto"/>
            </w:tcBorders>
            <w:vAlign w:val="center"/>
          </w:tcPr>
          <w:p w14:paraId="519628B3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25.15</w:t>
            </w:r>
          </w:p>
        </w:tc>
        <w:tc>
          <w:tcPr>
            <w:tcW w:w="511" w:type="pct"/>
            <w:tcBorders>
              <w:top w:val="single" w:sz="4" w:space="0" w:color="auto"/>
            </w:tcBorders>
            <w:vAlign w:val="center"/>
          </w:tcPr>
          <w:p w14:paraId="08A4444E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18.33</w:t>
            </w:r>
          </w:p>
        </w:tc>
        <w:tc>
          <w:tcPr>
            <w:tcW w:w="495" w:type="pct"/>
            <w:tcBorders>
              <w:top w:val="single" w:sz="4" w:space="0" w:color="auto"/>
            </w:tcBorders>
            <w:vAlign w:val="center"/>
          </w:tcPr>
          <w:p w14:paraId="20DD1FAE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15.28</w:t>
            </w:r>
          </w:p>
        </w:tc>
        <w:tc>
          <w:tcPr>
            <w:tcW w:w="555" w:type="pct"/>
            <w:tcBorders>
              <w:top w:val="single" w:sz="4" w:space="0" w:color="auto"/>
            </w:tcBorders>
            <w:vAlign w:val="center"/>
          </w:tcPr>
          <w:p w14:paraId="5E152AA7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13.56</w:t>
            </w:r>
          </w:p>
        </w:tc>
        <w:tc>
          <w:tcPr>
            <w:tcW w:w="391" w:type="pct"/>
            <w:tcBorders>
              <w:top w:val="single" w:sz="4" w:space="0" w:color="auto"/>
            </w:tcBorders>
          </w:tcPr>
          <w:p w14:paraId="6D123DB4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469" w:type="pct"/>
            <w:tcBorders>
              <w:top w:val="single" w:sz="4" w:space="0" w:color="auto"/>
            </w:tcBorders>
          </w:tcPr>
          <w:p w14:paraId="6FD617F3" w14:textId="76D97BDD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23.55</w:t>
            </w:r>
            <w:r>
              <w:rPr>
                <w:rFonts w:ascii="Times New Roman" w:hAnsi="Times New Roman" w:cs="Times New Roman"/>
                <w:color w:val="C00000"/>
              </w:rPr>
              <w:t>a</w:t>
            </w:r>
          </w:p>
        </w:tc>
        <w:tc>
          <w:tcPr>
            <w:tcW w:w="498" w:type="pct"/>
            <w:tcBorders>
              <w:top w:val="single" w:sz="4" w:space="0" w:color="auto"/>
            </w:tcBorders>
          </w:tcPr>
          <w:p w14:paraId="0361C555" w14:textId="5C02347A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proofErr w:type="gramStart"/>
            <w:r w:rsidRPr="004F4609">
              <w:rPr>
                <w:rFonts w:ascii="Times New Roman" w:hAnsi="Times New Roman" w:cs="Times New Roman" w:hint="eastAsia"/>
                <w:color w:val="C00000"/>
              </w:rPr>
              <w:t>17.22</w:t>
            </w:r>
            <w:r>
              <w:rPr>
                <w:rFonts w:ascii="Times New Roman" w:hAnsi="Times New Roman" w:cs="Times New Roman"/>
                <w:color w:val="C00000"/>
              </w:rPr>
              <w:t>a,b</w:t>
            </w:r>
            <w:proofErr w:type="gramEnd"/>
          </w:p>
        </w:tc>
        <w:tc>
          <w:tcPr>
            <w:tcW w:w="481" w:type="pct"/>
            <w:tcBorders>
              <w:top w:val="single" w:sz="4" w:space="0" w:color="auto"/>
            </w:tcBorders>
          </w:tcPr>
          <w:p w14:paraId="58DC11B0" w14:textId="5BA41B70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13.14</w:t>
            </w:r>
            <w:r>
              <w:rPr>
                <w:rFonts w:ascii="Times New Roman" w:hAnsi="Times New Roman" w:cs="Times New Roman"/>
                <w:color w:val="C00000"/>
              </w:rPr>
              <w:t>b</w:t>
            </w:r>
          </w:p>
        </w:tc>
        <w:tc>
          <w:tcPr>
            <w:tcW w:w="506" w:type="pct"/>
            <w:tcBorders>
              <w:top w:val="single" w:sz="4" w:space="0" w:color="auto"/>
            </w:tcBorders>
          </w:tcPr>
          <w:p w14:paraId="0D9F758A" w14:textId="41BD7FD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13.36</w:t>
            </w:r>
            <w:r>
              <w:rPr>
                <w:rFonts w:ascii="Times New Roman" w:hAnsi="Times New Roman" w:cs="Times New Roman"/>
                <w:color w:val="C00000"/>
              </w:rPr>
              <w:t>b</w:t>
            </w:r>
          </w:p>
        </w:tc>
      </w:tr>
      <w:tr w:rsidR="00F35142" w:rsidRPr="004F4609" w14:paraId="3811288A" w14:textId="76859545" w:rsidTr="00F35142">
        <w:tc>
          <w:tcPr>
            <w:tcW w:w="646" w:type="pct"/>
          </w:tcPr>
          <w:p w14:paraId="2485A695" w14:textId="77777777" w:rsidR="00F35142" w:rsidRPr="004F4609" w:rsidRDefault="00F35142" w:rsidP="00C938B4">
            <w:pPr>
              <w:widowControl/>
              <w:jc w:val="left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Skin reaction</w:t>
            </w:r>
          </w:p>
        </w:tc>
        <w:tc>
          <w:tcPr>
            <w:tcW w:w="447" w:type="pct"/>
            <w:vAlign w:val="center"/>
          </w:tcPr>
          <w:p w14:paraId="36546D6F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12.28</w:t>
            </w:r>
          </w:p>
        </w:tc>
        <w:tc>
          <w:tcPr>
            <w:tcW w:w="511" w:type="pct"/>
            <w:vAlign w:val="center"/>
          </w:tcPr>
          <w:p w14:paraId="5FF703DA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8.33</w:t>
            </w:r>
          </w:p>
        </w:tc>
        <w:tc>
          <w:tcPr>
            <w:tcW w:w="495" w:type="pct"/>
            <w:vAlign w:val="center"/>
          </w:tcPr>
          <w:p w14:paraId="225BBBCE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8.33</w:t>
            </w:r>
          </w:p>
        </w:tc>
        <w:tc>
          <w:tcPr>
            <w:tcW w:w="555" w:type="pct"/>
            <w:vAlign w:val="center"/>
          </w:tcPr>
          <w:p w14:paraId="3440A01C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6.78</w:t>
            </w:r>
          </w:p>
        </w:tc>
        <w:tc>
          <w:tcPr>
            <w:tcW w:w="391" w:type="pct"/>
          </w:tcPr>
          <w:p w14:paraId="2E4B1695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469" w:type="pct"/>
          </w:tcPr>
          <w:p w14:paraId="11AE25C1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12.83</w:t>
            </w:r>
          </w:p>
        </w:tc>
        <w:tc>
          <w:tcPr>
            <w:tcW w:w="498" w:type="pct"/>
          </w:tcPr>
          <w:p w14:paraId="60EB057F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7.22</w:t>
            </w:r>
          </w:p>
        </w:tc>
        <w:tc>
          <w:tcPr>
            <w:tcW w:w="481" w:type="pct"/>
          </w:tcPr>
          <w:p w14:paraId="333ED5AB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7.09</w:t>
            </w:r>
          </w:p>
        </w:tc>
        <w:tc>
          <w:tcPr>
            <w:tcW w:w="506" w:type="pct"/>
          </w:tcPr>
          <w:p w14:paraId="0C97D69E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6.82</w:t>
            </w:r>
          </w:p>
        </w:tc>
      </w:tr>
      <w:tr w:rsidR="00F35142" w:rsidRPr="004F4609" w14:paraId="1BC6D0A7" w14:textId="3ED269AE" w:rsidTr="00F35142">
        <w:tc>
          <w:tcPr>
            <w:tcW w:w="646" w:type="pct"/>
          </w:tcPr>
          <w:p w14:paraId="054D185E" w14:textId="77777777" w:rsidR="00F35142" w:rsidRPr="004F4609" w:rsidRDefault="00F35142" w:rsidP="00C938B4">
            <w:pPr>
              <w:widowControl/>
              <w:jc w:val="left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Pneumonitis</w:t>
            </w:r>
          </w:p>
        </w:tc>
        <w:tc>
          <w:tcPr>
            <w:tcW w:w="447" w:type="pct"/>
            <w:vAlign w:val="center"/>
          </w:tcPr>
          <w:p w14:paraId="79AC86A4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5.26</w:t>
            </w:r>
          </w:p>
        </w:tc>
        <w:tc>
          <w:tcPr>
            <w:tcW w:w="511" w:type="pct"/>
            <w:vAlign w:val="center"/>
          </w:tcPr>
          <w:p w14:paraId="6AB64021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3.33</w:t>
            </w:r>
          </w:p>
        </w:tc>
        <w:tc>
          <w:tcPr>
            <w:tcW w:w="495" w:type="pct"/>
            <w:vAlign w:val="center"/>
          </w:tcPr>
          <w:p w14:paraId="6CC72A3F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2.78</w:t>
            </w:r>
          </w:p>
        </w:tc>
        <w:tc>
          <w:tcPr>
            <w:tcW w:w="555" w:type="pct"/>
            <w:vAlign w:val="center"/>
          </w:tcPr>
          <w:p w14:paraId="2FACA12F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10.17</w:t>
            </w:r>
          </w:p>
        </w:tc>
        <w:tc>
          <w:tcPr>
            <w:tcW w:w="391" w:type="pct"/>
          </w:tcPr>
          <w:p w14:paraId="0CB049F1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469" w:type="pct"/>
          </w:tcPr>
          <w:p w14:paraId="62114910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4.60</w:t>
            </w:r>
          </w:p>
        </w:tc>
        <w:tc>
          <w:tcPr>
            <w:tcW w:w="498" w:type="pct"/>
          </w:tcPr>
          <w:p w14:paraId="4C2CD296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5.55</w:t>
            </w:r>
          </w:p>
        </w:tc>
        <w:tc>
          <w:tcPr>
            <w:tcW w:w="481" w:type="pct"/>
          </w:tcPr>
          <w:p w14:paraId="6E97B448" w14:textId="0A8131B0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2.95</w:t>
            </w:r>
            <w:r>
              <w:rPr>
                <w:rFonts w:ascii="Times New Roman" w:hAnsi="Times New Roman" w:cs="Times New Roman"/>
                <w:color w:val="C00000"/>
              </w:rPr>
              <w:t>a</w:t>
            </w:r>
          </w:p>
        </w:tc>
        <w:tc>
          <w:tcPr>
            <w:tcW w:w="506" w:type="pct"/>
          </w:tcPr>
          <w:p w14:paraId="4CEC2EA8" w14:textId="195BEE81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9.80</w:t>
            </w:r>
            <w:r>
              <w:rPr>
                <w:rFonts w:ascii="Times New Roman" w:hAnsi="Times New Roman" w:cs="Times New Roman"/>
                <w:color w:val="C00000"/>
              </w:rPr>
              <w:t>b</w:t>
            </w:r>
          </w:p>
        </w:tc>
      </w:tr>
      <w:tr w:rsidR="00F35142" w:rsidRPr="004F4609" w14:paraId="48F69857" w14:textId="41C6C6A3" w:rsidTr="00F35142">
        <w:tc>
          <w:tcPr>
            <w:tcW w:w="646" w:type="pct"/>
          </w:tcPr>
          <w:p w14:paraId="353F668B" w14:textId="77777777" w:rsidR="00F35142" w:rsidRPr="004F4609" w:rsidRDefault="00F35142" w:rsidP="00C938B4">
            <w:pPr>
              <w:widowControl/>
              <w:jc w:val="left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Infusion reaction</w:t>
            </w:r>
          </w:p>
        </w:tc>
        <w:tc>
          <w:tcPr>
            <w:tcW w:w="447" w:type="pct"/>
            <w:vAlign w:val="center"/>
          </w:tcPr>
          <w:p w14:paraId="5C4DAE19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4.09</w:t>
            </w:r>
          </w:p>
        </w:tc>
        <w:tc>
          <w:tcPr>
            <w:tcW w:w="511" w:type="pct"/>
            <w:vAlign w:val="center"/>
          </w:tcPr>
          <w:p w14:paraId="2B1CD97D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1.67</w:t>
            </w:r>
          </w:p>
        </w:tc>
        <w:tc>
          <w:tcPr>
            <w:tcW w:w="495" w:type="pct"/>
            <w:vAlign w:val="center"/>
          </w:tcPr>
          <w:p w14:paraId="0CD0532D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</w:p>
        </w:tc>
        <w:tc>
          <w:tcPr>
            <w:tcW w:w="555" w:type="pct"/>
            <w:vAlign w:val="center"/>
          </w:tcPr>
          <w:p w14:paraId="2F1392C1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1.69</w:t>
            </w:r>
          </w:p>
        </w:tc>
        <w:tc>
          <w:tcPr>
            <w:tcW w:w="391" w:type="pct"/>
          </w:tcPr>
          <w:p w14:paraId="1CF1D2CD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469" w:type="pct"/>
          </w:tcPr>
          <w:p w14:paraId="0430D067" w14:textId="4E8434B5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3.29</w:t>
            </w:r>
            <w:r>
              <w:rPr>
                <w:rFonts w:ascii="Times New Roman" w:hAnsi="Times New Roman" w:cs="Times New Roman"/>
                <w:color w:val="C00000"/>
              </w:rPr>
              <w:t>a</w:t>
            </w:r>
          </w:p>
        </w:tc>
        <w:tc>
          <w:tcPr>
            <w:tcW w:w="498" w:type="pct"/>
          </w:tcPr>
          <w:p w14:paraId="5FB7AF4C" w14:textId="751BEFB9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proofErr w:type="gramStart"/>
            <w:r w:rsidRPr="004F4609">
              <w:rPr>
                <w:rFonts w:ascii="Times New Roman" w:hAnsi="Times New Roman" w:cs="Times New Roman" w:hint="eastAsia"/>
                <w:color w:val="C00000"/>
              </w:rPr>
              <w:t>1.11</w:t>
            </w:r>
            <w:r>
              <w:rPr>
                <w:rFonts w:ascii="Times New Roman" w:hAnsi="Times New Roman" w:cs="Times New Roman"/>
                <w:color w:val="C00000"/>
              </w:rPr>
              <w:t>a,b</w:t>
            </w:r>
            <w:proofErr w:type="gramEnd"/>
          </w:p>
        </w:tc>
        <w:tc>
          <w:tcPr>
            <w:tcW w:w="481" w:type="pct"/>
          </w:tcPr>
          <w:p w14:paraId="24CCD313" w14:textId="4BC87016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0</w:t>
            </w:r>
            <w:r>
              <w:rPr>
                <w:rFonts w:ascii="Times New Roman" w:hAnsi="Times New Roman" w:cs="Times New Roman"/>
                <w:color w:val="C00000"/>
              </w:rPr>
              <w:t>b</w:t>
            </w:r>
          </w:p>
        </w:tc>
        <w:tc>
          <w:tcPr>
            <w:tcW w:w="506" w:type="pct"/>
          </w:tcPr>
          <w:p w14:paraId="60CA38EC" w14:textId="34ECFEE6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proofErr w:type="gramStart"/>
            <w:r w:rsidRPr="004F4609">
              <w:rPr>
                <w:rFonts w:ascii="Times New Roman" w:hAnsi="Times New Roman" w:cs="Times New Roman" w:hint="eastAsia"/>
                <w:color w:val="C00000"/>
              </w:rPr>
              <w:t>1.63</w:t>
            </w:r>
            <w:r>
              <w:rPr>
                <w:rFonts w:ascii="Times New Roman" w:hAnsi="Times New Roman" w:cs="Times New Roman"/>
                <w:color w:val="C00000"/>
              </w:rPr>
              <w:t>a,b</w:t>
            </w:r>
            <w:proofErr w:type="gramEnd"/>
          </w:p>
        </w:tc>
      </w:tr>
      <w:tr w:rsidR="00F35142" w:rsidRPr="004F4609" w14:paraId="154CD0FF" w14:textId="1CC28A06" w:rsidTr="00F35142">
        <w:tc>
          <w:tcPr>
            <w:tcW w:w="646" w:type="pct"/>
          </w:tcPr>
          <w:p w14:paraId="373F1CF2" w14:textId="77777777" w:rsidR="00F35142" w:rsidRPr="004F4609" w:rsidRDefault="00F35142" w:rsidP="00C938B4">
            <w:pPr>
              <w:widowControl/>
              <w:jc w:val="left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Myocarditis</w:t>
            </w:r>
          </w:p>
        </w:tc>
        <w:tc>
          <w:tcPr>
            <w:tcW w:w="447" w:type="pct"/>
            <w:vAlign w:val="center"/>
          </w:tcPr>
          <w:p w14:paraId="0B463381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2.34</w:t>
            </w:r>
          </w:p>
        </w:tc>
        <w:tc>
          <w:tcPr>
            <w:tcW w:w="511" w:type="pct"/>
            <w:vAlign w:val="center"/>
          </w:tcPr>
          <w:p w14:paraId="1F328932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3.33</w:t>
            </w:r>
          </w:p>
        </w:tc>
        <w:tc>
          <w:tcPr>
            <w:tcW w:w="495" w:type="pct"/>
            <w:vAlign w:val="center"/>
          </w:tcPr>
          <w:p w14:paraId="70C618E1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1.39</w:t>
            </w:r>
          </w:p>
        </w:tc>
        <w:tc>
          <w:tcPr>
            <w:tcW w:w="555" w:type="pct"/>
            <w:vAlign w:val="center"/>
          </w:tcPr>
          <w:p w14:paraId="7AB56825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</w:p>
        </w:tc>
        <w:tc>
          <w:tcPr>
            <w:tcW w:w="391" w:type="pct"/>
          </w:tcPr>
          <w:p w14:paraId="1C694FC0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469" w:type="pct"/>
          </w:tcPr>
          <w:p w14:paraId="0F25396B" w14:textId="02FB7E26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2.25</w:t>
            </w:r>
            <w:r>
              <w:rPr>
                <w:rFonts w:ascii="Times New Roman" w:hAnsi="Times New Roman" w:cs="Times New Roman"/>
                <w:color w:val="C00000"/>
              </w:rPr>
              <w:t>a</w:t>
            </w:r>
          </w:p>
        </w:tc>
        <w:tc>
          <w:tcPr>
            <w:tcW w:w="498" w:type="pct"/>
          </w:tcPr>
          <w:p w14:paraId="221867FC" w14:textId="30725E85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3.89</w:t>
            </w:r>
            <w:r>
              <w:rPr>
                <w:rFonts w:ascii="Times New Roman" w:hAnsi="Times New Roman" w:cs="Times New Roman"/>
                <w:color w:val="C00000"/>
              </w:rPr>
              <w:t>a</w:t>
            </w:r>
          </w:p>
        </w:tc>
        <w:tc>
          <w:tcPr>
            <w:tcW w:w="481" w:type="pct"/>
          </w:tcPr>
          <w:p w14:paraId="1D59E52C" w14:textId="2A7B2421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proofErr w:type="gramStart"/>
            <w:r w:rsidRPr="004F4609">
              <w:rPr>
                <w:rFonts w:ascii="Times New Roman" w:hAnsi="Times New Roman" w:cs="Times New Roman" w:hint="eastAsia"/>
                <w:color w:val="C00000"/>
              </w:rPr>
              <w:t>1.03</w:t>
            </w:r>
            <w:r>
              <w:rPr>
                <w:rFonts w:ascii="Times New Roman" w:hAnsi="Times New Roman" w:cs="Times New Roman"/>
                <w:color w:val="C00000"/>
              </w:rPr>
              <w:t>a,b</w:t>
            </w:r>
            <w:proofErr w:type="gramEnd"/>
          </w:p>
        </w:tc>
        <w:tc>
          <w:tcPr>
            <w:tcW w:w="506" w:type="pct"/>
          </w:tcPr>
          <w:p w14:paraId="1CB98C6C" w14:textId="2EA0D5F4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0</w:t>
            </w:r>
            <w:r>
              <w:rPr>
                <w:rFonts w:ascii="Times New Roman" w:hAnsi="Times New Roman" w:cs="Times New Roman"/>
                <w:color w:val="C00000"/>
              </w:rPr>
              <w:t>b</w:t>
            </w:r>
          </w:p>
        </w:tc>
      </w:tr>
      <w:tr w:rsidR="00F35142" w:rsidRPr="004F4609" w14:paraId="2C559862" w14:textId="1F24FC6E" w:rsidTr="00F35142">
        <w:tc>
          <w:tcPr>
            <w:tcW w:w="646" w:type="pct"/>
          </w:tcPr>
          <w:p w14:paraId="3EFA7E3C" w14:textId="77777777" w:rsidR="00F35142" w:rsidRPr="004F4609" w:rsidRDefault="00F35142" w:rsidP="00C938B4">
            <w:pPr>
              <w:widowControl/>
              <w:jc w:val="left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RCCEP</w:t>
            </w:r>
          </w:p>
        </w:tc>
        <w:tc>
          <w:tcPr>
            <w:tcW w:w="447" w:type="pct"/>
            <w:vAlign w:val="center"/>
          </w:tcPr>
          <w:p w14:paraId="2AC99518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</w:p>
        </w:tc>
        <w:tc>
          <w:tcPr>
            <w:tcW w:w="511" w:type="pct"/>
            <w:vAlign w:val="center"/>
          </w:tcPr>
          <w:p w14:paraId="126996A2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11.67</w:t>
            </w:r>
          </w:p>
        </w:tc>
        <w:tc>
          <w:tcPr>
            <w:tcW w:w="495" w:type="pct"/>
            <w:vAlign w:val="center"/>
          </w:tcPr>
          <w:p w14:paraId="77C48151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</w:p>
        </w:tc>
        <w:tc>
          <w:tcPr>
            <w:tcW w:w="555" w:type="pct"/>
            <w:vAlign w:val="center"/>
          </w:tcPr>
          <w:p w14:paraId="48A1F0AB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</w:p>
        </w:tc>
        <w:tc>
          <w:tcPr>
            <w:tcW w:w="391" w:type="pct"/>
          </w:tcPr>
          <w:p w14:paraId="079AADDC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469" w:type="pct"/>
          </w:tcPr>
          <w:p w14:paraId="540C8D50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0</w:t>
            </w:r>
          </w:p>
        </w:tc>
        <w:tc>
          <w:tcPr>
            <w:tcW w:w="498" w:type="pct"/>
          </w:tcPr>
          <w:p w14:paraId="00961F57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19.43</w:t>
            </w:r>
          </w:p>
        </w:tc>
        <w:tc>
          <w:tcPr>
            <w:tcW w:w="481" w:type="pct"/>
          </w:tcPr>
          <w:p w14:paraId="1A3D07F4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0</w:t>
            </w:r>
          </w:p>
        </w:tc>
        <w:tc>
          <w:tcPr>
            <w:tcW w:w="506" w:type="pct"/>
          </w:tcPr>
          <w:p w14:paraId="3266C9B9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0</w:t>
            </w:r>
          </w:p>
        </w:tc>
      </w:tr>
      <w:tr w:rsidR="00F35142" w:rsidRPr="004F4609" w14:paraId="43164FDA" w14:textId="14D50F2A" w:rsidTr="00F35142">
        <w:tc>
          <w:tcPr>
            <w:tcW w:w="646" w:type="pct"/>
          </w:tcPr>
          <w:p w14:paraId="6AC3C572" w14:textId="77777777" w:rsidR="00F35142" w:rsidRPr="004F4609" w:rsidRDefault="00F35142" w:rsidP="00C938B4">
            <w:pPr>
              <w:widowControl/>
              <w:jc w:val="left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Colitis</w:t>
            </w:r>
          </w:p>
        </w:tc>
        <w:tc>
          <w:tcPr>
            <w:tcW w:w="447" w:type="pct"/>
            <w:vAlign w:val="center"/>
          </w:tcPr>
          <w:p w14:paraId="737AA6CD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2.34</w:t>
            </w:r>
          </w:p>
        </w:tc>
        <w:tc>
          <w:tcPr>
            <w:tcW w:w="511" w:type="pct"/>
            <w:vAlign w:val="center"/>
          </w:tcPr>
          <w:p w14:paraId="435DFCB6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</w:p>
        </w:tc>
        <w:tc>
          <w:tcPr>
            <w:tcW w:w="495" w:type="pct"/>
            <w:vAlign w:val="center"/>
          </w:tcPr>
          <w:p w14:paraId="07B49DE0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2.78</w:t>
            </w:r>
          </w:p>
        </w:tc>
        <w:tc>
          <w:tcPr>
            <w:tcW w:w="555" w:type="pct"/>
            <w:vAlign w:val="center"/>
          </w:tcPr>
          <w:p w14:paraId="37193FFD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</w:p>
        </w:tc>
        <w:tc>
          <w:tcPr>
            <w:tcW w:w="391" w:type="pct"/>
          </w:tcPr>
          <w:p w14:paraId="5EB8ADCA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469" w:type="pct"/>
          </w:tcPr>
          <w:p w14:paraId="6DF01943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2.62</w:t>
            </w:r>
          </w:p>
        </w:tc>
        <w:tc>
          <w:tcPr>
            <w:tcW w:w="498" w:type="pct"/>
          </w:tcPr>
          <w:p w14:paraId="2F061B59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0</w:t>
            </w:r>
          </w:p>
        </w:tc>
        <w:tc>
          <w:tcPr>
            <w:tcW w:w="481" w:type="pct"/>
          </w:tcPr>
          <w:p w14:paraId="1853F07D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2.07</w:t>
            </w:r>
          </w:p>
        </w:tc>
        <w:tc>
          <w:tcPr>
            <w:tcW w:w="506" w:type="pct"/>
          </w:tcPr>
          <w:p w14:paraId="673DA601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0</w:t>
            </w:r>
          </w:p>
        </w:tc>
      </w:tr>
      <w:tr w:rsidR="00F35142" w:rsidRPr="004F4609" w14:paraId="11BE616C" w14:textId="1ED96009" w:rsidTr="00F35142">
        <w:tc>
          <w:tcPr>
            <w:tcW w:w="646" w:type="pct"/>
          </w:tcPr>
          <w:p w14:paraId="4A022FB8" w14:textId="77777777" w:rsidR="00F35142" w:rsidRPr="004F4609" w:rsidRDefault="00F35142" w:rsidP="00C938B4">
            <w:pPr>
              <w:widowControl/>
              <w:jc w:val="left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hepatitis</w:t>
            </w:r>
          </w:p>
        </w:tc>
        <w:tc>
          <w:tcPr>
            <w:tcW w:w="447" w:type="pct"/>
            <w:vAlign w:val="center"/>
          </w:tcPr>
          <w:p w14:paraId="50ED714C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2.34</w:t>
            </w:r>
          </w:p>
        </w:tc>
        <w:tc>
          <w:tcPr>
            <w:tcW w:w="511" w:type="pct"/>
            <w:vAlign w:val="center"/>
          </w:tcPr>
          <w:p w14:paraId="40204714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</w:p>
        </w:tc>
        <w:tc>
          <w:tcPr>
            <w:tcW w:w="495" w:type="pct"/>
            <w:vAlign w:val="center"/>
          </w:tcPr>
          <w:p w14:paraId="31539545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1.39</w:t>
            </w:r>
          </w:p>
        </w:tc>
        <w:tc>
          <w:tcPr>
            <w:tcW w:w="555" w:type="pct"/>
            <w:vAlign w:val="center"/>
          </w:tcPr>
          <w:p w14:paraId="6E924B16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1.69</w:t>
            </w:r>
          </w:p>
        </w:tc>
        <w:tc>
          <w:tcPr>
            <w:tcW w:w="391" w:type="pct"/>
          </w:tcPr>
          <w:p w14:paraId="7D576EB8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469" w:type="pct"/>
          </w:tcPr>
          <w:p w14:paraId="1E3F800F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2.25</w:t>
            </w:r>
          </w:p>
        </w:tc>
        <w:tc>
          <w:tcPr>
            <w:tcW w:w="498" w:type="pct"/>
          </w:tcPr>
          <w:p w14:paraId="052072A1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0</w:t>
            </w:r>
          </w:p>
        </w:tc>
        <w:tc>
          <w:tcPr>
            <w:tcW w:w="481" w:type="pct"/>
          </w:tcPr>
          <w:p w14:paraId="48DA4049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1.91</w:t>
            </w:r>
          </w:p>
        </w:tc>
        <w:tc>
          <w:tcPr>
            <w:tcW w:w="506" w:type="pct"/>
          </w:tcPr>
          <w:p w14:paraId="77E11A64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1.78</w:t>
            </w:r>
          </w:p>
        </w:tc>
      </w:tr>
      <w:tr w:rsidR="00F35142" w:rsidRPr="004F4609" w14:paraId="5A66257D" w14:textId="5B755797" w:rsidTr="00F35142">
        <w:tc>
          <w:tcPr>
            <w:tcW w:w="646" w:type="pct"/>
          </w:tcPr>
          <w:p w14:paraId="4FAC1FB6" w14:textId="77777777" w:rsidR="00F35142" w:rsidRPr="004F4609" w:rsidRDefault="00F35142" w:rsidP="00C938B4">
            <w:pPr>
              <w:widowControl/>
              <w:jc w:val="left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Fever</w:t>
            </w:r>
          </w:p>
        </w:tc>
        <w:tc>
          <w:tcPr>
            <w:tcW w:w="447" w:type="pct"/>
            <w:vAlign w:val="center"/>
          </w:tcPr>
          <w:p w14:paraId="19495ACB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</w:p>
        </w:tc>
        <w:tc>
          <w:tcPr>
            <w:tcW w:w="511" w:type="pct"/>
            <w:vAlign w:val="center"/>
          </w:tcPr>
          <w:p w14:paraId="2E2CD0C6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1.67</w:t>
            </w:r>
          </w:p>
        </w:tc>
        <w:tc>
          <w:tcPr>
            <w:tcW w:w="495" w:type="pct"/>
            <w:vAlign w:val="center"/>
          </w:tcPr>
          <w:p w14:paraId="08520A29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</w:p>
        </w:tc>
        <w:tc>
          <w:tcPr>
            <w:tcW w:w="555" w:type="pct"/>
            <w:vAlign w:val="center"/>
          </w:tcPr>
          <w:p w14:paraId="4E5C6C49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1.69</w:t>
            </w:r>
          </w:p>
        </w:tc>
        <w:tc>
          <w:tcPr>
            <w:tcW w:w="391" w:type="pct"/>
          </w:tcPr>
          <w:p w14:paraId="4AB2F87F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469" w:type="pct"/>
          </w:tcPr>
          <w:p w14:paraId="4EF40105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0</w:t>
            </w:r>
          </w:p>
        </w:tc>
        <w:tc>
          <w:tcPr>
            <w:tcW w:w="498" w:type="pct"/>
          </w:tcPr>
          <w:p w14:paraId="01D7F157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1.11</w:t>
            </w:r>
          </w:p>
        </w:tc>
        <w:tc>
          <w:tcPr>
            <w:tcW w:w="481" w:type="pct"/>
          </w:tcPr>
          <w:p w14:paraId="545245E2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0</w:t>
            </w:r>
          </w:p>
        </w:tc>
        <w:tc>
          <w:tcPr>
            <w:tcW w:w="506" w:type="pct"/>
          </w:tcPr>
          <w:p w14:paraId="734FE08B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1.63</w:t>
            </w:r>
          </w:p>
        </w:tc>
      </w:tr>
      <w:tr w:rsidR="00F35142" w:rsidRPr="004F4609" w14:paraId="1271BCAC" w14:textId="156914FE" w:rsidTr="00F35142">
        <w:tc>
          <w:tcPr>
            <w:tcW w:w="646" w:type="pct"/>
          </w:tcPr>
          <w:p w14:paraId="1BB902F4" w14:textId="77777777" w:rsidR="00F35142" w:rsidRPr="004F4609" w:rsidRDefault="00F35142" w:rsidP="00C938B4">
            <w:pPr>
              <w:widowControl/>
              <w:jc w:val="left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Thrombocytopenia</w:t>
            </w:r>
          </w:p>
        </w:tc>
        <w:tc>
          <w:tcPr>
            <w:tcW w:w="447" w:type="pct"/>
            <w:vAlign w:val="center"/>
          </w:tcPr>
          <w:p w14:paraId="23B31C9D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</w:p>
        </w:tc>
        <w:tc>
          <w:tcPr>
            <w:tcW w:w="511" w:type="pct"/>
            <w:vAlign w:val="center"/>
          </w:tcPr>
          <w:p w14:paraId="295D81F0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</w:p>
        </w:tc>
        <w:tc>
          <w:tcPr>
            <w:tcW w:w="495" w:type="pct"/>
            <w:vAlign w:val="center"/>
          </w:tcPr>
          <w:p w14:paraId="034E91EF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1.39</w:t>
            </w:r>
          </w:p>
        </w:tc>
        <w:tc>
          <w:tcPr>
            <w:tcW w:w="555" w:type="pct"/>
            <w:vAlign w:val="center"/>
          </w:tcPr>
          <w:p w14:paraId="784124B5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</w:p>
        </w:tc>
        <w:tc>
          <w:tcPr>
            <w:tcW w:w="391" w:type="pct"/>
          </w:tcPr>
          <w:p w14:paraId="762A3E5F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469" w:type="pct"/>
          </w:tcPr>
          <w:p w14:paraId="4DA7B4C7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0</w:t>
            </w:r>
          </w:p>
        </w:tc>
        <w:tc>
          <w:tcPr>
            <w:tcW w:w="498" w:type="pct"/>
          </w:tcPr>
          <w:p w14:paraId="35CF1048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0</w:t>
            </w:r>
          </w:p>
        </w:tc>
        <w:tc>
          <w:tcPr>
            <w:tcW w:w="481" w:type="pct"/>
          </w:tcPr>
          <w:p w14:paraId="63B079C3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1.03</w:t>
            </w:r>
          </w:p>
        </w:tc>
        <w:tc>
          <w:tcPr>
            <w:tcW w:w="506" w:type="pct"/>
          </w:tcPr>
          <w:p w14:paraId="043C255B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0</w:t>
            </w:r>
          </w:p>
        </w:tc>
      </w:tr>
      <w:tr w:rsidR="00F35142" w:rsidRPr="004F4609" w14:paraId="3905F626" w14:textId="5715C84C" w:rsidTr="00F35142">
        <w:tc>
          <w:tcPr>
            <w:tcW w:w="646" w:type="pct"/>
          </w:tcPr>
          <w:p w14:paraId="305FD732" w14:textId="77777777" w:rsidR="00F35142" w:rsidRPr="004F4609" w:rsidRDefault="00F35142" w:rsidP="00C938B4">
            <w:pPr>
              <w:widowControl/>
              <w:jc w:val="left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Nephritis</w:t>
            </w:r>
          </w:p>
        </w:tc>
        <w:tc>
          <w:tcPr>
            <w:tcW w:w="447" w:type="pct"/>
            <w:vAlign w:val="center"/>
          </w:tcPr>
          <w:p w14:paraId="67CF624B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.58</w:t>
            </w:r>
          </w:p>
        </w:tc>
        <w:tc>
          <w:tcPr>
            <w:tcW w:w="511" w:type="pct"/>
            <w:vAlign w:val="center"/>
          </w:tcPr>
          <w:p w14:paraId="19FABBE1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</w:p>
        </w:tc>
        <w:tc>
          <w:tcPr>
            <w:tcW w:w="495" w:type="pct"/>
            <w:vAlign w:val="center"/>
          </w:tcPr>
          <w:p w14:paraId="4306580B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</w:p>
        </w:tc>
        <w:tc>
          <w:tcPr>
            <w:tcW w:w="555" w:type="pct"/>
            <w:vAlign w:val="center"/>
          </w:tcPr>
          <w:p w14:paraId="656C6567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</w:p>
        </w:tc>
        <w:tc>
          <w:tcPr>
            <w:tcW w:w="391" w:type="pct"/>
          </w:tcPr>
          <w:p w14:paraId="0A7AFE3B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469" w:type="pct"/>
          </w:tcPr>
          <w:p w14:paraId="2B77E0CC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0.47</w:t>
            </w:r>
          </w:p>
        </w:tc>
        <w:tc>
          <w:tcPr>
            <w:tcW w:w="498" w:type="pct"/>
          </w:tcPr>
          <w:p w14:paraId="30F7B0E7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0</w:t>
            </w:r>
          </w:p>
        </w:tc>
        <w:tc>
          <w:tcPr>
            <w:tcW w:w="481" w:type="pct"/>
          </w:tcPr>
          <w:p w14:paraId="294A49A3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506" w:type="pct"/>
          </w:tcPr>
          <w:p w14:paraId="21F7C324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0</w:t>
            </w:r>
          </w:p>
        </w:tc>
      </w:tr>
      <w:tr w:rsidR="00F35142" w:rsidRPr="004F4609" w14:paraId="600B10DE" w14:textId="3A65AB4F" w:rsidTr="00F35142">
        <w:tc>
          <w:tcPr>
            <w:tcW w:w="646" w:type="pct"/>
          </w:tcPr>
          <w:p w14:paraId="34C0E0E1" w14:textId="77777777" w:rsidR="00F35142" w:rsidRPr="004F4609" w:rsidRDefault="00F35142" w:rsidP="00C938B4">
            <w:pPr>
              <w:widowControl/>
              <w:jc w:val="left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Arthritis</w:t>
            </w:r>
          </w:p>
        </w:tc>
        <w:tc>
          <w:tcPr>
            <w:tcW w:w="447" w:type="pct"/>
            <w:vAlign w:val="center"/>
          </w:tcPr>
          <w:p w14:paraId="667FDFBE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</w:p>
        </w:tc>
        <w:tc>
          <w:tcPr>
            <w:tcW w:w="511" w:type="pct"/>
            <w:vAlign w:val="center"/>
          </w:tcPr>
          <w:p w14:paraId="52B76B37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</w:p>
        </w:tc>
        <w:tc>
          <w:tcPr>
            <w:tcW w:w="495" w:type="pct"/>
            <w:vAlign w:val="center"/>
          </w:tcPr>
          <w:p w14:paraId="61990C19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</w:p>
        </w:tc>
        <w:tc>
          <w:tcPr>
            <w:tcW w:w="555" w:type="pct"/>
            <w:vAlign w:val="center"/>
          </w:tcPr>
          <w:p w14:paraId="4772033B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1.69</w:t>
            </w:r>
          </w:p>
        </w:tc>
        <w:tc>
          <w:tcPr>
            <w:tcW w:w="391" w:type="pct"/>
          </w:tcPr>
          <w:p w14:paraId="7BF2DAB4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469" w:type="pct"/>
          </w:tcPr>
          <w:p w14:paraId="2EBD174A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0</w:t>
            </w:r>
          </w:p>
        </w:tc>
        <w:tc>
          <w:tcPr>
            <w:tcW w:w="498" w:type="pct"/>
          </w:tcPr>
          <w:p w14:paraId="27333AF1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0</w:t>
            </w:r>
          </w:p>
        </w:tc>
        <w:tc>
          <w:tcPr>
            <w:tcW w:w="481" w:type="pct"/>
          </w:tcPr>
          <w:p w14:paraId="7368E6D8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506" w:type="pct"/>
          </w:tcPr>
          <w:p w14:paraId="1A6CEE9F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1.63</w:t>
            </w:r>
          </w:p>
        </w:tc>
      </w:tr>
      <w:tr w:rsidR="00F35142" w:rsidRPr="004F4609" w14:paraId="6F35DD4A" w14:textId="1BD5AC99" w:rsidTr="00F35142">
        <w:tc>
          <w:tcPr>
            <w:tcW w:w="646" w:type="pct"/>
          </w:tcPr>
          <w:p w14:paraId="2392FCF3" w14:textId="77777777" w:rsidR="00F35142" w:rsidRPr="004F4609" w:rsidRDefault="00F35142" w:rsidP="00C938B4">
            <w:pPr>
              <w:widowControl/>
              <w:jc w:val="left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Diabetes</w:t>
            </w:r>
          </w:p>
        </w:tc>
        <w:tc>
          <w:tcPr>
            <w:tcW w:w="447" w:type="pct"/>
            <w:vAlign w:val="center"/>
          </w:tcPr>
          <w:p w14:paraId="58FECA1F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</w:p>
        </w:tc>
        <w:tc>
          <w:tcPr>
            <w:tcW w:w="511" w:type="pct"/>
            <w:vAlign w:val="center"/>
          </w:tcPr>
          <w:p w14:paraId="419CEAEB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</w:p>
        </w:tc>
        <w:tc>
          <w:tcPr>
            <w:tcW w:w="495" w:type="pct"/>
            <w:vAlign w:val="center"/>
          </w:tcPr>
          <w:p w14:paraId="3BED032D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</w:p>
        </w:tc>
        <w:tc>
          <w:tcPr>
            <w:tcW w:w="555" w:type="pct"/>
            <w:vAlign w:val="center"/>
          </w:tcPr>
          <w:p w14:paraId="0E9FABF8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1.69</w:t>
            </w:r>
          </w:p>
        </w:tc>
        <w:tc>
          <w:tcPr>
            <w:tcW w:w="391" w:type="pct"/>
          </w:tcPr>
          <w:p w14:paraId="1E94FBAC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469" w:type="pct"/>
          </w:tcPr>
          <w:p w14:paraId="5487C043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0</w:t>
            </w:r>
          </w:p>
        </w:tc>
        <w:tc>
          <w:tcPr>
            <w:tcW w:w="498" w:type="pct"/>
          </w:tcPr>
          <w:p w14:paraId="76E7AED1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0</w:t>
            </w:r>
          </w:p>
        </w:tc>
        <w:tc>
          <w:tcPr>
            <w:tcW w:w="481" w:type="pct"/>
          </w:tcPr>
          <w:p w14:paraId="312A7805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506" w:type="pct"/>
          </w:tcPr>
          <w:p w14:paraId="454B2777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1.63</w:t>
            </w:r>
          </w:p>
        </w:tc>
      </w:tr>
      <w:tr w:rsidR="00F35142" w:rsidRPr="004F4609" w14:paraId="6B6F69A2" w14:textId="346F2307" w:rsidTr="00F35142">
        <w:tc>
          <w:tcPr>
            <w:tcW w:w="646" w:type="pct"/>
          </w:tcPr>
          <w:p w14:paraId="007750A7" w14:textId="77777777" w:rsidR="00F35142" w:rsidRPr="004F4609" w:rsidRDefault="00F35142" w:rsidP="00C938B4">
            <w:pPr>
              <w:widowControl/>
              <w:jc w:val="left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Adrenal</w:t>
            </w:r>
          </w:p>
        </w:tc>
        <w:tc>
          <w:tcPr>
            <w:tcW w:w="447" w:type="pct"/>
            <w:vAlign w:val="center"/>
          </w:tcPr>
          <w:p w14:paraId="7C5DD860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.58</w:t>
            </w:r>
          </w:p>
        </w:tc>
        <w:tc>
          <w:tcPr>
            <w:tcW w:w="511" w:type="pct"/>
            <w:vAlign w:val="center"/>
          </w:tcPr>
          <w:p w14:paraId="3742E68B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</w:p>
        </w:tc>
        <w:tc>
          <w:tcPr>
            <w:tcW w:w="495" w:type="pct"/>
            <w:vAlign w:val="center"/>
          </w:tcPr>
          <w:p w14:paraId="1C9337B1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</w:p>
        </w:tc>
        <w:tc>
          <w:tcPr>
            <w:tcW w:w="555" w:type="pct"/>
            <w:vAlign w:val="center"/>
          </w:tcPr>
          <w:p w14:paraId="56CC48EE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</w:p>
        </w:tc>
        <w:tc>
          <w:tcPr>
            <w:tcW w:w="391" w:type="pct"/>
          </w:tcPr>
          <w:p w14:paraId="7616C52C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469" w:type="pct"/>
          </w:tcPr>
          <w:p w14:paraId="62972CB5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0.47</w:t>
            </w:r>
          </w:p>
        </w:tc>
        <w:tc>
          <w:tcPr>
            <w:tcW w:w="498" w:type="pct"/>
          </w:tcPr>
          <w:p w14:paraId="5C9B022E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0</w:t>
            </w:r>
          </w:p>
        </w:tc>
        <w:tc>
          <w:tcPr>
            <w:tcW w:w="481" w:type="pct"/>
          </w:tcPr>
          <w:p w14:paraId="41AF842A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506" w:type="pct"/>
          </w:tcPr>
          <w:p w14:paraId="056E16DA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0</w:t>
            </w:r>
          </w:p>
        </w:tc>
      </w:tr>
      <w:tr w:rsidR="00F35142" w:rsidRPr="004F4609" w14:paraId="363E0EB2" w14:textId="55B2FB45" w:rsidTr="00F35142">
        <w:tc>
          <w:tcPr>
            <w:tcW w:w="646" w:type="pct"/>
          </w:tcPr>
          <w:p w14:paraId="2C344DC9" w14:textId="77777777" w:rsidR="00F35142" w:rsidRPr="004F4609" w:rsidRDefault="00F35142" w:rsidP="00C938B4">
            <w:pPr>
              <w:widowControl/>
              <w:jc w:val="left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Neurologic</w:t>
            </w:r>
          </w:p>
        </w:tc>
        <w:tc>
          <w:tcPr>
            <w:tcW w:w="447" w:type="pct"/>
            <w:vAlign w:val="center"/>
          </w:tcPr>
          <w:p w14:paraId="6D98DB14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.58</w:t>
            </w:r>
          </w:p>
        </w:tc>
        <w:tc>
          <w:tcPr>
            <w:tcW w:w="511" w:type="pct"/>
            <w:vAlign w:val="center"/>
          </w:tcPr>
          <w:p w14:paraId="1C197DE9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</w:p>
        </w:tc>
        <w:tc>
          <w:tcPr>
            <w:tcW w:w="495" w:type="pct"/>
            <w:vAlign w:val="center"/>
          </w:tcPr>
          <w:p w14:paraId="19002000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</w:p>
        </w:tc>
        <w:tc>
          <w:tcPr>
            <w:tcW w:w="555" w:type="pct"/>
            <w:vAlign w:val="center"/>
          </w:tcPr>
          <w:p w14:paraId="34D85700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</w:p>
        </w:tc>
        <w:tc>
          <w:tcPr>
            <w:tcW w:w="391" w:type="pct"/>
          </w:tcPr>
          <w:p w14:paraId="6A8E5AE9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469" w:type="pct"/>
          </w:tcPr>
          <w:p w14:paraId="72429A85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0.47</w:t>
            </w:r>
          </w:p>
        </w:tc>
        <w:tc>
          <w:tcPr>
            <w:tcW w:w="498" w:type="pct"/>
          </w:tcPr>
          <w:p w14:paraId="002EE684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0</w:t>
            </w:r>
          </w:p>
        </w:tc>
        <w:tc>
          <w:tcPr>
            <w:tcW w:w="481" w:type="pct"/>
          </w:tcPr>
          <w:p w14:paraId="224E15B8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506" w:type="pct"/>
          </w:tcPr>
          <w:p w14:paraId="28A3FD6D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0</w:t>
            </w:r>
          </w:p>
        </w:tc>
      </w:tr>
      <w:tr w:rsidR="00F35142" w:rsidRPr="004F4609" w14:paraId="0E73F3D0" w14:textId="189A360A" w:rsidTr="00F35142">
        <w:tc>
          <w:tcPr>
            <w:tcW w:w="646" w:type="pct"/>
          </w:tcPr>
          <w:p w14:paraId="05C6A32D" w14:textId="77777777" w:rsidR="00F35142" w:rsidRPr="004F4609" w:rsidRDefault="00F35142" w:rsidP="00C938B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C00000"/>
              </w:rPr>
            </w:pPr>
            <w:r w:rsidRPr="004F4609">
              <w:rPr>
                <w:rFonts w:ascii="Times New Roman" w:hAnsi="Times New Roman" w:cs="Times New Roman"/>
                <w:b/>
                <w:bCs/>
                <w:color w:val="C00000"/>
                <w:sz w:val="18"/>
                <w:szCs w:val="18"/>
              </w:rPr>
              <w:t>Total</w:t>
            </w:r>
          </w:p>
        </w:tc>
        <w:tc>
          <w:tcPr>
            <w:tcW w:w="447" w:type="pct"/>
            <w:vAlign w:val="center"/>
          </w:tcPr>
          <w:p w14:paraId="306EA707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b/>
                <w:bCs/>
                <w:color w:val="C00000"/>
                <w:sz w:val="18"/>
                <w:szCs w:val="18"/>
              </w:rPr>
              <w:t>55.56</w:t>
            </w:r>
          </w:p>
        </w:tc>
        <w:tc>
          <w:tcPr>
            <w:tcW w:w="511" w:type="pct"/>
            <w:vAlign w:val="center"/>
          </w:tcPr>
          <w:p w14:paraId="200A7B6E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b/>
                <w:bCs/>
                <w:color w:val="C00000"/>
                <w:sz w:val="18"/>
                <w:szCs w:val="18"/>
              </w:rPr>
              <w:t>48.33</w:t>
            </w:r>
          </w:p>
        </w:tc>
        <w:tc>
          <w:tcPr>
            <w:tcW w:w="495" w:type="pct"/>
            <w:vAlign w:val="center"/>
          </w:tcPr>
          <w:p w14:paraId="4D2DF42A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b/>
                <w:bCs/>
                <w:color w:val="C00000"/>
                <w:sz w:val="18"/>
                <w:szCs w:val="18"/>
              </w:rPr>
              <w:t>33.33</w:t>
            </w:r>
          </w:p>
        </w:tc>
        <w:tc>
          <w:tcPr>
            <w:tcW w:w="555" w:type="pct"/>
            <w:vAlign w:val="center"/>
          </w:tcPr>
          <w:p w14:paraId="76FCDADA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b/>
                <w:bCs/>
                <w:color w:val="C00000"/>
                <w:sz w:val="18"/>
                <w:szCs w:val="18"/>
              </w:rPr>
              <w:t>38.98</w:t>
            </w:r>
          </w:p>
        </w:tc>
        <w:tc>
          <w:tcPr>
            <w:tcW w:w="391" w:type="pct"/>
          </w:tcPr>
          <w:p w14:paraId="5D64D71A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C00000"/>
              </w:rPr>
            </w:pPr>
          </w:p>
        </w:tc>
        <w:tc>
          <w:tcPr>
            <w:tcW w:w="469" w:type="pct"/>
          </w:tcPr>
          <w:p w14:paraId="009CEEAB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b/>
                <w:bCs/>
                <w:color w:val="C00000"/>
              </w:rPr>
              <w:t>52.81</w:t>
            </w:r>
          </w:p>
        </w:tc>
        <w:tc>
          <w:tcPr>
            <w:tcW w:w="498" w:type="pct"/>
          </w:tcPr>
          <w:p w14:paraId="1F7CD104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b/>
                <w:bCs/>
                <w:color w:val="C00000"/>
              </w:rPr>
              <w:t>55.55</w:t>
            </w:r>
          </w:p>
        </w:tc>
        <w:tc>
          <w:tcPr>
            <w:tcW w:w="481" w:type="pct"/>
          </w:tcPr>
          <w:p w14:paraId="126B5774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b/>
                <w:bCs/>
                <w:color w:val="C00000"/>
              </w:rPr>
              <w:t>29.23</w:t>
            </w:r>
          </w:p>
        </w:tc>
        <w:tc>
          <w:tcPr>
            <w:tcW w:w="506" w:type="pct"/>
          </w:tcPr>
          <w:p w14:paraId="3B06C9AE" w14:textId="77777777" w:rsidR="00F35142" w:rsidRPr="004F4609" w:rsidRDefault="00F35142" w:rsidP="00C938B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b/>
                <w:bCs/>
                <w:color w:val="C00000"/>
              </w:rPr>
              <w:t>38.29</w:t>
            </w:r>
          </w:p>
        </w:tc>
      </w:tr>
    </w:tbl>
    <w:p w14:paraId="0DDB223E" w14:textId="77777777" w:rsidR="0083785B" w:rsidRPr="004F4609" w:rsidRDefault="0083785B" w:rsidP="00C502F7">
      <w:pPr>
        <w:widowControl/>
        <w:rPr>
          <w:rFonts w:ascii="Times New Roman" w:hAnsi="Times New Roman" w:cs="Times New Roman"/>
          <w:color w:val="C00000"/>
        </w:rPr>
      </w:pPr>
    </w:p>
    <w:p w14:paraId="53841984" w14:textId="77777777" w:rsidR="00F76243" w:rsidRDefault="00F76243" w:rsidP="00821F54">
      <w:pPr>
        <w:widowControl/>
        <w:jc w:val="center"/>
        <w:rPr>
          <w:rFonts w:ascii="Times New Roman" w:hAnsi="Times New Roman" w:cs="Times New Roman"/>
          <w:color w:val="C00000"/>
        </w:rPr>
      </w:pPr>
    </w:p>
    <w:p w14:paraId="494CDF6F" w14:textId="5444191C" w:rsidR="00821F54" w:rsidRPr="004F4609" w:rsidRDefault="004F4609" w:rsidP="00821F54">
      <w:pPr>
        <w:widowControl/>
        <w:jc w:val="center"/>
        <w:rPr>
          <w:rFonts w:ascii="Times New Roman" w:hAnsi="Times New Roman" w:cs="Times New Roman"/>
          <w:color w:val="C00000"/>
        </w:rPr>
      </w:pPr>
      <w:r w:rsidRPr="004F4609">
        <w:rPr>
          <w:rFonts w:ascii="Times New Roman" w:hAnsi="Times New Roman" w:cs="Times New Roman"/>
          <w:color w:val="C00000"/>
        </w:rPr>
        <w:lastRenderedPageBreak/>
        <w:t>Table S</w:t>
      </w:r>
      <w:r w:rsidR="00576836">
        <w:rPr>
          <w:rFonts w:ascii="Times New Roman" w:hAnsi="Times New Roman" w:cs="Times New Roman"/>
          <w:color w:val="C00000"/>
        </w:rPr>
        <w:t>4</w:t>
      </w:r>
      <w:r w:rsidRPr="004F4609">
        <w:rPr>
          <w:rFonts w:ascii="Times New Roman" w:hAnsi="Times New Roman" w:cs="Times New Roman"/>
          <w:color w:val="C00000"/>
        </w:rPr>
        <w:t xml:space="preserve">B </w:t>
      </w:r>
      <w:r w:rsidR="00821F54" w:rsidRPr="004F4609">
        <w:rPr>
          <w:rFonts w:ascii="Times New Roman" w:hAnsi="Times New Roman" w:cs="Times New Roman"/>
          <w:color w:val="C00000"/>
        </w:rPr>
        <w:t>Immune-related adverse events between different ICIs (</w:t>
      </w:r>
      <w:r w:rsidR="00821F54" w:rsidRPr="004F4609">
        <w:rPr>
          <w:rFonts w:ascii="Times New Roman" w:hAnsi="Times New Roman" w:cs="Times New Roman"/>
          <w:color w:val="C00000"/>
          <w:sz w:val="18"/>
          <w:szCs w:val="18"/>
        </w:rPr>
        <w:t>Grade 1-2</w:t>
      </w:r>
      <w:r w:rsidR="00821F54" w:rsidRPr="004F4609">
        <w:rPr>
          <w:rFonts w:ascii="Times New Roman" w:hAnsi="Times New Roman" w:cs="Times New Roman"/>
          <w:color w:val="C00000"/>
        </w:rPr>
        <w:t>)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1"/>
        <w:gridCol w:w="1396"/>
        <w:gridCol w:w="1646"/>
        <w:gridCol w:w="1552"/>
        <w:gridCol w:w="1775"/>
        <w:gridCol w:w="1033"/>
        <w:gridCol w:w="1448"/>
        <w:gridCol w:w="1611"/>
        <w:gridCol w:w="1517"/>
        <w:gridCol w:w="1655"/>
      </w:tblGrid>
      <w:tr w:rsidR="00F35142" w:rsidRPr="004F4609" w14:paraId="7E2552C9" w14:textId="787E9E7F" w:rsidTr="00F35142">
        <w:tc>
          <w:tcPr>
            <w:tcW w:w="659" w:type="pct"/>
            <w:vMerge w:val="restart"/>
          </w:tcPr>
          <w:p w14:paraId="01A6FF5D" w14:textId="77777777" w:rsidR="00F35142" w:rsidRPr="004F4609" w:rsidRDefault="00F35142" w:rsidP="002256F2">
            <w:pPr>
              <w:widowControl/>
              <w:jc w:val="left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2027" w:type="pct"/>
            <w:gridSpan w:val="4"/>
            <w:tcBorders>
              <w:bottom w:val="single" w:sz="4" w:space="0" w:color="auto"/>
            </w:tcBorders>
          </w:tcPr>
          <w:p w14:paraId="7E9F35EC" w14:textId="024883CD" w:rsidR="00F35142" w:rsidRPr="004F4609" w:rsidRDefault="00F35142" w:rsidP="002256F2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/>
                <w:color w:val="C00000"/>
              </w:rPr>
              <w:t>O</w:t>
            </w:r>
            <w:r w:rsidRPr="004F4609">
              <w:rPr>
                <w:rFonts w:ascii="Times New Roman" w:hAnsi="Times New Roman" w:cs="Times New Roman" w:hint="eastAsia"/>
                <w:color w:val="C00000"/>
              </w:rPr>
              <w:t>b</w:t>
            </w:r>
            <w:r w:rsidRPr="004F4609">
              <w:rPr>
                <w:rFonts w:ascii="Times New Roman" w:hAnsi="Times New Roman" w:cs="Times New Roman"/>
                <w:color w:val="C00000"/>
              </w:rPr>
              <w:t>s</w:t>
            </w:r>
            <w:r w:rsidRPr="004F4609">
              <w:rPr>
                <w:rFonts w:ascii="Times New Roman" w:hAnsi="Times New Roman" w:cs="Times New Roman" w:hint="eastAsia"/>
                <w:color w:val="C00000"/>
              </w:rPr>
              <w:t>er</w:t>
            </w:r>
            <w:r w:rsidRPr="004F4609">
              <w:rPr>
                <w:rFonts w:ascii="Times New Roman" w:hAnsi="Times New Roman" w:cs="Times New Roman"/>
                <w:color w:val="C00000"/>
              </w:rPr>
              <w:t>v</w:t>
            </w:r>
            <w:r w:rsidRPr="004F4609">
              <w:rPr>
                <w:rFonts w:ascii="Times New Roman" w:hAnsi="Times New Roman" w:cs="Times New Roman" w:hint="eastAsia"/>
                <w:color w:val="C00000"/>
              </w:rPr>
              <w:t>ed</w:t>
            </w:r>
            <w:r w:rsidRPr="004F4609">
              <w:rPr>
                <w:rFonts w:ascii="Times New Roman" w:hAnsi="Times New Roman" w:cs="Times New Roman"/>
                <w:color w:val="C00000"/>
              </w:rPr>
              <w:t xml:space="preserve"> rate</w:t>
            </w:r>
          </w:p>
        </w:tc>
        <w:tc>
          <w:tcPr>
            <w:tcW w:w="329" w:type="pct"/>
          </w:tcPr>
          <w:p w14:paraId="3CE4A635" w14:textId="1B42D16B" w:rsidR="00F35142" w:rsidRPr="004F4609" w:rsidRDefault="00F35142" w:rsidP="002256F2">
            <w:pPr>
              <w:widowControl/>
              <w:jc w:val="left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1984" w:type="pct"/>
            <w:gridSpan w:val="4"/>
            <w:tcBorders>
              <w:bottom w:val="single" w:sz="4" w:space="0" w:color="auto"/>
            </w:tcBorders>
          </w:tcPr>
          <w:p w14:paraId="2AC90DDB" w14:textId="486670B2" w:rsidR="00F35142" w:rsidRPr="004F4609" w:rsidRDefault="00F35142" w:rsidP="002256F2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/>
                <w:color w:val="C00000"/>
              </w:rPr>
              <w:t xml:space="preserve">Standardized </w:t>
            </w:r>
            <w:r w:rsidRPr="004F4609">
              <w:rPr>
                <w:rFonts w:ascii="Times New Roman" w:hAnsi="Times New Roman" w:cs="Times New Roman" w:hint="eastAsia"/>
                <w:color w:val="C00000"/>
              </w:rPr>
              <w:t>rate</w:t>
            </w:r>
          </w:p>
        </w:tc>
      </w:tr>
      <w:tr w:rsidR="00F35142" w:rsidRPr="004F4609" w14:paraId="1AD2B4AE" w14:textId="2FA669CC" w:rsidTr="00F35142">
        <w:tc>
          <w:tcPr>
            <w:tcW w:w="659" w:type="pct"/>
            <w:vMerge/>
            <w:tcBorders>
              <w:bottom w:val="single" w:sz="4" w:space="0" w:color="auto"/>
            </w:tcBorders>
          </w:tcPr>
          <w:p w14:paraId="78E5ED1D" w14:textId="77777777" w:rsidR="00F35142" w:rsidRPr="004F4609" w:rsidRDefault="00F35142" w:rsidP="002256F2">
            <w:pPr>
              <w:widowControl/>
              <w:jc w:val="left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</w:tcPr>
          <w:p w14:paraId="27C67ABB" w14:textId="77777777" w:rsidR="00F35142" w:rsidRPr="004F4609" w:rsidRDefault="00F35142" w:rsidP="002256F2">
            <w:pPr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proofErr w:type="spellStart"/>
            <w:r w:rsidRPr="004F4609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Sintilimab</w:t>
            </w:r>
            <w:proofErr w:type="spellEnd"/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</w:tcPr>
          <w:p w14:paraId="045F21E4" w14:textId="77777777" w:rsidR="00F35142" w:rsidRPr="004F4609" w:rsidRDefault="00F35142" w:rsidP="002256F2">
            <w:pPr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proofErr w:type="spellStart"/>
            <w:r w:rsidRPr="004F4609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Camrelizumab</w:t>
            </w:r>
            <w:proofErr w:type="spellEnd"/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</w:tcPr>
          <w:p w14:paraId="50A3E605" w14:textId="77777777" w:rsidR="00F35142" w:rsidRPr="004F4609" w:rsidRDefault="00F35142" w:rsidP="002256F2">
            <w:pPr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proofErr w:type="spellStart"/>
            <w:r w:rsidRPr="004F4609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Toripalimab</w:t>
            </w:r>
            <w:proofErr w:type="spellEnd"/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</w:tcPr>
          <w:p w14:paraId="3ABC1E84" w14:textId="77777777" w:rsidR="00F35142" w:rsidRPr="004F4609" w:rsidRDefault="00F35142" w:rsidP="002256F2">
            <w:pPr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Pembrolizumab</w:t>
            </w:r>
          </w:p>
        </w:tc>
        <w:tc>
          <w:tcPr>
            <w:tcW w:w="329" w:type="pct"/>
            <w:tcBorders>
              <w:bottom w:val="single" w:sz="4" w:space="0" w:color="auto"/>
            </w:tcBorders>
          </w:tcPr>
          <w:p w14:paraId="5DEB797B" w14:textId="628914C3" w:rsidR="00F35142" w:rsidRPr="004F4609" w:rsidRDefault="00F35142" w:rsidP="002256F2">
            <w:pPr>
              <w:widowControl/>
              <w:jc w:val="left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</w:tcPr>
          <w:p w14:paraId="2DA0411F" w14:textId="77777777" w:rsidR="00F35142" w:rsidRPr="004F4609" w:rsidRDefault="00F35142" w:rsidP="002256F2">
            <w:pPr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proofErr w:type="spellStart"/>
            <w:r w:rsidRPr="004F4609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Sintilimab</w:t>
            </w:r>
            <w:proofErr w:type="spellEnd"/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</w:tcPr>
          <w:p w14:paraId="77EF0924" w14:textId="77777777" w:rsidR="00F35142" w:rsidRPr="004F4609" w:rsidRDefault="00F35142" w:rsidP="002256F2">
            <w:pPr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proofErr w:type="spellStart"/>
            <w:r w:rsidRPr="004F4609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Camrelizumab</w:t>
            </w:r>
            <w:proofErr w:type="spellEnd"/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283EA3D7" w14:textId="77777777" w:rsidR="00F35142" w:rsidRPr="004F4609" w:rsidRDefault="00F35142" w:rsidP="002256F2">
            <w:pPr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proofErr w:type="spellStart"/>
            <w:r w:rsidRPr="004F4609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Toripalimab</w:t>
            </w:r>
            <w:proofErr w:type="spellEnd"/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14:paraId="06202907" w14:textId="77777777" w:rsidR="00F35142" w:rsidRPr="004F4609" w:rsidRDefault="00F35142" w:rsidP="002256F2">
            <w:pPr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Pembrolizumab</w:t>
            </w:r>
          </w:p>
        </w:tc>
      </w:tr>
      <w:tr w:rsidR="00F35142" w:rsidRPr="004F4609" w14:paraId="717B0E1E" w14:textId="081AAB0C" w:rsidTr="00F35142">
        <w:tc>
          <w:tcPr>
            <w:tcW w:w="659" w:type="pct"/>
            <w:tcBorders>
              <w:top w:val="single" w:sz="4" w:space="0" w:color="auto"/>
            </w:tcBorders>
          </w:tcPr>
          <w:p w14:paraId="206A4776" w14:textId="77777777" w:rsidR="00F35142" w:rsidRPr="004F4609" w:rsidRDefault="00F35142" w:rsidP="007F55EB">
            <w:pPr>
              <w:widowControl/>
              <w:jc w:val="left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Thyroid dysfunction</w:t>
            </w:r>
          </w:p>
        </w:tc>
        <w:tc>
          <w:tcPr>
            <w:tcW w:w="444" w:type="pct"/>
            <w:tcBorders>
              <w:top w:val="single" w:sz="4" w:space="0" w:color="auto"/>
            </w:tcBorders>
            <w:vAlign w:val="center"/>
          </w:tcPr>
          <w:p w14:paraId="284441F3" w14:textId="77661054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25.15</w:t>
            </w:r>
          </w:p>
        </w:tc>
        <w:tc>
          <w:tcPr>
            <w:tcW w:w="524" w:type="pct"/>
            <w:tcBorders>
              <w:top w:val="single" w:sz="4" w:space="0" w:color="auto"/>
            </w:tcBorders>
            <w:vAlign w:val="center"/>
          </w:tcPr>
          <w:p w14:paraId="5DA2D713" w14:textId="6E661F55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18.33</w:t>
            </w:r>
          </w:p>
        </w:tc>
        <w:tc>
          <w:tcPr>
            <w:tcW w:w="494" w:type="pct"/>
            <w:tcBorders>
              <w:top w:val="single" w:sz="4" w:space="0" w:color="auto"/>
            </w:tcBorders>
            <w:vAlign w:val="center"/>
          </w:tcPr>
          <w:p w14:paraId="4B21DEE6" w14:textId="120D2620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15.28</w:t>
            </w:r>
          </w:p>
        </w:tc>
        <w:tc>
          <w:tcPr>
            <w:tcW w:w="565" w:type="pct"/>
            <w:tcBorders>
              <w:top w:val="single" w:sz="4" w:space="0" w:color="auto"/>
            </w:tcBorders>
            <w:vAlign w:val="center"/>
          </w:tcPr>
          <w:p w14:paraId="6D710614" w14:textId="1F758BDF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13.56</w:t>
            </w:r>
          </w:p>
        </w:tc>
        <w:tc>
          <w:tcPr>
            <w:tcW w:w="329" w:type="pct"/>
            <w:tcBorders>
              <w:top w:val="single" w:sz="4" w:space="0" w:color="auto"/>
            </w:tcBorders>
          </w:tcPr>
          <w:p w14:paraId="24031604" w14:textId="380405EA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461" w:type="pct"/>
            <w:tcBorders>
              <w:top w:val="single" w:sz="4" w:space="0" w:color="auto"/>
            </w:tcBorders>
          </w:tcPr>
          <w:p w14:paraId="25706EE5" w14:textId="25F898C5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23.55</w:t>
            </w:r>
            <w:r>
              <w:rPr>
                <w:rFonts w:ascii="Times New Roman" w:hAnsi="Times New Roman" w:cs="Times New Roman"/>
                <w:color w:val="C00000"/>
              </w:rPr>
              <w:t>a</w:t>
            </w:r>
          </w:p>
        </w:tc>
        <w:tc>
          <w:tcPr>
            <w:tcW w:w="513" w:type="pct"/>
            <w:tcBorders>
              <w:top w:val="single" w:sz="4" w:space="0" w:color="auto"/>
            </w:tcBorders>
          </w:tcPr>
          <w:p w14:paraId="655B200E" w14:textId="7F899C2B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17.22</w:t>
            </w:r>
            <w:r>
              <w:rPr>
                <w:rFonts w:ascii="Times New Roman" w:hAnsi="Times New Roman" w:cs="Times New Roman"/>
                <w:color w:val="C00000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color w:val="C00000"/>
              </w:rPr>
              <w:t>a,b</w:t>
            </w:r>
            <w:proofErr w:type="spellEnd"/>
            <w:proofErr w:type="gramEnd"/>
          </w:p>
        </w:tc>
        <w:tc>
          <w:tcPr>
            <w:tcW w:w="483" w:type="pct"/>
            <w:tcBorders>
              <w:top w:val="single" w:sz="4" w:space="0" w:color="auto"/>
            </w:tcBorders>
          </w:tcPr>
          <w:p w14:paraId="73E9A342" w14:textId="434B5DEC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13.14</w:t>
            </w:r>
            <w:r>
              <w:rPr>
                <w:rFonts w:ascii="Times New Roman" w:hAnsi="Times New Roman" w:cs="Times New Roman"/>
                <w:color w:val="C00000"/>
              </w:rPr>
              <w:t>b</w:t>
            </w:r>
          </w:p>
        </w:tc>
        <w:tc>
          <w:tcPr>
            <w:tcW w:w="527" w:type="pct"/>
            <w:tcBorders>
              <w:top w:val="single" w:sz="4" w:space="0" w:color="auto"/>
            </w:tcBorders>
          </w:tcPr>
          <w:p w14:paraId="65290393" w14:textId="5D39072F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13.36</w:t>
            </w:r>
            <w:r>
              <w:rPr>
                <w:rFonts w:ascii="Times New Roman" w:hAnsi="Times New Roman" w:cs="Times New Roman"/>
                <w:color w:val="C00000"/>
              </w:rPr>
              <w:t xml:space="preserve"> b</w:t>
            </w:r>
          </w:p>
        </w:tc>
      </w:tr>
      <w:tr w:rsidR="00F35142" w:rsidRPr="004F4609" w14:paraId="70D621C0" w14:textId="39D619C4" w:rsidTr="00F35142">
        <w:tc>
          <w:tcPr>
            <w:tcW w:w="659" w:type="pct"/>
          </w:tcPr>
          <w:p w14:paraId="18D98E6F" w14:textId="77777777" w:rsidR="00F35142" w:rsidRPr="004F4609" w:rsidRDefault="00F35142" w:rsidP="007F55EB">
            <w:pPr>
              <w:widowControl/>
              <w:jc w:val="left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Skin reaction</w:t>
            </w:r>
          </w:p>
        </w:tc>
        <w:tc>
          <w:tcPr>
            <w:tcW w:w="444" w:type="pct"/>
            <w:vAlign w:val="center"/>
          </w:tcPr>
          <w:p w14:paraId="6D3A03C6" w14:textId="7818F405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12.28</w:t>
            </w:r>
          </w:p>
        </w:tc>
        <w:tc>
          <w:tcPr>
            <w:tcW w:w="524" w:type="pct"/>
            <w:vAlign w:val="center"/>
          </w:tcPr>
          <w:p w14:paraId="65AFBFC2" w14:textId="1E1A34BE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5.00</w:t>
            </w:r>
          </w:p>
        </w:tc>
        <w:tc>
          <w:tcPr>
            <w:tcW w:w="494" w:type="pct"/>
            <w:vAlign w:val="center"/>
          </w:tcPr>
          <w:p w14:paraId="225C66FF" w14:textId="1BC28FA3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8.33</w:t>
            </w:r>
          </w:p>
        </w:tc>
        <w:tc>
          <w:tcPr>
            <w:tcW w:w="565" w:type="pct"/>
            <w:vAlign w:val="center"/>
          </w:tcPr>
          <w:p w14:paraId="4DE7FF3B" w14:textId="369579FC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6.78</w:t>
            </w:r>
          </w:p>
        </w:tc>
        <w:tc>
          <w:tcPr>
            <w:tcW w:w="329" w:type="pct"/>
          </w:tcPr>
          <w:p w14:paraId="583755EB" w14:textId="45BD0A6B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461" w:type="pct"/>
          </w:tcPr>
          <w:p w14:paraId="5DE81041" w14:textId="092B5B72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12.83</w:t>
            </w:r>
          </w:p>
        </w:tc>
        <w:tc>
          <w:tcPr>
            <w:tcW w:w="513" w:type="pct"/>
          </w:tcPr>
          <w:p w14:paraId="2AC47F6E" w14:textId="7BFB6422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5.00</w:t>
            </w:r>
          </w:p>
        </w:tc>
        <w:tc>
          <w:tcPr>
            <w:tcW w:w="483" w:type="pct"/>
          </w:tcPr>
          <w:p w14:paraId="4F59756D" w14:textId="08820D7D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7.09</w:t>
            </w:r>
          </w:p>
        </w:tc>
        <w:tc>
          <w:tcPr>
            <w:tcW w:w="527" w:type="pct"/>
          </w:tcPr>
          <w:p w14:paraId="35FAC7F7" w14:textId="004C1FF3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6.82</w:t>
            </w:r>
          </w:p>
        </w:tc>
      </w:tr>
      <w:tr w:rsidR="00F35142" w:rsidRPr="004F4609" w14:paraId="64B9A50E" w14:textId="5E5B8551" w:rsidTr="00F35142">
        <w:tc>
          <w:tcPr>
            <w:tcW w:w="659" w:type="pct"/>
          </w:tcPr>
          <w:p w14:paraId="61D9A67A" w14:textId="77777777" w:rsidR="00F35142" w:rsidRPr="004F4609" w:rsidRDefault="00F35142" w:rsidP="007F55EB">
            <w:pPr>
              <w:widowControl/>
              <w:jc w:val="left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Pneumonitis</w:t>
            </w:r>
          </w:p>
        </w:tc>
        <w:tc>
          <w:tcPr>
            <w:tcW w:w="444" w:type="pct"/>
            <w:vAlign w:val="center"/>
          </w:tcPr>
          <w:p w14:paraId="75D48D87" w14:textId="6A7D046A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1.17</w:t>
            </w:r>
          </w:p>
        </w:tc>
        <w:tc>
          <w:tcPr>
            <w:tcW w:w="524" w:type="pct"/>
            <w:vAlign w:val="center"/>
          </w:tcPr>
          <w:p w14:paraId="764673DE" w14:textId="14796A2D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</w:p>
        </w:tc>
        <w:tc>
          <w:tcPr>
            <w:tcW w:w="494" w:type="pct"/>
            <w:vAlign w:val="center"/>
          </w:tcPr>
          <w:p w14:paraId="07D8075C" w14:textId="21A12B6E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</w:p>
        </w:tc>
        <w:tc>
          <w:tcPr>
            <w:tcW w:w="565" w:type="pct"/>
            <w:vAlign w:val="center"/>
          </w:tcPr>
          <w:p w14:paraId="059F03B5" w14:textId="4396A960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</w:p>
        </w:tc>
        <w:tc>
          <w:tcPr>
            <w:tcW w:w="329" w:type="pct"/>
          </w:tcPr>
          <w:p w14:paraId="405DDB78" w14:textId="06688723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461" w:type="pct"/>
          </w:tcPr>
          <w:p w14:paraId="6BB96495" w14:textId="3459E518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0.94</w:t>
            </w:r>
          </w:p>
        </w:tc>
        <w:tc>
          <w:tcPr>
            <w:tcW w:w="513" w:type="pct"/>
          </w:tcPr>
          <w:p w14:paraId="425487BD" w14:textId="77B69D1C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0</w:t>
            </w:r>
          </w:p>
        </w:tc>
        <w:tc>
          <w:tcPr>
            <w:tcW w:w="483" w:type="pct"/>
          </w:tcPr>
          <w:p w14:paraId="3FE82ECF" w14:textId="33B641BF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0</w:t>
            </w:r>
          </w:p>
        </w:tc>
        <w:tc>
          <w:tcPr>
            <w:tcW w:w="527" w:type="pct"/>
          </w:tcPr>
          <w:p w14:paraId="49588A2C" w14:textId="7204F88D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0</w:t>
            </w:r>
          </w:p>
        </w:tc>
      </w:tr>
      <w:tr w:rsidR="00F35142" w:rsidRPr="004F4609" w14:paraId="5C70CCE7" w14:textId="0C6EC53D" w:rsidTr="00F35142">
        <w:tc>
          <w:tcPr>
            <w:tcW w:w="659" w:type="pct"/>
          </w:tcPr>
          <w:p w14:paraId="40FDF994" w14:textId="77777777" w:rsidR="00F35142" w:rsidRPr="004F4609" w:rsidRDefault="00F35142" w:rsidP="007F55EB">
            <w:pPr>
              <w:widowControl/>
              <w:jc w:val="left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Infusion reaction</w:t>
            </w:r>
          </w:p>
        </w:tc>
        <w:tc>
          <w:tcPr>
            <w:tcW w:w="444" w:type="pct"/>
            <w:vAlign w:val="center"/>
          </w:tcPr>
          <w:p w14:paraId="6A5C8764" w14:textId="6F448C91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4.09</w:t>
            </w:r>
          </w:p>
        </w:tc>
        <w:tc>
          <w:tcPr>
            <w:tcW w:w="524" w:type="pct"/>
            <w:vAlign w:val="center"/>
          </w:tcPr>
          <w:p w14:paraId="7AC3055B" w14:textId="14B27AB5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1.67</w:t>
            </w:r>
          </w:p>
        </w:tc>
        <w:tc>
          <w:tcPr>
            <w:tcW w:w="494" w:type="pct"/>
            <w:vAlign w:val="center"/>
          </w:tcPr>
          <w:p w14:paraId="26B161D5" w14:textId="27EB2685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</w:p>
        </w:tc>
        <w:tc>
          <w:tcPr>
            <w:tcW w:w="565" w:type="pct"/>
            <w:vAlign w:val="center"/>
          </w:tcPr>
          <w:p w14:paraId="7E02DFE6" w14:textId="2273352A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1.69</w:t>
            </w:r>
          </w:p>
        </w:tc>
        <w:tc>
          <w:tcPr>
            <w:tcW w:w="329" w:type="pct"/>
          </w:tcPr>
          <w:p w14:paraId="4F546B3F" w14:textId="07F458D5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461" w:type="pct"/>
          </w:tcPr>
          <w:p w14:paraId="74A330EA" w14:textId="47E750E8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3.29</w:t>
            </w:r>
          </w:p>
        </w:tc>
        <w:tc>
          <w:tcPr>
            <w:tcW w:w="513" w:type="pct"/>
          </w:tcPr>
          <w:p w14:paraId="339889D4" w14:textId="7347BFC4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1.11</w:t>
            </w:r>
          </w:p>
        </w:tc>
        <w:tc>
          <w:tcPr>
            <w:tcW w:w="483" w:type="pct"/>
          </w:tcPr>
          <w:p w14:paraId="7DEC5790" w14:textId="77777777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0</w:t>
            </w:r>
          </w:p>
        </w:tc>
        <w:tc>
          <w:tcPr>
            <w:tcW w:w="527" w:type="pct"/>
          </w:tcPr>
          <w:p w14:paraId="6EE82F70" w14:textId="77EB0778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1.63</w:t>
            </w:r>
          </w:p>
        </w:tc>
      </w:tr>
      <w:tr w:rsidR="00F35142" w:rsidRPr="004F4609" w14:paraId="390634A8" w14:textId="35F200AE" w:rsidTr="00F35142">
        <w:tc>
          <w:tcPr>
            <w:tcW w:w="659" w:type="pct"/>
          </w:tcPr>
          <w:p w14:paraId="6E71A570" w14:textId="77777777" w:rsidR="00F35142" w:rsidRPr="004F4609" w:rsidRDefault="00F35142" w:rsidP="007F55EB">
            <w:pPr>
              <w:widowControl/>
              <w:jc w:val="left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Myocarditis</w:t>
            </w:r>
          </w:p>
        </w:tc>
        <w:tc>
          <w:tcPr>
            <w:tcW w:w="444" w:type="pct"/>
            <w:vAlign w:val="center"/>
          </w:tcPr>
          <w:p w14:paraId="18E4ACA1" w14:textId="2528A357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1.75</w:t>
            </w:r>
          </w:p>
        </w:tc>
        <w:tc>
          <w:tcPr>
            <w:tcW w:w="524" w:type="pct"/>
            <w:vAlign w:val="center"/>
          </w:tcPr>
          <w:p w14:paraId="17BF688B" w14:textId="5864237E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1.67</w:t>
            </w:r>
          </w:p>
        </w:tc>
        <w:tc>
          <w:tcPr>
            <w:tcW w:w="494" w:type="pct"/>
            <w:vAlign w:val="center"/>
          </w:tcPr>
          <w:p w14:paraId="251A5DFC" w14:textId="24878144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</w:p>
        </w:tc>
        <w:tc>
          <w:tcPr>
            <w:tcW w:w="565" w:type="pct"/>
            <w:vAlign w:val="center"/>
          </w:tcPr>
          <w:p w14:paraId="7F945CF1" w14:textId="52B232CB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</w:p>
        </w:tc>
        <w:tc>
          <w:tcPr>
            <w:tcW w:w="329" w:type="pct"/>
          </w:tcPr>
          <w:p w14:paraId="79BE85EE" w14:textId="63693B18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461" w:type="pct"/>
          </w:tcPr>
          <w:p w14:paraId="1D24E962" w14:textId="5A61EE6D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1.41</w:t>
            </w:r>
          </w:p>
        </w:tc>
        <w:tc>
          <w:tcPr>
            <w:tcW w:w="513" w:type="pct"/>
          </w:tcPr>
          <w:p w14:paraId="2C1A1A10" w14:textId="590B8C6D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1.11</w:t>
            </w:r>
          </w:p>
        </w:tc>
        <w:tc>
          <w:tcPr>
            <w:tcW w:w="483" w:type="pct"/>
          </w:tcPr>
          <w:p w14:paraId="006699E7" w14:textId="2B171EC5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0</w:t>
            </w:r>
          </w:p>
        </w:tc>
        <w:tc>
          <w:tcPr>
            <w:tcW w:w="527" w:type="pct"/>
          </w:tcPr>
          <w:p w14:paraId="7B2AEE55" w14:textId="09E4EF9B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0</w:t>
            </w:r>
          </w:p>
        </w:tc>
      </w:tr>
      <w:tr w:rsidR="00F35142" w:rsidRPr="004F4609" w14:paraId="3A8F716E" w14:textId="436BA884" w:rsidTr="00F35142">
        <w:tc>
          <w:tcPr>
            <w:tcW w:w="659" w:type="pct"/>
          </w:tcPr>
          <w:p w14:paraId="3E1EE9F9" w14:textId="77777777" w:rsidR="00F35142" w:rsidRPr="004F4609" w:rsidRDefault="00F35142" w:rsidP="007F55EB">
            <w:pPr>
              <w:widowControl/>
              <w:jc w:val="left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RCCEP</w:t>
            </w:r>
          </w:p>
        </w:tc>
        <w:tc>
          <w:tcPr>
            <w:tcW w:w="444" w:type="pct"/>
            <w:vAlign w:val="center"/>
          </w:tcPr>
          <w:p w14:paraId="4302C03C" w14:textId="3079A457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</w:p>
        </w:tc>
        <w:tc>
          <w:tcPr>
            <w:tcW w:w="524" w:type="pct"/>
            <w:vAlign w:val="center"/>
          </w:tcPr>
          <w:p w14:paraId="5B95A246" w14:textId="781F0087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11.67</w:t>
            </w:r>
          </w:p>
        </w:tc>
        <w:tc>
          <w:tcPr>
            <w:tcW w:w="494" w:type="pct"/>
            <w:vAlign w:val="center"/>
          </w:tcPr>
          <w:p w14:paraId="167F4786" w14:textId="3385F69E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</w:p>
        </w:tc>
        <w:tc>
          <w:tcPr>
            <w:tcW w:w="565" w:type="pct"/>
            <w:vAlign w:val="center"/>
          </w:tcPr>
          <w:p w14:paraId="2BE7AF54" w14:textId="457DD5EF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</w:p>
        </w:tc>
        <w:tc>
          <w:tcPr>
            <w:tcW w:w="329" w:type="pct"/>
          </w:tcPr>
          <w:p w14:paraId="723E0693" w14:textId="26ED9D53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461" w:type="pct"/>
          </w:tcPr>
          <w:p w14:paraId="508F262B" w14:textId="2EC8C91A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0</w:t>
            </w:r>
          </w:p>
        </w:tc>
        <w:tc>
          <w:tcPr>
            <w:tcW w:w="513" w:type="pct"/>
          </w:tcPr>
          <w:p w14:paraId="1EB827B3" w14:textId="10BF0DB4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19.43</w:t>
            </w:r>
          </w:p>
        </w:tc>
        <w:tc>
          <w:tcPr>
            <w:tcW w:w="483" w:type="pct"/>
          </w:tcPr>
          <w:p w14:paraId="19D7BCF8" w14:textId="77777777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0</w:t>
            </w:r>
          </w:p>
        </w:tc>
        <w:tc>
          <w:tcPr>
            <w:tcW w:w="527" w:type="pct"/>
          </w:tcPr>
          <w:p w14:paraId="04793FC1" w14:textId="77777777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0</w:t>
            </w:r>
          </w:p>
        </w:tc>
      </w:tr>
      <w:tr w:rsidR="00F35142" w:rsidRPr="004F4609" w14:paraId="18F25228" w14:textId="11C8136B" w:rsidTr="00F35142">
        <w:tc>
          <w:tcPr>
            <w:tcW w:w="659" w:type="pct"/>
          </w:tcPr>
          <w:p w14:paraId="2BFF6A25" w14:textId="77777777" w:rsidR="00F35142" w:rsidRPr="004F4609" w:rsidRDefault="00F35142" w:rsidP="007F55EB">
            <w:pPr>
              <w:widowControl/>
              <w:jc w:val="left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Colitis</w:t>
            </w:r>
          </w:p>
        </w:tc>
        <w:tc>
          <w:tcPr>
            <w:tcW w:w="444" w:type="pct"/>
            <w:vAlign w:val="center"/>
          </w:tcPr>
          <w:p w14:paraId="0097D77A" w14:textId="6D509351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1.75</w:t>
            </w:r>
          </w:p>
        </w:tc>
        <w:tc>
          <w:tcPr>
            <w:tcW w:w="524" w:type="pct"/>
            <w:vAlign w:val="center"/>
          </w:tcPr>
          <w:p w14:paraId="5C32021D" w14:textId="1AFA546D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</w:p>
        </w:tc>
        <w:tc>
          <w:tcPr>
            <w:tcW w:w="494" w:type="pct"/>
            <w:vAlign w:val="center"/>
          </w:tcPr>
          <w:p w14:paraId="0588057B" w14:textId="651C8DF9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1.39</w:t>
            </w:r>
          </w:p>
        </w:tc>
        <w:tc>
          <w:tcPr>
            <w:tcW w:w="565" w:type="pct"/>
            <w:vAlign w:val="center"/>
          </w:tcPr>
          <w:p w14:paraId="4E46F0B0" w14:textId="19A04348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</w:p>
        </w:tc>
        <w:tc>
          <w:tcPr>
            <w:tcW w:w="329" w:type="pct"/>
          </w:tcPr>
          <w:p w14:paraId="128C61D6" w14:textId="54A62C76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461" w:type="pct"/>
          </w:tcPr>
          <w:p w14:paraId="2E9216AD" w14:textId="02950D9F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1.78</w:t>
            </w:r>
          </w:p>
        </w:tc>
        <w:tc>
          <w:tcPr>
            <w:tcW w:w="513" w:type="pct"/>
          </w:tcPr>
          <w:p w14:paraId="357CACB6" w14:textId="2B384AA7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0</w:t>
            </w:r>
          </w:p>
        </w:tc>
        <w:tc>
          <w:tcPr>
            <w:tcW w:w="483" w:type="pct"/>
          </w:tcPr>
          <w:p w14:paraId="0AFA8EFF" w14:textId="40FF3839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1.03</w:t>
            </w:r>
          </w:p>
        </w:tc>
        <w:tc>
          <w:tcPr>
            <w:tcW w:w="527" w:type="pct"/>
          </w:tcPr>
          <w:p w14:paraId="494C8E0D" w14:textId="77777777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0</w:t>
            </w:r>
          </w:p>
        </w:tc>
      </w:tr>
      <w:tr w:rsidR="00F35142" w:rsidRPr="004F4609" w14:paraId="30A5B497" w14:textId="14987C17" w:rsidTr="00F35142">
        <w:tc>
          <w:tcPr>
            <w:tcW w:w="659" w:type="pct"/>
          </w:tcPr>
          <w:p w14:paraId="23467C4F" w14:textId="77777777" w:rsidR="00F35142" w:rsidRPr="004F4609" w:rsidRDefault="00F35142" w:rsidP="007F55EB">
            <w:pPr>
              <w:widowControl/>
              <w:jc w:val="left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hepatitis</w:t>
            </w:r>
          </w:p>
        </w:tc>
        <w:tc>
          <w:tcPr>
            <w:tcW w:w="444" w:type="pct"/>
            <w:vAlign w:val="center"/>
          </w:tcPr>
          <w:p w14:paraId="621BA9E1" w14:textId="47308B4D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1.17</w:t>
            </w:r>
          </w:p>
        </w:tc>
        <w:tc>
          <w:tcPr>
            <w:tcW w:w="524" w:type="pct"/>
            <w:vAlign w:val="center"/>
          </w:tcPr>
          <w:p w14:paraId="5A510C01" w14:textId="608476CD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</w:p>
        </w:tc>
        <w:tc>
          <w:tcPr>
            <w:tcW w:w="494" w:type="pct"/>
            <w:vAlign w:val="center"/>
          </w:tcPr>
          <w:p w14:paraId="72467873" w14:textId="0EFF5B81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</w:p>
        </w:tc>
        <w:tc>
          <w:tcPr>
            <w:tcW w:w="565" w:type="pct"/>
            <w:vAlign w:val="center"/>
          </w:tcPr>
          <w:p w14:paraId="1487B7CF" w14:textId="6A57C23B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</w:p>
        </w:tc>
        <w:tc>
          <w:tcPr>
            <w:tcW w:w="329" w:type="pct"/>
          </w:tcPr>
          <w:p w14:paraId="35A3468F" w14:textId="78CB09BF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461" w:type="pct"/>
          </w:tcPr>
          <w:p w14:paraId="53D6A4EE" w14:textId="1F26D81B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0.94</w:t>
            </w:r>
          </w:p>
        </w:tc>
        <w:tc>
          <w:tcPr>
            <w:tcW w:w="513" w:type="pct"/>
          </w:tcPr>
          <w:p w14:paraId="6C821527" w14:textId="303D4FF0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0</w:t>
            </w:r>
          </w:p>
        </w:tc>
        <w:tc>
          <w:tcPr>
            <w:tcW w:w="483" w:type="pct"/>
          </w:tcPr>
          <w:p w14:paraId="55725913" w14:textId="3B3072A5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0</w:t>
            </w:r>
          </w:p>
        </w:tc>
        <w:tc>
          <w:tcPr>
            <w:tcW w:w="527" w:type="pct"/>
          </w:tcPr>
          <w:p w14:paraId="1ED01AED" w14:textId="4CAAF038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0</w:t>
            </w:r>
          </w:p>
        </w:tc>
      </w:tr>
      <w:tr w:rsidR="00F35142" w:rsidRPr="004F4609" w14:paraId="4925D070" w14:textId="18B68B17" w:rsidTr="00F35142">
        <w:tc>
          <w:tcPr>
            <w:tcW w:w="659" w:type="pct"/>
          </w:tcPr>
          <w:p w14:paraId="600DCB10" w14:textId="77777777" w:rsidR="00F35142" w:rsidRPr="004F4609" w:rsidRDefault="00F35142" w:rsidP="007F55EB">
            <w:pPr>
              <w:widowControl/>
              <w:jc w:val="left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Fever</w:t>
            </w:r>
          </w:p>
        </w:tc>
        <w:tc>
          <w:tcPr>
            <w:tcW w:w="444" w:type="pct"/>
            <w:vAlign w:val="center"/>
          </w:tcPr>
          <w:p w14:paraId="0C340639" w14:textId="3354179A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</w:p>
        </w:tc>
        <w:tc>
          <w:tcPr>
            <w:tcW w:w="524" w:type="pct"/>
            <w:vAlign w:val="center"/>
          </w:tcPr>
          <w:p w14:paraId="42DF7147" w14:textId="1043123A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1.67</w:t>
            </w:r>
          </w:p>
        </w:tc>
        <w:tc>
          <w:tcPr>
            <w:tcW w:w="494" w:type="pct"/>
            <w:vAlign w:val="center"/>
          </w:tcPr>
          <w:p w14:paraId="11098FF5" w14:textId="51E7E687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</w:p>
        </w:tc>
        <w:tc>
          <w:tcPr>
            <w:tcW w:w="565" w:type="pct"/>
            <w:vAlign w:val="center"/>
          </w:tcPr>
          <w:p w14:paraId="36E45158" w14:textId="0CF5489E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1.69</w:t>
            </w:r>
          </w:p>
        </w:tc>
        <w:tc>
          <w:tcPr>
            <w:tcW w:w="329" w:type="pct"/>
          </w:tcPr>
          <w:p w14:paraId="70115E4E" w14:textId="1AEB469B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461" w:type="pct"/>
          </w:tcPr>
          <w:p w14:paraId="655BBF29" w14:textId="54CE6ABC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0</w:t>
            </w:r>
          </w:p>
        </w:tc>
        <w:tc>
          <w:tcPr>
            <w:tcW w:w="513" w:type="pct"/>
          </w:tcPr>
          <w:p w14:paraId="0BC1663C" w14:textId="7FAA7917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1.11</w:t>
            </w:r>
          </w:p>
        </w:tc>
        <w:tc>
          <w:tcPr>
            <w:tcW w:w="483" w:type="pct"/>
          </w:tcPr>
          <w:p w14:paraId="157BB336" w14:textId="77777777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0</w:t>
            </w:r>
          </w:p>
        </w:tc>
        <w:tc>
          <w:tcPr>
            <w:tcW w:w="527" w:type="pct"/>
          </w:tcPr>
          <w:p w14:paraId="4596E6EC" w14:textId="0F7B6D49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1.63</w:t>
            </w:r>
          </w:p>
        </w:tc>
      </w:tr>
      <w:tr w:rsidR="00F35142" w:rsidRPr="004F4609" w14:paraId="044D619D" w14:textId="359A1B24" w:rsidTr="00F35142">
        <w:tc>
          <w:tcPr>
            <w:tcW w:w="659" w:type="pct"/>
          </w:tcPr>
          <w:p w14:paraId="4ABA3752" w14:textId="77777777" w:rsidR="00F35142" w:rsidRPr="004F4609" w:rsidRDefault="00F35142" w:rsidP="007F55EB">
            <w:pPr>
              <w:widowControl/>
              <w:jc w:val="left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Thrombocytopenia</w:t>
            </w:r>
          </w:p>
        </w:tc>
        <w:tc>
          <w:tcPr>
            <w:tcW w:w="444" w:type="pct"/>
            <w:vAlign w:val="center"/>
          </w:tcPr>
          <w:p w14:paraId="64E92E70" w14:textId="6C030093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</w:p>
        </w:tc>
        <w:tc>
          <w:tcPr>
            <w:tcW w:w="524" w:type="pct"/>
            <w:vAlign w:val="center"/>
          </w:tcPr>
          <w:p w14:paraId="60A75CDF" w14:textId="2F2E77E3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</w:p>
        </w:tc>
        <w:tc>
          <w:tcPr>
            <w:tcW w:w="494" w:type="pct"/>
            <w:vAlign w:val="center"/>
          </w:tcPr>
          <w:p w14:paraId="0FA2BD38" w14:textId="10EB4836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</w:p>
        </w:tc>
        <w:tc>
          <w:tcPr>
            <w:tcW w:w="565" w:type="pct"/>
            <w:vAlign w:val="center"/>
          </w:tcPr>
          <w:p w14:paraId="7141B787" w14:textId="3E38FF28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</w:p>
        </w:tc>
        <w:tc>
          <w:tcPr>
            <w:tcW w:w="329" w:type="pct"/>
          </w:tcPr>
          <w:p w14:paraId="012A9A00" w14:textId="5CC81470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461" w:type="pct"/>
          </w:tcPr>
          <w:p w14:paraId="5A62B177" w14:textId="0D1C4BC2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0</w:t>
            </w:r>
          </w:p>
        </w:tc>
        <w:tc>
          <w:tcPr>
            <w:tcW w:w="513" w:type="pct"/>
          </w:tcPr>
          <w:p w14:paraId="173EF64E" w14:textId="77777777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0</w:t>
            </w:r>
          </w:p>
        </w:tc>
        <w:tc>
          <w:tcPr>
            <w:tcW w:w="483" w:type="pct"/>
          </w:tcPr>
          <w:p w14:paraId="657BC5A2" w14:textId="11931AD6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0</w:t>
            </w:r>
          </w:p>
        </w:tc>
        <w:tc>
          <w:tcPr>
            <w:tcW w:w="527" w:type="pct"/>
          </w:tcPr>
          <w:p w14:paraId="5859B3A3" w14:textId="77777777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0</w:t>
            </w:r>
          </w:p>
        </w:tc>
      </w:tr>
      <w:tr w:rsidR="00F35142" w:rsidRPr="004F4609" w14:paraId="0E326D2F" w14:textId="234F6BF2" w:rsidTr="00F35142">
        <w:tc>
          <w:tcPr>
            <w:tcW w:w="659" w:type="pct"/>
          </w:tcPr>
          <w:p w14:paraId="27A67F01" w14:textId="77777777" w:rsidR="00F35142" w:rsidRPr="004F4609" w:rsidRDefault="00F35142" w:rsidP="007F55EB">
            <w:pPr>
              <w:widowControl/>
              <w:jc w:val="left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Nephritis</w:t>
            </w:r>
          </w:p>
        </w:tc>
        <w:tc>
          <w:tcPr>
            <w:tcW w:w="444" w:type="pct"/>
            <w:vAlign w:val="center"/>
          </w:tcPr>
          <w:p w14:paraId="39632154" w14:textId="79D50CA7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.58</w:t>
            </w:r>
          </w:p>
        </w:tc>
        <w:tc>
          <w:tcPr>
            <w:tcW w:w="524" w:type="pct"/>
            <w:vAlign w:val="center"/>
          </w:tcPr>
          <w:p w14:paraId="2B0276CC" w14:textId="70DE7C07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</w:p>
        </w:tc>
        <w:tc>
          <w:tcPr>
            <w:tcW w:w="494" w:type="pct"/>
            <w:vAlign w:val="center"/>
          </w:tcPr>
          <w:p w14:paraId="18943D70" w14:textId="69ABC4AE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</w:p>
        </w:tc>
        <w:tc>
          <w:tcPr>
            <w:tcW w:w="565" w:type="pct"/>
            <w:vAlign w:val="center"/>
          </w:tcPr>
          <w:p w14:paraId="0A05B68D" w14:textId="4658BA35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</w:p>
        </w:tc>
        <w:tc>
          <w:tcPr>
            <w:tcW w:w="329" w:type="pct"/>
          </w:tcPr>
          <w:p w14:paraId="1838EFEE" w14:textId="5A7E502A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461" w:type="pct"/>
          </w:tcPr>
          <w:p w14:paraId="5B59337C" w14:textId="284F2DA6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0.47</w:t>
            </w:r>
          </w:p>
        </w:tc>
        <w:tc>
          <w:tcPr>
            <w:tcW w:w="513" w:type="pct"/>
          </w:tcPr>
          <w:p w14:paraId="0818F477" w14:textId="77777777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0</w:t>
            </w:r>
          </w:p>
        </w:tc>
        <w:tc>
          <w:tcPr>
            <w:tcW w:w="483" w:type="pct"/>
          </w:tcPr>
          <w:p w14:paraId="40673998" w14:textId="5DAEA8AA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0</w:t>
            </w:r>
          </w:p>
        </w:tc>
        <w:tc>
          <w:tcPr>
            <w:tcW w:w="527" w:type="pct"/>
          </w:tcPr>
          <w:p w14:paraId="5319572E" w14:textId="77777777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0</w:t>
            </w:r>
          </w:p>
        </w:tc>
      </w:tr>
      <w:tr w:rsidR="00F35142" w:rsidRPr="004F4609" w14:paraId="209B24DB" w14:textId="757E573B" w:rsidTr="00F35142">
        <w:tc>
          <w:tcPr>
            <w:tcW w:w="659" w:type="pct"/>
          </w:tcPr>
          <w:p w14:paraId="3F936603" w14:textId="77777777" w:rsidR="00F35142" w:rsidRPr="004F4609" w:rsidRDefault="00F35142" w:rsidP="007F55EB">
            <w:pPr>
              <w:widowControl/>
              <w:jc w:val="left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Arthritis</w:t>
            </w:r>
          </w:p>
        </w:tc>
        <w:tc>
          <w:tcPr>
            <w:tcW w:w="444" w:type="pct"/>
            <w:vAlign w:val="center"/>
          </w:tcPr>
          <w:p w14:paraId="14BD54F0" w14:textId="0D45D62B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</w:p>
        </w:tc>
        <w:tc>
          <w:tcPr>
            <w:tcW w:w="524" w:type="pct"/>
            <w:vAlign w:val="center"/>
          </w:tcPr>
          <w:p w14:paraId="3E70387B" w14:textId="6BAC9AE4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</w:p>
        </w:tc>
        <w:tc>
          <w:tcPr>
            <w:tcW w:w="494" w:type="pct"/>
            <w:vAlign w:val="center"/>
          </w:tcPr>
          <w:p w14:paraId="7233907C" w14:textId="5922D527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</w:p>
        </w:tc>
        <w:tc>
          <w:tcPr>
            <w:tcW w:w="565" w:type="pct"/>
            <w:vAlign w:val="center"/>
          </w:tcPr>
          <w:p w14:paraId="3F3AE207" w14:textId="6CD74FB7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1.69</w:t>
            </w:r>
          </w:p>
        </w:tc>
        <w:tc>
          <w:tcPr>
            <w:tcW w:w="329" w:type="pct"/>
          </w:tcPr>
          <w:p w14:paraId="50FDFF7B" w14:textId="4A775DF3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461" w:type="pct"/>
          </w:tcPr>
          <w:p w14:paraId="3B3F02D3" w14:textId="37C1A6DA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0</w:t>
            </w:r>
          </w:p>
        </w:tc>
        <w:tc>
          <w:tcPr>
            <w:tcW w:w="513" w:type="pct"/>
          </w:tcPr>
          <w:p w14:paraId="7B5C3D21" w14:textId="77777777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0</w:t>
            </w:r>
          </w:p>
        </w:tc>
        <w:tc>
          <w:tcPr>
            <w:tcW w:w="483" w:type="pct"/>
          </w:tcPr>
          <w:p w14:paraId="1CA20B15" w14:textId="108959CD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0</w:t>
            </w:r>
          </w:p>
        </w:tc>
        <w:tc>
          <w:tcPr>
            <w:tcW w:w="527" w:type="pct"/>
          </w:tcPr>
          <w:p w14:paraId="0F8FF448" w14:textId="55BCD8BB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1.63</w:t>
            </w:r>
          </w:p>
        </w:tc>
      </w:tr>
      <w:tr w:rsidR="00F35142" w:rsidRPr="004F4609" w14:paraId="578D4163" w14:textId="20575E5C" w:rsidTr="00F35142">
        <w:tc>
          <w:tcPr>
            <w:tcW w:w="659" w:type="pct"/>
          </w:tcPr>
          <w:p w14:paraId="7AE1AFF6" w14:textId="77777777" w:rsidR="00F35142" w:rsidRPr="004F4609" w:rsidRDefault="00F35142" w:rsidP="007F55EB">
            <w:pPr>
              <w:widowControl/>
              <w:jc w:val="left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Diabetes</w:t>
            </w:r>
          </w:p>
        </w:tc>
        <w:tc>
          <w:tcPr>
            <w:tcW w:w="444" w:type="pct"/>
            <w:vAlign w:val="center"/>
          </w:tcPr>
          <w:p w14:paraId="3F28585E" w14:textId="55816435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</w:p>
        </w:tc>
        <w:tc>
          <w:tcPr>
            <w:tcW w:w="524" w:type="pct"/>
            <w:vAlign w:val="center"/>
          </w:tcPr>
          <w:p w14:paraId="09D2EC7D" w14:textId="4C1A99AD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</w:p>
        </w:tc>
        <w:tc>
          <w:tcPr>
            <w:tcW w:w="494" w:type="pct"/>
            <w:vAlign w:val="center"/>
          </w:tcPr>
          <w:p w14:paraId="7BC71ED2" w14:textId="4594D3CE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</w:p>
        </w:tc>
        <w:tc>
          <w:tcPr>
            <w:tcW w:w="565" w:type="pct"/>
            <w:vAlign w:val="center"/>
          </w:tcPr>
          <w:p w14:paraId="20F64CF6" w14:textId="68018A1C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</w:p>
        </w:tc>
        <w:tc>
          <w:tcPr>
            <w:tcW w:w="329" w:type="pct"/>
          </w:tcPr>
          <w:p w14:paraId="23F337C9" w14:textId="478F7CA3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461" w:type="pct"/>
          </w:tcPr>
          <w:p w14:paraId="44AFD942" w14:textId="1B2ABDFB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0</w:t>
            </w:r>
          </w:p>
        </w:tc>
        <w:tc>
          <w:tcPr>
            <w:tcW w:w="513" w:type="pct"/>
          </w:tcPr>
          <w:p w14:paraId="292E9E82" w14:textId="77777777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0</w:t>
            </w:r>
          </w:p>
        </w:tc>
        <w:tc>
          <w:tcPr>
            <w:tcW w:w="483" w:type="pct"/>
          </w:tcPr>
          <w:p w14:paraId="7C83996B" w14:textId="0046D15D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0</w:t>
            </w:r>
          </w:p>
        </w:tc>
        <w:tc>
          <w:tcPr>
            <w:tcW w:w="527" w:type="pct"/>
          </w:tcPr>
          <w:p w14:paraId="5FA1A6EA" w14:textId="48D37359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0</w:t>
            </w:r>
          </w:p>
        </w:tc>
      </w:tr>
      <w:tr w:rsidR="00F35142" w:rsidRPr="004F4609" w14:paraId="261B4BE2" w14:textId="6B48EB4D" w:rsidTr="00F35142">
        <w:tc>
          <w:tcPr>
            <w:tcW w:w="659" w:type="pct"/>
          </w:tcPr>
          <w:p w14:paraId="61125FC2" w14:textId="77777777" w:rsidR="00F35142" w:rsidRPr="004F4609" w:rsidRDefault="00F35142" w:rsidP="007F55EB">
            <w:pPr>
              <w:widowControl/>
              <w:jc w:val="left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Adrenal</w:t>
            </w:r>
          </w:p>
        </w:tc>
        <w:tc>
          <w:tcPr>
            <w:tcW w:w="444" w:type="pct"/>
            <w:vAlign w:val="center"/>
          </w:tcPr>
          <w:p w14:paraId="18F08BCB" w14:textId="3D42D68D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</w:p>
        </w:tc>
        <w:tc>
          <w:tcPr>
            <w:tcW w:w="524" w:type="pct"/>
            <w:vAlign w:val="center"/>
          </w:tcPr>
          <w:p w14:paraId="5F2F96F4" w14:textId="1C9D3270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</w:p>
        </w:tc>
        <w:tc>
          <w:tcPr>
            <w:tcW w:w="494" w:type="pct"/>
            <w:vAlign w:val="center"/>
          </w:tcPr>
          <w:p w14:paraId="3FBEEEEC" w14:textId="281FEF96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</w:p>
        </w:tc>
        <w:tc>
          <w:tcPr>
            <w:tcW w:w="565" w:type="pct"/>
            <w:vAlign w:val="center"/>
          </w:tcPr>
          <w:p w14:paraId="1AE0BD3C" w14:textId="1A180320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</w:p>
        </w:tc>
        <w:tc>
          <w:tcPr>
            <w:tcW w:w="329" w:type="pct"/>
          </w:tcPr>
          <w:p w14:paraId="3AC8770C" w14:textId="23C24177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461" w:type="pct"/>
          </w:tcPr>
          <w:p w14:paraId="378BCF71" w14:textId="51C71648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0</w:t>
            </w:r>
          </w:p>
        </w:tc>
        <w:tc>
          <w:tcPr>
            <w:tcW w:w="513" w:type="pct"/>
          </w:tcPr>
          <w:p w14:paraId="09A1F1DA" w14:textId="77777777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0</w:t>
            </w:r>
          </w:p>
        </w:tc>
        <w:tc>
          <w:tcPr>
            <w:tcW w:w="483" w:type="pct"/>
          </w:tcPr>
          <w:p w14:paraId="24C7FCD5" w14:textId="37DA7FA1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0</w:t>
            </w:r>
          </w:p>
        </w:tc>
        <w:tc>
          <w:tcPr>
            <w:tcW w:w="527" w:type="pct"/>
          </w:tcPr>
          <w:p w14:paraId="273B398B" w14:textId="77777777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0</w:t>
            </w:r>
          </w:p>
        </w:tc>
      </w:tr>
      <w:tr w:rsidR="00F35142" w:rsidRPr="004F4609" w14:paraId="3550E2A3" w14:textId="79230FC0" w:rsidTr="00F35142">
        <w:tc>
          <w:tcPr>
            <w:tcW w:w="659" w:type="pct"/>
          </w:tcPr>
          <w:p w14:paraId="003AF466" w14:textId="77777777" w:rsidR="00F35142" w:rsidRPr="004F4609" w:rsidRDefault="00F35142" w:rsidP="007F55EB">
            <w:pPr>
              <w:widowControl/>
              <w:jc w:val="left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Neurologic</w:t>
            </w:r>
          </w:p>
        </w:tc>
        <w:tc>
          <w:tcPr>
            <w:tcW w:w="444" w:type="pct"/>
            <w:vAlign w:val="center"/>
          </w:tcPr>
          <w:p w14:paraId="70BE919E" w14:textId="1ECDA06C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.58</w:t>
            </w:r>
          </w:p>
        </w:tc>
        <w:tc>
          <w:tcPr>
            <w:tcW w:w="524" w:type="pct"/>
            <w:vAlign w:val="center"/>
          </w:tcPr>
          <w:p w14:paraId="59E54CD0" w14:textId="708473B1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</w:p>
        </w:tc>
        <w:tc>
          <w:tcPr>
            <w:tcW w:w="494" w:type="pct"/>
            <w:vAlign w:val="center"/>
          </w:tcPr>
          <w:p w14:paraId="4CC0BDE0" w14:textId="42D80FF6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</w:p>
        </w:tc>
        <w:tc>
          <w:tcPr>
            <w:tcW w:w="565" w:type="pct"/>
            <w:vAlign w:val="center"/>
          </w:tcPr>
          <w:p w14:paraId="19410CF3" w14:textId="0AE5BD5F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</w:p>
        </w:tc>
        <w:tc>
          <w:tcPr>
            <w:tcW w:w="329" w:type="pct"/>
          </w:tcPr>
          <w:p w14:paraId="6F9A8032" w14:textId="7C8C446B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461" w:type="pct"/>
          </w:tcPr>
          <w:p w14:paraId="1534E7AB" w14:textId="1678EA4F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0.47</w:t>
            </w:r>
          </w:p>
        </w:tc>
        <w:tc>
          <w:tcPr>
            <w:tcW w:w="513" w:type="pct"/>
          </w:tcPr>
          <w:p w14:paraId="29A83502" w14:textId="77777777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0</w:t>
            </w:r>
          </w:p>
        </w:tc>
        <w:tc>
          <w:tcPr>
            <w:tcW w:w="483" w:type="pct"/>
          </w:tcPr>
          <w:p w14:paraId="350655CF" w14:textId="545F08B9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0</w:t>
            </w:r>
          </w:p>
        </w:tc>
        <w:tc>
          <w:tcPr>
            <w:tcW w:w="527" w:type="pct"/>
          </w:tcPr>
          <w:p w14:paraId="4F16B5FF" w14:textId="77777777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0</w:t>
            </w:r>
          </w:p>
        </w:tc>
      </w:tr>
      <w:tr w:rsidR="00F35142" w:rsidRPr="004F4609" w14:paraId="74C49423" w14:textId="5C49D98E" w:rsidTr="00F35142">
        <w:tc>
          <w:tcPr>
            <w:tcW w:w="659" w:type="pct"/>
          </w:tcPr>
          <w:p w14:paraId="7B134960" w14:textId="77777777" w:rsidR="00F35142" w:rsidRPr="004F4609" w:rsidRDefault="00F35142" w:rsidP="007F55E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C00000"/>
              </w:rPr>
            </w:pPr>
            <w:r w:rsidRPr="004F4609">
              <w:rPr>
                <w:rFonts w:ascii="Times New Roman" w:hAnsi="Times New Roman" w:cs="Times New Roman"/>
                <w:b/>
                <w:bCs/>
                <w:color w:val="C00000"/>
                <w:sz w:val="18"/>
                <w:szCs w:val="18"/>
              </w:rPr>
              <w:t>Total</w:t>
            </w:r>
          </w:p>
        </w:tc>
        <w:tc>
          <w:tcPr>
            <w:tcW w:w="444" w:type="pct"/>
            <w:vAlign w:val="center"/>
          </w:tcPr>
          <w:p w14:paraId="2DF2D0A0" w14:textId="76E2C500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b/>
                <w:bCs/>
                <w:color w:val="C00000"/>
                <w:sz w:val="18"/>
                <w:szCs w:val="18"/>
              </w:rPr>
              <w:t>48.54</w:t>
            </w:r>
          </w:p>
        </w:tc>
        <w:tc>
          <w:tcPr>
            <w:tcW w:w="524" w:type="pct"/>
            <w:vAlign w:val="center"/>
          </w:tcPr>
          <w:p w14:paraId="573A6191" w14:textId="3C0B14C6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b/>
                <w:bCs/>
                <w:color w:val="C00000"/>
                <w:sz w:val="18"/>
                <w:szCs w:val="18"/>
              </w:rPr>
              <w:t>40.00</w:t>
            </w:r>
          </w:p>
        </w:tc>
        <w:tc>
          <w:tcPr>
            <w:tcW w:w="494" w:type="pct"/>
            <w:vAlign w:val="center"/>
          </w:tcPr>
          <w:p w14:paraId="75BDD08A" w14:textId="0352C08C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b/>
                <w:bCs/>
                <w:color w:val="C00000"/>
                <w:sz w:val="18"/>
                <w:szCs w:val="18"/>
              </w:rPr>
              <w:t>25.00</w:t>
            </w:r>
          </w:p>
        </w:tc>
        <w:tc>
          <w:tcPr>
            <w:tcW w:w="565" w:type="pct"/>
            <w:vAlign w:val="center"/>
          </w:tcPr>
          <w:p w14:paraId="0DF6284F" w14:textId="4B4A5C67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b/>
                <w:bCs/>
                <w:color w:val="C00000"/>
                <w:sz w:val="18"/>
                <w:szCs w:val="18"/>
              </w:rPr>
              <w:t>25.42</w:t>
            </w:r>
          </w:p>
        </w:tc>
        <w:tc>
          <w:tcPr>
            <w:tcW w:w="329" w:type="pct"/>
          </w:tcPr>
          <w:p w14:paraId="37752103" w14:textId="58AECEFE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C00000"/>
              </w:rPr>
            </w:pPr>
          </w:p>
        </w:tc>
        <w:tc>
          <w:tcPr>
            <w:tcW w:w="461" w:type="pct"/>
          </w:tcPr>
          <w:p w14:paraId="2380406A" w14:textId="2D80ADFE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b/>
                <w:bCs/>
                <w:color w:val="C00000"/>
              </w:rPr>
              <w:t>45.69</w:t>
            </w:r>
          </w:p>
        </w:tc>
        <w:tc>
          <w:tcPr>
            <w:tcW w:w="513" w:type="pct"/>
          </w:tcPr>
          <w:p w14:paraId="0A33F190" w14:textId="70FFF58B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b/>
                <w:bCs/>
                <w:color w:val="C00000"/>
              </w:rPr>
              <w:t>44.99</w:t>
            </w:r>
          </w:p>
        </w:tc>
        <w:tc>
          <w:tcPr>
            <w:tcW w:w="483" w:type="pct"/>
          </w:tcPr>
          <w:p w14:paraId="05C6C6A1" w14:textId="2366227C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b/>
                <w:bCs/>
                <w:color w:val="C00000"/>
              </w:rPr>
              <w:t>21.26</w:t>
            </w:r>
          </w:p>
        </w:tc>
        <w:tc>
          <w:tcPr>
            <w:tcW w:w="527" w:type="pct"/>
          </w:tcPr>
          <w:p w14:paraId="35BED380" w14:textId="0B205E08" w:rsidR="00F35142" w:rsidRPr="004F4609" w:rsidRDefault="00F35142" w:rsidP="007F55E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b/>
                <w:bCs/>
                <w:color w:val="C00000"/>
              </w:rPr>
              <w:t>25.08</w:t>
            </w:r>
          </w:p>
        </w:tc>
      </w:tr>
    </w:tbl>
    <w:p w14:paraId="29CA99F9" w14:textId="4D0BF2FB" w:rsidR="005B0D4F" w:rsidRPr="004F4609" w:rsidRDefault="005B0D4F">
      <w:pPr>
        <w:widowControl/>
        <w:jc w:val="left"/>
        <w:rPr>
          <w:rFonts w:ascii="Times New Roman" w:hAnsi="Times New Roman" w:cs="Times New Roman"/>
          <w:color w:val="C00000"/>
        </w:rPr>
      </w:pPr>
    </w:p>
    <w:p w14:paraId="5E756EF5" w14:textId="4A7FD0E7" w:rsidR="00821F54" w:rsidRPr="004F4609" w:rsidRDefault="004F4609" w:rsidP="00821F54">
      <w:pPr>
        <w:widowControl/>
        <w:jc w:val="center"/>
        <w:rPr>
          <w:rFonts w:ascii="Times New Roman" w:hAnsi="Times New Roman" w:cs="Times New Roman"/>
          <w:color w:val="C00000"/>
        </w:rPr>
      </w:pPr>
      <w:r w:rsidRPr="004F4609">
        <w:rPr>
          <w:rFonts w:ascii="Times New Roman" w:hAnsi="Times New Roman" w:cs="Times New Roman"/>
          <w:color w:val="C00000"/>
        </w:rPr>
        <w:t>Table S</w:t>
      </w:r>
      <w:r w:rsidR="00576836">
        <w:rPr>
          <w:rFonts w:ascii="Times New Roman" w:hAnsi="Times New Roman" w:cs="Times New Roman"/>
          <w:color w:val="C00000"/>
        </w:rPr>
        <w:t>4</w:t>
      </w:r>
      <w:r w:rsidRPr="004F4609">
        <w:rPr>
          <w:rFonts w:ascii="Times New Roman" w:hAnsi="Times New Roman" w:cs="Times New Roman"/>
          <w:color w:val="C00000"/>
        </w:rPr>
        <w:t xml:space="preserve">C </w:t>
      </w:r>
      <w:r w:rsidR="00821F54" w:rsidRPr="004F4609">
        <w:rPr>
          <w:rFonts w:ascii="Times New Roman" w:hAnsi="Times New Roman" w:cs="Times New Roman"/>
          <w:color w:val="C00000"/>
        </w:rPr>
        <w:t>Immune-related adverse events between different ICIs (</w:t>
      </w:r>
      <w:r w:rsidR="00821F54" w:rsidRPr="004F4609">
        <w:rPr>
          <w:rFonts w:ascii="Times New Roman" w:hAnsi="Times New Roman" w:cs="Times New Roman"/>
          <w:color w:val="C00000"/>
          <w:sz w:val="18"/>
          <w:szCs w:val="18"/>
        </w:rPr>
        <w:t xml:space="preserve">Grade </w:t>
      </w:r>
      <w:r w:rsidR="00821F54" w:rsidRPr="004F4609">
        <w:rPr>
          <w:rFonts w:ascii="Times New Roman" w:eastAsiaTheme="minorHAnsi" w:hAnsi="Times New Roman" w:cs="Times New Roman"/>
          <w:color w:val="C00000"/>
          <w:sz w:val="18"/>
          <w:szCs w:val="18"/>
        </w:rPr>
        <w:t>≥</w:t>
      </w:r>
      <w:r w:rsidR="00821F54" w:rsidRPr="004F4609">
        <w:rPr>
          <w:rFonts w:ascii="Times New Roman" w:hAnsi="Times New Roman" w:cs="Times New Roman"/>
          <w:color w:val="C00000"/>
          <w:sz w:val="18"/>
          <w:szCs w:val="18"/>
        </w:rPr>
        <w:t>3</w:t>
      </w:r>
      <w:r w:rsidR="00821F54" w:rsidRPr="004F4609">
        <w:rPr>
          <w:rFonts w:ascii="Times New Roman" w:hAnsi="Times New Roman" w:cs="Times New Roman"/>
          <w:color w:val="C00000"/>
        </w:rPr>
        <w:t>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417"/>
        <w:gridCol w:w="1560"/>
        <w:gridCol w:w="1559"/>
        <w:gridCol w:w="1701"/>
        <w:gridCol w:w="1456"/>
        <w:gridCol w:w="1502"/>
        <w:gridCol w:w="1507"/>
        <w:gridCol w:w="1504"/>
        <w:gridCol w:w="1508"/>
      </w:tblGrid>
      <w:tr w:rsidR="004F4609" w:rsidRPr="004F4609" w14:paraId="1582962F" w14:textId="77777777" w:rsidTr="00CC0698">
        <w:tc>
          <w:tcPr>
            <w:tcW w:w="1980" w:type="dxa"/>
            <w:vMerge w:val="restart"/>
          </w:tcPr>
          <w:p w14:paraId="36C2387A" w14:textId="77777777" w:rsidR="00203592" w:rsidRPr="004F4609" w:rsidRDefault="00203592" w:rsidP="002256F2">
            <w:pPr>
              <w:widowControl/>
              <w:jc w:val="left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6237" w:type="dxa"/>
            <w:gridSpan w:val="4"/>
            <w:tcBorders>
              <w:bottom w:val="single" w:sz="4" w:space="0" w:color="auto"/>
            </w:tcBorders>
          </w:tcPr>
          <w:p w14:paraId="53FD742A" w14:textId="6DFD72CE" w:rsidR="00203592" w:rsidRPr="004F4609" w:rsidRDefault="009726EE" w:rsidP="002256F2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/>
                <w:color w:val="C00000"/>
              </w:rPr>
              <w:t>O</w:t>
            </w:r>
            <w:r w:rsidRPr="004F4609">
              <w:rPr>
                <w:rFonts w:ascii="Times New Roman" w:hAnsi="Times New Roman" w:cs="Times New Roman" w:hint="eastAsia"/>
                <w:color w:val="C00000"/>
              </w:rPr>
              <w:t>b</w:t>
            </w:r>
            <w:r w:rsidRPr="004F4609">
              <w:rPr>
                <w:rFonts w:ascii="Times New Roman" w:hAnsi="Times New Roman" w:cs="Times New Roman"/>
                <w:color w:val="C00000"/>
              </w:rPr>
              <w:t>s</w:t>
            </w:r>
            <w:r w:rsidRPr="004F4609">
              <w:rPr>
                <w:rFonts w:ascii="Times New Roman" w:hAnsi="Times New Roman" w:cs="Times New Roman" w:hint="eastAsia"/>
                <w:color w:val="C00000"/>
              </w:rPr>
              <w:t>er</w:t>
            </w:r>
            <w:r w:rsidRPr="004F4609">
              <w:rPr>
                <w:rFonts w:ascii="Times New Roman" w:hAnsi="Times New Roman" w:cs="Times New Roman"/>
                <w:color w:val="C00000"/>
              </w:rPr>
              <w:t>v</w:t>
            </w:r>
            <w:r w:rsidRPr="004F4609">
              <w:rPr>
                <w:rFonts w:ascii="Times New Roman" w:hAnsi="Times New Roman" w:cs="Times New Roman" w:hint="eastAsia"/>
                <w:color w:val="C00000"/>
              </w:rPr>
              <w:t>ed</w:t>
            </w:r>
            <w:r w:rsidRPr="004F4609">
              <w:rPr>
                <w:rFonts w:ascii="Times New Roman" w:hAnsi="Times New Roman" w:cs="Times New Roman"/>
                <w:color w:val="C00000"/>
              </w:rPr>
              <w:t xml:space="preserve"> </w:t>
            </w:r>
            <w:r w:rsidR="00506C9F" w:rsidRPr="004F4609">
              <w:rPr>
                <w:rFonts w:ascii="Times New Roman" w:hAnsi="Times New Roman" w:cs="Times New Roman"/>
                <w:color w:val="C00000"/>
              </w:rPr>
              <w:t>rate</w:t>
            </w:r>
          </w:p>
        </w:tc>
        <w:tc>
          <w:tcPr>
            <w:tcW w:w="1456" w:type="dxa"/>
          </w:tcPr>
          <w:p w14:paraId="3D5E52EA" w14:textId="77777777" w:rsidR="00203592" w:rsidRPr="004F4609" w:rsidRDefault="00203592" w:rsidP="002256F2">
            <w:pPr>
              <w:widowControl/>
              <w:jc w:val="left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6021" w:type="dxa"/>
            <w:gridSpan w:val="4"/>
            <w:tcBorders>
              <w:bottom w:val="single" w:sz="4" w:space="0" w:color="auto"/>
            </w:tcBorders>
          </w:tcPr>
          <w:p w14:paraId="669FA4CF" w14:textId="0DCC941B" w:rsidR="00203592" w:rsidRPr="004F4609" w:rsidRDefault="009726EE" w:rsidP="002256F2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/>
                <w:color w:val="C00000"/>
              </w:rPr>
              <w:t xml:space="preserve">Standardized </w:t>
            </w:r>
            <w:r w:rsidR="00506C9F" w:rsidRPr="004F4609">
              <w:rPr>
                <w:rFonts w:ascii="Times New Roman" w:hAnsi="Times New Roman" w:cs="Times New Roman"/>
                <w:color w:val="C00000"/>
              </w:rPr>
              <w:t>rate</w:t>
            </w:r>
          </w:p>
        </w:tc>
      </w:tr>
      <w:tr w:rsidR="004F4609" w:rsidRPr="004F4609" w14:paraId="518E42D5" w14:textId="77777777" w:rsidTr="00CC0698">
        <w:tc>
          <w:tcPr>
            <w:tcW w:w="1980" w:type="dxa"/>
            <w:vMerge/>
            <w:tcBorders>
              <w:bottom w:val="single" w:sz="4" w:space="0" w:color="auto"/>
            </w:tcBorders>
          </w:tcPr>
          <w:p w14:paraId="4DC83BA6" w14:textId="77777777" w:rsidR="00203592" w:rsidRPr="004F4609" w:rsidRDefault="00203592" w:rsidP="002256F2">
            <w:pPr>
              <w:widowControl/>
              <w:jc w:val="left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5A54073" w14:textId="77777777" w:rsidR="00203592" w:rsidRPr="004F4609" w:rsidRDefault="00203592" w:rsidP="002256F2">
            <w:pPr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proofErr w:type="spellStart"/>
            <w:r w:rsidRPr="004F4609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Sintilimab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FA639E4" w14:textId="77777777" w:rsidR="00203592" w:rsidRPr="004F4609" w:rsidRDefault="00203592" w:rsidP="002256F2">
            <w:pPr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proofErr w:type="spellStart"/>
            <w:r w:rsidRPr="004F4609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Camrelizumab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707CFEC" w14:textId="77777777" w:rsidR="00203592" w:rsidRPr="004F4609" w:rsidRDefault="00203592" w:rsidP="002256F2">
            <w:pPr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proofErr w:type="spellStart"/>
            <w:r w:rsidRPr="004F4609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Toripalimab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1C06061" w14:textId="77777777" w:rsidR="00203592" w:rsidRPr="004F4609" w:rsidRDefault="00203592" w:rsidP="002256F2">
            <w:pPr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Pembrolizumab</w:t>
            </w:r>
          </w:p>
        </w:tc>
        <w:tc>
          <w:tcPr>
            <w:tcW w:w="1456" w:type="dxa"/>
            <w:tcBorders>
              <w:bottom w:val="single" w:sz="4" w:space="0" w:color="auto"/>
            </w:tcBorders>
          </w:tcPr>
          <w:p w14:paraId="7C3E6CA9" w14:textId="77777777" w:rsidR="00203592" w:rsidRPr="004F4609" w:rsidRDefault="00203592" w:rsidP="002256F2">
            <w:pPr>
              <w:widowControl/>
              <w:jc w:val="left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01DB8051" w14:textId="77777777" w:rsidR="00203592" w:rsidRPr="004F4609" w:rsidRDefault="00203592" w:rsidP="002256F2">
            <w:pPr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proofErr w:type="spellStart"/>
            <w:r w:rsidRPr="004F4609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Sintilimab</w:t>
            </w:r>
            <w:proofErr w:type="spellEnd"/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5CD64CB6" w14:textId="77777777" w:rsidR="00203592" w:rsidRPr="004F4609" w:rsidRDefault="00203592" w:rsidP="002256F2">
            <w:pPr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proofErr w:type="spellStart"/>
            <w:r w:rsidRPr="004F4609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Camrelizumab</w:t>
            </w:r>
            <w:proofErr w:type="spellEnd"/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</w:tcPr>
          <w:p w14:paraId="2449BF2F" w14:textId="77777777" w:rsidR="00203592" w:rsidRPr="004F4609" w:rsidRDefault="00203592" w:rsidP="002256F2">
            <w:pPr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proofErr w:type="spellStart"/>
            <w:r w:rsidRPr="004F4609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Toripalimab</w:t>
            </w:r>
            <w:proofErr w:type="spellEnd"/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</w:tcPr>
          <w:p w14:paraId="3C38291E" w14:textId="77777777" w:rsidR="00203592" w:rsidRPr="004F4609" w:rsidRDefault="00203592" w:rsidP="002256F2">
            <w:pPr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Pembrolizumab</w:t>
            </w:r>
          </w:p>
        </w:tc>
      </w:tr>
      <w:tr w:rsidR="004F4609" w:rsidRPr="004F4609" w14:paraId="38B477EA" w14:textId="77777777" w:rsidTr="00CC0698">
        <w:tc>
          <w:tcPr>
            <w:tcW w:w="1980" w:type="dxa"/>
            <w:tcBorders>
              <w:top w:val="single" w:sz="4" w:space="0" w:color="auto"/>
            </w:tcBorders>
          </w:tcPr>
          <w:p w14:paraId="2415404D" w14:textId="77777777" w:rsidR="00203592" w:rsidRPr="004F4609" w:rsidRDefault="00203592" w:rsidP="00203592">
            <w:pPr>
              <w:widowControl/>
              <w:jc w:val="left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Skin rea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E508D8E" w14:textId="78BD4709" w:rsidR="00203592" w:rsidRPr="004F4609" w:rsidRDefault="00203592" w:rsidP="00203592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53537AA5" w14:textId="413CE0B8" w:rsidR="00203592" w:rsidRPr="004F4609" w:rsidRDefault="00203592" w:rsidP="00203592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3.33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494E1A9" w14:textId="00031165" w:rsidR="00203592" w:rsidRPr="004F4609" w:rsidRDefault="00203592" w:rsidP="00203592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EA1E272" w14:textId="0C50AA22" w:rsidR="00203592" w:rsidRPr="004F4609" w:rsidRDefault="00203592" w:rsidP="00203592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</w:p>
        </w:tc>
        <w:tc>
          <w:tcPr>
            <w:tcW w:w="1456" w:type="dxa"/>
            <w:tcBorders>
              <w:top w:val="single" w:sz="4" w:space="0" w:color="auto"/>
            </w:tcBorders>
          </w:tcPr>
          <w:p w14:paraId="4378DEEB" w14:textId="77777777" w:rsidR="00203592" w:rsidRPr="004F4609" w:rsidRDefault="00203592" w:rsidP="00203592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0F0CBD5C" w14:textId="6D5716A3" w:rsidR="00203592" w:rsidRPr="004F4609" w:rsidRDefault="00AF2A8D" w:rsidP="00203592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0</w:t>
            </w:r>
          </w:p>
        </w:tc>
        <w:tc>
          <w:tcPr>
            <w:tcW w:w="1507" w:type="dxa"/>
            <w:tcBorders>
              <w:top w:val="single" w:sz="4" w:space="0" w:color="auto"/>
            </w:tcBorders>
          </w:tcPr>
          <w:p w14:paraId="76C919AE" w14:textId="30AA28E9" w:rsidR="00203592" w:rsidRPr="004F4609" w:rsidRDefault="00910E66" w:rsidP="00203592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2.22</w:t>
            </w:r>
          </w:p>
        </w:tc>
        <w:tc>
          <w:tcPr>
            <w:tcW w:w="1504" w:type="dxa"/>
            <w:tcBorders>
              <w:top w:val="single" w:sz="4" w:space="0" w:color="auto"/>
            </w:tcBorders>
          </w:tcPr>
          <w:p w14:paraId="1BEB2F4F" w14:textId="410C6D84" w:rsidR="00203592" w:rsidRPr="004F4609" w:rsidRDefault="00AF2A8D" w:rsidP="00203592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0</w:t>
            </w:r>
          </w:p>
        </w:tc>
        <w:tc>
          <w:tcPr>
            <w:tcW w:w="1508" w:type="dxa"/>
            <w:tcBorders>
              <w:top w:val="single" w:sz="4" w:space="0" w:color="auto"/>
            </w:tcBorders>
          </w:tcPr>
          <w:p w14:paraId="2882B05C" w14:textId="14D23600" w:rsidR="00203592" w:rsidRPr="004F4609" w:rsidRDefault="00AF2A8D" w:rsidP="00203592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0</w:t>
            </w:r>
          </w:p>
        </w:tc>
      </w:tr>
      <w:tr w:rsidR="004F4609" w:rsidRPr="004F4609" w14:paraId="4667B6E1" w14:textId="77777777" w:rsidTr="00CC0698">
        <w:tc>
          <w:tcPr>
            <w:tcW w:w="1980" w:type="dxa"/>
          </w:tcPr>
          <w:p w14:paraId="7E691236" w14:textId="77777777" w:rsidR="00203592" w:rsidRPr="004F4609" w:rsidRDefault="00203592" w:rsidP="00203592">
            <w:pPr>
              <w:widowControl/>
              <w:jc w:val="left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Pneumonitis</w:t>
            </w:r>
          </w:p>
        </w:tc>
        <w:tc>
          <w:tcPr>
            <w:tcW w:w="1417" w:type="dxa"/>
            <w:vAlign w:val="center"/>
          </w:tcPr>
          <w:p w14:paraId="1FECA964" w14:textId="0D3E3FDA" w:rsidR="00203592" w:rsidRPr="004F4609" w:rsidRDefault="00203592" w:rsidP="00203592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4.09</w:t>
            </w:r>
          </w:p>
        </w:tc>
        <w:tc>
          <w:tcPr>
            <w:tcW w:w="1560" w:type="dxa"/>
            <w:vAlign w:val="center"/>
          </w:tcPr>
          <w:p w14:paraId="552B19E6" w14:textId="6D7E4264" w:rsidR="00203592" w:rsidRPr="004F4609" w:rsidRDefault="00203592" w:rsidP="00203592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3.33</w:t>
            </w:r>
          </w:p>
        </w:tc>
        <w:tc>
          <w:tcPr>
            <w:tcW w:w="1559" w:type="dxa"/>
            <w:vAlign w:val="center"/>
          </w:tcPr>
          <w:p w14:paraId="718D6BB6" w14:textId="7F0489A6" w:rsidR="00203592" w:rsidRPr="004F4609" w:rsidRDefault="00203592" w:rsidP="00203592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2.78</w:t>
            </w:r>
          </w:p>
        </w:tc>
        <w:tc>
          <w:tcPr>
            <w:tcW w:w="1701" w:type="dxa"/>
            <w:vAlign w:val="center"/>
          </w:tcPr>
          <w:p w14:paraId="596A192E" w14:textId="5EBEDAD3" w:rsidR="00203592" w:rsidRPr="004F4609" w:rsidRDefault="00203592" w:rsidP="00203592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10.17</w:t>
            </w:r>
          </w:p>
        </w:tc>
        <w:tc>
          <w:tcPr>
            <w:tcW w:w="1456" w:type="dxa"/>
          </w:tcPr>
          <w:p w14:paraId="5654E17C" w14:textId="77777777" w:rsidR="00203592" w:rsidRPr="004F4609" w:rsidRDefault="00203592" w:rsidP="00203592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1502" w:type="dxa"/>
          </w:tcPr>
          <w:p w14:paraId="115B41D8" w14:textId="6CF95F9F" w:rsidR="00203592" w:rsidRPr="004F4609" w:rsidRDefault="00910E66" w:rsidP="00203592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3.66</w:t>
            </w:r>
          </w:p>
        </w:tc>
        <w:tc>
          <w:tcPr>
            <w:tcW w:w="1507" w:type="dxa"/>
          </w:tcPr>
          <w:p w14:paraId="74F9AF3E" w14:textId="0118EF9C" w:rsidR="00203592" w:rsidRPr="004F4609" w:rsidRDefault="00910E66" w:rsidP="00203592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5.55</w:t>
            </w:r>
          </w:p>
        </w:tc>
        <w:tc>
          <w:tcPr>
            <w:tcW w:w="1504" w:type="dxa"/>
          </w:tcPr>
          <w:p w14:paraId="29C4CB12" w14:textId="58B0855A" w:rsidR="00203592" w:rsidRPr="004F4609" w:rsidRDefault="00910E66" w:rsidP="00203592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2.95</w:t>
            </w:r>
          </w:p>
        </w:tc>
        <w:tc>
          <w:tcPr>
            <w:tcW w:w="1508" w:type="dxa"/>
          </w:tcPr>
          <w:p w14:paraId="7DAF3A97" w14:textId="20C7EF5C" w:rsidR="00203592" w:rsidRPr="004F4609" w:rsidRDefault="00910E66" w:rsidP="00203592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9.80</w:t>
            </w:r>
          </w:p>
        </w:tc>
      </w:tr>
      <w:tr w:rsidR="004F4609" w:rsidRPr="004F4609" w14:paraId="05AAE7EA" w14:textId="77777777" w:rsidTr="00CC0698">
        <w:tc>
          <w:tcPr>
            <w:tcW w:w="1980" w:type="dxa"/>
          </w:tcPr>
          <w:p w14:paraId="3162E4FC" w14:textId="77777777" w:rsidR="00203592" w:rsidRPr="004F4609" w:rsidRDefault="00203592" w:rsidP="00203592">
            <w:pPr>
              <w:widowControl/>
              <w:jc w:val="left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Myocarditis</w:t>
            </w:r>
          </w:p>
        </w:tc>
        <w:tc>
          <w:tcPr>
            <w:tcW w:w="1417" w:type="dxa"/>
            <w:vAlign w:val="center"/>
          </w:tcPr>
          <w:p w14:paraId="39F75A75" w14:textId="59C5C797" w:rsidR="00203592" w:rsidRPr="004F4609" w:rsidRDefault="00203592" w:rsidP="00203592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.58</w:t>
            </w:r>
          </w:p>
        </w:tc>
        <w:tc>
          <w:tcPr>
            <w:tcW w:w="1560" w:type="dxa"/>
            <w:vAlign w:val="center"/>
          </w:tcPr>
          <w:p w14:paraId="61561C35" w14:textId="13D4FEF6" w:rsidR="00203592" w:rsidRPr="004F4609" w:rsidRDefault="00203592" w:rsidP="00203592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1.67</w:t>
            </w:r>
          </w:p>
        </w:tc>
        <w:tc>
          <w:tcPr>
            <w:tcW w:w="1559" w:type="dxa"/>
            <w:vAlign w:val="center"/>
          </w:tcPr>
          <w:p w14:paraId="3F851810" w14:textId="35823CF0" w:rsidR="00203592" w:rsidRPr="004F4609" w:rsidRDefault="00203592" w:rsidP="00203592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1.39</w:t>
            </w:r>
          </w:p>
        </w:tc>
        <w:tc>
          <w:tcPr>
            <w:tcW w:w="1701" w:type="dxa"/>
            <w:vAlign w:val="center"/>
          </w:tcPr>
          <w:p w14:paraId="6FF8EC7C" w14:textId="6F87F2F5" w:rsidR="00203592" w:rsidRPr="004F4609" w:rsidRDefault="00203592" w:rsidP="00203592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</w:p>
        </w:tc>
        <w:tc>
          <w:tcPr>
            <w:tcW w:w="1456" w:type="dxa"/>
          </w:tcPr>
          <w:p w14:paraId="3B95469C" w14:textId="77777777" w:rsidR="00203592" w:rsidRPr="004F4609" w:rsidRDefault="00203592" w:rsidP="00203592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1502" w:type="dxa"/>
          </w:tcPr>
          <w:p w14:paraId="68C2A85C" w14:textId="2FF816BE" w:rsidR="00203592" w:rsidRPr="004F4609" w:rsidRDefault="00910E66" w:rsidP="00203592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0.84</w:t>
            </w:r>
          </w:p>
        </w:tc>
        <w:tc>
          <w:tcPr>
            <w:tcW w:w="1507" w:type="dxa"/>
          </w:tcPr>
          <w:p w14:paraId="0EC1BB86" w14:textId="76BA0683" w:rsidR="00203592" w:rsidRPr="004F4609" w:rsidRDefault="00910E66" w:rsidP="00203592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2.78</w:t>
            </w:r>
          </w:p>
        </w:tc>
        <w:tc>
          <w:tcPr>
            <w:tcW w:w="1504" w:type="dxa"/>
          </w:tcPr>
          <w:p w14:paraId="3943BEF3" w14:textId="56AB0EE3" w:rsidR="00203592" w:rsidRPr="004F4609" w:rsidRDefault="00910E66" w:rsidP="00203592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1.03</w:t>
            </w:r>
          </w:p>
        </w:tc>
        <w:tc>
          <w:tcPr>
            <w:tcW w:w="1508" w:type="dxa"/>
          </w:tcPr>
          <w:p w14:paraId="77013DC0" w14:textId="77777777" w:rsidR="00203592" w:rsidRPr="004F4609" w:rsidRDefault="00203592" w:rsidP="00203592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0</w:t>
            </w:r>
          </w:p>
        </w:tc>
      </w:tr>
      <w:tr w:rsidR="004F4609" w:rsidRPr="004F4609" w14:paraId="333446BA" w14:textId="77777777" w:rsidTr="00CC0698">
        <w:tc>
          <w:tcPr>
            <w:tcW w:w="1980" w:type="dxa"/>
          </w:tcPr>
          <w:p w14:paraId="6128C406" w14:textId="77777777" w:rsidR="00203592" w:rsidRPr="004F4609" w:rsidRDefault="00203592" w:rsidP="00203592">
            <w:pPr>
              <w:widowControl/>
              <w:jc w:val="left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Colitis</w:t>
            </w:r>
          </w:p>
        </w:tc>
        <w:tc>
          <w:tcPr>
            <w:tcW w:w="1417" w:type="dxa"/>
            <w:vAlign w:val="center"/>
          </w:tcPr>
          <w:p w14:paraId="73F5101D" w14:textId="58BC4902" w:rsidR="00203592" w:rsidRPr="004F4609" w:rsidRDefault="00203592" w:rsidP="00203592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.58</w:t>
            </w:r>
          </w:p>
        </w:tc>
        <w:tc>
          <w:tcPr>
            <w:tcW w:w="1560" w:type="dxa"/>
            <w:vAlign w:val="center"/>
          </w:tcPr>
          <w:p w14:paraId="1B7824FE" w14:textId="548C26BC" w:rsidR="00203592" w:rsidRPr="004F4609" w:rsidRDefault="00203592" w:rsidP="00203592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</w:p>
        </w:tc>
        <w:tc>
          <w:tcPr>
            <w:tcW w:w="1559" w:type="dxa"/>
            <w:vAlign w:val="center"/>
          </w:tcPr>
          <w:p w14:paraId="6B2FF2DF" w14:textId="246DA38A" w:rsidR="00203592" w:rsidRPr="004F4609" w:rsidRDefault="00203592" w:rsidP="00203592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1.39</w:t>
            </w:r>
          </w:p>
        </w:tc>
        <w:tc>
          <w:tcPr>
            <w:tcW w:w="1701" w:type="dxa"/>
            <w:vAlign w:val="center"/>
          </w:tcPr>
          <w:p w14:paraId="2985439C" w14:textId="4FF83913" w:rsidR="00203592" w:rsidRPr="004F4609" w:rsidRDefault="00203592" w:rsidP="00203592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</w:p>
        </w:tc>
        <w:tc>
          <w:tcPr>
            <w:tcW w:w="1456" w:type="dxa"/>
          </w:tcPr>
          <w:p w14:paraId="787F6F0A" w14:textId="77777777" w:rsidR="00203592" w:rsidRPr="004F4609" w:rsidRDefault="00203592" w:rsidP="00203592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1502" w:type="dxa"/>
          </w:tcPr>
          <w:p w14:paraId="4BD3DBC0" w14:textId="43EC9929" w:rsidR="00203592" w:rsidRPr="004F4609" w:rsidRDefault="00910E66" w:rsidP="00203592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0.84</w:t>
            </w:r>
          </w:p>
        </w:tc>
        <w:tc>
          <w:tcPr>
            <w:tcW w:w="1507" w:type="dxa"/>
          </w:tcPr>
          <w:p w14:paraId="19A23E2D" w14:textId="66BC977A" w:rsidR="00203592" w:rsidRPr="004F4609" w:rsidRDefault="00910E66" w:rsidP="00203592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0</w:t>
            </w:r>
          </w:p>
        </w:tc>
        <w:tc>
          <w:tcPr>
            <w:tcW w:w="1504" w:type="dxa"/>
          </w:tcPr>
          <w:p w14:paraId="00380DA2" w14:textId="0A4C0D89" w:rsidR="00203592" w:rsidRPr="004F4609" w:rsidRDefault="00910E66" w:rsidP="00203592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1.03</w:t>
            </w:r>
          </w:p>
        </w:tc>
        <w:tc>
          <w:tcPr>
            <w:tcW w:w="1508" w:type="dxa"/>
          </w:tcPr>
          <w:p w14:paraId="016FA5B2" w14:textId="77777777" w:rsidR="00203592" w:rsidRPr="004F4609" w:rsidRDefault="00203592" w:rsidP="00203592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0</w:t>
            </w:r>
          </w:p>
        </w:tc>
      </w:tr>
      <w:tr w:rsidR="004F4609" w:rsidRPr="004F4609" w14:paraId="7FA85CBB" w14:textId="77777777" w:rsidTr="00CC0698">
        <w:tc>
          <w:tcPr>
            <w:tcW w:w="1980" w:type="dxa"/>
          </w:tcPr>
          <w:p w14:paraId="778A2419" w14:textId="77777777" w:rsidR="00203592" w:rsidRPr="004F4609" w:rsidRDefault="00203592" w:rsidP="00203592">
            <w:pPr>
              <w:widowControl/>
              <w:jc w:val="left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hepatitis</w:t>
            </w:r>
          </w:p>
        </w:tc>
        <w:tc>
          <w:tcPr>
            <w:tcW w:w="1417" w:type="dxa"/>
            <w:vAlign w:val="center"/>
          </w:tcPr>
          <w:p w14:paraId="0997C008" w14:textId="4A49B4DB" w:rsidR="00203592" w:rsidRPr="004F4609" w:rsidRDefault="00203592" w:rsidP="00203592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1.17</w:t>
            </w:r>
          </w:p>
        </w:tc>
        <w:tc>
          <w:tcPr>
            <w:tcW w:w="1560" w:type="dxa"/>
            <w:vAlign w:val="center"/>
          </w:tcPr>
          <w:p w14:paraId="1DAEAA95" w14:textId="0E4EC383" w:rsidR="00203592" w:rsidRPr="004F4609" w:rsidRDefault="00203592" w:rsidP="00203592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</w:p>
        </w:tc>
        <w:tc>
          <w:tcPr>
            <w:tcW w:w="1559" w:type="dxa"/>
            <w:vAlign w:val="center"/>
          </w:tcPr>
          <w:p w14:paraId="50D2C808" w14:textId="342B0596" w:rsidR="00203592" w:rsidRPr="004F4609" w:rsidRDefault="00203592" w:rsidP="00203592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1.39</w:t>
            </w:r>
          </w:p>
        </w:tc>
        <w:tc>
          <w:tcPr>
            <w:tcW w:w="1701" w:type="dxa"/>
            <w:vAlign w:val="center"/>
          </w:tcPr>
          <w:p w14:paraId="4150B3B2" w14:textId="4C6D186E" w:rsidR="00203592" w:rsidRPr="004F4609" w:rsidRDefault="00203592" w:rsidP="00203592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1.69</w:t>
            </w:r>
          </w:p>
        </w:tc>
        <w:tc>
          <w:tcPr>
            <w:tcW w:w="1456" w:type="dxa"/>
          </w:tcPr>
          <w:p w14:paraId="500A96DE" w14:textId="77777777" w:rsidR="00203592" w:rsidRPr="004F4609" w:rsidRDefault="00203592" w:rsidP="00203592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1502" w:type="dxa"/>
          </w:tcPr>
          <w:p w14:paraId="414AAF5F" w14:textId="0EEE662E" w:rsidR="00203592" w:rsidRPr="004F4609" w:rsidRDefault="00910E66" w:rsidP="00203592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1.31</w:t>
            </w:r>
          </w:p>
        </w:tc>
        <w:tc>
          <w:tcPr>
            <w:tcW w:w="1507" w:type="dxa"/>
          </w:tcPr>
          <w:p w14:paraId="6936987D" w14:textId="6AD2A92E" w:rsidR="00203592" w:rsidRPr="004F4609" w:rsidRDefault="00910E66" w:rsidP="00203592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0</w:t>
            </w:r>
          </w:p>
        </w:tc>
        <w:tc>
          <w:tcPr>
            <w:tcW w:w="1504" w:type="dxa"/>
          </w:tcPr>
          <w:p w14:paraId="6E84F077" w14:textId="5AD9C66D" w:rsidR="00203592" w:rsidRPr="004F4609" w:rsidRDefault="00910E66" w:rsidP="00203592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1.91</w:t>
            </w:r>
          </w:p>
        </w:tc>
        <w:tc>
          <w:tcPr>
            <w:tcW w:w="1508" w:type="dxa"/>
          </w:tcPr>
          <w:p w14:paraId="7D09E523" w14:textId="341E10B5" w:rsidR="00203592" w:rsidRPr="004F4609" w:rsidRDefault="00910E66" w:rsidP="00203592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1.78</w:t>
            </w:r>
          </w:p>
        </w:tc>
      </w:tr>
      <w:tr w:rsidR="004F4609" w:rsidRPr="004F4609" w14:paraId="71EFEC67" w14:textId="77777777" w:rsidTr="00CC0698">
        <w:tc>
          <w:tcPr>
            <w:tcW w:w="1980" w:type="dxa"/>
          </w:tcPr>
          <w:p w14:paraId="3480E3D9" w14:textId="77777777" w:rsidR="00203592" w:rsidRPr="004F4609" w:rsidRDefault="00203592" w:rsidP="00203592">
            <w:pPr>
              <w:widowControl/>
              <w:jc w:val="left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Thrombocytopenia</w:t>
            </w:r>
          </w:p>
        </w:tc>
        <w:tc>
          <w:tcPr>
            <w:tcW w:w="1417" w:type="dxa"/>
            <w:vAlign w:val="center"/>
          </w:tcPr>
          <w:p w14:paraId="4FB1CABB" w14:textId="743E579F" w:rsidR="00203592" w:rsidRPr="004F4609" w:rsidRDefault="00203592" w:rsidP="00203592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</w:p>
        </w:tc>
        <w:tc>
          <w:tcPr>
            <w:tcW w:w="1560" w:type="dxa"/>
            <w:vAlign w:val="center"/>
          </w:tcPr>
          <w:p w14:paraId="72BB4C09" w14:textId="2270D2B9" w:rsidR="00203592" w:rsidRPr="004F4609" w:rsidRDefault="00203592" w:rsidP="00203592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</w:p>
        </w:tc>
        <w:tc>
          <w:tcPr>
            <w:tcW w:w="1559" w:type="dxa"/>
            <w:vAlign w:val="center"/>
          </w:tcPr>
          <w:p w14:paraId="1660E8E3" w14:textId="2B174A35" w:rsidR="00203592" w:rsidRPr="004F4609" w:rsidRDefault="00203592" w:rsidP="00203592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1.39</w:t>
            </w:r>
          </w:p>
        </w:tc>
        <w:tc>
          <w:tcPr>
            <w:tcW w:w="1701" w:type="dxa"/>
            <w:vAlign w:val="center"/>
          </w:tcPr>
          <w:p w14:paraId="1ED30A6F" w14:textId="37084848" w:rsidR="00203592" w:rsidRPr="004F4609" w:rsidRDefault="00203592" w:rsidP="00203592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</w:p>
        </w:tc>
        <w:tc>
          <w:tcPr>
            <w:tcW w:w="1456" w:type="dxa"/>
          </w:tcPr>
          <w:p w14:paraId="2144001F" w14:textId="77777777" w:rsidR="00203592" w:rsidRPr="004F4609" w:rsidRDefault="00203592" w:rsidP="00203592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1502" w:type="dxa"/>
          </w:tcPr>
          <w:p w14:paraId="48C556CA" w14:textId="0073B0DF" w:rsidR="00203592" w:rsidRPr="004F4609" w:rsidRDefault="00910E66" w:rsidP="00203592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0</w:t>
            </w:r>
          </w:p>
        </w:tc>
        <w:tc>
          <w:tcPr>
            <w:tcW w:w="1507" w:type="dxa"/>
          </w:tcPr>
          <w:p w14:paraId="559F5FB2" w14:textId="77777777" w:rsidR="00203592" w:rsidRPr="004F4609" w:rsidRDefault="00203592" w:rsidP="00203592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0</w:t>
            </w:r>
          </w:p>
        </w:tc>
        <w:tc>
          <w:tcPr>
            <w:tcW w:w="1504" w:type="dxa"/>
          </w:tcPr>
          <w:p w14:paraId="5E27011C" w14:textId="4A5FF7FA" w:rsidR="00203592" w:rsidRPr="004F4609" w:rsidRDefault="00910E66" w:rsidP="00203592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1.03</w:t>
            </w:r>
          </w:p>
        </w:tc>
        <w:tc>
          <w:tcPr>
            <w:tcW w:w="1508" w:type="dxa"/>
          </w:tcPr>
          <w:p w14:paraId="19627A06" w14:textId="77777777" w:rsidR="00203592" w:rsidRPr="004F4609" w:rsidRDefault="00203592" w:rsidP="00203592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0</w:t>
            </w:r>
          </w:p>
        </w:tc>
      </w:tr>
      <w:tr w:rsidR="004F4609" w:rsidRPr="004F4609" w14:paraId="2EC3C35E" w14:textId="77777777" w:rsidTr="00CC0698">
        <w:tc>
          <w:tcPr>
            <w:tcW w:w="1980" w:type="dxa"/>
          </w:tcPr>
          <w:p w14:paraId="4A944E13" w14:textId="77777777" w:rsidR="00203592" w:rsidRPr="004F4609" w:rsidRDefault="00203592" w:rsidP="00203592">
            <w:pPr>
              <w:widowControl/>
              <w:jc w:val="left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Diabetes</w:t>
            </w:r>
          </w:p>
        </w:tc>
        <w:tc>
          <w:tcPr>
            <w:tcW w:w="1417" w:type="dxa"/>
            <w:vAlign w:val="center"/>
          </w:tcPr>
          <w:p w14:paraId="36840C57" w14:textId="6B648C13" w:rsidR="00203592" w:rsidRPr="004F4609" w:rsidRDefault="00203592" w:rsidP="00203592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</w:p>
        </w:tc>
        <w:tc>
          <w:tcPr>
            <w:tcW w:w="1560" w:type="dxa"/>
            <w:vAlign w:val="center"/>
          </w:tcPr>
          <w:p w14:paraId="02DA2C7E" w14:textId="483D4240" w:rsidR="00203592" w:rsidRPr="004F4609" w:rsidRDefault="00203592" w:rsidP="00203592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</w:p>
        </w:tc>
        <w:tc>
          <w:tcPr>
            <w:tcW w:w="1559" w:type="dxa"/>
            <w:vAlign w:val="center"/>
          </w:tcPr>
          <w:p w14:paraId="06E98ACF" w14:textId="75C4CF0D" w:rsidR="00203592" w:rsidRPr="004F4609" w:rsidRDefault="00203592" w:rsidP="00203592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</w:p>
        </w:tc>
        <w:tc>
          <w:tcPr>
            <w:tcW w:w="1701" w:type="dxa"/>
            <w:vAlign w:val="center"/>
          </w:tcPr>
          <w:p w14:paraId="487EE10C" w14:textId="25C1D45E" w:rsidR="00203592" w:rsidRPr="004F4609" w:rsidRDefault="00203592" w:rsidP="00203592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1.69</w:t>
            </w:r>
          </w:p>
        </w:tc>
        <w:tc>
          <w:tcPr>
            <w:tcW w:w="1456" w:type="dxa"/>
          </w:tcPr>
          <w:p w14:paraId="468C5C85" w14:textId="77777777" w:rsidR="00203592" w:rsidRPr="004F4609" w:rsidRDefault="00203592" w:rsidP="00203592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1502" w:type="dxa"/>
          </w:tcPr>
          <w:p w14:paraId="11C63CB3" w14:textId="274FA321" w:rsidR="00203592" w:rsidRPr="004F4609" w:rsidRDefault="00910E66" w:rsidP="00203592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0</w:t>
            </w:r>
          </w:p>
        </w:tc>
        <w:tc>
          <w:tcPr>
            <w:tcW w:w="1507" w:type="dxa"/>
          </w:tcPr>
          <w:p w14:paraId="7D136575" w14:textId="77777777" w:rsidR="00203592" w:rsidRPr="004F4609" w:rsidRDefault="00203592" w:rsidP="00203592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0</w:t>
            </w:r>
          </w:p>
        </w:tc>
        <w:tc>
          <w:tcPr>
            <w:tcW w:w="1504" w:type="dxa"/>
          </w:tcPr>
          <w:p w14:paraId="6C282FD0" w14:textId="261FA6D3" w:rsidR="00203592" w:rsidRPr="004F4609" w:rsidRDefault="00910E66" w:rsidP="00203592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0</w:t>
            </w:r>
          </w:p>
        </w:tc>
        <w:tc>
          <w:tcPr>
            <w:tcW w:w="1508" w:type="dxa"/>
          </w:tcPr>
          <w:p w14:paraId="5CBF3792" w14:textId="54F7164F" w:rsidR="00203592" w:rsidRPr="004F4609" w:rsidRDefault="00910E66" w:rsidP="00203592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1.63</w:t>
            </w:r>
          </w:p>
        </w:tc>
      </w:tr>
      <w:tr w:rsidR="004F4609" w:rsidRPr="004F4609" w14:paraId="389CF00A" w14:textId="77777777" w:rsidTr="00CC0698">
        <w:tc>
          <w:tcPr>
            <w:tcW w:w="1980" w:type="dxa"/>
          </w:tcPr>
          <w:p w14:paraId="272AB322" w14:textId="77777777" w:rsidR="00203592" w:rsidRPr="004F4609" w:rsidRDefault="00203592" w:rsidP="00203592">
            <w:pPr>
              <w:widowControl/>
              <w:jc w:val="left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Adrenal</w:t>
            </w:r>
          </w:p>
        </w:tc>
        <w:tc>
          <w:tcPr>
            <w:tcW w:w="1417" w:type="dxa"/>
            <w:vAlign w:val="center"/>
          </w:tcPr>
          <w:p w14:paraId="2C26EBDB" w14:textId="730908D4" w:rsidR="00203592" w:rsidRPr="004F4609" w:rsidRDefault="00203592" w:rsidP="00203592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.58</w:t>
            </w:r>
          </w:p>
        </w:tc>
        <w:tc>
          <w:tcPr>
            <w:tcW w:w="1560" w:type="dxa"/>
            <w:vAlign w:val="center"/>
          </w:tcPr>
          <w:p w14:paraId="6C32F57E" w14:textId="54B957B8" w:rsidR="00203592" w:rsidRPr="004F4609" w:rsidRDefault="00203592" w:rsidP="00203592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</w:p>
        </w:tc>
        <w:tc>
          <w:tcPr>
            <w:tcW w:w="1559" w:type="dxa"/>
            <w:vAlign w:val="center"/>
          </w:tcPr>
          <w:p w14:paraId="7A00C0CE" w14:textId="3D876BC5" w:rsidR="00203592" w:rsidRPr="004F4609" w:rsidRDefault="00203592" w:rsidP="00203592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</w:p>
        </w:tc>
        <w:tc>
          <w:tcPr>
            <w:tcW w:w="1701" w:type="dxa"/>
            <w:vAlign w:val="center"/>
          </w:tcPr>
          <w:p w14:paraId="09F19D8B" w14:textId="63937A71" w:rsidR="00203592" w:rsidRPr="004F4609" w:rsidRDefault="00203592" w:rsidP="00203592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0</w:t>
            </w:r>
          </w:p>
        </w:tc>
        <w:tc>
          <w:tcPr>
            <w:tcW w:w="1456" w:type="dxa"/>
          </w:tcPr>
          <w:p w14:paraId="153596F8" w14:textId="77777777" w:rsidR="00203592" w:rsidRPr="004F4609" w:rsidRDefault="00203592" w:rsidP="00203592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1502" w:type="dxa"/>
          </w:tcPr>
          <w:p w14:paraId="43ED67C8" w14:textId="45B7B623" w:rsidR="00203592" w:rsidRPr="004F4609" w:rsidRDefault="00136D16" w:rsidP="00203592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0.47</w:t>
            </w:r>
          </w:p>
        </w:tc>
        <w:tc>
          <w:tcPr>
            <w:tcW w:w="1507" w:type="dxa"/>
          </w:tcPr>
          <w:p w14:paraId="05B34CA2" w14:textId="77777777" w:rsidR="00203592" w:rsidRPr="004F4609" w:rsidRDefault="00203592" w:rsidP="00203592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0</w:t>
            </w:r>
          </w:p>
        </w:tc>
        <w:tc>
          <w:tcPr>
            <w:tcW w:w="1504" w:type="dxa"/>
          </w:tcPr>
          <w:p w14:paraId="4A8FA8AF" w14:textId="33D33608" w:rsidR="00203592" w:rsidRPr="004F4609" w:rsidRDefault="00136D16" w:rsidP="00203592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0</w:t>
            </w:r>
          </w:p>
        </w:tc>
        <w:tc>
          <w:tcPr>
            <w:tcW w:w="1508" w:type="dxa"/>
          </w:tcPr>
          <w:p w14:paraId="04472682" w14:textId="77777777" w:rsidR="00203592" w:rsidRPr="004F4609" w:rsidRDefault="00203592" w:rsidP="00203592">
            <w:pPr>
              <w:widowControl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color w:val="C00000"/>
              </w:rPr>
              <w:t>0</w:t>
            </w:r>
          </w:p>
        </w:tc>
      </w:tr>
      <w:tr w:rsidR="004F4609" w:rsidRPr="004F4609" w14:paraId="1D58A2F4" w14:textId="77777777" w:rsidTr="00CC0698">
        <w:tc>
          <w:tcPr>
            <w:tcW w:w="1980" w:type="dxa"/>
          </w:tcPr>
          <w:p w14:paraId="6B389FB0" w14:textId="77777777" w:rsidR="00203592" w:rsidRPr="004F4609" w:rsidRDefault="00203592" w:rsidP="0020359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C00000"/>
              </w:rPr>
            </w:pPr>
            <w:r w:rsidRPr="004F4609">
              <w:rPr>
                <w:rFonts w:ascii="Times New Roman" w:hAnsi="Times New Roman" w:cs="Times New Roman"/>
                <w:b/>
                <w:bCs/>
                <w:color w:val="C00000"/>
                <w:sz w:val="18"/>
                <w:szCs w:val="18"/>
              </w:rPr>
              <w:t>Total</w:t>
            </w:r>
          </w:p>
        </w:tc>
        <w:tc>
          <w:tcPr>
            <w:tcW w:w="1417" w:type="dxa"/>
            <w:vAlign w:val="center"/>
          </w:tcPr>
          <w:p w14:paraId="76531473" w14:textId="6BFFDDD5" w:rsidR="00203592" w:rsidRPr="004F4609" w:rsidRDefault="00203592" w:rsidP="0020359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b/>
                <w:bCs/>
                <w:color w:val="C00000"/>
                <w:sz w:val="18"/>
                <w:szCs w:val="18"/>
              </w:rPr>
              <w:t>7.02</w:t>
            </w:r>
          </w:p>
        </w:tc>
        <w:tc>
          <w:tcPr>
            <w:tcW w:w="1560" w:type="dxa"/>
            <w:vAlign w:val="center"/>
          </w:tcPr>
          <w:p w14:paraId="6C44872C" w14:textId="18CE2562" w:rsidR="00203592" w:rsidRPr="004F4609" w:rsidRDefault="00203592" w:rsidP="0020359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b/>
                <w:bCs/>
                <w:color w:val="C00000"/>
                <w:sz w:val="18"/>
                <w:szCs w:val="18"/>
              </w:rPr>
              <w:t>8.33</w:t>
            </w:r>
          </w:p>
        </w:tc>
        <w:tc>
          <w:tcPr>
            <w:tcW w:w="1559" w:type="dxa"/>
            <w:vAlign w:val="center"/>
          </w:tcPr>
          <w:p w14:paraId="1C028585" w14:textId="2985720C" w:rsidR="00203592" w:rsidRPr="004F4609" w:rsidRDefault="00203592" w:rsidP="0020359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b/>
                <w:bCs/>
                <w:color w:val="C00000"/>
                <w:sz w:val="18"/>
                <w:szCs w:val="18"/>
              </w:rPr>
              <w:t>8.33</w:t>
            </w:r>
          </w:p>
        </w:tc>
        <w:tc>
          <w:tcPr>
            <w:tcW w:w="1701" w:type="dxa"/>
            <w:vAlign w:val="center"/>
          </w:tcPr>
          <w:p w14:paraId="27C8ED66" w14:textId="52BBBFC3" w:rsidR="00203592" w:rsidRPr="004F4609" w:rsidRDefault="00203592" w:rsidP="0020359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b/>
                <w:bCs/>
                <w:color w:val="C00000"/>
                <w:sz w:val="18"/>
                <w:szCs w:val="18"/>
              </w:rPr>
              <w:t>13.56</w:t>
            </w:r>
          </w:p>
        </w:tc>
        <w:tc>
          <w:tcPr>
            <w:tcW w:w="1456" w:type="dxa"/>
          </w:tcPr>
          <w:p w14:paraId="624830BA" w14:textId="77777777" w:rsidR="00203592" w:rsidRPr="004F4609" w:rsidRDefault="00203592" w:rsidP="0020359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C00000"/>
              </w:rPr>
            </w:pPr>
          </w:p>
        </w:tc>
        <w:tc>
          <w:tcPr>
            <w:tcW w:w="1502" w:type="dxa"/>
          </w:tcPr>
          <w:p w14:paraId="06824523" w14:textId="2511171F" w:rsidR="00203592" w:rsidRPr="004F4609" w:rsidRDefault="00136D16" w:rsidP="0020359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b/>
                <w:bCs/>
                <w:color w:val="C00000"/>
              </w:rPr>
              <w:t>7.12</w:t>
            </w:r>
          </w:p>
        </w:tc>
        <w:tc>
          <w:tcPr>
            <w:tcW w:w="1507" w:type="dxa"/>
          </w:tcPr>
          <w:p w14:paraId="4EA302F7" w14:textId="50FFF730" w:rsidR="00203592" w:rsidRPr="004F4609" w:rsidRDefault="00136D16" w:rsidP="0020359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b/>
                <w:bCs/>
                <w:color w:val="C00000"/>
              </w:rPr>
              <w:t>10.55</w:t>
            </w:r>
          </w:p>
        </w:tc>
        <w:tc>
          <w:tcPr>
            <w:tcW w:w="1504" w:type="dxa"/>
          </w:tcPr>
          <w:p w14:paraId="5EB5A0DC" w14:textId="139CC5BF" w:rsidR="00203592" w:rsidRPr="004F4609" w:rsidRDefault="00136D16" w:rsidP="0020359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b/>
                <w:bCs/>
                <w:color w:val="C00000"/>
              </w:rPr>
              <w:t>7.97</w:t>
            </w:r>
          </w:p>
        </w:tc>
        <w:tc>
          <w:tcPr>
            <w:tcW w:w="1508" w:type="dxa"/>
          </w:tcPr>
          <w:p w14:paraId="78E8FDAC" w14:textId="76BD60C3" w:rsidR="00203592" w:rsidRPr="004F4609" w:rsidRDefault="00136D16" w:rsidP="0020359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C00000"/>
              </w:rPr>
            </w:pPr>
            <w:r w:rsidRPr="004F4609">
              <w:rPr>
                <w:rFonts w:ascii="Times New Roman" w:hAnsi="Times New Roman" w:cs="Times New Roman" w:hint="eastAsia"/>
                <w:b/>
                <w:bCs/>
                <w:color w:val="C00000"/>
              </w:rPr>
              <w:t>1</w:t>
            </w:r>
            <w:r w:rsidR="00CC0698" w:rsidRPr="004F4609">
              <w:rPr>
                <w:rFonts w:ascii="Times New Roman" w:hAnsi="Times New Roman" w:cs="Times New Roman" w:hint="eastAsia"/>
                <w:b/>
                <w:bCs/>
                <w:color w:val="C00000"/>
              </w:rPr>
              <w:t>3.21</w:t>
            </w:r>
          </w:p>
        </w:tc>
      </w:tr>
    </w:tbl>
    <w:p w14:paraId="73FE5D1C" w14:textId="0046E32D" w:rsidR="005B0D4F" w:rsidRPr="004F4609" w:rsidRDefault="005B0D4F">
      <w:pPr>
        <w:widowControl/>
        <w:jc w:val="left"/>
        <w:rPr>
          <w:rFonts w:ascii="Times New Roman" w:hAnsi="Times New Roman" w:cs="Times New Roman"/>
        </w:rPr>
      </w:pPr>
    </w:p>
    <w:p w14:paraId="60B7E432" w14:textId="77777777" w:rsidR="0083785B" w:rsidRPr="004F4609" w:rsidRDefault="0083785B" w:rsidP="003D6D56">
      <w:pPr>
        <w:spacing w:line="360" w:lineRule="auto"/>
        <w:jc w:val="center"/>
        <w:rPr>
          <w:rFonts w:ascii="Times New Roman" w:hAnsi="Times New Roman" w:cs="Times New Roman"/>
        </w:rPr>
      </w:pPr>
    </w:p>
    <w:p w14:paraId="4DF5D84F" w14:textId="0FB4E968" w:rsidR="003D6D56" w:rsidRPr="004F4609" w:rsidRDefault="003D6D56" w:rsidP="003D6D56">
      <w:pPr>
        <w:spacing w:line="360" w:lineRule="auto"/>
        <w:jc w:val="center"/>
        <w:rPr>
          <w:rFonts w:ascii="Times New Roman" w:hAnsi="Times New Roman" w:cs="Times New Roman"/>
        </w:rPr>
      </w:pPr>
      <w:r w:rsidRPr="004F4609">
        <w:rPr>
          <w:rFonts w:ascii="Times New Roman" w:hAnsi="Times New Roman" w:cs="Times New Roman"/>
        </w:rPr>
        <w:t xml:space="preserve">Table </w:t>
      </w:r>
      <w:r w:rsidR="005A18BC" w:rsidRPr="004F4609">
        <w:rPr>
          <w:rFonts w:ascii="Times New Roman" w:hAnsi="Times New Roman" w:cs="Times New Roman"/>
        </w:rPr>
        <w:t>S</w:t>
      </w:r>
      <w:bookmarkStart w:id="0" w:name="_Hlk104474499"/>
      <w:r w:rsidR="00576836">
        <w:rPr>
          <w:rFonts w:ascii="Times New Roman" w:hAnsi="Times New Roman" w:cs="Times New Roman"/>
        </w:rPr>
        <w:t>5</w:t>
      </w:r>
      <w:r w:rsidR="00352245" w:rsidRPr="004F4609">
        <w:rPr>
          <w:rFonts w:ascii="Times New Roman" w:hAnsi="Times New Roman" w:cs="Times New Roman"/>
        </w:rPr>
        <w:t xml:space="preserve"> </w:t>
      </w:r>
      <w:r w:rsidRPr="004F4609">
        <w:rPr>
          <w:rFonts w:ascii="Times New Roman" w:hAnsi="Times New Roman" w:cs="Times New Roman"/>
        </w:rPr>
        <w:t>Clinical characteristics</w:t>
      </w:r>
      <w:bookmarkEnd w:id="0"/>
      <w:r w:rsidRPr="004F4609">
        <w:rPr>
          <w:rFonts w:ascii="Times New Roman" w:hAnsi="Times New Roman" w:cs="Times New Roman"/>
        </w:rPr>
        <w:t xml:space="preserve"> and outcomes between different </w:t>
      </w:r>
      <w:proofErr w:type="spellStart"/>
      <w:r w:rsidRPr="004F4609">
        <w:rPr>
          <w:rFonts w:ascii="Times New Roman" w:hAnsi="Times New Roman" w:cs="Times New Roman"/>
        </w:rPr>
        <w:t>irAEs</w:t>
      </w:r>
      <w:proofErr w:type="spellEnd"/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275"/>
        <w:gridCol w:w="5955"/>
        <w:gridCol w:w="4959"/>
        <w:gridCol w:w="1420"/>
        <w:gridCol w:w="2095"/>
      </w:tblGrid>
      <w:tr w:rsidR="004F4609" w:rsidRPr="004F4609" w14:paraId="79212B76" w14:textId="77777777" w:rsidTr="001520C3">
        <w:tc>
          <w:tcPr>
            <w:tcW w:w="406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E982D2A" w14:textId="77777777" w:rsidR="003D6D56" w:rsidRPr="004F4609" w:rsidRDefault="003D6D56" w:rsidP="00323A3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irAEs</w:t>
            </w:r>
            <w:proofErr w:type="spellEnd"/>
          </w:p>
        </w:tc>
        <w:tc>
          <w:tcPr>
            <w:tcW w:w="18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097CC0" w14:textId="77777777" w:rsidR="003D6D56" w:rsidRPr="004F4609" w:rsidRDefault="003D6D56" w:rsidP="00323A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Signs and symptoms</w:t>
            </w:r>
          </w:p>
        </w:tc>
        <w:tc>
          <w:tcPr>
            <w:tcW w:w="1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039915" w14:textId="77777777" w:rsidR="003D6D56" w:rsidRPr="004F4609" w:rsidRDefault="003D6D56" w:rsidP="00323A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Management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149179" w14:textId="77777777" w:rsidR="003D6D56" w:rsidRPr="004F4609" w:rsidRDefault="003D6D56" w:rsidP="00323A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Outcome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B1D9670" w14:textId="77777777" w:rsidR="003D6D56" w:rsidRPr="004F4609" w:rsidRDefault="003D6D56" w:rsidP="00323A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Continue immunotherapy</w:t>
            </w:r>
          </w:p>
        </w:tc>
      </w:tr>
      <w:tr w:rsidR="004F4609" w:rsidRPr="004F4609" w14:paraId="31BC25E8" w14:textId="77777777" w:rsidTr="00323A3D"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088D59D6" w14:textId="77777777" w:rsidR="003D6D56" w:rsidRPr="004F4609" w:rsidRDefault="003D6D56" w:rsidP="00323A3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hyroid dysfunction</w:t>
            </w:r>
          </w:p>
        </w:tc>
      </w:tr>
      <w:tr w:rsidR="004F4609" w:rsidRPr="004F4609" w14:paraId="4F75744D" w14:textId="77777777" w:rsidTr="001520C3">
        <w:tc>
          <w:tcPr>
            <w:tcW w:w="406" w:type="pct"/>
            <w:tcBorders>
              <w:right w:val="nil"/>
            </w:tcBorders>
          </w:tcPr>
          <w:p w14:paraId="1A0713D8" w14:textId="77777777" w:rsidR="003D6D56" w:rsidRPr="004F4609" w:rsidRDefault="003D6D56" w:rsidP="00323A3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Grade 1-2 (73)</w:t>
            </w:r>
          </w:p>
        </w:tc>
        <w:tc>
          <w:tcPr>
            <w:tcW w:w="1896" w:type="pct"/>
            <w:tcBorders>
              <w:left w:val="nil"/>
              <w:right w:val="nil"/>
            </w:tcBorders>
          </w:tcPr>
          <w:p w14:paraId="1C9101CA" w14:textId="77777777" w:rsidR="003D6D56" w:rsidRPr="004F4609" w:rsidRDefault="003D6D56" w:rsidP="00323A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Most patients have no symptom, possible lethargy, sensation of being cold and fatigue;</w:t>
            </w:r>
          </w:p>
          <w:p w14:paraId="01FE5E54" w14:textId="77777777" w:rsidR="003D6D56" w:rsidRPr="004F4609" w:rsidRDefault="003D6D56" w:rsidP="00323A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Some patients transition from hyperthyroidism to hypothyroidism</w:t>
            </w:r>
          </w:p>
        </w:tc>
        <w:tc>
          <w:tcPr>
            <w:tcW w:w="1579" w:type="pct"/>
            <w:tcBorders>
              <w:left w:val="nil"/>
              <w:right w:val="nil"/>
            </w:tcBorders>
          </w:tcPr>
          <w:p w14:paraId="16757BFC" w14:textId="64F8FBBB" w:rsidR="003D6D56" w:rsidRPr="004F4609" w:rsidRDefault="003D6D56" w:rsidP="00323A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close monitoring (n=40)</w:t>
            </w:r>
            <w:r w:rsidR="00272302"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;</w:t>
            </w:r>
            <w:r w:rsidR="00272302" w:rsidRPr="004F460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Propranolol (n=1)</w:t>
            </w:r>
            <w:r w:rsidR="00272302"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;</w:t>
            </w:r>
            <w:r w:rsidR="00272302" w:rsidRPr="004F460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Levothyroxine (n=31)</w:t>
            </w:r>
            <w:r w:rsidR="00272302"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;</w:t>
            </w:r>
            <w:r w:rsidR="00272302" w:rsidRPr="004F460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Prednisone + Levothyroxine (n=1)</w:t>
            </w:r>
          </w:p>
        </w:tc>
        <w:tc>
          <w:tcPr>
            <w:tcW w:w="452" w:type="pct"/>
            <w:tcBorders>
              <w:left w:val="nil"/>
              <w:right w:val="nil"/>
            </w:tcBorders>
          </w:tcPr>
          <w:p w14:paraId="34222042" w14:textId="77777777" w:rsidR="003D6D56" w:rsidRPr="004F4609" w:rsidRDefault="003D6D56" w:rsidP="00323A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improved</w:t>
            </w:r>
          </w:p>
        </w:tc>
        <w:tc>
          <w:tcPr>
            <w:tcW w:w="667" w:type="pct"/>
            <w:tcBorders>
              <w:left w:val="nil"/>
            </w:tcBorders>
          </w:tcPr>
          <w:p w14:paraId="1C3C46D1" w14:textId="115577BB" w:rsidR="003D6D56" w:rsidRPr="004F4609" w:rsidRDefault="003D6D56" w:rsidP="00323A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4F4609" w:rsidRPr="004F4609" w14:paraId="3F19B70C" w14:textId="77777777" w:rsidTr="001520C3">
        <w:tc>
          <w:tcPr>
            <w:tcW w:w="4333" w:type="pct"/>
            <w:gridSpan w:val="4"/>
            <w:tcBorders>
              <w:right w:val="nil"/>
            </w:tcBorders>
          </w:tcPr>
          <w:p w14:paraId="67FB8689" w14:textId="77777777" w:rsidR="003D6D56" w:rsidRPr="004F4609" w:rsidRDefault="003D6D56" w:rsidP="00323A3D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kin reaction</w:t>
            </w:r>
          </w:p>
        </w:tc>
        <w:tc>
          <w:tcPr>
            <w:tcW w:w="667" w:type="pct"/>
            <w:tcBorders>
              <w:left w:val="nil"/>
            </w:tcBorders>
          </w:tcPr>
          <w:p w14:paraId="37652A6F" w14:textId="77777777" w:rsidR="003D6D56" w:rsidRPr="004F4609" w:rsidRDefault="003D6D56" w:rsidP="00323A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F4609" w:rsidRPr="004F4609" w14:paraId="6CEA9127" w14:textId="77777777" w:rsidTr="001520C3">
        <w:tc>
          <w:tcPr>
            <w:tcW w:w="406" w:type="pct"/>
            <w:tcBorders>
              <w:right w:val="nil"/>
            </w:tcBorders>
          </w:tcPr>
          <w:p w14:paraId="58900F37" w14:textId="77777777" w:rsidR="003D6D56" w:rsidRPr="004F4609" w:rsidRDefault="003D6D56" w:rsidP="00323A3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Grade 1-2 (34)</w:t>
            </w:r>
          </w:p>
        </w:tc>
        <w:tc>
          <w:tcPr>
            <w:tcW w:w="1896" w:type="pct"/>
            <w:vMerge w:val="restart"/>
            <w:tcBorders>
              <w:left w:val="nil"/>
              <w:right w:val="nil"/>
            </w:tcBorders>
          </w:tcPr>
          <w:p w14:paraId="29A4923D" w14:textId="53BDA2E1" w:rsidR="003D6D56" w:rsidRPr="004F4609" w:rsidRDefault="003D6D56" w:rsidP="00323A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Rash, with or without pruritus, some patients have skin lesions or blisters, vitiligo observed by one patient with melanoma.</w:t>
            </w:r>
          </w:p>
          <w:p w14:paraId="298AFF29" w14:textId="77777777" w:rsidR="003D6D56" w:rsidRPr="004F4609" w:rsidRDefault="003D6D56" w:rsidP="00323A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 xml:space="preserve">Grade 1-2 covering </w:t>
            </w:r>
            <w:r w:rsidRPr="004F4609">
              <w:rPr>
                <w:rFonts w:ascii="Times New Roman" w:eastAsia="等线" w:hAnsi="Times New Roman" w:cs="Times New Roman"/>
                <w:sz w:val="18"/>
                <w:szCs w:val="18"/>
              </w:rPr>
              <w:t>≤</w:t>
            </w: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 xml:space="preserve">30%; body surface area (BSA) and Grade ≥3 covering </w:t>
            </w:r>
            <w:r w:rsidRPr="004F4609">
              <w:rPr>
                <w:rFonts w:ascii="Times New Roman" w:eastAsia="等线" w:hAnsi="Times New Roman" w:cs="Times New Roman"/>
                <w:sz w:val="18"/>
                <w:szCs w:val="18"/>
              </w:rPr>
              <w:t>≤</w:t>
            </w: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30% BSA with or without symptoms</w:t>
            </w:r>
          </w:p>
        </w:tc>
        <w:tc>
          <w:tcPr>
            <w:tcW w:w="1579" w:type="pct"/>
            <w:tcBorders>
              <w:left w:val="nil"/>
              <w:right w:val="nil"/>
            </w:tcBorders>
          </w:tcPr>
          <w:p w14:paraId="546B88EE" w14:textId="7D46A432" w:rsidR="003D6D56" w:rsidRPr="004F4609" w:rsidRDefault="003D6D56" w:rsidP="00323A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H2</w:t>
            </w:r>
            <w:r w:rsidR="00982495" w:rsidRPr="004F4609">
              <w:rPr>
                <w:rFonts w:ascii="Times New Roman" w:hAnsi="Times New Roman" w:cs="Times New Roman"/>
                <w:sz w:val="18"/>
                <w:szCs w:val="18"/>
              </w:rPr>
              <w:t>RA</w:t>
            </w: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 xml:space="preserve"> +topical steroids (n=34)</w:t>
            </w:r>
          </w:p>
        </w:tc>
        <w:tc>
          <w:tcPr>
            <w:tcW w:w="452" w:type="pct"/>
            <w:tcBorders>
              <w:left w:val="nil"/>
              <w:right w:val="nil"/>
            </w:tcBorders>
          </w:tcPr>
          <w:p w14:paraId="3C7105C7" w14:textId="77777777" w:rsidR="003D6D56" w:rsidRPr="004F4609" w:rsidRDefault="003D6D56" w:rsidP="00323A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improved</w:t>
            </w:r>
          </w:p>
        </w:tc>
        <w:tc>
          <w:tcPr>
            <w:tcW w:w="667" w:type="pct"/>
            <w:tcBorders>
              <w:left w:val="nil"/>
            </w:tcBorders>
          </w:tcPr>
          <w:p w14:paraId="56F76BAC" w14:textId="77777777" w:rsidR="003D6D56" w:rsidRPr="004F4609" w:rsidRDefault="003D6D56" w:rsidP="00323A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4F4609" w:rsidRPr="004F4609" w14:paraId="10E2DC51" w14:textId="77777777" w:rsidTr="001520C3">
        <w:tc>
          <w:tcPr>
            <w:tcW w:w="406" w:type="pct"/>
            <w:tcBorders>
              <w:right w:val="nil"/>
            </w:tcBorders>
          </w:tcPr>
          <w:p w14:paraId="7DCF860B" w14:textId="77777777" w:rsidR="003D6D56" w:rsidRPr="004F4609" w:rsidRDefault="003D6D56" w:rsidP="00323A3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Grade ≥3 (2)</w:t>
            </w:r>
          </w:p>
        </w:tc>
        <w:tc>
          <w:tcPr>
            <w:tcW w:w="1896" w:type="pct"/>
            <w:vMerge/>
            <w:tcBorders>
              <w:left w:val="nil"/>
              <w:right w:val="nil"/>
            </w:tcBorders>
          </w:tcPr>
          <w:p w14:paraId="1D563E06" w14:textId="77777777" w:rsidR="003D6D56" w:rsidRPr="004F4609" w:rsidRDefault="003D6D56" w:rsidP="00323A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9" w:type="pct"/>
            <w:tcBorders>
              <w:left w:val="nil"/>
              <w:right w:val="nil"/>
            </w:tcBorders>
          </w:tcPr>
          <w:p w14:paraId="1096208F" w14:textId="39399643" w:rsidR="003D6D56" w:rsidRPr="004F4609" w:rsidRDefault="003D6D56" w:rsidP="00323A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Prednisolone + H2</w:t>
            </w:r>
            <w:r w:rsidR="00982495" w:rsidRPr="004F4609">
              <w:rPr>
                <w:rFonts w:ascii="Times New Roman" w:hAnsi="Times New Roman" w:cs="Times New Roman"/>
                <w:sz w:val="18"/>
                <w:szCs w:val="18"/>
              </w:rPr>
              <w:t>RA</w:t>
            </w: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 xml:space="preserve"> +topical steroids (n=2)</w:t>
            </w:r>
          </w:p>
        </w:tc>
        <w:tc>
          <w:tcPr>
            <w:tcW w:w="452" w:type="pct"/>
            <w:tcBorders>
              <w:left w:val="nil"/>
              <w:right w:val="nil"/>
            </w:tcBorders>
          </w:tcPr>
          <w:p w14:paraId="6A6BC026" w14:textId="77777777" w:rsidR="003D6D56" w:rsidRPr="004F4609" w:rsidRDefault="003D6D56" w:rsidP="00323A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improved</w:t>
            </w:r>
          </w:p>
        </w:tc>
        <w:tc>
          <w:tcPr>
            <w:tcW w:w="667" w:type="pct"/>
            <w:tcBorders>
              <w:left w:val="nil"/>
            </w:tcBorders>
          </w:tcPr>
          <w:p w14:paraId="42B76678" w14:textId="77777777" w:rsidR="003D6D56" w:rsidRPr="004F4609" w:rsidRDefault="003D6D56" w:rsidP="00323A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No (n=2)</w:t>
            </w:r>
          </w:p>
        </w:tc>
      </w:tr>
      <w:tr w:rsidR="004F4609" w:rsidRPr="004F4609" w14:paraId="5B75A181" w14:textId="77777777" w:rsidTr="001520C3">
        <w:tc>
          <w:tcPr>
            <w:tcW w:w="4333" w:type="pct"/>
            <w:gridSpan w:val="4"/>
            <w:tcBorders>
              <w:right w:val="nil"/>
            </w:tcBorders>
          </w:tcPr>
          <w:p w14:paraId="6A2AD748" w14:textId="77777777" w:rsidR="003D6D56" w:rsidRPr="004F4609" w:rsidRDefault="003D6D56" w:rsidP="00323A3D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neumonitis</w:t>
            </w:r>
          </w:p>
        </w:tc>
        <w:tc>
          <w:tcPr>
            <w:tcW w:w="667" w:type="pct"/>
            <w:tcBorders>
              <w:left w:val="nil"/>
            </w:tcBorders>
          </w:tcPr>
          <w:p w14:paraId="0891C66B" w14:textId="77777777" w:rsidR="003D6D56" w:rsidRPr="004F4609" w:rsidRDefault="003D6D56" w:rsidP="00323A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F4609" w:rsidRPr="004F4609" w14:paraId="656568B6" w14:textId="77777777" w:rsidTr="001520C3">
        <w:tc>
          <w:tcPr>
            <w:tcW w:w="406" w:type="pct"/>
            <w:tcBorders>
              <w:right w:val="nil"/>
            </w:tcBorders>
          </w:tcPr>
          <w:p w14:paraId="4AC1B944" w14:textId="77777777" w:rsidR="003D6D56" w:rsidRPr="004F4609" w:rsidRDefault="003D6D56" w:rsidP="00323A3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Grade 1-2 (2)</w:t>
            </w:r>
          </w:p>
        </w:tc>
        <w:tc>
          <w:tcPr>
            <w:tcW w:w="1896" w:type="pct"/>
            <w:tcBorders>
              <w:left w:val="nil"/>
              <w:right w:val="nil"/>
            </w:tcBorders>
          </w:tcPr>
          <w:p w14:paraId="04ED32A9" w14:textId="77777777" w:rsidR="003D6D56" w:rsidRPr="004F4609" w:rsidRDefault="003D6D56" w:rsidP="00323A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No symptoms, only with lung imaging changes</w:t>
            </w:r>
          </w:p>
        </w:tc>
        <w:tc>
          <w:tcPr>
            <w:tcW w:w="1579" w:type="pct"/>
            <w:tcBorders>
              <w:left w:val="nil"/>
              <w:right w:val="nil"/>
            </w:tcBorders>
          </w:tcPr>
          <w:p w14:paraId="1ABD1F6A" w14:textId="77777777" w:rsidR="003D6D56" w:rsidRPr="004F4609" w:rsidRDefault="003D6D56" w:rsidP="00323A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close monitoring (n=2)</w:t>
            </w:r>
          </w:p>
        </w:tc>
        <w:tc>
          <w:tcPr>
            <w:tcW w:w="452" w:type="pct"/>
            <w:tcBorders>
              <w:left w:val="nil"/>
              <w:right w:val="nil"/>
            </w:tcBorders>
          </w:tcPr>
          <w:p w14:paraId="646AEAD1" w14:textId="77777777" w:rsidR="003D6D56" w:rsidRPr="004F4609" w:rsidRDefault="003D6D56" w:rsidP="00323A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improved</w:t>
            </w:r>
          </w:p>
        </w:tc>
        <w:tc>
          <w:tcPr>
            <w:tcW w:w="667" w:type="pct"/>
            <w:tcBorders>
              <w:left w:val="nil"/>
            </w:tcBorders>
          </w:tcPr>
          <w:p w14:paraId="74BF2E70" w14:textId="16DEF503" w:rsidR="003D6D56" w:rsidRPr="004F4609" w:rsidRDefault="003D6D56" w:rsidP="00323A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4F4609" w:rsidRPr="004F4609" w14:paraId="1390DA62" w14:textId="77777777" w:rsidTr="001520C3">
        <w:tc>
          <w:tcPr>
            <w:tcW w:w="406" w:type="pct"/>
            <w:tcBorders>
              <w:right w:val="nil"/>
            </w:tcBorders>
          </w:tcPr>
          <w:p w14:paraId="7E6EE8DA" w14:textId="77777777" w:rsidR="003D6D56" w:rsidRPr="004F4609" w:rsidRDefault="003D6D56" w:rsidP="00323A3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Grade ≥3 (17)</w:t>
            </w:r>
          </w:p>
        </w:tc>
        <w:tc>
          <w:tcPr>
            <w:tcW w:w="1896" w:type="pct"/>
            <w:tcBorders>
              <w:left w:val="nil"/>
              <w:right w:val="nil"/>
            </w:tcBorders>
          </w:tcPr>
          <w:p w14:paraId="7FE7F21F" w14:textId="026A30C9" w:rsidR="003D6D56" w:rsidRPr="004F4609" w:rsidRDefault="003D6D56" w:rsidP="00323A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New cough,</w:t>
            </w:r>
            <w:r w:rsidRPr="004F4609">
              <w:rPr>
                <w:rFonts w:ascii="Times New Roman" w:hAnsi="Times New Roman" w:cs="Times New Roman"/>
              </w:rPr>
              <w:t xml:space="preserve"> </w:t>
            </w: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fatigue, shortness of breath or hypoxia; with lower oxygen saturation and lung imaging changes</w:t>
            </w:r>
          </w:p>
        </w:tc>
        <w:tc>
          <w:tcPr>
            <w:tcW w:w="1579" w:type="pct"/>
            <w:tcBorders>
              <w:left w:val="nil"/>
              <w:right w:val="nil"/>
            </w:tcBorders>
          </w:tcPr>
          <w:p w14:paraId="00408414" w14:textId="77777777" w:rsidR="003D6D56" w:rsidRPr="004F4609" w:rsidRDefault="003D6D56" w:rsidP="00323A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Methyl-prednisolone (n=17)</w:t>
            </w:r>
          </w:p>
        </w:tc>
        <w:tc>
          <w:tcPr>
            <w:tcW w:w="452" w:type="pct"/>
            <w:tcBorders>
              <w:left w:val="nil"/>
              <w:right w:val="nil"/>
            </w:tcBorders>
          </w:tcPr>
          <w:p w14:paraId="3A2D677B" w14:textId="3EDE4771" w:rsidR="00323A3D" w:rsidRPr="004F4609" w:rsidRDefault="003D6D56" w:rsidP="00323A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improved (n=12)</w:t>
            </w:r>
            <w:r w:rsidR="00982495" w:rsidRPr="004F4609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rebound (n=4)</w:t>
            </w:r>
            <w:r w:rsidR="00982495" w:rsidRPr="004F460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4617ADA2" w14:textId="1783E679" w:rsidR="003D6D56" w:rsidRPr="004F4609" w:rsidRDefault="003D6D56" w:rsidP="00323A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died (n=1)</w:t>
            </w:r>
          </w:p>
        </w:tc>
        <w:tc>
          <w:tcPr>
            <w:tcW w:w="667" w:type="pct"/>
            <w:tcBorders>
              <w:left w:val="nil"/>
            </w:tcBorders>
          </w:tcPr>
          <w:p w14:paraId="156D0CCD" w14:textId="70678B46" w:rsidR="003D6D56" w:rsidRPr="004F4609" w:rsidRDefault="003D6D56" w:rsidP="00323A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4F4609" w:rsidRPr="004F4609" w14:paraId="30D50D3A" w14:textId="77777777" w:rsidTr="001520C3">
        <w:tc>
          <w:tcPr>
            <w:tcW w:w="4333" w:type="pct"/>
            <w:gridSpan w:val="4"/>
            <w:tcBorders>
              <w:right w:val="nil"/>
            </w:tcBorders>
          </w:tcPr>
          <w:p w14:paraId="3716A723" w14:textId="77777777" w:rsidR="003D6D56" w:rsidRPr="004F4609" w:rsidRDefault="003D6D56" w:rsidP="00323A3D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fusion reaction</w:t>
            </w:r>
          </w:p>
        </w:tc>
        <w:tc>
          <w:tcPr>
            <w:tcW w:w="667" w:type="pct"/>
            <w:tcBorders>
              <w:left w:val="nil"/>
            </w:tcBorders>
          </w:tcPr>
          <w:p w14:paraId="7B16B2C4" w14:textId="77777777" w:rsidR="003D6D56" w:rsidRPr="004F4609" w:rsidRDefault="003D6D56" w:rsidP="00323A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F4609" w:rsidRPr="004F4609" w14:paraId="561B4B63" w14:textId="77777777" w:rsidTr="001520C3">
        <w:tc>
          <w:tcPr>
            <w:tcW w:w="406" w:type="pct"/>
            <w:tcBorders>
              <w:right w:val="nil"/>
            </w:tcBorders>
          </w:tcPr>
          <w:p w14:paraId="78694601" w14:textId="77777777" w:rsidR="003D6D56" w:rsidRPr="004F4609" w:rsidRDefault="003D6D56" w:rsidP="00323A3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Grade 1-2 (9)</w:t>
            </w:r>
          </w:p>
        </w:tc>
        <w:tc>
          <w:tcPr>
            <w:tcW w:w="1896" w:type="pct"/>
            <w:tcBorders>
              <w:left w:val="nil"/>
              <w:right w:val="nil"/>
            </w:tcBorders>
          </w:tcPr>
          <w:p w14:paraId="79AF8FB1" w14:textId="4F56E960" w:rsidR="003D6D56" w:rsidRPr="004F4609" w:rsidRDefault="003D6D56" w:rsidP="00323A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Faster heart rate, mouth dryness, shortness of breath, dizziness, fever/chills</w:t>
            </w:r>
          </w:p>
        </w:tc>
        <w:tc>
          <w:tcPr>
            <w:tcW w:w="1579" w:type="pct"/>
            <w:tcBorders>
              <w:left w:val="nil"/>
              <w:right w:val="nil"/>
            </w:tcBorders>
          </w:tcPr>
          <w:p w14:paraId="5F2878E7" w14:textId="211A4FE8" w:rsidR="003D6D56" w:rsidRPr="004F4609" w:rsidRDefault="003D6D56" w:rsidP="00323A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Slowing down infusion speed (n=1)</w:t>
            </w:r>
            <w:r w:rsidR="00272302"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;</w:t>
            </w:r>
            <w:r w:rsidR="00272302" w:rsidRPr="004F460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NSAIDs (n=6)</w:t>
            </w:r>
            <w:r w:rsidR="00272302"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;</w:t>
            </w:r>
            <w:r w:rsidR="00272302" w:rsidRPr="004F460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close monitoring (n=2)</w:t>
            </w:r>
          </w:p>
        </w:tc>
        <w:tc>
          <w:tcPr>
            <w:tcW w:w="452" w:type="pct"/>
            <w:tcBorders>
              <w:left w:val="nil"/>
              <w:right w:val="nil"/>
            </w:tcBorders>
          </w:tcPr>
          <w:p w14:paraId="2EB31CA5" w14:textId="77777777" w:rsidR="003D6D56" w:rsidRPr="004F4609" w:rsidRDefault="003D6D56" w:rsidP="00323A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improved</w:t>
            </w:r>
          </w:p>
        </w:tc>
        <w:tc>
          <w:tcPr>
            <w:tcW w:w="667" w:type="pct"/>
            <w:tcBorders>
              <w:left w:val="nil"/>
            </w:tcBorders>
          </w:tcPr>
          <w:p w14:paraId="285EC0E8" w14:textId="06B10D9C" w:rsidR="003D6D56" w:rsidRPr="004F4609" w:rsidRDefault="003D6D56" w:rsidP="00323A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Yes (n=7)</w:t>
            </w:r>
            <w:r w:rsidR="00323A3D" w:rsidRPr="004F4609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No (n=2)</w:t>
            </w:r>
          </w:p>
        </w:tc>
      </w:tr>
      <w:tr w:rsidR="004F4609" w:rsidRPr="004F4609" w14:paraId="3544F797" w14:textId="77777777" w:rsidTr="001520C3">
        <w:tc>
          <w:tcPr>
            <w:tcW w:w="4333" w:type="pct"/>
            <w:gridSpan w:val="4"/>
            <w:tcBorders>
              <w:right w:val="nil"/>
            </w:tcBorders>
          </w:tcPr>
          <w:p w14:paraId="7027FD43" w14:textId="77777777" w:rsidR="003D6D56" w:rsidRPr="004F4609" w:rsidRDefault="003D6D56" w:rsidP="00323A3D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yocarditis</w:t>
            </w:r>
          </w:p>
        </w:tc>
        <w:tc>
          <w:tcPr>
            <w:tcW w:w="667" w:type="pct"/>
            <w:tcBorders>
              <w:left w:val="nil"/>
            </w:tcBorders>
          </w:tcPr>
          <w:p w14:paraId="492BED8C" w14:textId="77777777" w:rsidR="003D6D56" w:rsidRPr="004F4609" w:rsidRDefault="003D6D56" w:rsidP="00323A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F4609" w:rsidRPr="004F4609" w14:paraId="7961C31C" w14:textId="77777777" w:rsidTr="001520C3">
        <w:tc>
          <w:tcPr>
            <w:tcW w:w="406" w:type="pct"/>
            <w:tcBorders>
              <w:right w:val="nil"/>
            </w:tcBorders>
          </w:tcPr>
          <w:p w14:paraId="31DB2CA1" w14:textId="77777777" w:rsidR="003D6D56" w:rsidRPr="004F4609" w:rsidRDefault="003D6D56" w:rsidP="00323A3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Grade 1-2 (4)</w:t>
            </w:r>
          </w:p>
        </w:tc>
        <w:tc>
          <w:tcPr>
            <w:tcW w:w="1896" w:type="pct"/>
            <w:tcBorders>
              <w:left w:val="nil"/>
              <w:right w:val="nil"/>
            </w:tcBorders>
          </w:tcPr>
          <w:p w14:paraId="404BEEFC" w14:textId="5443E5E9" w:rsidR="003D6D56" w:rsidRPr="004F4609" w:rsidRDefault="003D6D56" w:rsidP="00323A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No symptoms, only with abnormal cardiac biomarkers</w:t>
            </w:r>
          </w:p>
        </w:tc>
        <w:tc>
          <w:tcPr>
            <w:tcW w:w="1579" w:type="pct"/>
            <w:tcBorders>
              <w:left w:val="nil"/>
              <w:right w:val="nil"/>
            </w:tcBorders>
          </w:tcPr>
          <w:p w14:paraId="3C1C12DD" w14:textId="77777777" w:rsidR="003D6D56" w:rsidRPr="004F4609" w:rsidRDefault="003D6D56" w:rsidP="00323A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Holding immunotherapy, trimetazidine / creatine phosphate) (n=2)</w:t>
            </w:r>
          </w:p>
        </w:tc>
        <w:tc>
          <w:tcPr>
            <w:tcW w:w="452" w:type="pct"/>
            <w:tcBorders>
              <w:left w:val="nil"/>
              <w:right w:val="nil"/>
            </w:tcBorders>
          </w:tcPr>
          <w:p w14:paraId="1C0C6F8B" w14:textId="77777777" w:rsidR="003D6D56" w:rsidRPr="004F4609" w:rsidRDefault="003D6D56" w:rsidP="00323A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improved</w:t>
            </w:r>
          </w:p>
        </w:tc>
        <w:tc>
          <w:tcPr>
            <w:tcW w:w="667" w:type="pct"/>
            <w:tcBorders>
              <w:left w:val="nil"/>
            </w:tcBorders>
          </w:tcPr>
          <w:p w14:paraId="241FF75F" w14:textId="3F11B139" w:rsidR="003D6D56" w:rsidRPr="004F4609" w:rsidRDefault="003D6D56" w:rsidP="00323A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Yes (n=2)</w:t>
            </w:r>
            <w:r w:rsidR="00323A3D" w:rsidRPr="004F4609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No (n=2)</w:t>
            </w:r>
          </w:p>
        </w:tc>
      </w:tr>
      <w:tr w:rsidR="004F4609" w:rsidRPr="004F4609" w14:paraId="7F64B069" w14:textId="77777777" w:rsidTr="001520C3">
        <w:tc>
          <w:tcPr>
            <w:tcW w:w="406" w:type="pct"/>
            <w:tcBorders>
              <w:right w:val="nil"/>
            </w:tcBorders>
          </w:tcPr>
          <w:p w14:paraId="368713F1" w14:textId="77777777" w:rsidR="003D6D56" w:rsidRPr="004F4609" w:rsidRDefault="003D6D56" w:rsidP="00323A3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Grade ≥3 (3)</w:t>
            </w:r>
          </w:p>
        </w:tc>
        <w:tc>
          <w:tcPr>
            <w:tcW w:w="1896" w:type="pct"/>
            <w:tcBorders>
              <w:left w:val="nil"/>
              <w:right w:val="nil"/>
            </w:tcBorders>
          </w:tcPr>
          <w:p w14:paraId="7714C74F" w14:textId="77777777" w:rsidR="003D6D56" w:rsidRPr="004F4609" w:rsidRDefault="003D6D56" w:rsidP="00323A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Shortness of breath, arrhythmia, chest pain, with abnormal cardiac biomarkers (troponin I and T, creatine kinase) and inflammatory biomarkers (ESR, CRP)</w:t>
            </w:r>
          </w:p>
        </w:tc>
        <w:tc>
          <w:tcPr>
            <w:tcW w:w="1579" w:type="pct"/>
            <w:tcBorders>
              <w:left w:val="nil"/>
              <w:right w:val="nil"/>
            </w:tcBorders>
          </w:tcPr>
          <w:p w14:paraId="732F1BD4" w14:textId="4FF70B52" w:rsidR="003D6D56" w:rsidRPr="004F4609" w:rsidRDefault="00323A3D" w:rsidP="00323A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3D6D56" w:rsidRPr="004F4609">
              <w:rPr>
                <w:rFonts w:ascii="Times New Roman" w:hAnsi="Times New Roman" w:cs="Times New Roman"/>
                <w:sz w:val="18"/>
                <w:szCs w:val="18"/>
              </w:rPr>
              <w:t>ethylprednisolone</w:t>
            </w: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D6D56" w:rsidRPr="004F460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D6D56" w:rsidRPr="004F4609">
              <w:rPr>
                <w:rFonts w:ascii="Times New Roman" w:hAnsi="Times New Roman" w:cs="Times New Roman"/>
                <w:sz w:val="18"/>
                <w:szCs w:val="18"/>
              </w:rPr>
              <w:t>creatine</w:t>
            </w: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D6D56" w:rsidRPr="004F4609">
              <w:rPr>
                <w:rFonts w:ascii="Times New Roman" w:hAnsi="Times New Roman" w:cs="Times New Roman"/>
                <w:sz w:val="18"/>
                <w:szCs w:val="18"/>
              </w:rPr>
              <w:t xml:space="preserve">phosphate/adenosine </w:t>
            </w:r>
            <w:proofErr w:type="spellStart"/>
            <w:r w:rsidR="003D6D56" w:rsidRPr="004F4609">
              <w:rPr>
                <w:rFonts w:ascii="Times New Roman" w:hAnsi="Times New Roman" w:cs="Times New Roman"/>
                <w:sz w:val="18"/>
                <w:szCs w:val="18"/>
              </w:rPr>
              <w:t>cyclphosphate</w:t>
            </w:r>
            <w:proofErr w:type="spellEnd"/>
            <w:r w:rsidR="003D6D56" w:rsidRPr="004F4609">
              <w:rPr>
                <w:rFonts w:ascii="Times New Roman" w:hAnsi="Times New Roman" w:cs="Times New Roman"/>
                <w:sz w:val="18"/>
                <w:szCs w:val="18"/>
              </w:rPr>
              <w:t xml:space="preserve"> (n=3)</w:t>
            </w:r>
          </w:p>
        </w:tc>
        <w:tc>
          <w:tcPr>
            <w:tcW w:w="452" w:type="pct"/>
            <w:tcBorders>
              <w:left w:val="nil"/>
              <w:right w:val="nil"/>
            </w:tcBorders>
          </w:tcPr>
          <w:p w14:paraId="238BE820" w14:textId="4BD7F3E9" w:rsidR="00323A3D" w:rsidRPr="004F4609" w:rsidRDefault="003D6D56" w:rsidP="00323A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improve (n=1)</w:t>
            </w:r>
            <w:r w:rsidR="00982495" w:rsidRPr="004F460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714B9736" w14:textId="7AE7A402" w:rsidR="003D6D56" w:rsidRPr="004F4609" w:rsidRDefault="003D6D56" w:rsidP="00323A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died (n=2)</w:t>
            </w:r>
          </w:p>
        </w:tc>
        <w:tc>
          <w:tcPr>
            <w:tcW w:w="667" w:type="pct"/>
            <w:tcBorders>
              <w:left w:val="nil"/>
            </w:tcBorders>
          </w:tcPr>
          <w:p w14:paraId="7BF4F4EA" w14:textId="36B50A6F" w:rsidR="003D6D56" w:rsidRPr="004F4609" w:rsidRDefault="003D6D56" w:rsidP="00323A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4F4609" w:rsidRPr="004F4609" w14:paraId="7F6E3270" w14:textId="77777777" w:rsidTr="001520C3">
        <w:tc>
          <w:tcPr>
            <w:tcW w:w="4333" w:type="pct"/>
            <w:gridSpan w:val="4"/>
            <w:tcBorders>
              <w:right w:val="nil"/>
            </w:tcBorders>
          </w:tcPr>
          <w:p w14:paraId="54D0B2A4" w14:textId="77777777" w:rsidR="003D6D56" w:rsidRPr="004F4609" w:rsidRDefault="003D6D56" w:rsidP="00323A3D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active capillary hemangiomas</w:t>
            </w:r>
          </w:p>
        </w:tc>
        <w:tc>
          <w:tcPr>
            <w:tcW w:w="667" w:type="pct"/>
            <w:tcBorders>
              <w:left w:val="nil"/>
            </w:tcBorders>
          </w:tcPr>
          <w:p w14:paraId="65621937" w14:textId="77777777" w:rsidR="003D6D56" w:rsidRPr="004F4609" w:rsidRDefault="003D6D56" w:rsidP="00323A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F4609" w:rsidRPr="004F4609" w14:paraId="58CF2BB5" w14:textId="77777777" w:rsidTr="001520C3">
        <w:tc>
          <w:tcPr>
            <w:tcW w:w="406" w:type="pct"/>
            <w:tcBorders>
              <w:right w:val="nil"/>
            </w:tcBorders>
          </w:tcPr>
          <w:p w14:paraId="4191DC43" w14:textId="77777777" w:rsidR="003D6D56" w:rsidRPr="004F4609" w:rsidRDefault="003D6D56" w:rsidP="00323A3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Grade 1-2 (7)</w:t>
            </w:r>
          </w:p>
        </w:tc>
        <w:tc>
          <w:tcPr>
            <w:tcW w:w="1896" w:type="pct"/>
            <w:tcBorders>
              <w:left w:val="nil"/>
              <w:right w:val="nil"/>
            </w:tcBorders>
          </w:tcPr>
          <w:p w14:paraId="13BBCDA2" w14:textId="77777777" w:rsidR="003D6D56" w:rsidRPr="004F4609" w:rsidRDefault="003D6D56" w:rsidP="00323A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red hemangioma occurred on the face, neck, trunk, and four limbs for many patients, one patient occurred on lips</w:t>
            </w:r>
          </w:p>
        </w:tc>
        <w:tc>
          <w:tcPr>
            <w:tcW w:w="1579" w:type="pct"/>
            <w:tcBorders>
              <w:left w:val="nil"/>
              <w:right w:val="nil"/>
            </w:tcBorders>
          </w:tcPr>
          <w:p w14:paraId="26CC8AC8" w14:textId="0BC1B0EB" w:rsidR="003D6D56" w:rsidRPr="004F4609" w:rsidRDefault="003D6D56" w:rsidP="00323A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 xml:space="preserve">Hemostatic (Yunnan </w:t>
            </w:r>
            <w:proofErr w:type="spellStart"/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Baiyao</w:t>
            </w:r>
            <w:proofErr w:type="spellEnd"/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, n=2)</w:t>
            </w:r>
            <w:r w:rsidR="00272302"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;</w:t>
            </w:r>
            <w:r w:rsidR="00272302" w:rsidRPr="004F460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H2RA (n=2)</w:t>
            </w:r>
            <w:r w:rsidR="001520C3" w:rsidRPr="004F4609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close monitoring (n=3)</w:t>
            </w:r>
          </w:p>
        </w:tc>
        <w:tc>
          <w:tcPr>
            <w:tcW w:w="452" w:type="pct"/>
            <w:tcBorders>
              <w:left w:val="nil"/>
              <w:right w:val="nil"/>
            </w:tcBorders>
          </w:tcPr>
          <w:p w14:paraId="0FF4E6B6" w14:textId="7629FA79" w:rsidR="003D6D56" w:rsidRPr="004F4609" w:rsidRDefault="003D6D56" w:rsidP="00323A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improved (n=4)</w:t>
            </w:r>
            <w:r w:rsidR="00982495" w:rsidRPr="004F4609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unchanged (n=3)</w:t>
            </w:r>
          </w:p>
        </w:tc>
        <w:tc>
          <w:tcPr>
            <w:tcW w:w="667" w:type="pct"/>
            <w:tcBorders>
              <w:left w:val="nil"/>
            </w:tcBorders>
          </w:tcPr>
          <w:p w14:paraId="4143959B" w14:textId="5A5E2787" w:rsidR="003D6D56" w:rsidRPr="004F4609" w:rsidRDefault="003D6D56" w:rsidP="00323A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4F4609" w:rsidRPr="004F4609" w14:paraId="2974377D" w14:textId="77777777" w:rsidTr="00323A3D">
        <w:tc>
          <w:tcPr>
            <w:tcW w:w="5000" w:type="pct"/>
            <w:gridSpan w:val="5"/>
          </w:tcPr>
          <w:p w14:paraId="1ECC94C6" w14:textId="77777777" w:rsidR="003D6D56" w:rsidRPr="004F4609" w:rsidRDefault="003D6D56" w:rsidP="00323A3D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litis</w:t>
            </w:r>
          </w:p>
        </w:tc>
      </w:tr>
      <w:tr w:rsidR="004F4609" w:rsidRPr="004F4609" w14:paraId="33B026CC" w14:textId="77777777" w:rsidTr="001520C3">
        <w:tc>
          <w:tcPr>
            <w:tcW w:w="406" w:type="pct"/>
            <w:tcBorders>
              <w:right w:val="nil"/>
            </w:tcBorders>
          </w:tcPr>
          <w:p w14:paraId="6A817BCB" w14:textId="77777777" w:rsidR="003D6D56" w:rsidRPr="004F4609" w:rsidRDefault="003D6D56" w:rsidP="00323A3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Grade 1-2 (4)</w:t>
            </w:r>
          </w:p>
        </w:tc>
        <w:tc>
          <w:tcPr>
            <w:tcW w:w="1896" w:type="pct"/>
            <w:vMerge w:val="restart"/>
            <w:tcBorders>
              <w:left w:val="nil"/>
              <w:right w:val="nil"/>
            </w:tcBorders>
          </w:tcPr>
          <w:p w14:paraId="0476FC3B" w14:textId="77777777" w:rsidR="003D6D56" w:rsidRPr="004F4609" w:rsidRDefault="003D6D56" w:rsidP="00323A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Diarrhea, With or without abdominal pain and hematochezia</w:t>
            </w:r>
          </w:p>
        </w:tc>
        <w:tc>
          <w:tcPr>
            <w:tcW w:w="1579" w:type="pct"/>
            <w:tcBorders>
              <w:left w:val="nil"/>
              <w:right w:val="nil"/>
            </w:tcBorders>
          </w:tcPr>
          <w:p w14:paraId="63B722F9" w14:textId="60D9EB2D" w:rsidR="003D6D56" w:rsidRPr="004F4609" w:rsidRDefault="003D6D56" w:rsidP="00323A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Montmorillonite Powder (n=3)</w:t>
            </w:r>
            <w:r w:rsidR="001520C3" w:rsidRPr="004F4609">
              <w:rPr>
                <w:rFonts w:ascii="Times New Roman" w:hAnsi="Times New Roman" w:cs="Times New Roman" w:hint="eastAsia"/>
                <w:sz w:val="18"/>
                <w:szCs w:val="18"/>
              </w:rPr>
              <w:t>;</w:t>
            </w:r>
            <w:r w:rsidR="001520C3" w:rsidRPr="004F460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Montmorillonite Powder + Prednisone (n=1)</w:t>
            </w:r>
          </w:p>
        </w:tc>
        <w:tc>
          <w:tcPr>
            <w:tcW w:w="452" w:type="pct"/>
            <w:tcBorders>
              <w:left w:val="nil"/>
              <w:right w:val="nil"/>
            </w:tcBorders>
          </w:tcPr>
          <w:p w14:paraId="03C58580" w14:textId="5252F63F" w:rsidR="003D6D56" w:rsidRPr="004F4609" w:rsidRDefault="003D6D56" w:rsidP="00323A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improved (n=3)</w:t>
            </w:r>
            <w:r w:rsidR="00982495" w:rsidRPr="004F4609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rebound (n=1)</w:t>
            </w:r>
          </w:p>
        </w:tc>
        <w:tc>
          <w:tcPr>
            <w:tcW w:w="667" w:type="pct"/>
            <w:tcBorders>
              <w:left w:val="nil"/>
            </w:tcBorders>
          </w:tcPr>
          <w:p w14:paraId="4B9F2736" w14:textId="691F52C3" w:rsidR="003D6D56" w:rsidRPr="004F4609" w:rsidRDefault="003D6D56" w:rsidP="00323A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4F4609" w:rsidRPr="004F4609" w14:paraId="2D1D74FE" w14:textId="77777777" w:rsidTr="001520C3">
        <w:tc>
          <w:tcPr>
            <w:tcW w:w="406" w:type="pct"/>
            <w:tcBorders>
              <w:right w:val="nil"/>
            </w:tcBorders>
          </w:tcPr>
          <w:p w14:paraId="07CD3455" w14:textId="77777777" w:rsidR="003D6D56" w:rsidRPr="004F4609" w:rsidRDefault="003D6D56" w:rsidP="00323A3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Grade ≥3 (2)</w:t>
            </w:r>
          </w:p>
        </w:tc>
        <w:tc>
          <w:tcPr>
            <w:tcW w:w="1896" w:type="pct"/>
            <w:vMerge/>
            <w:tcBorders>
              <w:left w:val="nil"/>
              <w:right w:val="nil"/>
            </w:tcBorders>
          </w:tcPr>
          <w:p w14:paraId="665D5AA6" w14:textId="77777777" w:rsidR="003D6D56" w:rsidRPr="004F4609" w:rsidRDefault="003D6D56" w:rsidP="00323A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9" w:type="pct"/>
            <w:tcBorders>
              <w:left w:val="nil"/>
              <w:right w:val="nil"/>
            </w:tcBorders>
          </w:tcPr>
          <w:p w14:paraId="266B6DDE" w14:textId="77777777" w:rsidR="003D6D56" w:rsidRPr="004F4609" w:rsidRDefault="003D6D56" w:rsidP="00323A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Montmorillonite Powder + Prednisone (n=2)</w:t>
            </w:r>
          </w:p>
        </w:tc>
        <w:tc>
          <w:tcPr>
            <w:tcW w:w="452" w:type="pct"/>
            <w:tcBorders>
              <w:left w:val="nil"/>
              <w:right w:val="nil"/>
            </w:tcBorders>
          </w:tcPr>
          <w:p w14:paraId="0262B625" w14:textId="77777777" w:rsidR="003D6D56" w:rsidRPr="004F4609" w:rsidRDefault="003D6D56" w:rsidP="00323A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improved</w:t>
            </w:r>
          </w:p>
        </w:tc>
        <w:tc>
          <w:tcPr>
            <w:tcW w:w="667" w:type="pct"/>
            <w:tcBorders>
              <w:left w:val="nil"/>
            </w:tcBorders>
          </w:tcPr>
          <w:p w14:paraId="1FF24A6A" w14:textId="71B6F22E" w:rsidR="003D6D56" w:rsidRPr="004F4609" w:rsidRDefault="003D6D56" w:rsidP="00323A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4F4609" w:rsidRPr="004F4609" w14:paraId="3D02BA67" w14:textId="77777777" w:rsidTr="00323A3D">
        <w:tc>
          <w:tcPr>
            <w:tcW w:w="5000" w:type="pct"/>
            <w:gridSpan w:val="5"/>
          </w:tcPr>
          <w:p w14:paraId="5E1DEC65" w14:textId="77777777" w:rsidR="003D6D56" w:rsidRPr="004F4609" w:rsidRDefault="003D6D56" w:rsidP="00323A3D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patitis</w:t>
            </w:r>
          </w:p>
        </w:tc>
      </w:tr>
      <w:tr w:rsidR="004F4609" w:rsidRPr="004F4609" w14:paraId="1AB45164" w14:textId="77777777" w:rsidTr="001520C3">
        <w:tc>
          <w:tcPr>
            <w:tcW w:w="406" w:type="pct"/>
            <w:tcBorders>
              <w:right w:val="nil"/>
            </w:tcBorders>
          </w:tcPr>
          <w:p w14:paraId="2CB5E7D9" w14:textId="77777777" w:rsidR="003D6D56" w:rsidRPr="004F4609" w:rsidRDefault="003D6D56" w:rsidP="00323A3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rade 1-2 (2)</w:t>
            </w:r>
          </w:p>
        </w:tc>
        <w:tc>
          <w:tcPr>
            <w:tcW w:w="1896" w:type="pct"/>
            <w:vMerge w:val="restart"/>
            <w:tcBorders>
              <w:left w:val="nil"/>
              <w:right w:val="nil"/>
            </w:tcBorders>
          </w:tcPr>
          <w:p w14:paraId="598C2EEC" w14:textId="16C2275D" w:rsidR="003D6D56" w:rsidRPr="004F4609" w:rsidRDefault="003D6D56" w:rsidP="00323A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No symptoms, with elevation of transaminitis (ALT and AST), possible elevation of bilirubin</w:t>
            </w:r>
          </w:p>
        </w:tc>
        <w:tc>
          <w:tcPr>
            <w:tcW w:w="1579" w:type="pct"/>
            <w:tcBorders>
              <w:left w:val="nil"/>
              <w:right w:val="nil"/>
            </w:tcBorders>
          </w:tcPr>
          <w:p w14:paraId="71F0EB53" w14:textId="77777777" w:rsidR="003D6D56" w:rsidRPr="004F4609" w:rsidRDefault="003D6D56" w:rsidP="00323A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Hepatoprotective drugs (n=2)</w:t>
            </w:r>
          </w:p>
        </w:tc>
        <w:tc>
          <w:tcPr>
            <w:tcW w:w="452" w:type="pct"/>
            <w:tcBorders>
              <w:left w:val="nil"/>
              <w:right w:val="nil"/>
            </w:tcBorders>
          </w:tcPr>
          <w:p w14:paraId="4280B5F4" w14:textId="77777777" w:rsidR="003D6D56" w:rsidRPr="004F4609" w:rsidRDefault="003D6D56" w:rsidP="00323A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improved</w:t>
            </w:r>
          </w:p>
        </w:tc>
        <w:tc>
          <w:tcPr>
            <w:tcW w:w="667" w:type="pct"/>
            <w:tcBorders>
              <w:left w:val="nil"/>
            </w:tcBorders>
          </w:tcPr>
          <w:p w14:paraId="5ED13392" w14:textId="77777777" w:rsidR="003D6D56" w:rsidRPr="004F4609" w:rsidRDefault="003D6D56" w:rsidP="00323A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Yes (n=2)</w:t>
            </w:r>
          </w:p>
        </w:tc>
      </w:tr>
      <w:tr w:rsidR="004F4609" w:rsidRPr="004F4609" w14:paraId="48A0A731" w14:textId="77777777" w:rsidTr="001520C3">
        <w:tc>
          <w:tcPr>
            <w:tcW w:w="406" w:type="pct"/>
            <w:tcBorders>
              <w:right w:val="nil"/>
            </w:tcBorders>
          </w:tcPr>
          <w:p w14:paraId="12A32BA5" w14:textId="77777777" w:rsidR="003D6D56" w:rsidRPr="004F4609" w:rsidRDefault="003D6D56" w:rsidP="00323A3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Grade ≥3 (4)</w:t>
            </w:r>
          </w:p>
        </w:tc>
        <w:tc>
          <w:tcPr>
            <w:tcW w:w="1896" w:type="pct"/>
            <w:vMerge/>
            <w:tcBorders>
              <w:left w:val="nil"/>
              <w:right w:val="nil"/>
            </w:tcBorders>
          </w:tcPr>
          <w:p w14:paraId="18CE02E7" w14:textId="77777777" w:rsidR="003D6D56" w:rsidRPr="004F4609" w:rsidRDefault="003D6D56" w:rsidP="00323A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9" w:type="pct"/>
            <w:tcBorders>
              <w:left w:val="nil"/>
              <w:right w:val="nil"/>
            </w:tcBorders>
          </w:tcPr>
          <w:p w14:paraId="325226F8" w14:textId="77777777" w:rsidR="003D6D56" w:rsidRPr="004F4609" w:rsidRDefault="003D6D56" w:rsidP="00323A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Hepatoprotective drugs + methylprednisolone (n=4)</w:t>
            </w:r>
          </w:p>
        </w:tc>
        <w:tc>
          <w:tcPr>
            <w:tcW w:w="452" w:type="pct"/>
            <w:tcBorders>
              <w:left w:val="nil"/>
              <w:right w:val="nil"/>
            </w:tcBorders>
          </w:tcPr>
          <w:p w14:paraId="14ADC3C6" w14:textId="77777777" w:rsidR="003D6D56" w:rsidRPr="004F4609" w:rsidRDefault="003D6D56" w:rsidP="00323A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improved</w:t>
            </w:r>
          </w:p>
        </w:tc>
        <w:tc>
          <w:tcPr>
            <w:tcW w:w="667" w:type="pct"/>
            <w:tcBorders>
              <w:left w:val="nil"/>
            </w:tcBorders>
          </w:tcPr>
          <w:p w14:paraId="693C47F0" w14:textId="77777777" w:rsidR="003D6D56" w:rsidRPr="004F4609" w:rsidRDefault="003D6D56" w:rsidP="00323A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No (n=4)</w:t>
            </w:r>
          </w:p>
        </w:tc>
      </w:tr>
      <w:tr w:rsidR="004F4609" w:rsidRPr="004F4609" w14:paraId="2A54DB15" w14:textId="77777777" w:rsidTr="00323A3D">
        <w:tc>
          <w:tcPr>
            <w:tcW w:w="5000" w:type="pct"/>
            <w:gridSpan w:val="5"/>
          </w:tcPr>
          <w:p w14:paraId="563AD6F2" w14:textId="77777777" w:rsidR="003D6D56" w:rsidRPr="004F4609" w:rsidRDefault="003D6D56" w:rsidP="00323A3D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ver</w:t>
            </w:r>
          </w:p>
        </w:tc>
      </w:tr>
      <w:tr w:rsidR="004F4609" w:rsidRPr="004F4609" w14:paraId="64338CB4" w14:textId="77777777" w:rsidTr="001520C3">
        <w:tc>
          <w:tcPr>
            <w:tcW w:w="406" w:type="pct"/>
            <w:tcBorders>
              <w:right w:val="nil"/>
            </w:tcBorders>
          </w:tcPr>
          <w:p w14:paraId="14656DF4" w14:textId="77777777" w:rsidR="003D6D56" w:rsidRPr="004F4609" w:rsidRDefault="003D6D56" w:rsidP="00323A3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Grade 1-2 (2)</w:t>
            </w:r>
          </w:p>
        </w:tc>
        <w:tc>
          <w:tcPr>
            <w:tcW w:w="1896" w:type="pct"/>
            <w:tcBorders>
              <w:left w:val="nil"/>
              <w:right w:val="nil"/>
            </w:tcBorders>
          </w:tcPr>
          <w:p w14:paraId="1237DB65" w14:textId="77777777" w:rsidR="003D6D56" w:rsidRPr="004F4609" w:rsidRDefault="003D6D56" w:rsidP="00323A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Fever without chills (T 39.3℃)</w:t>
            </w: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with normal inflammatory biomarkers (WBC, Neu#, CRP and PCT)</w:t>
            </w:r>
          </w:p>
        </w:tc>
        <w:tc>
          <w:tcPr>
            <w:tcW w:w="1579" w:type="pct"/>
            <w:tcBorders>
              <w:left w:val="nil"/>
              <w:right w:val="nil"/>
            </w:tcBorders>
          </w:tcPr>
          <w:p w14:paraId="03E87C8C" w14:textId="77777777" w:rsidR="003D6D56" w:rsidRPr="004F4609" w:rsidRDefault="003D6D56" w:rsidP="00323A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Ibuprofen + Prednisone</w:t>
            </w:r>
          </w:p>
        </w:tc>
        <w:tc>
          <w:tcPr>
            <w:tcW w:w="452" w:type="pct"/>
            <w:tcBorders>
              <w:left w:val="nil"/>
              <w:right w:val="nil"/>
            </w:tcBorders>
          </w:tcPr>
          <w:p w14:paraId="08FECBF2" w14:textId="77777777" w:rsidR="003D6D56" w:rsidRPr="004F4609" w:rsidRDefault="003D6D56" w:rsidP="00323A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improved</w:t>
            </w:r>
          </w:p>
        </w:tc>
        <w:tc>
          <w:tcPr>
            <w:tcW w:w="667" w:type="pct"/>
            <w:tcBorders>
              <w:left w:val="nil"/>
            </w:tcBorders>
          </w:tcPr>
          <w:p w14:paraId="31E2C886" w14:textId="1275CBC5" w:rsidR="003D6D56" w:rsidRPr="004F4609" w:rsidRDefault="003D6D56" w:rsidP="00323A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4F4609" w:rsidRPr="004F4609" w14:paraId="10A8BCA0" w14:textId="77777777" w:rsidTr="00323A3D">
        <w:tc>
          <w:tcPr>
            <w:tcW w:w="5000" w:type="pct"/>
            <w:gridSpan w:val="5"/>
          </w:tcPr>
          <w:p w14:paraId="28A9AEEF" w14:textId="77777777" w:rsidR="003D6D56" w:rsidRPr="004F4609" w:rsidRDefault="003D6D56" w:rsidP="00323A3D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hrombocytopenia</w:t>
            </w:r>
          </w:p>
        </w:tc>
      </w:tr>
      <w:tr w:rsidR="004F4609" w:rsidRPr="004F4609" w14:paraId="71300E8D" w14:textId="77777777" w:rsidTr="001520C3">
        <w:tc>
          <w:tcPr>
            <w:tcW w:w="406" w:type="pct"/>
            <w:tcBorders>
              <w:right w:val="nil"/>
            </w:tcBorders>
          </w:tcPr>
          <w:p w14:paraId="345909A3" w14:textId="77777777" w:rsidR="003D6D56" w:rsidRPr="004F4609" w:rsidRDefault="003D6D56" w:rsidP="00323A3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 xml:space="preserve">Grade </w:t>
            </w:r>
            <w:r w:rsidRPr="004F4609">
              <w:rPr>
                <w:rFonts w:ascii="Times New Roman" w:eastAsia="等线" w:hAnsi="Times New Roman" w:cs="Times New Roman"/>
                <w:sz w:val="18"/>
                <w:szCs w:val="18"/>
              </w:rPr>
              <w:t>≥</w:t>
            </w: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3 (1)</w:t>
            </w:r>
          </w:p>
        </w:tc>
        <w:tc>
          <w:tcPr>
            <w:tcW w:w="1896" w:type="pct"/>
            <w:tcBorders>
              <w:left w:val="nil"/>
              <w:right w:val="nil"/>
            </w:tcBorders>
          </w:tcPr>
          <w:p w14:paraId="56D37EF1" w14:textId="77777777" w:rsidR="003D6D56" w:rsidRPr="004F4609" w:rsidRDefault="003D6D56" w:rsidP="00323A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No symptoms, with thrombocytopenia</w:t>
            </w:r>
          </w:p>
        </w:tc>
        <w:tc>
          <w:tcPr>
            <w:tcW w:w="1579" w:type="pct"/>
            <w:tcBorders>
              <w:left w:val="nil"/>
              <w:right w:val="nil"/>
            </w:tcBorders>
          </w:tcPr>
          <w:p w14:paraId="0AB9BD65" w14:textId="77777777" w:rsidR="003D6D56" w:rsidRPr="004F4609" w:rsidRDefault="003D6D56" w:rsidP="00323A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Recombinant human thrombopoietin + infusing platelet</w:t>
            </w:r>
          </w:p>
        </w:tc>
        <w:tc>
          <w:tcPr>
            <w:tcW w:w="452" w:type="pct"/>
            <w:tcBorders>
              <w:left w:val="nil"/>
              <w:right w:val="nil"/>
            </w:tcBorders>
          </w:tcPr>
          <w:p w14:paraId="12A37701" w14:textId="77777777" w:rsidR="003D6D56" w:rsidRPr="004F4609" w:rsidRDefault="003D6D56" w:rsidP="00323A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died</w:t>
            </w:r>
          </w:p>
        </w:tc>
        <w:tc>
          <w:tcPr>
            <w:tcW w:w="667" w:type="pct"/>
            <w:tcBorders>
              <w:left w:val="nil"/>
            </w:tcBorders>
          </w:tcPr>
          <w:p w14:paraId="24191464" w14:textId="4C16FE30" w:rsidR="003D6D56" w:rsidRPr="004F4609" w:rsidRDefault="003D6D56" w:rsidP="00323A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4F4609" w:rsidRPr="004F4609" w14:paraId="505DBAA8" w14:textId="77777777" w:rsidTr="00323A3D">
        <w:tc>
          <w:tcPr>
            <w:tcW w:w="5000" w:type="pct"/>
            <w:gridSpan w:val="5"/>
          </w:tcPr>
          <w:p w14:paraId="5BAB2956" w14:textId="77777777" w:rsidR="003D6D56" w:rsidRPr="004F4609" w:rsidRDefault="003D6D56" w:rsidP="00323A3D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phritis</w:t>
            </w:r>
          </w:p>
        </w:tc>
      </w:tr>
      <w:tr w:rsidR="004F4609" w:rsidRPr="004F4609" w14:paraId="3C281EF5" w14:textId="77777777" w:rsidTr="001520C3">
        <w:tc>
          <w:tcPr>
            <w:tcW w:w="406" w:type="pct"/>
            <w:tcBorders>
              <w:right w:val="nil"/>
            </w:tcBorders>
          </w:tcPr>
          <w:p w14:paraId="36CEA6E2" w14:textId="77777777" w:rsidR="003D6D56" w:rsidRPr="004F4609" w:rsidRDefault="003D6D56" w:rsidP="00323A3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Grade 1-2 (1)</w:t>
            </w:r>
          </w:p>
        </w:tc>
        <w:tc>
          <w:tcPr>
            <w:tcW w:w="1896" w:type="pct"/>
            <w:tcBorders>
              <w:left w:val="nil"/>
              <w:right w:val="nil"/>
            </w:tcBorders>
          </w:tcPr>
          <w:p w14:paraId="30E4FC80" w14:textId="77777777" w:rsidR="003D6D56" w:rsidRPr="004F4609" w:rsidRDefault="003D6D56" w:rsidP="00323A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Elevation of creatinine and blood urea nitrogen</w:t>
            </w:r>
          </w:p>
        </w:tc>
        <w:tc>
          <w:tcPr>
            <w:tcW w:w="1579" w:type="pct"/>
            <w:tcBorders>
              <w:left w:val="nil"/>
              <w:right w:val="nil"/>
            </w:tcBorders>
          </w:tcPr>
          <w:p w14:paraId="5BB79084" w14:textId="77777777" w:rsidR="003D6D56" w:rsidRPr="004F4609" w:rsidRDefault="003D6D56" w:rsidP="00323A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delayed treatment</w:t>
            </w:r>
          </w:p>
        </w:tc>
        <w:tc>
          <w:tcPr>
            <w:tcW w:w="452" w:type="pct"/>
            <w:tcBorders>
              <w:left w:val="nil"/>
              <w:right w:val="nil"/>
            </w:tcBorders>
          </w:tcPr>
          <w:p w14:paraId="2C3005E0" w14:textId="77777777" w:rsidR="003D6D56" w:rsidRPr="004F4609" w:rsidRDefault="003D6D56" w:rsidP="00323A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improved</w:t>
            </w:r>
          </w:p>
        </w:tc>
        <w:tc>
          <w:tcPr>
            <w:tcW w:w="667" w:type="pct"/>
            <w:tcBorders>
              <w:left w:val="nil"/>
            </w:tcBorders>
          </w:tcPr>
          <w:p w14:paraId="495E27C2" w14:textId="29224511" w:rsidR="003D6D56" w:rsidRPr="004F4609" w:rsidRDefault="003D6D56" w:rsidP="00323A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4F4609" w:rsidRPr="004F4609" w14:paraId="1502D952" w14:textId="77777777" w:rsidTr="00323A3D">
        <w:tc>
          <w:tcPr>
            <w:tcW w:w="5000" w:type="pct"/>
            <w:gridSpan w:val="5"/>
          </w:tcPr>
          <w:p w14:paraId="6A3882E7" w14:textId="77777777" w:rsidR="003D6D56" w:rsidRPr="004F4609" w:rsidRDefault="003D6D56" w:rsidP="00323A3D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rthritis</w:t>
            </w:r>
          </w:p>
        </w:tc>
      </w:tr>
      <w:tr w:rsidR="004F4609" w:rsidRPr="004F4609" w14:paraId="361A55BF" w14:textId="77777777" w:rsidTr="001520C3">
        <w:tc>
          <w:tcPr>
            <w:tcW w:w="406" w:type="pct"/>
            <w:tcBorders>
              <w:right w:val="nil"/>
            </w:tcBorders>
          </w:tcPr>
          <w:p w14:paraId="2957ECDE" w14:textId="77777777" w:rsidR="003D6D56" w:rsidRPr="004F4609" w:rsidRDefault="003D6D56" w:rsidP="00323A3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Grade 1-2 (1)</w:t>
            </w:r>
          </w:p>
        </w:tc>
        <w:tc>
          <w:tcPr>
            <w:tcW w:w="1896" w:type="pct"/>
            <w:tcBorders>
              <w:left w:val="nil"/>
              <w:right w:val="nil"/>
            </w:tcBorders>
          </w:tcPr>
          <w:p w14:paraId="2D26BE77" w14:textId="77777777" w:rsidR="003D6D56" w:rsidRPr="004F4609" w:rsidRDefault="003D6D56" w:rsidP="00323A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joint pain on right knee</w:t>
            </w:r>
          </w:p>
        </w:tc>
        <w:tc>
          <w:tcPr>
            <w:tcW w:w="1579" w:type="pct"/>
            <w:tcBorders>
              <w:left w:val="nil"/>
              <w:right w:val="nil"/>
            </w:tcBorders>
          </w:tcPr>
          <w:p w14:paraId="4265AF73" w14:textId="77777777" w:rsidR="003D6D56" w:rsidRPr="004F4609" w:rsidRDefault="003D6D56" w:rsidP="00323A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NSIADs+</w:t>
            </w:r>
            <w:r w:rsidRPr="004F4609">
              <w:rPr>
                <w:rFonts w:ascii="Times New Roman" w:hAnsi="Times New Roman" w:cs="Times New Roman"/>
              </w:rPr>
              <w:t xml:space="preserve"> </w:t>
            </w: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Prednisone</w:t>
            </w:r>
          </w:p>
        </w:tc>
        <w:tc>
          <w:tcPr>
            <w:tcW w:w="452" w:type="pct"/>
            <w:tcBorders>
              <w:left w:val="nil"/>
              <w:right w:val="nil"/>
            </w:tcBorders>
          </w:tcPr>
          <w:p w14:paraId="5208AEE9" w14:textId="77777777" w:rsidR="003D6D56" w:rsidRPr="004F4609" w:rsidRDefault="003D6D56" w:rsidP="00323A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improved</w:t>
            </w:r>
          </w:p>
        </w:tc>
        <w:tc>
          <w:tcPr>
            <w:tcW w:w="667" w:type="pct"/>
            <w:tcBorders>
              <w:left w:val="nil"/>
            </w:tcBorders>
          </w:tcPr>
          <w:p w14:paraId="322AFC35" w14:textId="22C0578C" w:rsidR="003D6D56" w:rsidRPr="004F4609" w:rsidRDefault="003D6D56" w:rsidP="00323A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4F4609" w:rsidRPr="004F4609" w14:paraId="74C434AF" w14:textId="77777777" w:rsidTr="00323A3D">
        <w:tc>
          <w:tcPr>
            <w:tcW w:w="5000" w:type="pct"/>
            <w:gridSpan w:val="5"/>
          </w:tcPr>
          <w:p w14:paraId="2B5847B8" w14:textId="77777777" w:rsidR="003D6D56" w:rsidRPr="004F4609" w:rsidRDefault="003D6D56" w:rsidP="00323A3D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abetes</w:t>
            </w:r>
          </w:p>
        </w:tc>
      </w:tr>
      <w:tr w:rsidR="004F4609" w:rsidRPr="004F4609" w14:paraId="342C30D7" w14:textId="77777777" w:rsidTr="001520C3">
        <w:tc>
          <w:tcPr>
            <w:tcW w:w="406" w:type="pct"/>
            <w:tcBorders>
              <w:right w:val="nil"/>
            </w:tcBorders>
          </w:tcPr>
          <w:p w14:paraId="26260B6C" w14:textId="77777777" w:rsidR="003D6D56" w:rsidRPr="004F4609" w:rsidRDefault="003D6D56" w:rsidP="00323A3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 xml:space="preserve">Grade </w:t>
            </w:r>
            <w:r w:rsidRPr="004F4609">
              <w:rPr>
                <w:rFonts w:ascii="Times New Roman" w:eastAsia="等线" w:hAnsi="Times New Roman" w:cs="Times New Roman"/>
                <w:sz w:val="18"/>
                <w:szCs w:val="18"/>
              </w:rPr>
              <w:t>≥</w:t>
            </w: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3 (1)</w:t>
            </w:r>
          </w:p>
        </w:tc>
        <w:tc>
          <w:tcPr>
            <w:tcW w:w="1896" w:type="pct"/>
            <w:tcBorders>
              <w:left w:val="nil"/>
              <w:right w:val="nil"/>
            </w:tcBorders>
          </w:tcPr>
          <w:p w14:paraId="1C90ECCD" w14:textId="77777777" w:rsidR="003D6D56" w:rsidRPr="004F4609" w:rsidRDefault="003D6D56" w:rsidP="00323A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Thirst, frequent urination, with high blood sugar</w:t>
            </w:r>
          </w:p>
        </w:tc>
        <w:tc>
          <w:tcPr>
            <w:tcW w:w="1579" w:type="pct"/>
            <w:tcBorders>
              <w:left w:val="nil"/>
              <w:right w:val="nil"/>
            </w:tcBorders>
          </w:tcPr>
          <w:p w14:paraId="7ED941A5" w14:textId="77777777" w:rsidR="003D6D56" w:rsidRPr="004F4609" w:rsidRDefault="003D6D56" w:rsidP="00323A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Oral hypoglycemic drugs + injecting insulin</w:t>
            </w:r>
          </w:p>
        </w:tc>
        <w:tc>
          <w:tcPr>
            <w:tcW w:w="452" w:type="pct"/>
            <w:tcBorders>
              <w:left w:val="nil"/>
              <w:right w:val="nil"/>
            </w:tcBorders>
          </w:tcPr>
          <w:p w14:paraId="6FB85A96" w14:textId="77777777" w:rsidR="003D6D56" w:rsidRPr="004F4609" w:rsidRDefault="003D6D56" w:rsidP="00323A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improved</w:t>
            </w:r>
          </w:p>
        </w:tc>
        <w:tc>
          <w:tcPr>
            <w:tcW w:w="667" w:type="pct"/>
            <w:tcBorders>
              <w:left w:val="nil"/>
            </w:tcBorders>
          </w:tcPr>
          <w:p w14:paraId="0E78323E" w14:textId="47EB5C71" w:rsidR="003D6D56" w:rsidRPr="004F4609" w:rsidRDefault="003D6D56" w:rsidP="00323A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4F4609" w:rsidRPr="004F4609" w14:paraId="127CC3FA" w14:textId="77777777" w:rsidTr="00323A3D">
        <w:tc>
          <w:tcPr>
            <w:tcW w:w="5000" w:type="pct"/>
            <w:gridSpan w:val="5"/>
          </w:tcPr>
          <w:p w14:paraId="1E5A8A6A" w14:textId="77777777" w:rsidR="003D6D56" w:rsidRPr="004F4609" w:rsidRDefault="003D6D56" w:rsidP="00323A3D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renal</w:t>
            </w:r>
          </w:p>
        </w:tc>
      </w:tr>
      <w:tr w:rsidR="004F4609" w:rsidRPr="004F4609" w14:paraId="2261D892" w14:textId="77777777" w:rsidTr="001520C3">
        <w:tc>
          <w:tcPr>
            <w:tcW w:w="406" w:type="pct"/>
            <w:tcBorders>
              <w:right w:val="nil"/>
            </w:tcBorders>
          </w:tcPr>
          <w:p w14:paraId="5776FB87" w14:textId="77777777" w:rsidR="003D6D56" w:rsidRPr="004F4609" w:rsidRDefault="003D6D56" w:rsidP="00323A3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 xml:space="preserve">Grade </w:t>
            </w:r>
            <w:r w:rsidRPr="004F4609">
              <w:rPr>
                <w:rFonts w:ascii="Times New Roman" w:eastAsia="等线" w:hAnsi="Times New Roman" w:cs="Times New Roman"/>
                <w:sz w:val="18"/>
                <w:szCs w:val="18"/>
              </w:rPr>
              <w:t>≥</w:t>
            </w: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3 (1)</w:t>
            </w:r>
          </w:p>
        </w:tc>
        <w:tc>
          <w:tcPr>
            <w:tcW w:w="1896" w:type="pct"/>
            <w:tcBorders>
              <w:left w:val="nil"/>
              <w:right w:val="nil"/>
            </w:tcBorders>
          </w:tcPr>
          <w:p w14:paraId="0A9C3C3E" w14:textId="77777777" w:rsidR="003D6D56" w:rsidRPr="004F4609" w:rsidRDefault="003D6D56" w:rsidP="00323A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Cognitive impairment, vomiting, lethargy, fatigue, sensation of being cold; with abnormal cortisol function</w:t>
            </w:r>
          </w:p>
        </w:tc>
        <w:tc>
          <w:tcPr>
            <w:tcW w:w="1579" w:type="pct"/>
            <w:tcBorders>
              <w:left w:val="nil"/>
              <w:right w:val="nil"/>
            </w:tcBorders>
          </w:tcPr>
          <w:p w14:paraId="26BFD3F7" w14:textId="77777777" w:rsidR="003D6D56" w:rsidRPr="004F4609" w:rsidRDefault="003D6D56" w:rsidP="00323A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methylprednisolone</w:t>
            </w:r>
          </w:p>
        </w:tc>
        <w:tc>
          <w:tcPr>
            <w:tcW w:w="452" w:type="pct"/>
            <w:tcBorders>
              <w:left w:val="nil"/>
              <w:right w:val="nil"/>
            </w:tcBorders>
          </w:tcPr>
          <w:p w14:paraId="28338279" w14:textId="77777777" w:rsidR="003D6D56" w:rsidRPr="004F4609" w:rsidRDefault="003D6D56" w:rsidP="00323A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improved</w:t>
            </w:r>
          </w:p>
        </w:tc>
        <w:tc>
          <w:tcPr>
            <w:tcW w:w="667" w:type="pct"/>
            <w:tcBorders>
              <w:left w:val="nil"/>
            </w:tcBorders>
          </w:tcPr>
          <w:p w14:paraId="5B212A55" w14:textId="2B4638F0" w:rsidR="003D6D56" w:rsidRPr="004F4609" w:rsidRDefault="003D6D56" w:rsidP="00323A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4F4609" w:rsidRPr="004F4609" w14:paraId="7E62B98F" w14:textId="77777777" w:rsidTr="00323A3D">
        <w:tc>
          <w:tcPr>
            <w:tcW w:w="5000" w:type="pct"/>
            <w:gridSpan w:val="5"/>
          </w:tcPr>
          <w:p w14:paraId="1EBE1CC7" w14:textId="77777777" w:rsidR="003D6D56" w:rsidRPr="004F4609" w:rsidRDefault="003D6D56" w:rsidP="00323A3D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urologic</w:t>
            </w:r>
          </w:p>
        </w:tc>
      </w:tr>
      <w:tr w:rsidR="004F4609" w:rsidRPr="004F4609" w14:paraId="18EF3ECA" w14:textId="77777777" w:rsidTr="001520C3">
        <w:tc>
          <w:tcPr>
            <w:tcW w:w="406" w:type="pct"/>
            <w:tcBorders>
              <w:bottom w:val="single" w:sz="4" w:space="0" w:color="auto"/>
              <w:right w:val="nil"/>
            </w:tcBorders>
          </w:tcPr>
          <w:p w14:paraId="2C7596CA" w14:textId="77777777" w:rsidR="003D6D56" w:rsidRPr="004F4609" w:rsidRDefault="003D6D56" w:rsidP="00323A3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Grade 1-2 (1)</w:t>
            </w:r>
          </w:p>
        </w:tc>
        <w:tc>
          <w:tcPr>
            <w:tcW w:w="1896" w:type="pct"/>
            <w:tcBorders>
              <w:left w:val="nil"/>
              <w:bottom w:val="single" w:sz="4" w:space="0" w:color="auto"/>
              <w:right w:val="nil"/>
            </w:tcBorders>
          </w:tcPr>
          <w:p w14:paraId="36269654" w14:textId="77777777" w:rsidR="003D6D56" w:rsidRPr="004F4609" w:rsidRDefault="003D6D56" w:rsidP="00323A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Numbness on both feet, possible stabbing pain; with imaging changes of the central nervous system</w:t>
            </w:r>
          </w:p>
        </w:tc>
        <w:tc>
          <w:tcPr>
            <w:tcW w:w="1579" w:type="pct"/>
            <w:tcBorders>
              <w:left w:val="nil"/>
              <w:bottom w:val="single" w:sz="4" w:space="0" w:color="auto"/>
              <w:right w:val="nil"/>
            </w:tcBorders>
          </w:tcPr>
          <w:p w14:paraId="0161F148" w14:textId="77777777" w:rsidR="003D6D56" w:rsidRPr="004F4609" w:rsidRDefault="003D6D56" w:rsidP="00323A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Vit B1</w:t>
            </w: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B12</w:t>
            </w:r>
          </w:p>
        </w:tc>
        <w:tc>
          <w:tcPr>
            <w:tcW w:w="452" w:type="pct"/>
            <w:tcBorders>
              <w:left w:val="nil"/>
              <w:bottom w:val="single" w:sz="4" w:space="0" w:color="auto"/>
              <w:right w:val="nil"/>
            </w:tcBorders>
          </w:tcPr>
          <w:p w14:paraId="257205B0" w14:textId="77777777" w:rsidR="003D6D56" w:rsidRPr="004F4609" w:rsidRDefault="003D6D56" w:rsidP="00323A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improved</w:t>
            </w:r>
          </w:p>
        </w:tc>
        <w:tc>
          <w:tcPr>
            <w:tcW w:w="667" w:type="pct"/>
            <w:tcBorders>
              <w:left w:val="nil"/>
              <w:bottom w:val="single" w:sz="4" w:space="0" w:color="auto"/>
            </w:tcBorders>
          </w:tcPr>
          <w:p w14:paraId="22510310" w14:textId="40031984" w:rsidR="003D6D56" w:rsidRPr="004F4609" w:rsidRDefault="003D6D56" w:rsidP="00323A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60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</w:tbl>
    <w:p w14:paraId="6FEA8AEF" w14:textId="0563A76E" w:rsidR="00820D86" w:rsidRDefault="003D6D56" w:rsidP="00506C9F">
      <w:pPr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4F4609">
        <w:rPr>
          <w:rFonts w:ascii="Times New Roman" w:hAnsi="Times New Roman" w:cs="Times New Roman"/>
          <w:sz w:val="18"/>
          <w:szCs w:val="18"/>
        </w:rPr>
        <w:t>a: chest CT: pulmonary lesions, with uneven density, diffuse fine shadows, or streak shadows, or patchy shadows, or bilateral ground glass density shadow</w:t>
      </w:r>
      <w:r w:rsidR="00982495" w:rsidRPr="004F4609">
        <w:rPr>
          <w:rFonts w:ascii="Times New Roman" w:hAnsi="Times New Roman" w:cs="Times New Roman"/>
          <w:sz w:val="18"/>
          <w:szCs w:val="18"/>
        </w:rPr>
        <w:t>; H2RA: H2-receptor blockers; NSAIDs: ESR: CRP: WBC, Neu#; PCT; ALT and AST</w:t>
      </w:r>
    </w:p>
    <w:sectPr w:rsidR="00820D86" w:rsidSect="00272302">
      <w:pgSz w:w="16838" w:h="11906" w:orient="landscape"/>
      <w:pgMar w:top="720" w:right="567" w:bottom="720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7FDE0E" w14:textId="77777777" w:rsidR="00042500" w:rsidRDefault="00042500" w:rsidP="00352245">
      <w:r>
        <w:separator/>
      </w:r>
    </w:p>
  </w:endnote>
  <w:endnote w:type="continuationSeparator" w:id="0">
    <w:p w14:paraId="3DE05F4A" w14:textId="77777777" w:rsidR="00042500" w:rsidRDefault="00042500" w:rsidP="003522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574358" w14:textId="77777777" w:rsidR="00042500" w:rsidRDefault="00042500" w:rsidP="00352245">
      <w:r>
        <w:separator/>
      </w:r>
    </w:p>
  </w:footnote>
  <w:footnote w:type="continuationSeparator" w:id="0">
    <w:p w14:paraId="3FC15B9A" w14:textId="77777777" w:rsidR="00042500" w:rsidRDefault="00042500" w:rsidP="003522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52C"/>
    <w:rsid w:val="00015FBB"/>
    <w:rsid w:val="0002042F"/>
    <w:rsid w:val="00036A99"/>
    <w:rsid w:val="00040F85"/>
    <w:rsid w:val="00042500"/>
    <w:rsid w:val="00080774"/>
    <w:rsid w:val="000A49C7"/>
    <w:rsid w:val="000C1EF9"/>
    <w:rsid w:val="000C22B7"/>
    <w:rsid w:val="000D269B"/>
    <w:rsid w:val="0013544C"/>
    <w:rsid w:val="00136D16"/>
    <w:rsid w:val="0014052C"/>
    <w:rsid w:val="00144A48"/>
    <w:rsid w:val="001520C3"/>
    <w:rsid w:val="001667B3"/>
    <w:rsid w:val="00177D1C"/>
    <w:rsid w:val="001B2A5D"/>
    <w:rsid w:val="00203592"/>
    <w:rsid w:val="002058FB"/>
    <w:rsid w:val="0021062C"/>
    <w:rsid w:val="00257B4B"/>
    <w:rsid w:val="00261888"/>
    <w:rsid w:val="00272302"/>
    <w:rsid w:val="00291A32"/>
    <w:rsid w:val="002F77F9"/>
    <w:rsid w:val="00304040"/>
    <w:rsid w:val="00306F95"/>
    <w:rsid w:val="00323A3D"/>
    <w:rsid w:val="003242B1"/>
    <w:rsid w:val="00352245"/>
    <w:rsid w:val="00382143"/>
    <w:rsid w:val="003824DB"/>
    <w:rsid w:val="00391753"/>
    <w:rsid w:val="003D6D56"/>
    <w:rsid w:val="003E0A65"/>
    <w:rsid w:val="003F0DF9"/>
    <w:rsid w:val="00412ADC"/>
    <w:rsid w:val="0043118F"/>
    <w:rsid w:val="00437C57"/>
    <w:rsid w:val="004B5CDF"/>
    <w:rsid w:val="004C2C5E"/>
    <w:rsid w:val="004F4609"/>
    <w:rsid w:val="00506C9F"/>
    <w:rsid w:val="005405D9"/>
    <w:rsid w:val="00576836"/>
    <w:rsid w:val="005806D1"/>
    <w:rsid w:val="00587CF2"/>
    <w:rsid w:val="0059749E"/>
    <w:rsid w:val="005A18BC"/>
    <w:rsid w:val="005B0D4F"/>
    <w:rsid w:val="005C6896"/>
    <w:rsid w:val="005F48F7"/>
    <w:rsid w:val="00610CC7"/>
    <w:rsid w:val="0061507E"/>
    <w:rsid w:val="006355F7"/>
    <w:rsid w:val="0066360A"/>
    <w:rsid w:val="006748FC"/>
    <w:rsid w:val="006B4D88"/>
    <w:rsid w:val="00712035"/>
    <w:rsid w:val="00714D90"/>
    <w:rsid w:val="00731E87"/>
    <w:rsid w:val="0076760F"/>
    <w:rsid w:val="00792C65"/>
    <w:rsid w:val="00794BEC"/>
    <w:rsid w:val="00796F70"/>
    <w:rsid w:val="007B45D0"/>
    <w:rsid w:val="007E744D"/>
    <w:rsid w:val="007F55EB"/>
    <w:rsid w:val="00820D86"/>
    <w:rsid w:val="00821458"/>
    <w:rsid w:val="00821F54"/>
    <w:rsid w:val="0083785B"/>
    <w:rsid w:val="0084033B"/>
    <w:rsid w:val="00890376"/>
    <w:rsid w:val="00897CD2"/>
    <w:rsid w:val="008B2593"/>
    <w:rsid w:val="008C3D33"/>
    <w:rsid w:val="008C48CC"/>
    <w:rsid w:val="008D2AAA"/>
    <w:rsid w:val="008F4318"/>
    <w:rsid w:val="009008EE"/>
    <w:rsid w:val="00910E66"/>
    <w:rsid w:val="00945D40"/>
    <w:rsid w:val="00946BE9"/>
    <w:rsid w:val="009471A1"/>
    <w:rsid w:val="00955D91"/>
    <w:rsid w:val="00957D1A"/>
    <w:rsid w:val="009726EE"/>
    <w:rsid w:val="00982495"/>
    <w:rsid w:val="009A310F"/>
    <w:rsid w:val="009B0DD7"/>
    <w:rsid w:val="009E619F"/>
    <w:rsid w:val="00A101E9"/>
    <w:rsid w:val="00A142CC"/>
    <w:rsid w:val="00A43C85"/>
    <w:rsid w:val="00A52C05"/>
    <w:rsid w:val="00A53F69"/>
    <w:rsid w:val="00A85D32"/>
    <w:rsid w:val="00A93ABB"/>
    <w:rsid w:val="00AA3CC4"/>
    <w:rsid w:val="00AF2A8D"/>
    <w:rsid w:val="00AF77E8"/>
    <w:rsid w:val="00B52FC0"/>
    <w:rsid w:val="00B670BE"/>
    <w:rsid w:val="00BA45AD"/>
    <w:rsid w:val="00BA73D3"/>
    <w:rsid w:val="00BB0357"/>
    <w:rsid w:val="00BC6D33"/>
    <w:rsid w:val="00BD4BC6"/>
    <w:rsid w:val="00BF17A2"/>
    <w:rsid w:val="00BF2B2F"/>
    <w:rsid w:val="00BF676D"/>
    <w:rsid w:val="00C502F7"/>
    <w:rsid w:val="00C63D0A"/>
    <w:rsid w:val="00C82BD2"/>
    <w:rsid w:val="00C846B3"/>
    <w:rsid w:val="00C9103C"/>
    <w:rsid w:val="00CC0698"/>
    <w:rsid w:val="00CF1AC4"/>
    <w:rsid w:val="00CF791E"/>
    <w:rsid w:val="00D30590"/>
    <w:rsid w:val="00D35DD5"/>
    <w:rsid w:val="00D55534"/>
    <w:rsid w:val="00E14962"/>
    <w:rsid w:val="00E5007F"/>
    <w:rsid w:val="00EC1B2F"/>
    <w:rsid w:val="00F1351C"/>
    <w:rsid w:val="00F21DBC"/>
    <w:rsid w:val="00F35142"/>
    <w:rsid w:val="00F76243"/>
    <w:rsid w:val="00F83904"/>
    <w:rsid w:val="00F857DC"/>
    <w:rsid w:val="00FE0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1CFE32"/>
  <w15:chartTrackingRefBased/>
  <w15:docId w15:val="{AA04F1BC-448A-4F2C-9D0F-0B56CD4A7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1405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522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5224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522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522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99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6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43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5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56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3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1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6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8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8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0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7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8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8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5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0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8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1</Pages>
  <Words>1535</Words>
  <Characters>8755</Characters>
  <Application>Microsoft Office Word</Application>
  <DocSecurity>0</DocSecurity>
  <Lines>72</Lines>
  <Paragraphs>20</Paragraphs>
  <ScaleCrop>false</ScaleCrop>
  <Company/>
  <LinksUpToDate>false</LinksUpToDate>
  <CharactersWithSpaces>10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贵丽</dc:creator>
  <cp:keywords/>
  <dc:description/>
  <cp:lastModifiedBy>黄 贵丽</cp:lastModifiedBy>
  <cp:revision>8</cp:revision>
  <dcterms:created xsi:type="dcterms:W3CDTF">2022-08-05T02:23:00Z</dcterms:created>
  <dcterms:modified xsi:type="dcterms:W3CDTF">2022-08-12T09:26:00Z</dcterms:modified>
</cp:coreProperties>
</file>